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B083B9" w14:textId="40B20B21" w:rsidR="00E4441B" w:rsidRDefault="00E4441B" w:rsidP="00E4441B">
      <w:pPr>
        <w:spacing w:after="120" w:line="480" w:lineRule="auto"/>
        <w:jc w:val="center"/>
        <w:rPr>
          <w:rFonts w:ascii="Cambria" w:hAnsi="Cambria" w:cs="Times New Roman"/>
          <w:b/>
          <w:smallCaps/>
          <w:sz w:val="28"/>
          <w:szCs w:val="24"/>
          <w:lang w:val="en-US"/>
        </w:rPr>
      </w:pPr>
      <w:r w:rsidRPr="007075D9">
        <w:rPr>
          <w:rFonts w:ascii="Cambria" w:hAnsi="Cambria" w:cs="Times New Roman"/>
          <w:b/>
          <w:smallCaps/>
          <w:sz w:val="28"/>
          <w:szCs w:val="24"/>
          <w:lang w:val="en-US"/>
        </w:rPr>
        <w:t>Supplementary Information</w:t>
      </w:r>
    </w:p>
    <w:p w14:paraId="0961BBEC" w14:textId="77777777" w:rsidR="00D86EDB" w:rsidRPr="007075D9" w:rsidRDefault="00D86EDB" w:rsidP="00E4441B">
      <w:pPr>
        <w:spacing w:after="120" w:line="480" w:lineRule="auto"/>
        <w:jc w:val="center"/>
        <w:rPr>
          <w:rFonts w:ascii="Cambria" w:hAnsi="Cambria" w:cs="Times New Roman"/>
          <w:b/>
          <w:smallCaps/>
          <w:sz w:val="28"/>
          <w:szCs w:val="24"/>
          <w:lang w:val="en-US"/>
        </w:rPr>
      </w:pPr>
    </w:p>
    <w:p w14:paraId="6F885D48" w14:textId="21FF7176" w:rsidR="005A5242" w:rsidRPr="00D86EDB" w:rsidRDefault="006A2A0F" w:rsidP="00053015">
      <w:pPr>
        <w:spacing w:line="480" w:lineRule="auto"/>
        <w:jc w:val="center"/>
        <w:rPr>
          <w:rFonts w:ascii="Cambria" w:hAnsi="Cambria" w:cs="Times New Roman"/>
          <w:b/>
          <w:sz w:val="26"/>
          <w:szCs w:val="26"/>
          <w:lang w:val="en-US"/>
        </w:rPr>
      </w:pPr>
      <w:r w:rsidRPr="00D86EDB">
        <w:rPr>
          <w:rFonts w:ascii="Cambria" w:hAnsi="Cambria" w:cs="Times New Roman"/>
          <w:b/>
          <w:sz w:val="26"/>
          <w:szCs w:val="26"/>
          <w:lang w:val="en-US"/>
        </w:rPr>
        <w:t>I</w:t>
      </w:r>
      <w:r w:rsidR="002F0A19" w:rsidRPr="00D86EDB">
        <w:rPr>
          <w:rFonts w:ascii="Cambria" w:hAnsi="Cambria" w:cs="Times New Roman"/>
          <w:b/>
          <w:sz w:val="26"/>
          <w:szCs w:val="26"/>
          <w:lang w:val="en-US"/>
        </w:rPr>
        <w:t>mpact</w:t>
      </w:r>
      <w:r w:rsidR="00067F54" w:rsidRPr="00D86EDB">
        <w:rPr>
          <w:rFonts w:ascii="Cambria" w:hAnsi="Cambria" w:cs="Times New Roman"/>
          <w:b/>
          <w:sz w:val="26"/>
          <w:szCs w:val="26"/>
          <w:lang w:val="en-US"/>
        </w:rPr>
        <w:t xml:space="preserve"> of Claudin 10 </w:t>
      </w:r>
      <w:r w:rsidR="002F0A19" w:rsidRPr="00D86EDB">
        <w:rPr>
          <w:rFonts w:ascii="Cambria" w:hAnsi="Cambria" w:cs="Times New Roman"/>
          <w:b/>
          <w:sz w:val="26"/>
          <w:szCs w:val="26"/>
          <w:lang w:val="en-US"/>
        </w:rPr>
        <w:t>deficiency o</w:t>
      </w:r>
      <w:r w:rsidR="00067F54" w:rsidRPr="00D86EDB">
        <w:rPr>
          <w:rFonts w:ascii="Cambria" w:hAnsi="Cambria" w:cs="Times New Roman"/>
          <w:b/>
          <w:sz w:val="26"/>
          <w:szCs w:val="26"/>
          <w:lang w:val="en-US"/>
        </w:rPr>
        <w:t>n amelogenesis</w:t>
      </w:r>
      <w:r w:rsidR="005A18DE" w:rsidRPr="00D86EDB">
        <w:rPr>
          <w:rFonts w:ascii="Cambria" w:hAnsi="Cambria" w:cs="Times New Roman"/>
          <w:b/>
          <w:sz w:val="26"/>
          <w:szCs w:val="26"/>
          <w:lang w:val="en-US"/>
        </w:rPr>
        <w:t>: lesson</w:t>
      </w:r>
      <w:r w:rsidR="00053015" w:rsidRPr="00D86EDB">
        <w:rPr>
          <w:rFonts w:ascii="Cambria" w:hAnsi="Cambria" w:cs="Times New Roman"/>
          <w:b/>
          <w:sz w:val="26"/>
          <w:szCs w:val="26"/>
          <w:lang w:val="en-US"/>
        </w:rPr>
        <w:t xml:space="preserve"> from</w:t>
      </w:r>
      <w:r w:rsidR="005A5242" w:rsidRPr="00D86EDB">
        <w:rPr>
          <w:rFonts w:ascii="Cambria" w:hAnsi="Cambria" w:cs="Times New Roman"/>
          <w:b/>
          <w:sz w:val="26"/>
          <w:szCs w:val="26"/>
          <w:lang w:val="en-US"/>
        </w:rPr>
        <w:t xml:space="preserve"> </w:t>
      </w:r>
      <w:r w:rsidR="005A18DE" w:rsidRPr="00D86EDB">
        <w:rPr>
          <w:rFonts w:ascii="Cambria" w:hAnsi="Cambria" w:cs="Times New Roman"/>
          <w:b/>
          <w:sz w:val="26"/>
          <w:szCs w:val="26"/>
          <w:lang w:val="en-US"/>
        </w:rPr>
        <w:t xml:space="preserve">a HELIX </w:t>
      </w:r>
      <w:r w:rsidR="005A5242" w:rsidRPr="00D86EDB">
        <w:rPr>
          <w:rFonts w:ascii="Cambria" w:hAnsi="Cambria" w:cs="Times New Roman"/>
          <w:b/>
          <w:sz w:val="26"/>
          <w:szCs w:val="26"/>
          <w:lang w:val="en-US"/>
        </w:rPr>
        <w:t xml:space="preserve">tooth </w:t>
      </w:r>
    </w:p>
    <w:p w14:paraId="6C03B689" w14:textId="0415BA6A" w:rsidR="00616CE3" w:rsidRPr="007075D9" w:rsidRDefault="00F330F8" w:rsidP="00186325">
      <w:pPr>
        <w:spacing w:line="240" w:lineRule="auto"/>
        <w:jc w:val="both"/>
        <w:rPr>
          <w:rFonts w:ascii="Cambria" w:hAnsi="Cambria" w:cs="Times New Roman"/>
          <w:sz w:val="24"/>
          <w:szCs w:val="24"/>
          <w:lang w:val="en-US"/>
        </w:rPr>
      </w:pPr>
      <w:r w:rsidRPr="007075D9">
        <w:rPr>
          <w:rFonts w:ascii="Cambria" w:hAnsi="Cambria" w:cs="Times New Roman"/>
          <w:sz w:val="24"/>
          <w:szCs w:val="24"/>
          <w:lang w:val="en-US"/>
        </w:rPr>
        <w:t>Nicolas Obtel</w:t>
      </w:r>
      <w:r w:rsidR="00145488" w:rsidRPr="007075D9">
        <w:rPr>
          <w:rFonts w:ascii="Cambria" w:hAnsi="Cambria" w:cs="Times New Roman"/>
          <w:color w:val="000000" w:themeColor="text1"/>
          <w:sz w:val="24"/>
          <w:szCs w:val="24"/>
          <w:vertAlign w:val="superscript"/>
          <w:lang w:val="en-US"/>
        </w:rPr>
        <w:t>†</w:t>
      </w:r>
      <w:r w:rsidRPr="007075D9">
        <w:rPr>
          <w:rFonts w:ascii="Cambria" w:hAnsi="Cambria" w:cs="Times New Roman"/>
          <w:sz w:val="24"/>
          <w:szCs w:val="24"/>
          <w:lang w:val="en-US"/>
        </w:rPr>
        <w:t xml:space="preserve">, </w:t>
      </w:r>
      <w:r w:rsidR="004D1D28" w:rsidRPr="007075D9">
        <w:rPr>
          <w:rFonts w:ascii="Cambria" w:hAnsi="Cambria" w:cs="Times New Roman"/>
          <w:sz w:val="24"/>
          <w:szCs w:val="24"/>
          <w:lang w:val="en-US"/>
        </w:rPr>
        <w:t>Adeline Le Cabec</w:t>
      </w:r>
      <w:r w:rsidR="00145488" w:rsidRPr="007075D9">
        <w:rPr>
          <w:rFonts w:ascii="Cambria" w:hAnsi="Cambria" w:cs="Times New Roman"/>
          <w:color w:val="000000" w:themeColor="text1"/>
          <w:sz w:val="24"/>
          <w:szCs w:val="24"/>
          <w:vertAlign w:val="superscript"/>
          <w:lang w:val="en-US"/>
        </w:rPr>
        <w:t>†</w:t>
      </w:r>
      <w:r w:rsidR="004D1D28" w:rsidRPr="007075D9">
        <w:rPr>
          <w:rFonts w:ascii="Cambria" w:hAnsi="Cambria" w:cs="Times New Roman"/>
          <w:sz w:val="24"/>
          <w:szCs w:val="24"/>
          <w:lang w:val="en-US"/>
        </w:rPr>
        <w:t xml:space="preserve">, </w:t>
      </w:r>
      <w:proofErr w:type="spellStart"/>
      <w:r w:rsidR="00C9057B" w:rsidRPr="007075D9">
        <w:rPr>
          <w:rFonts w:ascii="Cambria" w:hAnsi="Cambria" w:cs="Times New Roman"/>
          <w:sz w:val="24"/>
          <w:szCs w:val="24"/>
          <w:lang w:val="en-US"/>
        </w:rPr>
        <w:t>Thè</w:t>
      </w:r>
      <w:proofErr w:type="spellEnd"/>
      <w:r w:rsidR="00C9057B" w:rsidRPr="007075D9">
        <w:rPr>
          <w:rFonts w:ascii="Cambria" w:hAnsi="Cambria" w:cs="Times New Roman"/>
          <w:sz w:val="24"/>
          <w:szCs w:val="24"/>
          <w:lang w:val="en-US"/>
        </w:rPr>
        <w:t xml:space="preserve"> Nghia </w:t>
      </w:r>
      <w:r w:rsidRPr="007075D9">
        <w:rPr>
          <w:rFonts w:ascii="Cambria" w:hAnsi="Cambria" w:cs="Times New Roman"/>
          <w:sz w:val="24"/>
          <w:szCs w:val="24"/>
          <w:lang w:val="en-US"/>
        </w:rPr>
        <w:t>Nguyen</w:t>
      </w:r>
      <w:r w:rsidR="00067F54" w:rsidRPr="007075D9">
        <w:rPr>
          <w:rFonts w:ascii="Cambria" w:hAnsi="Cambria" w:cs="Times New Roman"/>
          <w:color w:val="000000" w:themeColor="text1"/>
          <w:sz w:val="24"/>
          <w:szCs w:val="24"/>
          <w:lang w:val="en-US"/>
        </w:rPr>
        <w:t>,</w:t>
      </w:r>
      <w:r w:rsidRPr="007075D9">
        <w:rPr>
          <w:rFonts w:ascii="Cambria" w:hAnsi="Cambria" w:cs="Times New Roman"/>
          <w:sz w:val="24"/>
          <w:szCs w:val="24"/>
          <w:lang w:val="en-US"/>
        </w:rPr>
        <w:t xml:space="preserve"> </w:t>
      </w:r>
      <w:r w:rsidR="009E3A51" w:rsidRPr="007075D9">
        <w:rPr>
          <w:rFonts w:ascii="Cambria" w:hAnsi="Cambria" w:cs="Times New Roman"/>
          <w:sz w:val="24"/>
          <w:szCs w:val="24"/>
          <w:lang w:val="en-US"/>
        </w:rPr>
        <w:t xml:space="preserve">Eloise </w:t>
      </w:r>
      <w:proofErr w:type="spellStart"/>
      <w:r w:rsidR="009E3A51" w:rsidRPr="007075D9">
        <w:rPr>
          <w:rFonts w:ascii="Cambria" w:hAnsi="Cambria" w:cs="Times New Roman"/>
          <w:sz w:val="24"/>
          <w:szCs w:val="24"/>
          <w:lang w:val="en-US"/>
        </w:rPr>
        <w:t>Giabbicani</w:t>
      </w:r>
      <w:proofErr w:type="spellEnd"/>
      <w:r w:rsidR="00B2772F" w:rsidRPr="007075D9">
        <w:rPr>
          <w:rFonts w:ascii="Cambria" w:hAnsi="Cambria" w:cs="Times New Roman"/>
          <w:color w:val="000000" w:themeColor="text1"/>
          <w:sz w:val="24"/>
          <w:szCs w:val="24"/>
          <w:lang w:val="en-US"/>
        </w:rPr>
        <w:t>,</w:t>
      </w:r>
      <w:r w:rsidR="009E3A51" w:rsidRPr="007075D9">
        <w:rPr>
          <w:rFonts w:ascii="Cambria" w:hAnsi="Cambria" w:cs="Times New Roman"/>
          <w:sz w:val="24"/>
          <w:szCs w:val="24"/>
          <w:lang w:val="en-US"/>
        </w:rPr>
        <w:t xml:space="preserve"> </w:t>
      </w:r>
      <w:r w:rsidR="005A3E5A" w:rsidRPr="007075D9">
        <w:rPr>
          <w:rFonts w:ascii="Cambria" w:hAnsi="Cambria" w:cs="Times New Roman"/>
          <w:sz w:val="24"/>
          <w:szCs w:val="24"/>
          <w:lang w:val="en-US"/>
        </w:rPr>
        <w:t xml:space="preserve">Stijn </w:t>
      </w:r>
      <w:r w:rsidR="0083416F" w:rsidRPr="007075D9">
        <w:rPr>
          <w:rFonts w:ascii="Cambria" w:hAnsi="Cambria" w:cs="Times New Roman"/>
          <w:sz w:val="24"/>
          <w:szCs w:val="24"/>
          <w:lang w:val="en-US"/>
        </w:rPr>
        <w:t xml:space="preserve">J. M. </w:t>
      </w:r>
      <w:r w:rsidR="005A3E5A" w:rsidRPr="007075D9">
        <w:rPr>
          <w:rFonts w:ascii="Cambria" w:hAnsi="Cambria" w:cs="Times New Roman"/>
          <w:sz w:val="24"/>
          <w:szCs w:val="24"/>
          <w:lang w:val="en-US"/>
        </w:rPr>
        <w:t>Van Malderen</w:t>
      </w:r>
      <w:r w:rsidR="00E4441B" w:rsidRPr="007075D9">
        <w:rPr>
          <w:rFonts w:ascii="Cambria" w:hAnsi="Cambria" w:cs="Times New Roman"/>
          <w:sz w:val="24"/>
          <w:szCs w:val="24"/>
          <w:lang w:val="en-US"/>
        </w:rPr>
        <w:t xml:space="preserve">, Jan </w:t>
      </w:r>
      <w:proofErr w:type="spellStart"/>
      <w:r w:rsidR="00E4441B" w:rsidRPr="007075D9">
        <w:rPr>
          <w:rFonts w:ascii="Cambria" w:hAnsi="Cambria" w:cs="Times New Roman"/>
          <w:sz w:val="24"/>
          <w:szCs w:val="24"/>
          <w:lang w:val="en-US"/>
        </w:rPr>
        <w:t>Garrevoet</w:t>
      </w:r>
      <w:proofErr w:type="spellEnd"/>
      <w:r w:rsidR="00CA1D6E" w:rsidRPr="007075D9">
        <w:rPr>
          <w:rFonts w:ascii="Cambria" w:hAnsi="Cambria" w:cs="Times New Roman"/>
          <w:sz w:val="24"/>
          <w:szCs w:val="24"/>
          <w:lang w:val="en-US"/>
        </w:rPr>
        <w:t xml:space="preserve">, </w:t>
      </w:r>
      <w:r w:rsidR="008C4C7D" w:rsidRPr="007075D9">
        <w:rPr>
          <w:rFonts w:ascii="Cambria" w:hAnsi="Cambria" w:cs="Times New Roman"/>
          <w:sz w:val="24"/>
          <w:szCs w:val="24"/>
          <w:lang w:val="en-US"/>
        </w:rPr>
        <w:t xml:space="preserve">Aline </w:t>
      </w:r>
      <w:proofErr w:type="spellStart"/>
      <w:r w:rsidR="008C4C7D" w:rsidRPr="007075D9">
        <w:rPr>
          <w:rFonts w:ascii="Cambria" w:hAnsi="Cambria" w:cs="Times New Roman"/>
          <w:sz w:val="24"/>
          <w:szCs w:val="24"/>
          <w:lang w:val="en-US"/>
        </w:rPr>
        <w:t>Percot</w:t>
      </w:r>
      <w:proofErr w:type="spellEnd"/>
      <w:r w:rsidR="008C4C7D" w:rsidRPr="007075D9">
        <w:rPr>
          <w:rFonts w:ascii="Cambria" w:hAnsi="Cambria" w:cs="Times New Roman"/>
          <w:sz w:val="24"/>
          <w:szCs w:val="24"/>
          <w:lang w:val="en-US"/>
        </w:rPr>
        <w:t xml:space="preserve">, Céline Paris, </w:t>
      </w:r>
      <w:r w:rsidR="00E4441B" w:rsidRPr="007075D9">
        <w:rPr>
          <w:rFonts w:ascii="Cambria" w:hAnsi="Cambria" w:cs="Times New Roman"/>
          <w:sz w:val="24"/>
          <w:szCs w:val="24"/>
          <w:lang w:val="en-US"/>
        </w:rPr>
        <w:t>Christopher Dean</w:t>
      </w:r>
      <w:r w:rsidRPr="007075D9">
        <w:rPr>
          <w:rFonts w:ascii="Cambria" w:hAnsi="Cambria" w:cs="Times New Roman"/>
          <w:sz w:val="24"/>
          <w:szCs w:val="24"/>
          <w:lang w:val="en-US"/>
        </w:rPr>
        <w:t>,</w:t>
      </w:r>
      <w:r w:rsidRPr="007075D9">
        <w:rPr>
          <w:rFonts w:ascii="Cambria" w:hAnsi="Cambria" w:cs="Times New Roman"/>
          <w:sz w:val="24"/>
          <w:szCs w:val="24"/>
          <w:vertAlign w:val="superscript"/>
          <w:lang w:val="en-US"/>
        </w:rPr>
        <w:t xml:space="preserve"> </w:t>
      </w:r>
      <w:r w:rsidR="00C9057B" w:rsidRPr="007075D9">
        <w:rPr>
          <w:rFonts w:ascii="Cambria" w:hAnsi="Cambria" w:cs="Times New Roman"/>
          <w:sz w:val="24"/>
          <w:szCs w:val="24"/>
          <w:lang w:val="en-US"/>
        </w:rPr>
        <w:t xml:space="preserve">Smail </w:t>
      </w:r>
      <w:proofErr w:type="spellStart"/>
      <w:r w:rsidRPr="007075D9">
        <w:rPr>
          <w:rFonts w:ascii="Cambria" w:hAnsi="Cambria" w:cs="Times New Roman"/>
          <w:sz w:val="24"/>
          <w:szCs w:val="24"/>
          <w:lang w:val="en-US"/>
        </w:rPr>
        <w:t>Hadj</w:t>
      </w:r>
      <w:proofErr w:type="spellEnd"/>
      <w:r w:rsidRPr="007075D9">
        <w:rPr>
          <w:rFonts w:ascii="Cambria" w:hAnsi="Cambria" w:cs="Times New Roman"/>
          <w:sz w:val="24"/>
          <w:szCs w:val="24"/>
          <w:lang w:val="en-US"/>
        </w:rPr>
        <w:t xml:space="preserve"> </w:t>
      </w:r>
      <w:proofErr w:type="spellStart"/>
      <w:r w:rsidRPr="007075D9">
        <w:rPr>
          <w:rFonts w:ascii="Cambria" w:hAnsi="Cambria" w:cs="Times New Roman"/>
          <w:sz w:val="24"/>
          <w:szCs w:val="24"/>
          <w:lang w:val="en-US"/>
        </w:rPr>
        <w:t>Rabia</w:t>
      </w:r>
      <w:proofErr w:type="spellEnd"/>
      <w:r w:rsidRPr="007075D9">
        <w:rPr>
          <w:rFonts w:ascii="Cambria" w:hAnsi="Cambria" w:cs="Times New Roman"/>
          <w:sz w:val="24"/>
          <w:szCs w:val="24"/>
          <w:lang w:val="en-US"/>
        </w:rPr>
        <w:t xml:space="preserve">, Pascal Houillier, Tilman Breiderhoff, </w:t>
      </w:r>
      <w:r w:rsidR="00620C67">
        <w:rPr>
          <w:rFonts w:ascii="Cambria" w:hAnsi="Cambria" w:cs="Times New Roman"/>
          <w:sz w:val="24"/>
          <w:szCs w:val="24"/>
          <w:lang w:val="en-US"/>
        </w:rPr>
        <w:t xml:space="preserve">Claire Bardet, </w:t>
      </w:r>
      <w:bookmarkStart w:id="0" w:name="_GoBack"/>
      <w:bookmarkEnd w:id="0"/>
      <w:r w:rsidRPr="007075D9">
        <w:rPr>
          <w:rFonts w:ascii="Cambria" w:hAnsi="Cambria" w:cs="Times New Roman"/>
          <w:sz w:val="24"/>
          <w:szCs w:val="24"/>
          <w:lang w:val="en-US"/>
        </w:rPr>
        <w:t>Thibaud Coradin,</w:t>
      </w:r>
      <w:r w:rsidR="00E4441B" w:rsidRPr="007075D9">
        <w:rPr>
          <w:rFonts w:ascii="Cambria" w:hAnsi="Cambria" w:cs="Times New Roman"/>
          <w:sz w:val="24"/>
          <w:szCs w:val="24"/>
          <w:vertAlign w:val="superscript"/>
          <w:lang w:val="en-US"/>
        </w:rPr>
        <w:t xml:space="preserve"> </w:t>
      </w:r>
      <w:r w:rsidRPr="007075D9">
        <w:rPr>
          <w:rFonts w:ascii="Cambria" w:hAnsi="Cambria" w:cs="Times New Roman"/>
          <w:sz w:val="24"/>
          <w:szCs w:val="24"/>
          <w:lang w:val="en-US"/>
        </w:rPr>
        <w:t>Fernando Ramirez Ro</w:t>
      </w:r>
      <w:r w:rsidR="0083416F" w:rsidRPr="007075D9">
        <w:rPr>
          <w:rFonts w:ascii="Cambria" w:hAnsi="Cambria" w:cs="Times New Roman"/>
          <w:sz w:val="24"/>
          <w:szCs w:val="24"/>
          <w:lang w:val="en-US"/>
        </w:rPr>
        <w:t>zz</w:t>
      </w:r>
      <w:r w:rsidRPr="007075D9">
        <w:rPr>
          <w:rFonts w:ascii="Cambria" w:hAnsi="Cambria" w:cs="Times New Roman"/>
          <w:sz w:val="24"/>
          <w:szCs w:val="24"/>
          <w:lang w:val="en-US"/>
        </w:rPr>
        <w:t>i, Catherine Chaussain</w:t>
      </w:r>
      <w:r w:rsidR="00E4441B" w:rsidRPr="007075D9">
        <w:rPr>
          <w:rFonts w:ascii="Cambria" w:hAnsi="Cambria" w:cs="Times New Roman"/>
          <w:sz w:val="24"/>
          <w:szCs w:val="24"/>
          <w:lang w:val="en-US"/>
        </w:rPr>
        <w:t>.</w:t>
      </w:r>
    </w:p>
    <w:p w14:paraId="7DA767B0" w14:textId="7D953DF0" w:rsidR="00E4441B" w:rsidRPr="007075D9" w:rsidRDefault="00E4441B" w:rsidP="00067F54">
      <w:pPr>
        <w:spacing w:line="360" w:lineRule="auto"/>
        <w:jc w:val="both"/>
        <w:rPr>
          <w:rFonts w:ascii="Cambria" w:hAnsi="Cambria" w:cs="Times New Roman"/>
          <w:sz w:val="24"/>
          <w:szCs w:val="24"/>
          <w:lang w:val="en-US"/>
        </w:rPr>
      </w:pPr>
    </w:p>
    <w:p w14:paraId="2D5D0D02" w14:textId="21F1839B" w:rsidR="00E4441B" w:rsidRDefault="00E4441B" w:rsidP="00D86EDB">
      <w:pPr>
        <w:spacing w:line="276" w:lineRule="auto"/>
        <w:jc w:val="center"/>
        <w:rPr>
          <w:rFonts w:ascii="Cambria" w:hAnsi="Cambria" w:cs="Times New Roman"/>
          <w:b/>
          <w:sz w:val="24"/>
          <w:szCs w:val="24"/>
          <w:lang w:val="en-US"/>
        </w:rPr>
      </w:pPr>
      <w:r w:rsidRPr="007075D9">
        <w:rPr>
          <w:rFonts w:ascii="Cambria" w:hAnsi="Cambria" w:cs="Times New Roman"/>
          <w:b/>
          <w:sz w:val="24"/>
          <w:szCs w:val="24"/>
          <w:lang w:val="en-US"/>
        </w:rPr>
        <w:t>Quantification of enamel thickness</w:t>
      </w:r>
    </w:p>
    <w:p w14:paraId="49529618" w14:textId="77777777" w:rsidR="00D86EDB" w:rsidRPr="007075D9" w:rsidRDefault="00D86EDB" w:rsidP="00D86EDB">
      <w:pPr>
        <w:spacing w:line="276" w:lineRule="auto"/>
        <w:jc w:val="center"/>
        <w:rPr>
          <w:rFonts w:ascii="Cambria" w:hAnsi="Cambria" w:cs="Times New Roman"/>
          <w:b/>
          <w:sz w:val="24"/>
          <w:szCs w:val="24"/>
          <w:lang w:val="en-US"/>
        </w:rPr>
      </w:pPr>
    </w:p>
    <w:p w14:paraId="5A5A9799" w14:textId="1A6BFA35" w:rsidR="00E4441B" w:rsidRPr="007075D9" w:rsidRDefault="00E4441B" w:rsidP="00186325">
      <w:pPr>
        <w:spacing w:line="276" w:lineRule="auto"/>
        <w:jc w:val="both"/>
        <w:rPr>
          <w:rFonts w:ascii="Cambria" w:hAnsi="Cambria" w:cs="Times New Roman"/>
          <w:i/>
          <w:sz w:val="24"/>
          <w:szCs w:val="24"/>
          <w:lang w:val="en-US"/>
        </w:rPr>
      </w:pPr>
      <w:r w:rsidRPr="007075D9">
        <w:rPr>
          <w:rFonts w:ascii="Cambria" w:hAnsi="Cambria" w:cs="Times New Roman"/>
          <w:sz w:val="24"/>
          <w:szCs w:val="24"/>
          <w:lang w:val="en-US"/>
        </w:rPr>
        <w:tab/>
      </w:r>
      <w:r w:rsidR="00D86EDB">
        <w:rPr>
          <w:rFonts w:ascii="Cambria" w:hAnsi="Cambria" w:cs="Times New Roman"/>
          <w:sz w:val="24"/>
          <w:szCs w:val="24"/>
          <w:lang w:val="en-US"/>
        </w:rPr>
        <w:t xml:space="preserve">A. </w:t>
      </w:r>
      <w:r w:rsidRPr="007075D9">
        <w:rPr>
          <w:rFonts w:ascii="Cambria" w:hAnsi="Cambria" w:cs="Times New Roman"/>
          <w:i/>
          <w:sz w:val="24"/>
          <w:szCs w:val="24"/>
          <w:lang w:val="en-US"/>
        </w:rPr>
        <w:t>Enamel thickness indices in Dental Anthropology</w:t>
      </w:r>
    </w:p>
    <w:p w14:paraId="4F306A17" w14:textId="69B5C173" w:rsidR="00E4441B" w:rsidRDefault="00380105" w:rsidP="00186325">
      <w:pPr>
        <w:spacing w:line="276" w:lineRule="auto"/>
        <w:ind w:firstLine="720"/>
        <w:jc w:val="both"/>
        <w:rPr>
          <w:rFonts w:ascii="Cambria" w:hAnsi="Cambria" w:cs="Times New Roman"/>
          <w:sz w:val="24"/>
          <w:szCs w:val="24"/>
          <w:lang w:val="en-US"/>
        </w:rPr>
      </w:pPr>
      <w:r>
        <w:rPr>
          <w:rFonts w:ascii="Cambria" w:hAnsi="Cambria" w:cs="Times New Roman"/>
          <w:sz w:val="24"/>
          <w:szCs w:val="24"/>
          <w:lang w:val="en-US"/>
        </w:rPr>
        <w:t>The</w:t>
      </w:r>
      <w:r w:rsidR="0046592A">
        <w:rPr>
          <w:rFonts w:ascii="Cambria" w:hAnsi="Cambria" w:cs="Times New Roman"/>
          <w:sz w:val="24"/>
          <w:szCs w:val="24"/>
          <w:lang w:val="en-US"/>
        </w:rPr>
        <w:t xml:space="preserve"> enamel</w:t>
      </w:r>
      <w:r>
        <w:rPr>
          <w:rFonts w:ascii="Cambria" w:hAnsi="Cambria" w:cs="Times New Roman"/>
          <w:sz w:val="24"/>
          <w:szCs w:val="24"/>
          <w:lang w:val="en-US"/>
        </w:rPr>
        <w:t xml:space="preserve"> distribution in </w:t>
      </w:r>
      <w:r w:rsidR="001A726C">
        <w:rPr>
          <w:rFonts w:ascii="Cambria" w:hAnsi="Cambria" w:cs="Times New Roman"/>
          <w:sz w:val="24"/>
          <w:szCs w:val="24"/>
          <w:lang w:val="en-US"/>
        </w:rPr>
        <w:t>tooth</w:t>
      </w:r>
      <w:r>
        <w:rPr>
          <w:rFonts w:ascii="Cambria" w:hAnsi="Cambria" w:cs="Times New Roman"/>
          <w:sz w:val="24"/>
          <w:szCs w:val="24"/>
          <w:lang w:val="en-US"/>
        </w:rPr>
        <w:t xml:space="preserve"> crowns has been extensively investigated by dental anthropologists </w:t>
      </w:r>
      <w:r>
        <w:rPr>
          <w:rFonts w:ascii="Cambria" w:hAnsi="Cambria" w:cs="Times New Roman"/>
          <w:sz w:val="24"/>
          <w:szCs w:val="24"/>
          <w:lang w:val="en-US"/>
        </w:rPr>
        <w:fldChar w:fldCharType="begin"/>
      </w:r>
      <w:r w:rsidR="001A726C">
        <w:rPr>
          <w:rFonts w:ascii="Cambria" w:hAnsi="Cambria" w:cs="Times New Roman"/>
          <w:sz w:val="24"/>
          <w:szCs w:val="24"/>
          <w:lang w:val="en-US"/>
        </w:rPr>
        <w:instrText xml:space="preserve"> ADDIN ZOTERO_ITEM CSL_CITATION {"citationID":"Ow5JA7qz","properties":{"unsorted":true,"formattedCitation":"\\super e.g., 1\\uc0\\u8211{}13\\nosupersub{}","plainCitation":"e.g., 1–13","noteIndex":0},"citationItems":[{"id":245,"uris":["http://zotero.org/users/1960916/items/2CWBHNRV"],"uri":["http://zotero.org/users/1960916/items/2CWBHNRV"],"itemData":{"id":245,"type":"article-journal","container-title":"Nature","issue":"6008","page":"260-263","title":"Significance of enamel thickness in hominoid evolution.","volume":"314","author":[{"family":"Martin","given":"Lawrence Bernard"}],"issued":{"date-parts":[["1985"]]}},"label":"page","prefix":"e.g., "},{"id":1811,"uris":["http://zotero.org/users/1960916/items/WTMRJM8G"],"uri":["http://zotero.org/users/1960916/items/WTMRJM8G"],"itemData":{"id":1811,"type":"article-journal","abstract":"Martin (1983, 1985) reviewed the significance of enamel thickness in hominoid evolution. He studied cut faces of hominoid teeth using the scanning electron microscope and related enamel prism packing patterns to both enamel formation rates and enamel thickness, although he did not present primary data on formation rates, which he summarised as being either “fast” or “slow.” Martin concluded that thick enamel formed at a fast rate represented the ancestral condition in the human and great ape clade. Thin enamel in African apes reflected a secondary reduction in secretion rates, with outer enamel being formed at a slow rate. The present study on ground sections of great ape and human teeth, using polarised light microscopy, was designed to measure the spacing between incremental growth lines in enamel, including striae of Retzius and prism cross striations, to determine rates of enamel formation in hominoids. Measurements on stria spacing showed that striae generally diverged as they passed outwards through enamel in all taxa. Cross-striation spacings also increased from inner to outer enamel. Secretion rates did not fall into two exclusive categories but varied, giving a spectrum of values generally increasing from within outwards at any one crown level and reducing in cervical enamel. There was no evidence for a reduction in enamel formation rates in outer enamel among African apes. These findings cast doubt on the proposition that the common ancestor of great apes and man had thick enamel formed at a fast rate. It is possible that thin enamel was the primitive condition, in which case thick enamel in humans and in Sivapithecus is derived, suggesting that thick enamel on low cusped teeth evolved on more than one occasion.","container-title":"American Journal of Physical Anthropology","issue":"2","page":"295-309","title":"On thick and thin enamel in hominoids","volume":"86","author":[{"family":"Beynon","given":"A. D."},{"family":"Dean","given":"M. C."},{"family":"Reid","given":"D. J."}],"issued":{"date-parts":[["1991"]]}},"label":"page"},{"id":265,"uris":["http://zotero.org/users/1960916/items/B2CIM56Q"],"uri":["http://zotero.org/users/1960916/items/B2CIM56Q"],"itemData":{"id":265,"type":"article-journal","abstract":"Afropithecus turkanensis, a 17–17.5 million year old large-bodied hominoid from Kenya, has previously been reported to be the oldest known thick-enamelled Miocene ape. Most investigations of enamel thickness in Miocene apes have been limited to opportunistic or destructive studies of small samples. Recently, more comprehensive studies of enamel thickness and microstructure in Proconsul, Lufengpithecus, and Dryopithecus, as well as extant apes and fossil humans, have provided information on rates and patterns of dental development, including crown formation time, and have begun to provide a comparative context for interpretation of the evolution of these characters throughout the past 20 million years of hominoid evolution. In this study, enamel thickness and aspects of the enamel microstructure in two A. turkanensis second molars were quantified and provide insight into rates of enamel apposition, numbers of cells actively secreting enamel, and the time required to form regions of the crown. The average value for relative enamel thickness in the two molars is 21.4, which is a lower value than a previous analysis of this species, but which is still relatively thick compared to extant apes. This value is similar to those of several Miocene hominoids, a fossil hominid, and modern humans. Certain aspects of the enamel microstructure are similar to Proconsul nyanzae, Dryopithecus laietanus, Lufengpithecus lufengensis, Graecopithecus freybergi and Pongo pygmaeus, while other features differ from extant and fossil hominoids. Crown formation times for the two teeth are 2.4–2.6 years and 2.9–3.1 years respectively. These times are similar to a number of extant and fossil hominoids, some of which appear to show additional developmental similarities, including thick enamel. Although thick enamel may be formed through several developmental pathways, most Miocene hominoids and fossil hominids with relatively thick enamel are characterized by a relatively long period of cuspal enamel formation and a rapid rate of enamel secretion throughout the whole cusp, but a shorter total crown formation time than thinner-enamelled extant apes.","container-title":"Journal of Human Evolution","DOI":"10.1016/S0047-2484(03)00006-X","ISSN":"0047-2484","issue":"3","journalAbbreviation":"Journal of Human Evolution","page":"283-306","title":"Enamel thickness, microstructure and development in Afropithecus turkanensis","volume":"44","author":[{"family":"Smith","given":"Tanya M"},{"family":"Martin","given":"Lawrence B"},{"family":"Leakey","given":"Meave G"}],"issued":{"date-parts":[["2003",3]]}},"label":"page"},{"id":2135,"uris":["http://zotero.org/users/1960916/items/FDTZU9A2"],"uri":["http://zotero.org/users/1960916/items/FDTZU9A2"],"itemData":{"id":2135,"type":"article-journal","abstract":"Tooth fragments are an appreciable but neglected proportion of fossil hominidspecimens. The present study on 47 naturally fractured enamel surfaces of premolar and molar teeth of Plio-Pleistocene East African hominids measured enamel thickness, slope of incremental lines (striae of Retzius), and the morphology of Hunter Schreger bands (HSBs). Specimens allocated to three categories—“robust” australopithecines (EAFROB), “early Homo” (EAFHOM), and “unknown”—were photographed in ethanol with polarised light. Enamel thickness was measured on the occlusal (OT), cuspal (CT), and lateral (LT) aspects. The angle of intersection of striae of Retzius (D) with the enamel dentine junction (EDJ) was recorded, together with the degree of curvature and width of Hunter-Schreger bands (HSB). Absolute measurements of enamel thickness were scaled by using two allometry correction factors. Absolute thicknesses of all enamel measurements were significantly greater in the EAFROB (OT 3.1 mm; CT 3.3 mm; LT 2.4 mm) compared with EAFHOM (OT 1.4 mm; CT 1.6 mm; LT 1.6 mm) categories. Correction for size reduces the mean difference between the two taxa, but CT and OT thickness remain significantly different (P &lt; 0.05). HSBs in EAFROB were relatively straight and narrower (X = 52.8 μm) than in EAFHOM, which are more curved and wider (X = 62.0 μm), suggesting greater enamel prism decussation in early Homo. The slope of striae was less in EAFROB permanent molars (X = 23°) compared with EAFHOM (X = 31°), indicating faster rates of coverage during crown formation in “robust” australopithecines. We conclude that the study of fractured enamel surfaces can contribute to our understanding of the systematic relationships and patterns of enamel growth of early hominids.","container-title":"American Journal of Physical Anthropology","DOI":"10.1002/ajpa.1330700205","ISSN":"1096-8644","issue":"2","journalAbbreviation":"American Journal of Physical Anthropology","page":"177-193","title":"Variations in enamel thickness and structure in East African hominids","volume":"70","author":[{"family":"Beynon","given":"AD"},{"family":"Wood","given":"BA"}],"issued":{"date-parts":[["1986"]]}},"label":"page"},{"id":2860,"uris":["http://zotero.org/users/1960916/items/WQHK2HGW"],"uri":["http://zotero.org/users/1960916/items/WQHK2HGW"],"itemData":{"id":2860,"type":"article-journal","container-title":"Journal of Human Evolution","DOI":"10.1016/j.jhevol.2017.08.009","page":"162-172","title":"3D enamel thickness in Neandertal and modern human permanent canines","volume":"113","author":[{"family":"Buti","given":"Laura"},{"family":"Le Cabec","given":"Adeline"},{"family":"Panetta","given":"Daniele"},{"family":"Tripodi","given":"Maria"},{"family":"Salvadori","given":"Piero"},{"family":"Hublin","given":"Jean-Jacques"},{"family":"Feeney","given":"Robin N.M."},{"family":"Benazzi","given":"Stefano"}],"issued":{"date-parts":[["2017"]]}},"label":"page"},{"id":1634,"uris":["http://zotero.org/users/1960916/items/FWPIHWF7"],"uri":["http://zotero.org/users/1960916/items/FWPIHWF7"],"itemData":{"id":1634,"type":"article-journal","abstract":"Many living primates that feed on hard food have been observed to have thick-enameled molars. Among platyrrhine\nprimates, members of the tribe Pitheciini (Cacajao, Chiropotes, and Pithecia) are the most specialized seed and nut\npredators, and Cebus apella also includes exceptionally hard foods in its diet. To examine the hypothesized relationship\nbetween thick enamel and hard-object feeding, we sectioned small samples of molars from the platyrrhine primates\nAotus trivergatus, Ateles paniscus, Callicebus moloch, Cebus apella, Cacajao calvus, Chiropotes satanas, Pithecia\nmonachus, and Pithecia pithecia. We measured relative enamel thickness and examined enamel microstructure, paying\nspecial attention to the development of prism decussation and its optical manifestation, Hunter-Schreger Bands (HSB).\nCebus apella has thick enamel with well-deﬁned but sinuous HSB overlain by a substantial layer of radial prisms. Aotus\nand Callicebus have thin enamel consisting primarily of radial enamel with no HSB, Ateles has thin enamel with\nmoderately developed HSB and an outer layer of radial prisms, and the thin enamel of the pitheciins (Cacajao,\nChiropotes, and Pithecia) has extremely well-deﬁned HSB. Among platyrrhines, two groups that feed on hard objects\nprocess these hard foods in di ﬀ erent ways. Cebus apella masticates hard and brittle seeds with its thick-enameled cheek\nteeth. Pitheciin sclerocarpic foragers open hard husks with their canines but chew relatively soft and pliable seeds with\ntheir molars. These results reveal that thick enamel per se is not a prerequisite for hard object feeding. The Miocene\nhominoid Kenyapithecus may have included hard objects in its diet, but its thick-enameled molars indicate that its\nfeeding adaptations di ﬀ ered from those of the pitheciins. The morphology of both the anterior and posterior dentition,\nincluding enamel thickness and microstructure, should be taken into consideration when inferring the dietary regime of\nfossil species.","container-title":"Journal of Human Evolution","issue":"5","page":"351-367","title":"Enamel thickness and microstructure in pitheciin primates, with comments on dietary adaptations of the middle Miocene hominoid Kenyapithecus","volume":"45","author":[{"family":"Martin","given":"Lawrence B."},{"family":"Olejniczak","given":"Anthony J."},{"family":"Maas","given":"Mary C."}],"issued":{"date-parts":[["2003"]]}},"label":"page"},{"id":903,"uris":["http://zotero.org/users/1960916/items/PSI8GNBB"],"uri":["http://zotero.org/users/1960916/items/PSI8GNBB"],"itemData":{"id":903,"type":"article-journal","abstract":"Dental enamel thickness continues to feature prominently in anthropological studies of ape and human evolution, as well as studies of preventative oral care and treatment. Traditional studies of enamel thickness require physical sectioning of teeth for linear and scaled measurements. Recent applications of microtomographic imaging allow scientists to employ larger and more diverse samples, including global samples of recent humans as well as fossil hominin teeth. Unfortunately, little is known about the degree of enamel thickness variation among human populations, particularly across the dentition. This study employed microtomography to virtually image, section, and quantify the average enamel thickness of a sample of clinically extracted Indonesian canine and premolar teeth. This virtual sample was compared to physically sectioned African and European teeth. The results demonstrate that average enamel thickness is similar among human dentitions; no significant differences were detected within tooth positions, which is surprising given developmental differences between European and African canines and premolars. When populations were combined, differences were found in average enamel thickness between maxillary and mandibular premolars, and between canines and premolars within both dental arcades. This finding is potentially due to differences in premolar morphology and a trend of increasing enamel thickness distally throughout the dentition. The finding of limited population variation within tooth positions and significant variation between tooth positions is consistent with previous two-dimensional and three-dimensional studies of human molar enamel thickness. Average enamel thickness in canines and premolars does not differ between the sexes in our sample, although male teeth tend to have larger enamel and dentine cross-sectional areas, enamel–dentine junction lengths, and bi-cervical diameters. Males have significantly greater dentine area and enamel–dentine junction length than females for maxillary canines and premolars. The results of this study suggest that enamel thickness values in mixed-populations of humans are appropriate for comparisons with fossil hominins.","container-title":"Anthropol. Sci.","DOI":"10.1537/ase.091006","note":"3","page":"191-198","title":"Enamel thickness in Asian human canines and premolars","title-short":"Enamel thickness in Asian human canines and premolars","volume":"118","author":[{"family":"Feeney","given":"Robin N. M."},{"family":"Zermeno","given":"John P."},{"family":"Reid","given":"Donald J."},{"family":"Nakashima","given":"Syozi"},{"family":"Sano","given":"Hiroshi"},{"family":"Bahar","given":"Armasastra"},{"family":"Hublin","given":"Jean-Jacques"},{"family":"Smith","given":"Tanya M."}],"issued":{"date-parts":[["2010"]]}},"label":"page"},{"id":323,"uris":["http://zotero.org/users/1960916/items/X9VE2ZFB"],"uri":["http://zotero.org/users/1960916/items/X9VE2ZFB"],"itemData":{"id":323,"type":"article-journal","container-title":"Comparative Primate Biology","page":"453-475","title":"Enamel thickness and ultrastructure in hominoids: with reference to form, function and phylogeny","volume":"1","author":[{"family":"Gantt","given":"David G."}],"issued":{"date-parts":[["1986"]]}},"label":"page"},{"id":2539,"uris":["http://zotero.org/users/1960916/items/XWGBBDKX"],"uri":["http://zotero.org/users/1960916/items/XWGBBDKX"],"itemData":{"id":2539,"type":"chapter","container-title":"Evolutionary history of the “robust” australopithecines","event-place":"New York, NY","page":"3-42","publisher":"Aldine de Gruyter.","publisher-place":"New York, NY","title":"Enamel thickness and development in &lt;i&gt;Australopithecus&lt;/i&gt; and &lt;i&gt;Paranthropus&lt;/i&gt;.","author":[{"family":"Grine","given":"F. E."},{"family":"Martin","given":"L.B."}],"editor":[{"family":"Grine","given":"F. E."}],"issued":{"date-parts":[["1988"]]}},"label":"page"},{"id":5515,"uris":["http://zotero.org/users/1960916/items/5652LSFE"],"uri":["http://zotero.org/users/1960916/items/5652LSFE"],"itemData":{"id":5515,"type":"article-journal","abstract":"Molar enamel thickness is a key feature in the study of hominid evolution. Our understanding of enamel thickness and distribution patterns, however, has so far been based mostly on the limited information available from physical cross sections of the crown. In this study, the 3-dimensional (3D) whole crown enamel distribution pattern was explored in 74 extant great ape and modern human molars. Serial cross sections obtained from microfocal X-ray computed tomography were used to generate digital molar reconstructions at 50 to 80 micron voxel resolution, each crown represented by two to five million voxels. Surface data of both enamel dentine junction (EDJ) and outer enamel were extracted to derive volumetric measures, surface areas, curvilinear distances, and whole crown radial thickness maps. Three-dimensional average enamel thickness (AET) was defined as enamel volume divided by EDJ surface area. In 3D AET relative to tooth size, Homo exhibited the thickest, Gorilla the thinnest, and Pan and Pongo intermediately thick enamel. This result differs from previous claims that molar enamel of Pongo is relatively thicker than that of Pan. The discrepancy between three and two-dimensional (2D) values of AET stems from a combination of local differences in within tooth enamel distribution pattern and EDJ topography between Pan and Pongo molars. It demonstrates that 2D AET is not an appropriate substitute or estimator of whole crown AET. Examination of whole crown 3D distributions of molar enamel revealed a pattern common to all four examined species, the “functional” side of the molar having thicker enamel than the opposite side. However, some unique aspects of each species were also apparent. While the Gorilla molar has relatively thin enamel throughout its crown, Pan molars are characterized by particularly thin enamel in the occlusal fovea, and Pongo molars by an accentuation of relatively thin basal and thick occlusal enamel. Human molars are characterized by relatively thick enamel throughout the crown, with relatively large contrasts between buccal and lingual, and between mesial and distal crown portions. The ancestral condition common to the four extant species can be estimated by interpreting molar enamel distribution patterns unique to each genus as likely to be derived. We hypothesize that the last common ancestor likely had intermediately thick enamel, without particular thickening (or thinning) of enamel either occlusally or basally.","container-title":"Anthropological Science","DOI":"10.1537/ase.03106","issue":"2","page":"121-146","title":"Molar enamel thickness and distribution patterns in extant great apes and humans: new insights based on a 3-dimensional whole crown perspective","volume":"112","author":[{"family":"Kono","given":"Reiko T."}],"issued":{"date-parts":[["2004"]]}},"label":"page"},{"id":2247,"uris":["http://zotero.org/users/1960916/items/6U7DSH83"],"uri":["http://zotero.org/users/1960916/items/6U7DSH83"],"itemData":{"id":2247,"type":"article-journal","container-title":"Journal of Human Evolution","issue":"4","page":"507-522","title":"Variations in molar enamel thickness among primates","volume":"35","author":[{"family":"Shellis","given":"R. P."},{"family":"Beynon","given":"A. D."},{"family":"Reid","given":"D. J."},{"family":"Hiiemae","given":"K. M."}],"issued":{"date-parts":[["1998"]]}},"label":"page"},{"id":325,"uris":["http://zotero.org/users/1960916/items/IES42EEE"],"uri":["http://zotero.org/users/1960916/items/IES42EEE"],"itemData":{"id":325,"type":"article-journal","abstract":"Pliopithecinae and Crouzeliinae (Prima-\ntes: Pliopithecidae) are distinguished dentally by the\nsharper crests, more compressed cusps, larger foveae,\nand narrower molars of the latter. Traditionally, such dif-\nferences were qualitatively related to increased folivory\nin crouzeliines. This was subsequently disproved by\nmicrowear and shearing crest analyses, indicating that\nall pliopithecids were soft-fruit eaters, except for the\nmore folivorous crouzeliine Barberapithecus. This seems\nhowever at odds with the occlusal morphology of the lat-\nter, intermediate between those of Pliopithecus and the\nmore derived crouzeliine Anapithecus. To further assess\ndietary evolution in this group, we report results of den-\ntal microwear for two Iberian pliopithecids: Pliopithecus\ncanmatensis, from several Abocador de Can Mata local-\nities (11.8–11.7 Ma, MN8), and Barberapithecus huerze-\nleri from Castell de Barber⬚a (ca. 11.2–10.5 Ma, MN8, or\nMN9). Contrary to previously published results, our\nanalyses suggest that all pliopithecids, including Barbera-\npithecus, had a frugivorous diet with a signiﬁcant sclero-\ncarpic component—apparently more marked in some\npliopithecines (such as P. canmatensis) than in the crou-\nzeliine Anapithecus. If our interpretation is correct, it\nwould mean that, within the framework of a frugivorous\ndiet with some hard-object feeding, crouzeliine dental\nevolution would have been driven by selection pressures\ntowards increased soft-fruit consumption instead of foli-\nvory. Dental differences between pliopithecids and homi-\nnoids with a signiﬁcant sclerocarpic component (i.e.,\norangutans) might be related to phylogenetic constraints,\ndifferent food-processing methods and/or fracture tough-\nness of hard foods consumed. Although additional\nresearch would be required, results suggest that dietary\nniche partitioning played a signiﬁcant role in the radia-\ntion of European pliopithecids.","container-title":"American Journal of Physical Anthropology","issue":"4","page":"573-582","title":"European pliopithecid diets revised in the light of dental microwear in Pliopithecus canmatensis and Barberapithecus huerzeleri","volume":"151","author":[{"family":"DeMiguel","given":"Daniel"},{"family":"Alba","given":"David M."},{"family":"Moyà‐Solà","given":"Salvador"}],"issued":{"date-parts":[["2013"]]}},"label":"page"},{"id":5984,"uris":["http://zotero.org/users/1960916/items/GXA6QYHY"],"uri":["http://zotero.org/users/1960916/items/GXA6QYHY"],"itemData":{"id":5984,"type":"article-journal","abstract":"Childhood is an ontogenetic stage unique to the modern human life history pattern. It enables the still dependent infants to achieve an extended rapid brain growth, slow somatic maturation, while benefitting from provisioning, transitional feeding, and protection from other group members. This tipping point in the evolution of human ontogeny likely emerged from early Homo. The GAR IVE hemi-mandible (1.8 Ma, Melka Kunture, Ethiopia) represents one of the rarely preserved early Homo infants (~ 3 years at death), recovered in a richly documented Oldowan archaeological context. Yet, based on the sole external inspection of its teeth, GAR IVE was diagnosed with a rare genetic disease–amelogenesis imperfecta (AI)–altering enamel. Since it may have impacted the child’s survival, this diagnosis deserves deeper examination. Here, we reassess and refute this diagnosis and all associated interpretations, using an unprecedented multidisciplinary approach combining an in-depth analysis of GAR IVE (synchrotron imaging) and associated fauna. Some of the traits previously considered as diagnostic of AI can be better explained by normal growth or taphonomy, which calls for caution when diagnosing pathologies on fossils. We compare GAR IVE’s dental development to other fossil hominins, and discuss the implications for the emergence of childhood in early Homo.","container-title":"Scientific Reports","DOI":"10.1038/s41598-021-02462-1","ISSN":"2045-2322","issue":"1","journalAbbreviation":"Scientific Reports","page":"23087","title":"Insights into the palaeobiology of an early &lt;i&gt;Homo&lt;/i&gt; infant: multidisciplinary investigation of the GAR IVE hemi-mandible, Melka Kunture, Ethiopia","volume":"11","author":[{"family":"Le Cabec","given":"Adeline"},{"family":"Colard","given":"Thomas"},{"family":"Charabidze","given":"Damien"},{"family":"Chaussain","given":"Catherine"},{"family":"Di Carlo","given":"Gabriele"},{"family":"Gaudzinski-Windheuser","given":"Sabine"},{"family":"Hublin","given":"Jean-Jacques"},{"family":"Melis","given":"Rita T."},{"family":"Pioli","given":"Laura"},{"family":"Ramirez-Rozzi","given":"Fernando"},{"family":"Mussi","given":"Margherita"}],"issued":{"date-parts":[["2021",11,29]]}},"label":"page"}],"schema":"https://github.com/citation-style-language/schema/raw/master/csl-citation.json"} </w:instrText>
      </w:r>
      <w:r>
        <w:rPr>
          <w:rFonts w:ascii="Cambria" w:hAnsi="Cambria" w:cs="Times New Roman"/>
          <w:sz w:val="24"/>
          <w:szCs w:val="24"/>
          <w:lang w:val="en-US"/>
        </w:rPr>
        <w:fldChar w:fldCharType="separate"/>
      </w:r>
      <w:r w:rsidR="001A726C" w:rsidRPr="001A726C">
        <w:rPr>
          <w:rFonts w:ascii="Cambria" w:hAnsi="Cambria" w:cs="Times New Roman"/>
          <w:sz w:val="24"/>
          <w:szCs w:val="24"/>
          <w:vertAlign w:val="superscript"/>
        </w:rPr>
        <w:t>e.g., 1–13</w:t>
      </w:r>
      <w:r>
        <w:rPr>
          <w:rFonts w:ascii="Cambria" w:hAnsi="Cambria" w:cs="Times New Roman"/>
          <w:sz w:val="24"/>
          <w:szCs w:val="24"/>
          <w:lang w:val="en-US"/>
        </w:rPr>
        <w:fldChar w:fldCharType="end"/>
      </w:r>
      <w:r>
        <w:rPr>
          <w:rFonts w:ascii="Cambria" w:hAnsi="Cambria" w:cs="Times New Roman"/>
          <w:sz w:val="24"/>
          <w:szCs w:val="24"/>
          <w:lang w:val="en-US"/>
        </w:rPr>
        <w:t xml:space="preserve">, first for taxonomic purposes, then for discussing dietary adaptions, developmental patterns and </w:t>
      </w:r>
      <w:r w:rsidR="001A726C">
        <w:rPr>
          <w:rFonts w:ascii="Cambria" w:hAnsi="Cambria" w:cs="Times New Roman"/>
          <w:sz w:val="24"/>
          <w:szCs w:val="24"/>
          <w:lang w:val="en-US"/>
        </w:rPr>
        <w:t>pathologies.</w:t>
      </w:r>
      <w:r>
        <w:rPr>
          <w:rFonts w:ascii="Cambria" w:hAnsi="Cambria" w:cs="Times New Roman"/>
          <w:sz w:val="24"/>
          <w:szCs w:val="24"/>
          <w:lang w:val="en-US"/>
        </w:rPr>
        <w:t xml:space="preserve"> </w:t>
      </w:r>
    </w:p>
    <w:p w14:paraId="08DCC99D" w14:textId="6A40FF34" w:rsidR="001A726C" w:rsidRDefault="001A726C" w:rsidP="00186325">
      <w:pPr>
        <w:spacing w:line="276" w:lineRule="auto"/>
        <w:jc w:val="both"/>
        <w:rPr>
          <w:rFonts w:ascii="Cambria" w:hAnsi="Cambria" w:cs="Times New Roman"/>
          <w:sz w:val="24"/>
          <w:szCs w:val="24"/>
          <w:lang w:val="en-US"/>
        </w:rPr>
      </w:pPr>
      <w:r>
        <w:rPr>
          <w:rFonts w:ascii="Cambria" w:hAnsi="Cambria" w:cs="Times New Roman"/>
          <w:sz w:val="24"/>
          <w:szCs w:val="24"/>
          <w:lang w:val="en-US"/>
        </w:rPr>
        <w:tab/>
        <w:t>Indices in 2D and 3D have been designed to capture the enamel distribution on the dentine core of the crown; they involve the 2D or 3D Average Enamel Thickness (AET) index (expressed in mm), and the Relative Enamel Thickness (RET) index (scale-free index)</w:t>
      </w:r>
      <w:r>
        <w:rPr>
          <w:rFonts w:ascii="Cambria" w:hAnsi="Cambria" w:cs="Times New Roman"/>
          <w:sz w:val="24"/>
          <w:szCs w:val="24"/>
          <w:lang w:val="en-US"/>
        </w:rPr>
        <w:fldChar w:fldCharType="begin"/>
      </w:r>
      <w:r>
        <w:rPr>
          <w:rFonts w:ascii="Cambria" w:hAnsi="Cambria" w:cs="Times New Roman"/>
          <w:sz w:val="24"/>
          <w:szCs w:val="24"/>
          <w:lang w:val="en-US"/>
        </w:rPr>
        <w:instrText xml:space="preserve"> ADDIN ZOTERO_ITEM CSL_CITATION {"citationID":"j7bZTjyu","properties":{"formattedCitation":"\\super 1,14\\nosupersub{}","plainCitation":"1,14","noteIndex":0},"citationItems":[{"id":245,"uris":["http://zotero.org/users/1960916/items/2CWBHNRV"],"uri":["http://zotero.org/users/1960916/items/2CWBHNRV"],"itemData":{"id":245,"type":"article-journal","container-title":"Nature","issue":"6008","page":"260-263","title":"Significance of enamel thickness in hominoid evolution.","volume":"314","author":[{"family":"Martin","given":"Lawrence Bernard"}],"issued":{"date-parts":[["1985"]]}},"label":"page"},{"id":2552,"uris":["http://zotero.org/users/1960916/items/WSAFT4HA"],"uri":["http://zotero.org/users/1960916/items/WSAFT4HA"],"itemData":{"id":2552,"type":"article-journal","container-title":"Biology Letters","issue":"4","page":"406-410","title":"Three-dimensional molar enamel distribution and thickness in &lt;i&gt;Australopithecus&lt;/i&gt; and &lt;i&gt;Paranthropus&lt;/i&gt;","volume":"4","author":[{"family":"Olejniczak","given":"Anthony J."},{"family":"Smith","given":"Tanya M."},{"family":"Skinner","given":"Matthew M."},{"family":"Grine","given":"Frederick E."},{"family":"Feeney","given":"Robin NM"},{"family":"Thackeray","given":"J. Francis"},{"family":"Hublin","given":"J.-J."}],"issued":{"date-parts":[["2008"]]}},"label":"page"}],"schema":"https://github.com/citation-style-language/schema/raw/master/csl-citation.json"} </w:instrText>
      </w:r>
      <w:r>
        <w:rPr>
          <w:rFonts w:ascii="Cambria" w:hAnsi="Cambria" w:cs="Times New Roman"/>
          <w:sz w:val="24"/>
          <w:szCs w:val="24"/>
          <w:lang w:val="en-US"/>
        </w:rPr>
        <w:fldChar w:fldCharType="separate"/>
      </w:r>
      <w:r w:rsidRPr="001A726C">
        <w:rPr>
          <w:rFonts w:ascii="Cambria" w:hAnsi="Cambria" w:cs="Times New Roman"/>
          <w:sz w:val="24"/>
          <w:szCs w:val="24"/>
          <w:vertAlign w:val="superscript"/>
        </w:rPr>
        <w:t>1,14</w:t>
      </w:r>
      <w:r>
        <w:rPr>
          <w:rFonts w:ascii="Cambria" w:hAnsi="Cambria" w:cs="Times New Roman"/>
          <w:sz w:val="24"/>
          <w:szCs w:val="24"/>
          <w:lang w:val="en-US"/>
        </w:rPr>
        <w:fldChar w:fldCharType="end"/>
      </w:r>
      <w:r>
        <w:rPr>
          <w:rFonts w:ascii="Cambria" w:hAnsi="Cambria" w:cs="Times New Roman"/>
          <w:sz w:val="24"/>
          <w:szCs w:val="24"/>
          <w:lang w:val="en-US"/>
        </w:rPr>
        <w:t>.</w:t>
      </w:r>
    </w:p>
    <w:p w14:paraId="0D196049" w14:textId="3DE13371" w:rsidR="001A726C" w:rsidRPr="004A1285" w:rsidRDefault="001A726C" w:rsidP="00186325">
      <w:pPr>
        <w:spacing w:line="276" w:lineRule="auto"/>
        <w:ind w:firstLine="720"/>
        <w:jc w:val="both"/>
        <w:rPr>
          <w:rFonts w:ascii="Cambria" w:hAnsi="Cambria" w:cs="Times New Roman"/>
          <w:sz w:val="24"/>
          <w:szCs w:val="24"/>
          <w:lang w:val="en-US"/>
        </w:rPr>
      </w:pPr>
      <w:r>
        <w:rPr>
          <w:rFonts w:ascii="Cambria" w:hAnsi="Cambria" w:cs="Times New Roman"/>
          <w:sz w:val="24"/>
          <w:szCs w:val="24"/>
          <w:lang w:val="en-US"/>
        </w:rPr>
        <w:t xml:space="preserve">Here we propose to quantify these indices in the HELIX mandibular right third molar (LRM3), based on the cone-beam CT scans acquired on the HELIX patient prior to tooth extraction. We are aware that the low resolution of the scan (200 µm) may affect the accuracy of the measurements, especially regarding the detection of the EDJ. Another source of tissue proportion underestimation might be the carious lesion affecting the occlusal basin in the mesial aspect of the crown (See Fig. 1A, B, C). This is however only intended to show that, compared to measurements performed on healthy modern human molars, the HELIX tooth shows a normal enamel thickness, with a normal distribution. </w:t>
      </w:r>
      <w:r w:rsidR="00186325">
        <w:rPr>
          <w:rFonts w:ascii="Cambria" w:hAnsi="Cambria" w:cs="Times New Roman"/>
          <w:sz w:val="24"/>
          <w:szCs w:val="24"/>
          <w:lang w:val="en-US"/>
        </w:rPr>
        <w:t>To quantify whether HELIX fits within this healthy modern variation, we compute adjusted z-scores</w:t>
      </w:r>
      <w:r w:rsidR="004A1285">
        <w:rPr>
          <w:rFonts w:ascii="Cambria" w:hAnsi="Cambria" w:cs="Times New Roman"/>
          <w:sz w:val="24"/>
          <w:szCs w:val="24"/>
          <w:lang w:val="en-US"/>
        </w:rPr>
        <w:t xml:space="preserve">, </w:t>
      </w:r>
      <w:proofErr w:type="spellStart"/>
      <w:r w:rsidR="004A1285" w:rsidRPr="004A1285">
        <w:rPr>
          <w:rFonts w:ascii="Cambria" w:hAnsi="Cambria" w:cs="Times New Roman"/>
          <w:i/>
          <w:sz w:val="24"/>
          <w:szCs w:val="24"/>
          <w:lang w:val="en-US"/>
        </w:rPr>
        <w:t>Azs</w:t>
      </w:r>
      <w:proofErr w:type="spellEnd"/>
      <w:r w:rsidR="004A1285">
        <w:rPr>
          <w:rFonts w:ascii="Cambria" w:hAnsi="Cambria" w:cs="Times New Roman"/>
          <w:sz w:val="24"/>
          <w:szCs w:val="24"/>
          <w:lang w:val="en-US"/>
        </w:rPr>
        <w:t xml:space="preserve"> </w:t>
      </w:r>
      <w:r w:rsidR="00186325">
        <w:rPr>
          <w:rFonts w:ascii="Cambria" w:hAnsi="Cambria" w:cs="Times New Roman"/>
          <w:sz w:val="24"/>
          <w:szCs w:val="24"/>
          <w:lang w:val="en-US"/>
        </w:rPr>
        <w:fldChar w:fldCharType="begin"/>
      </w:r>
      <w:r w:rsidR="00186325">
        <w:rPr>
          <w:rFonts w:ascii="Cambria" w:hAnsi="Cambria" w:cs="Times New Roman"/>
          <w:sz w:val="24"/>
          <w:szCs w:val="24"/>
          <w:lang w:val="en-US"/>
        </w:rPr>
        <w:instrText xml:space="preserve"> ADDIN ZOTERO_ITEM CSL_CITATION {"citationID":"VthXpzy5","properties":{"formattedCitation":"\\super 15,16\\nosupersub{}","plainCitation":"15,16","noteIndex":0},"citationItems":[{"id":2460,"uris":["http://zotero.org/users/1960916/items/AF4SDTMX"],"uri":["http://zotero.org/users/1960916/items/AF4SDTMX"],"itemData":{"id":2460,"type":"article-journal","abstract":"Les principaux restes humains du Paléolithique moyen du site de Regourdou (commune de Montignac, Dordogne) ont été mis au jour en 1957. Plusieurs travaux leur ont été consacrés mais la publication de ceux de Piveteau (1959, 1963, 1964 et 1966) a été interrompue. Ainsi les diamètres et modules des couronnes des dents de Regourdou 1 n'étaient disponibles que sous la forme de diagrammes. A partir d'une nouvelle étude originale du spécimen, nous proposons un travail comparatif uni- et multivarié sur les dimensions dentaires mandibulaires pour tenter de mettre en évidence les similitudes et les différences qui caractérisent Regourdou 1 en particulier, vis-à-vis des autres Néandertaliens würmiens. Ce fossile présente des dents plutôt de petite taille. Sa première prémolaire gauche a un diamètre mésio-distal qui l'exclut de 95 % de la variabilité néandertalienne, ce que nous interprétons comme un caractère individuel original.","container-title":"PALEO. Revue d'archéologie préhistorique","DOI":"10.4000/paleo.1043","note":"13","page":"183-200","title":"Les dents inférieures du Néandertalien Regourdou 1 (site de Regourdou, commune de Montignac, Dordogne): Analyses métriques et comparatives","title-short":"Les dents inférieures du Néandertalien Regourdou 1 (site de Regourdou, commune de Montignac, Dordogne): Analyses métriques et comparatives","volume":"13","author":[{"family":"Maureille","given":"B."},{"family":"Rougier","given":"H."},{"family":"Houet","given":"F."},{"family":"Vandermeersch","given":"B."}],"issued":{"date-parts":[["2001"]]}},"label":"page"},{"id":2947,"uris":["http://zotero.org/users/1960916/items/UKWSRNPF"],"uri":["http://zotero.org/users/1960916/items/UKWSRNPF"],"itemData":{"id":2947,"type":"article-journal","abstract":"Le site de Las Pélénos (Monsempron-Libos, Lotet-Garonne) a été fouillé en 1950 par L. Coulonges puis à plusieurs reprises entre 1974 et 2008 par l’un d’entre nous (A.Q.), parallèlement à des travaux d’entretien. Dix vestiges néanderthaliens ont été découverts dans le niveau moustérien lors des fouilles de L. Coulonges. Depuis 1995, 4 autres vestiges humains ont été mis au jour, pour partie hors contexte stratigraphique : deux dents et deux éléments de voûte crânienne. Ils sont supposés provenir également du niveau moustérien reconnu lors des fouilles de L. Coulonges et la question de leur identité phylogénétique est posée. Ces pièces ont donc fait l’objet d’une étude morpho-métrique afin de fournir une réponse. L’analyse des traits morphologiques observés sur ces quatre pièces ne laisse pas de doute quant à leur appartenance aux Néanderthaliens. Les données métriques, sans être spécifiques, s’intègrent dans la variabilité connue de la population.","container-title":"Bulletins et mémoires de la Société d'anthropologie de Paris","DOI":"10.1007/s13219-011-0047-x","ISSN":"1777-5469","issue":"1","journalAbbreviation":"Bulletins et mémoires de la Société d'anthropologie de Paris","page":"69-95","title":"Des nouveaux vestiges néanderthaliens à Las Pélénos (Monsempron-Libos, Lot-et-Garonne, France)","volume":"24","author":[{"family":"Scolan","given":"H."},{"family":"Santos","given":"F."},{"family":"Tillier","given":"A. -M."},{"family":"Maureille","given":"B."},{"family":"Quintard","given":"A."}],"issued":{"date-parts":[["2012",6,1]]}},"label":"page"}],"schema":"https://github.com/citation-style-language/schema/raw/master/csl-citation.json"} </w:instrText>
      </w:r>
      <w:r w:rsidR="00186325">
        <w:rPr>
          <w:rFonts w:ascii="Cambria" w:hAnsi="Cambria" w:cs="Times New Roman"/>
          <w:sz w:val="24"/>
          <w:szCs w:val="24"/>
          <w:lang w:val="en-US"/>
        </w:rPr>
        <w:fldChar w:fldCharType="separate"/>
      </w:r>
      <w:r w:rsidR="00186325" w:rsidRPr="00186325">
        <w:rPr>
          <w:rFonts w:ascii="Cambria" w:hAnsi="Cambria" w:cs="Times New Roman"/>
          <w:sz w:val="24"/>
          <w:szCs w:val="24"/>
          <w:vertAlign w:val="superscript"/>
        </w:rPr>
        <w:t>15,16</w:t>
      </w:r>
      <w:r w:rsidR="00186325">
        <w:rPr>
          <w:rFonts w:ascii="Cambria" w:hAnsi="Cambria" w:cs="Times New Roman"/>
          <w:sz w:val="24"/>
          <w:szCs w:val="24"/>
          <w:lang w:val="en-US"/>
        </w:rPr>
        <w:fldChar w:fldCharType="end"/>
      </w:r>
      <w:r w:rsidR="00186325">
        <w:rPr>
          <w:rFonts w:ascii="Cambria" w:hAnsi="Cambria" w:cs="Times New Roman"/>
          <w:sz w:val="24"/>
          <w:szCs w:val="24"/>
          <w:lang w:val="en-US"/>
        </w:rPr>
        <w:t>.</w:t>
      </w:r>
      <w:r w:rsidR="004A1285">
        <w:rPr>
          <w:rFonts w:ascii="Cambria" w:hAnsi="Cambria" w:cs="Times New Roman"/>
          <w:sz w:val="24"/>
          <w:szCs w:val="24"/>
          <w:lang w:val="en-US"/>
        </w:rPr>
        <w:t xml:space="preserve"> </w:t>
      </w:r>
      <w:proofErr w:type="gramStart"/>
      <w:r w:rsidR="004A1285">
        <w:rPr>
          <w:rFonts w:ascii="Cambria" w:hAnsi="Cambria" w:cs="Times New Roman"/>
          <w:sz w:val="24"/>
          <w:szCs w:val="24"/>
          <w:lang w:val="en-US"/>
        </w:rPr>
        <w:t>This statistics</w:t>
      </w:r>
      <w:proofErr w:type="gramEnd"/>
      <w:r w:rsidR="004A1285">
        <w:rPr>
          <w:rFonts w:ascii="Cambria" w:hAnsi="Cambria" w:cs="Times New Roman"/>
          <w:sz w:val="24"/>
          <w:szCs w:val="24"/>
          <w:lang w:val="en-US"/>
        </w:rPr>
        <w:t xml:space="preserve"> enables to compare a specimen to a reference sample. If </w:t>
      </w:r>
      <w:proofErr w:type="spellStart"/>
      <w:r w:rsidR="004A1285" w:rsidRPr="004A1285">
        <w:rPr>
          <w:rFonts w:ascii="Cambria" w:hAnsi="Cambria" w:cs="Times New Roman"/>
          <w:i/>
          <w:sz w:val="24"/>
          <w:szCs w:val="24"/>
          <w:lang w:val="en-US"/>
        </w:rPr>
        <w:t>Azs</w:t>
      </w:r>
      <w:proofErr w:type="spellEnd"/>
      <w:r w:rsidR="004A1285" w:rsidRPr="004A1285">
        <w:rPr>
          <w:rFonts w:ascii="Cambria" w:hAnsi="Cambria" w:cs="Times New Roman"/>
          <w:sz w:val="24"/>
          <w:szCs w:val="24"/>
          <w:lang w:val="en-US"/>
        </w:rPr>
        <w:t>=0</w:t>
      </w:r>
      <w:r w:rsidR="004A1285">
        <w:rPr>
          <w:rFonts w:ascii="Cambria" w:hAnsi="Cambria" w:cs="Times New Roman"/>
          <w:sz w:val="24"/>
          <w:szCs w:val="24"/>
          <w:lang w:val="en-US"/>
        </w:rPr>
        <w:t xml:space="preserve">, the HELIX tooth is close to the mean of the healthy modern humans. If </w:t>
      </w:r>
      <w:proofErr w:type="spellStart"/>
      <w:r w:rsidR="004A1285">
        <w:rPr>
          <w:rFonts w:ascii="Cambria" w:hAnsi="Cambria" w:cs="Times New Roman"/>
          <w:i/>
          <w:sz w:val="24"/>
          <w:szCs w:val="24"/>
          <w:lang w:val="en-US"/>
        </w:rPr>
        <w:t>Azs</w:t>
      </w:r>
      <w:proofErr w:type="spellEnd"/>
      <w:r w:rsidR="004A1285">
        <w:rPr>
          <w:rFonts w:ascii="Cambria" w:hAnsi="Cambria" w:cs="Times New Roman"/>
          <w:sz w:val="24"/>
          <w:szCs w:val="24"/>
          <w:lang w:val="en-US"/>
        </w:rPr>
        <w:t xml:space="preserve">&gt;1 or </w:t>
      </w:r>
      <w:proofErr w:type="spellStart"/>
      <w:r w:rsidR="004A1285">
        <w:rPr>
          <w:rFonts w:ascii="Cambria" w:hAnsi="Cambria" w:cs="Times New Roman"/>
          <w:i/>
          <w:sz w:val="24"/>
          <w:szCs w:val="24"/>
          <w:lang w:val="en-US"/>
        </w:rPr>
        <w:t>Azs</w:t>
      </w:r>
      <w:proofErr w:type="spellEnd"/>
      <w:r w:rsidR="004A1285" w:rsidRPr="004A1285">
        <w:rPr>
          <w:rFonts w:ascii="Cambria" w:hAnsi="Cambria" w:cs="Times New Roman"/>
          <w:sz w:val="24"/>
          <w:szCs w:val="24"/>
          <w:lang w:val="en-US"/>
        </w:rPr>
        <w:t>&lt;1</w:t>
      </w:r>
      <w:r w:rsidR="004A1285">
        <w:rPr>
          <w:rFonts w:ascii="Cambria" w:hAnsi="Cambria" w:cs="Times New Roman"/>
          <w:sz w:val="24"/>
          <w:szCs w:val="24"/>
          <w:lang w:val="en-US"/>
        </w:rPr>
        <w:t>, HELIX falls outside of the healthy modern human variation, and is greater or smaller than the comparative variability, respectively. If -1&lt;</w:t>
      </w:r>
      <w:proofErr w:type="spellStart"/>
      <w:r w:rsidR="004A1285">
        <w:rPr>
          <w:rFonts w:ascii="Cambria" w:hAnsi="Cambria" w:cs="Times New Roman"/>
          <w:i/>
          <w:sz w:val="24"/>
          <w:szCs w:val="24"/>
          <w:lang w:val="en-US"/>
        </w:rPr>
        <w:t>Azs</w:t>
      </w:r>
      <w:proofErr w:type="spellEnd"/>
      <w:r w:rsidR="004A1285">
        <w:rPr>
          <w:rFonts w:ascii="Cambria" w:hAnsi="Cambria" w:cs="Times New Roman"/>
          <w:sz w:val="24"/>
          <w:szCs w:val="24"/>
          <w:lang w:val="en-US"/>
        </w:rPr>
        <w:t>&lt;0, HELIX falls within the lower end of the healthy modern human variation, while if 0&lt;</w:t>
      </w:r>
      <w:proofErr w:type="spellStart"/>
      <w:r w:rsidR="004A1285">
        <w:rPr>
          <w:rFonts w:ascii="Cambria" w:hAnsi="Cambria" w:cs="Times New Roman"/>
          <w:i/>
          <w:sz w:val="24"/>
          <w:szCs w:val="24"/>
          <w:lang w:val="en-US"/>
        </w:rPr>
        <w:t>Azs</w:t>
      </w:r>
      <w:proofErr w:type="spellEnd"/>
      <w:r w:rsidR="004A1285">
        <w:rPr>
          <w:rFonts w:ascii="Cambria" w:hAnsi="Cambria" w:cs="Times New Roman"/>
          <w:sz w:val="24"/>
          <w:szCs w:val="24"/>
          <w:lang w:val="en-US"/>
        </w:rPr>
        <w:t xml:space="preserve">&lt;1, HELIX falls within the upper end of their variation. </w:t>
      </w:r>
    </w:p>
    <w:p w14:paraId="17AF50F5" w14:textId="29BA9AE2" w:rsidR="00E4441B" w:rsidRPr="007075D9" w:rsidRDefault="00E4441B" w:rsidP="00186325">
      <w:pPr>
        <w:spacing w:line="276" w:lineRule="auto"/>
        <w:jc w:val="both"/>
        <w:rPr>
          <w:rFonts w:ascii="Cambria" w:hAnsi="Cambria" w:cs="Times New Roman"/>
          <w:sz w:val="24"/>
          <w:szCs w:val="24"/>
          <w:lang w:val="en-US"/>
        </w:rPr>
      </w:pPr>
    </w:p>
    <w:p w14:paraId="76D48EE3" w14:textId="1F6EB1E8" w:rsidR="00E4441B" w:rsidRDefault="00E4441B" w:rsidP="00186325">
      <w:pPr>
        <w:spacing w:line="276" w:lineRule="auto"/>
        <w:jc w:val="both"/>
        <w:rPr>
          <w:rFonts w:ascii="Cambria" w:hAnsi="Cambria" w:cs="Times New Roman"/>
          <w:i/>
          <w:sz w:val="24"/>
          <w:szCs w:val="24"/>
          <w:lang w:val="en-US"/>
        </w:rPr>
      </w:pPr>
      <w:r w:rsidRPr="007075D9">
        <w:rPr>
          <w:rFonts w:ascii="Cambria" w:hAnsi="Cambria" w:cs="Times New Roman"/>
          <w:i/>
          <w:sz w:val="24"/>
          <w:szCs w:val="24"/>
          <w:lang w:val="en-US"/>
        </w:rPr>
        <w:lastRenderedPageBreak/>
        <w:tab/>
      </w:r>
      <w:r w:rsidR="00D86EDB">
        <w:rPr>
          <w:rFonts w:ascii="Cambria" w:hAnsi="Cambria" w:cs="Times New Roman"/>
          <w:i/>
          <w:sz w:val="24"/>
          <w:szCs w:val="24"/>
          <w:lang w:val="en-US"/>
        </w:rPr>
        <w:t xml:space="preserve">B. </w:t>
      </w:r>
      <w:r w:rsidRPr="007075D9">
        <w:rPr>
          <w:rFonts w:ascii="Cambria" w:hAnsi="Cambria" w:cs="Times New Roman"/>
          <w:i/>
          <w:sz w:val="24"/>
          <w:szCs w:val="24"/>
          <w:lang w:val="en-US"/>
        </w:rPr>
        <w:t>2D Enamel Thickness</w:t>
      </w:r>
    </w:p>
    <w:p w14:paraId="74ABC2F5" w14:textId="2AC66B77" w:rsidR="00D86EDB" w:rsidRPr="007075D9" w:rsidRDefault="00D86EDB" w:rsidP="00186325">
      <w:pPr>
        <w:spacing w:line="276" w:lineRule="auto"/>
        <w:jc w:val="both"/>
        <w:rPr>
          <w:rFonts w:ascii="Cambria" w:hAnsi="Cambria" w:cs="Times New Roman"/>
          <w:i/>
          <w:sz w:val="24"/>
          <w:szCs w:val="24"/>
          <w:lang w:val="en-US"/>
        </w:rPr>
      </w:pPr>
      <w:r>
        <w:rPr>
          <w:rFonts w:ascii="Cambria" w:hAnsi="Cambria" w:cs="Times New Roman"/>
          <w:i/>
          <w:sz w:val="24"/>
          <w:szCs w:val="24"/>
          <w:lang w:val="en-US"/>
        </w:rPr>
        <w:tab/>
      </w:r>
      <w:r>
        <w:rPr>
          <w:rFonts w:ascii="Cambria" w:hAnsi="Cambria" w:cs="Times New Roman"/>
          <w:i/>
          <w:sz w:val="24"/>
          <w:szCs w:val="24"/>
          <w:lang w:val="en-US"/>
        </w:rPr>
        <w:tab/>
        <w:t>B.1. 2D enamel thickness indices in the HELIX M3s</w:t>
      </w:r>
    </w:p>
    <w:p w14:paraId="55F65B30" w14:textId="6DF54AB8" w:rsidR="001A726C" w:rsidRDefault="001A726C" w:rsidP="00186325">
      <w:pPr>
        <w:spacing w:line="276" w:lineRule="auto"/>
        <w:ind w:firstLine="720"/>
        <w:jc w:val="both"/>
        <w:rPr>
          <w:rFonts w:ascii="Cambria" w:hAnsi="Cambria" w:cs="Times New Roman"/>
          <w:sz w:val="24"/>
          <w:szCs w:val="24"/>
          <w:lang w:val="en-US"/>
        </w:rPr>
      </w:pPr>
      <w:r>
        <w:rPr>
          <w:rFonts w:ascii="Cambria" w:hAnsi="Cambria" w:cs="Times New Roman"/>
          <w:sz w:val="24"/>
          <w:szCs w:val="24"/>
          <w:lang w:val="en-US"/>
        </w:rPr>
        <w:t xml:space="preserve">For the 2D indices (2D AET and 2D RET), a virtual 2D section passing through the developmental plane of the mesial cusps is recorded, and the surface areas of enamel and dentine are measured, as well as the EDJ length and the </w:t>
      </w:r>
      <w:proofErr w:type="spellStart"/>
      <w:r>
        <w:rPr>
          <w:rFonts w:ascii="Cambria" w:hAnsi="Cambria" w:cs="Times New Roman"/>
          <w:sz w:val="24"/>
          <w:szCs w:val="24"/>
          <w:lang w:val="en-US"/>
        </w:rPr>
        <w:t>bicervical</w:t>
      </w:r>
      <w:proofErr w:type="spellEnd"/>
      <w:r>
        <w:rPr>
          <w:rFonts w:ascii="Cambria" w:hAnsi="Cambria" w:cs="Times New Roman"/>
          <w:sz w:val="24"/>
          <w:szCs w:val="24"/>
          <w:lang w:val="en-US"/>
        </w:rPr>
        <w:t xml:space="preserve"> width.</w:t>
      </w:r>
      <w:r w:rsidR="00186325">
        <w:rPr>
          <w:rFonts w:ascii="Cambria" w:hAnsi="Cambria" w:cs="Times New Roman"/>
          <w:sz w:val="24"/>
          <w:szCs w:val="24"/>
          <w:lang w:val="en-US"/>
        </w:rPr>
        <w:t xml:space="preserve"> The 2D indices are calculated as follows:</w:t>
      </w:r>
    </w:p>
    <w:p w14:paraId="76406130" w14:textId="7DC8E22D" w:rsidR="00186325" w:rsidRDefault="00186325" w:rsidP="00186325">
      <w:pPr>
        <w:spacing w:line="276" w:lineRule="auto"/>
        <w:ind w:firstLine="720"/>
        <w:jc w:val="both"/>
        <w:rPr>
          <w:rFonts w:ascii="Cambria" w:hAnsi="Cambria" w:cs="Times New Roman"/>
          <w:sz w:val="24"/>
          <w:szCs w:val="24"/>
          <w:vertAlign w:val="subscript"/>
          <w:lang w:val="en-US"/>
        </w:rPr>
      </w:pPr>
      <w:r>
        <w:rPr>
          <w:rFonts w:ascii="Cambria" w:hAnsi="Cambria" w:cs="Times New Roman"/>
          <w:sz w:val="24"/>
          <w:szCs w:val="24"/>
          <w:lang w:val="en-US"/>
        </w:rPr>
        <w:t xml:space="preserve">2D AET = </w:t>
      </w:r>
      <w:proofErr w:type="spellStart"/>
      <w:r>
        <w:rPr>
          <w:rFonts w:ascii="Cambria" w:hAnsi="Cambria" w:cs="Times New Roman"/>
          <w:sz w:val="24"/>
          <w:szCs w:val="24"/>
          <w:lang w:val="en-US"/>
        </w:rPr>
        <w:t>SA</w:t>
      </w:r>
      <w:r w:rsidRPr="00186325">
        <w:rPr>
          <w:rFonts w:ascii="Cambria" w:hAnsi="Cambria" w:cs="Times New Roman"/>
          <w:sz w:val="24"/>
          <w:szCs w:val="24"/>
          <w:vertAlign w:val="subscript"/>
          <w:lang w:val="en-US"/>
        </w:rPr>
        <w:t>Enamel</w:t>
      </w:r>
      <w:proofErr w:type="spellEnd"/>
      <w:r>
        <w:rPr>
          <w:rFonts w:ascii="Cambria" w:hAnsi="Cambria" w:cs="Times New Roman"/>
          <w:sz w:val="24"/>
          <w:szCs w:val="24"/>
          <w:lang w:val="en-US"/>
        </w:rPr>
        <w:t xml:space="preserve"> / </w:t>
      </w:r>
      <w:proofErr w:type="spellStart"/>
      <w:r>
        <w:rPr>
          <w:rFonts w:ascii="Cambria" w:hAnsi="Cambria" w:cs="Times New Roman"/>
          <w:sz w:val="24"/>
          <w:szCs w:val="24"/>
          <w:lang w:val="en-US"/>
        </w:rPr>
        <w:t>Length</w:t>
      </w:r>
      <w:r w:rsidRPr="00186325">
        <w:rPr>
          <w:rFonts w:ascii="Cambria" w:hAnsi="Cambria" w:cs="Times New Roman"/>
          <w:sz w:val="24"/>
          <w:szCs w:val="24"/>
          <w:vertAlign w:val="subscript"/>
          <w:lang w:val="en-US"/>
        </w:rPr>
        <w:t>EDJ</w:t>
      </w:r>
      <w:proofErr w:type="spellEnd"/>
    </w:p>
    <w:p w14:paraId="1E99E30B" w14:textId="7718C5F6" w:rsidR="00186325" w:rsidRPr="00186325" w:rsidRDefault="00186325" w:rsidP="00186325">
      <w:pPr>
        <w:spacing w:line="276" w:lineRule="auto"/>
        <w:ind w:firstLine="720"/>
        <w:jc w:val="both"/>
        <w:rPr>
          <w:rFonts w:ascii="Cambria" w:hAnsi="Cambria" w:cs="Times New Roman"/>
          <w:sz w:val="24"/>
          <w:szCs w:val="24"/>
          <w:lang w:val="en-US"/>
        </w:rPr>
      </w:pPr>
      <w:r w:rsidRPr="00186325">
        <w:rPr>
          <w:rFonts w:ascii="Cambria" w:hAnsi="Cambria" w:cs="Times New Roman"/>
          <w:sz w:val="24"/>
          <w:szCs w:val="24"/>
          <w:lang w:val="en-US"/>
        </w:rPr>
        <w:t>2D RET = 2D AET / (SA</w:t>
      </w:r>
      <w:r w:rsidRPr="00186325">
        <w:rPr>
          <w:rFonts w:ascii="Cambria" w:hAnsi="Cambria" w:cs="Times New Roman"/>
          <w:sz w:val="24"/>
          <w:szCs w:val="24"/>
          <w:vertAlign w:val="subscript"/>
          <w:lang w:val="en-US"/>
        </w:rPr>
        <w:t>Dentine</w:t>
      </w:r>
      <w:r w:rsidRPr="00186325">
        <w:rPr>
          <w:rFonts w:ascii="Cambria" w:hAnsi="Cambria" w:cs="Times New Roman"/>
          <w:sz w:val="24"/>
          <w:szCs w:val="24"/>
          <w:lang w:val="en-US"/>
        </w:rPr>
        <w:t>^1/2) × 100</w:t>
      </w:r>
    </w:p>
    <w:p w14:paraId="7CA73552" w14:textId="2C583F06" w:rsidR="00186325" w:rsidRDefault="00186325" w:rsidP="00563A94">
      <w:pPr>
        <w:spacing w:after="0" w:line="240" w:lineRule="auto"/>
        <w:jc w:val="center"/>
        <w:rPr>
          <w:rFonts w:ascii="Cambria" w:hAnsi="Cambria" w:cs="Times New Roman"/>
          <w:sz w:val="24"/>
          <w:szCs w:val="24"/>
          <w:lang w:val="en-US"/>
        </w:rPr>
      </w:pPr>
      <w:r>
        <w:rPr>
          <w:rFonts w:ascii="Cambria" w:hAnsi="Cambria" w:cs="Times New Roman"/>
          <w:noProof/>
          <w:sz w:val="24"/>
          <w:szCs w:val="24"/>
          <w:lang w:val="fr-FR" w:eastAsia="fr-FR"/>
        </w:rPr>
        <w:drawing>
          <wp:inline distT="0" distB="0" distL="0" distR="0" wp14:anchorId="39FE72FB" wp14:editId="0F889D51">
            <wp:extent cx="2498341" cy="278928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BCT_cldn10_LRM3_Mesial_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11102" cy="2803527"/>
                    </a:xfrm>
                    <a:prstGeom prst="rect">
                      <a:avLst/>
                    </a:prstGeom>
                  </pic:spPr>
                </pic:pic>
              </a:graphicData>
            </a:graphic>
          </wp:inline>
        </w:drawing>
      </w:r>
    </w:p>
    <w:p w14:paraId="50769981" w14:textId="4177AFD8" w:rsidR="00186325" w:rsidRPr="00563A94" w:rsidRDefault="00186325" w:rsidP="00186325">
      <w:pPr>
        <w:spacing w:line="276" w:lineRule="auto"/>
        <w:jc w:val="center"/>
        <w:rPr>
          <w:rFonts w:ascii="Cambria" w:hAnsi="Cambria" w:cs="Times New Roman"/>
          <w:szCs w:val="24"/>
          <w:lang w:val="en-US"/>
        </w:rPr>
      </w:pPr>
      <w:r w:rsidRPr="00563A94">
        <w:rPr>
          <w:rFonts w:ascii="Cambria" w:hAnsi="Cambria" w:cs="Times New Roman"/>
          <w:szCs w:val="24"/>
          <w:lang w:val="en-US"/>
        </w:rPr>
        <w:t>Virtual 2D section passing through the developmental plane of the mesial cusps of the HELIX LRM3.</w:t>
      </w:r>
    </w:p>
    <w:p w14:paraId="62DB61B0" w14:textId="77777777" w:rsidR="00D86EDB" w:rsidRDefault="004A1285" w:rsidP="00186325">
      <w:pPr>
        <w:spacing w:line="276" w:lineRule="auto"/>
        <w:jc w:val="both"/>
        <w:rPr>
          <w:rFonts w:ascii="Cambria" w:hAnsi="Cambria" w:cs="Times New Roman"/>
          <w:sz w:val="24"/>
          <w:szCs w:val="24"/>
          <w:lang w:val="en-US"/>
        </w:rPr>
      </w:pPr>
      <w:r>
        <w:rPr>
          <w:rFonts w:ascii="Cambria" w:hAnsi="Cambria" w:cs="Times New Roman"/>
          <w:sz w:val="24"/>
          <w:szCs w:val="24"/>
          <w:lang w:val="en-US"/>
        </w:rPr>
        <w:tab/>
      </w:r>
    </w:p>
    <w:p w14:paraId="181CFF95" w14:textId="6A4136AC" w:rsidR="00E4441B" w:rsidRPr="007075D9" w:rsidRDefault="004A1285" w:rsidP="00186325">
      <w:pPr>
        <w:spacing w:line="276" w:lineRule="auto"/>
        <w:jc w:val="both"/>
        <w:rPr>
          <w:rFonts w:ascii="Cambria" w:hAnsi="Cambria" w:cs="Times New Roman"/>
          <w:sz w:val="24"/>
          <w:szCs w:val="24"/>
          <w:lang w:val="en-US"/>
        </w:rPr>
      </w:pPr>
      <w:r>
        <w:rPr>
          <w:rFonts w:ascii="Cambria" w:hAnsi="Cambria" w:cs="Times New Roman"/>
          <w:sz w:val="24"/>
          <w:szCs w:val="24"/>
          <w:lang w:val="en-US"/>
        </w:rPr>
        <w:t xml:space="preserve">For the sake of completeness, we also measured these indices on the left third molar of the HELIX patient. </w:t>
      </w:r>
    </w:p>
    <w:tbl>
      <w:tblPr>
        <w:tblW w:w="9241" w:type="dxa"/>
        <w:jc w:val="center"/>
        <w:tblCellMar>
          <w:left w:w="70" w:type="dxa"/>
          <w:right w:w="70" w:type="dxa"/>
        </w:tblCellMar>
        <w:tblLook w:val="04A0" w:firstRow="1" w:lastRow="0" w:firstColumn="1" w:lastColumn="0" w:noHBand="0" w:noVBand="1"/>
      </w:tblPr>
      <w:tblGrid>
        <w:gridCol w:w="1560"/>
        <w:gridCol w:w="1134"/>
        <w:gridCol w:w="1134"/>
        <w:gridCol w:w="1332"/>
        <w:gridCol w:w="1020"/>
        <w:gridCol w:w="850"/>
        <w:gridCol w:w="1191"/>
        <w:gridCol w:w="1020"/>
      </w:tblGrid>
      <w:tr w:rsidR="007075D9" w:rsidRPr="007075D9" w14:paraId="52D323AD" w14:textId="77777777" w:rsidTr="00D73D87">
        <w:trPr>
          <w:trHeight w:val="608"/>
          <w:jc w:val="center"/>
        </w:trPr>
        <w:tc>
          <w:tcPr>
            <w:tcW w:w="1560" w:type="dxa"/>
            <w:tcBorders>
              <w:top w:val="single" w:sz="4" w:space="0" w:color="auto"/>
              <w:left w:val="nil"/>
              <w:bottom w:val="single" w:sz="4" w:space="0" w:color="auto"/>
              <w:right w:val="nil"/>
            </w:tcBorders>
            <w:shd w:val="clear" w:color="auto" w:fill="auto"/>
            <w:hideMark/>
          </w:tcPr>
          <w:p w14:paraId="0744E821" w14:textId="77777777" w:rsidR="007075D9" w:rsidRPr="00380105" w:rsidRDefault="007075D9" w:rsidP="00186325">
            <w:pPr>
              <w:spacing w:after="0" w:line="276" w:lineRule="auto"/>
              <w:jc w:val="center"/>
              <w:rPr>
                <w:rFonts w:ascii="Cambria" w:eastAsia="Times New Roman" w:hAnsi="Cambria" w:cs="Calibri"/>
                <w:color w:val="000000"/>
                <w:lang w:val="en-US" w:eastAsia="fr-FR"/>
              </w:rPr>
            </w:pPr>
            <w:r w:rsidRPr="00380105">
              <w:rPr>
                <w:rFonts w:ascii="Cambria" w:eastAsia="Times New Roman" w:hAnsi="Cambria" w:cs="Calibri"/>
                <w:color w:val="000000"/>
                <w:lang w:val="en-US" w:eastAsia="fr-FR"/>
              </w:rPr>
              <w:t>Specimen</w:t>
            </w:r>
          </w:p>
        </w:tc>
        <w:tc>
          <w:tcPr>
            <w:tcW w:w="1134" w:type="dxa"/>
            <w:tcBorders>
              <w:top w:val="single" w:sz="4" w:space="0" w:color="auto"/>
              <w:left w:val="nil"/>
              <w:bottom w:val="single" w:sz="4" w:space="0" w:color="auto"/>
              <w:right w:val="nil"/>
            </w:tcBorders>
            <w:shd w:val="clear" w:color="auto" w:fill="auto"/>
            <w:hideMark/>
          </w:tcPr>
          <w:p w14:paraId="7989EB96" w14:textId="38FDA3F0" w:rsidR="007075D9" w:rsidRPr="00E4441B" w:rsidRDefault="007075D9" w:rsidP="00186325">
            <w:pPr>
              <w:spacing w:after="0" w:line="276" w:lineRule="auto"/>
              <w:jc w:val="center"/>
              <w:rPr>
                <w:rFonts w:ascii="Cambria" w:eastAsia="Times New Roman" w:hAnsi="Cambria" w:cs="Calibri"/>
                <w:lang w:val="en-US" w:eastAsia="fr-FR"/>
              </w:rPr>
            </w:pPr>
            <w:proofErr w:type="spellStart"/>
            <w:r w:rsidRPr="007075D9">
              <w:rPr>
                <w:rFonts w:ascii="Cambria" w:hAnsi="Cambria" w:cs="Times New Roman"/>
                <w:lang w:val="en-US"/>
              </w:rPr>
              <w:t>SA</w:t>
            </w:r>
            <w:r w:rsidRPr="007075D9">
              <w:rPr>
                <w:rFonts w:ascii="Cambria" w:hAnsi="Cambria" w:cs="Times New Roman"/>
                <w:vertAlign w:val="subscript"/>
                <w:lang w:val="en-US"/>
              </w:rPr>
              <w:t>Cr</w:t>
            </w:r>
            <w:proofErr w:type="spellEnd"/>
            <w:r w:rsidRPr="007075D9">
              <w:rPr>
                <w:rFonts w:ascii="Cambria" w:eastAsia="Times New Roman" w:hAnsi="Cambria" w:cs="Calibri"/>
                <w:lang w:val="en-US" w:eastAsia="fr-FR"/>
              </w:rPr>
              <w:t xml:space="preserve"> </w:t>
            </w:r>
            <w:r w:rsidRPr="00E4441B">
              <w:rPr>
                <w:rFonts w:ascii="Cambria" w:eastAsia="Times New Roman" w:hAnsi="Cambria" w:cs="Calibri"/>
                <w:lang w:val="en-US" w:eastAsia="fr-FR"/>
              </w:rPr>
              <w:t>[mm²]</w:t>
            </w:r>
          </w:p>
        </w:tc>
        <w:tc>
          <w:tcPr>
            <w:tcW w:w="1134" w:type="dxa"/>
            <w:tcBorders>
              <w:top w:val="single" w:sz="4" w:space="0" w:color="auto"/>
              <w:left w:val="nil"/>
              <w:bottom w:val="single" w:sz="4" w:space="0" w:color="auto"/>
              <w:right w:val="nil"/>
            </w:tcBorders>
            <w:shd w:val="clear" w:color="auto" w:fill="auto"/>
            <w:hideMark/>
          </w:tcPr>
          <w:p w14:paraId="3B1FE323" w14:textId="38F19CD3" w:rsidR="007075D9" w:rsidRPr="00E4441B" w:rsidRDefault="007075D9" w:rsidP="00186325">
            <w:pPr>
              <w:spacing w:after="0" w:line="276" w:lineRule="auto"/>
              <w:jc w:val="center"/>
              <w:rPr>
                <w:rFonts w:ascii="Cambria" w:eastAsia="Times New Roman" w:hAnsi="Cambria" w:cs="Calibri"/>
                <w:lang w:val="en-US" w:eastAsia="fr-FR"/>
              </w:rPr>
            </w:pPr>
            <w:proofErr w:type="spellStart"/>
            <w:r w:rsidRPr="00380105">
              <w:rPr>
                <w:rFonts w:ascii="Cambria" w:eastAsia="Times New Roman" w:hAnsi="Cambria" w:cs="Calibri"/>
                <w:lang w:val="en-US" w:eastAsia="fr-FR"/>
              </w:rPr>
              <w:t>SA</w:t>
            </w:r>
            <w:r w:rsidRPr="00380105">
              <w:rPr>
                <w:rFonts w:ascii="Cambria" w:eastAsia="Times New Roman" w:hAnsi="Cambria" w:cs="Calibri"/>
                <w:vertAlign w:val="subscript"/>
                <w:lang w:val="en-US" w:eastAsia="fr-FR"/>
              </w:rPr>
              <w:t>Dent</w:t>
            </w:r>
            <w:proofErr w:type="spellEnd"/>
            <w:r w:rsidRPr="007075D9">
              <w:rPr>
                <w:rFonts w:ascii="Cambria" w:eastAsia="Times New Roman" w:hAnsi="Cambria" w:cs="Calibri"/>
                <w:lang w:val="en-US" w:eastAsia="fr-FR"/>
              </w:rPr>
              <w:t xml:space="preserve"> </w:t>
            </w:r>
            <w:r w:rsidRPr="00E4441B">
              <w:rPr>
                <w:rFonts w:ascii="Cambria" w:eastAsia="Times New Roman" w:hAnsi="Cambria" w:cs="Calibri"/>
                <w:lang w:val="en-US" w:eastAsia="fr-FR"/>
              </w:rPr>
              <w:t>[mm²]</w:t>
            </w:r>
          </w:p>
        </w:tc>
        <w:tc>
          <w:tcPr>
            <w:tcW w:w="1332" w:type="dxa"/>
            <w:tcBorders>
              <w:top w:val="single" w:sz="4" w:space="0" w:color="auto"/>
              <w:left w:val="nil"/>
              <w:bottom w:val="single" w:sz="4" w:space="0" w:color="auto"/>
              <w:right w:val="nil"/>
            </w:tcBorders>
            <w:shd w:val="clear" w:color="auto" w:fill="auto"/>
            <w:hideMark/>
          </w:tcPr>
          <w:p w14:paraId="5159831D" w14:textId="094CDF0D" w:rsidR="007075D9" w:rsidRPr="00E4441B" w:rsidRDefault="007075D9" w:rsidP="00186325">
            <w:pPr>
              <w:spacing w:after="0" w:line="276" w:lineRule="auto"/>
              <w:jc w:val="center"/>
              <w:rPr>
                <w:rFonts w:ascii="Cambria" w:eastAsia="Times New Roman" w:hAnsi="Cambria" w:cs="Calibri"/>
                <w:lang w:val="en-US" w:eastAsia="fr-FR"/>
              </w:rPr>
            </w:pPr>
            <w:proofErr w:type="spellStart"/>
            <w:r w:rsidRPr="00380105">
              <w:rPr>
                <w:rFonts w:ascii="Cambria" w:eastAsia="Times New Roman" w:hAnsi="Cambria" w:cs="Calibri"/>
                <w:lang w:val="en-US" w:eastAsia="fr-FR"/>
              </w:rPr>
              <w:t>SA</w:t>
            </w:r>
            <w:r w:rsidRPr="00380105">
              <w:rPr>
                <w:rFonts w:ascii="Cambria" w:eastAsia="Times New Roman" w:hAnsi="Cambria" w:cs="Calibri"/>
                <w:vertAlign w:val="subscript"/>
                <w:lang w:val="en-US" w:eastAsia="fr-FR"/>
              </w:rPr>
              <w:t>Enam</w:t>
            </w:r>
            <w:proofErr w:type="spellEnd"/>
            <w:r w:rsidRPr="007075D9">
              <w:rPr>
                <w:rFonts w:ascii="Cambria" w:eastAsia="Times New Roman" w:hAnsi="Cambria" w:cs="Calibri"/>
                <w:lang w:val="en-US" w:eastAsia="fr-FR"/>
              </w:rPr>
              <w:t xml:space="preserve"> </w:t>
            </w:r>
            <w:r w:rsidRPr="00E4441B">
              <w:rPr>
                <w:rFonts w:ascii="Cambria" w:eastAsia="Times New Roman" w:hAnsi="Cambria" w:cs="Calibri"/>
                <w:lang w:val="en-US" w:eastAsia="fr-FR"/>
              </w:rPr>
              <w:t>[mm²]</w:t>
            </w:r>
          </w:p>
        </w:tc>
        <w:tc>
          <w:tcPr>
            <w:tcW w:w="1020" w:type="dxa"/>
            <w:tcBorders>
              <w:top w:val="single" w:sz="4" w:space="0" w:color="auto"/>
              <w:left w:val="nil"/>
              <w:bottom w:val="single" w:sz="4" w:space="0" w:color="auto"/>
              <w:right w:val="nil"/>
            </w:tcBorders>
            <w:shd w:val="clear" w:color="auto" w:fill="auto"/>
            <w:hideMark/>
          </w:tcPr>
          <w:p w14:paraId="7207E1B9" w14:textId="264C1438" w:rsidR="007075D9" w:rsidRPr="00380105" w:rsidRDefault="00D4297E" w:rsidP="00186325">
            <w:pPr>
              <w:spacing w:after="0" w:line="276" w:lineRule="auto"/>
              <w:jc w:val="center"/>
              <w:rPr>
                <w:rFonts w:ascii="Cambria" w:eastAsia="Times New Roman" w:hAnsi="Cambria" w:cs="Calibri"/>
                <w:lang w:val="en-US" w:eastAsia="fr-FR"/>
              </w:rPr>
            </w:pPr>
            <w:r w:rsidRPr="00380105">
              <w:rPr>
                <w:rFonts w:ascii="Cambria" w:eastAsia="Times New Roman" w:hAnsi="Cambria" w:cs="Calibri"/>
                <w:lang w:val="en-US" w:eastAsia="fr-FR"/>
              </w:rPr>
              <w:t>L</w:t>
            </w:r>
            <w:r w:rsidR="007075D9" w:rsidRPr="00380105">
              <w:rPr>
                <w:rFonts w:ascii="Cambria" w:eastAsia="Times New Roman" w:hAnsi="Cambria" w:cs="Calibri"/>
                <w:vertAlign w:val="subscript"/>
                <w:lang w:val="en-US" w:eastAsia="fr-FR"/>
              </w:rPr>
              <w:t>EDJ</w:t>
            </w:r>
            <w:r w:rsidR="007075D9" w:rsidRPr="00380105">
              <w:rPr>
                <w:rFonts w:ascii="Cambria" w:eastAsia="Times New Roman" w:hAnsi="Cambria" w:cs="Calibri"/>
                <w:lang w:val="en-US" w:eastAsia="fr-FR"/>
              </w:rPr>
              <w:t xml:space="preserve"> [mm]</w:t>
            </w:r>
          </w:p>
        </w:tc>
        <w:tc>
          <w:tcPr>
            <w:tcW w:w="850" w:type="dxa"/>
            <w:tcBorders>
              <w:top w:val="single" w:sz="4" w:space="0" w:color="auto"/>
              <w:left w:val="nil"/>
              <w:bottom w:val="single" w:sz="4" w:space="0" w:color="auto"/>
            </w:tcBorders>
            <w:shd w:val="clear" w:color="auto" w:fill="auto"/>
            <w:hideMark/>
          </w:tcPr>
          <w:p w14:paraId="336B6F84" w14:textId="77777777" w:rsidR="007075D9" w:rsidRPr="00380105" w:rsidRDefault="007075D9" w:rsidP="00186325">
            <w:pPr>
              <w:spacing w:after="0" w:line="276" w:lineRule="auto"/>
              <w:jc w:val="center"/>
              <w:rPr>
                <w:rFonts w:ascii="Cambria" w:eastAsia="Times New Roman" w:hAnsi="Cambria" w:cs="Calibri"/>
                <w:lang w:val="en-US" w:eastAsia="fr-FR"/>
              </w:rPr>
            </w:pPr>
            <w:r w:rsidRPr="00380105">
              <w:rPr>
                <w:rFonts w:ascii="Cambria" w:eastAsia="Times New Roman" w:hAnsi="Cambria" w:cs="Calibri"/>
                <w:lang w:val="en-US" w:eastAsia="fr-FR"/>
              </w:rPr>
              <w:t>2D AET [mm]</w:t>
            </w:r>
          </w:p>
        </w:tc>
        <w:tc>
          <w:tcPr>
            <w:tcW w:w="1191" w:type="dxa"/>
            <w:tcBorders>
              <w:top w:val="single" w:sz="4" w:space="0" w:color="auto"/>
              <w:bottom w:val="single" w:sz="4" w:space="0" w:color="auto"/>
            </w:tcBorders>
            <w:shd w:val="clear" w:color="auto" w:fill="auto"/>
            <w:hideMark/>
          </w:tcPr>
          <w:p w14:paraId="4FABDC3F" w14:textId="77777777" w:rsidR="007075D9" w:rsidRPr="00380105" w:rsidRDefault="007075D9" w:rsidP="00186325">
            <w:pPr>
              <w:spacing w:after="0" w:line="276" w:lineRule="auto"/>
              <w:jc w:val="center"/>
              <w:rPr>
                <w:rFonts w:ascii="Cambria" w:eastAsia="Times New Roman" w:hAnsi="Cambria" w:cs="Calibri"/>
                <w:lang w:val="en-US" w:eastAsia="fr-FR"/>
              </w:rPr>
            </w:pPr>
            <w:r w:rsidRPr="00380105">
              <w:rPr>
                <w:rFonts w:ascii="Cambria" w:eastAsia="Times New Roman" w:hAnsi="Cambria" w:cs="Calibri"/>
                <w:lang w:val="en-US" w:eastAsia="fr-FR"/>
              </w:rPr>
              <w:t>2D RET [scale free]</w:t>
            </w:r>
          </w:p>
        </w:tc>
        <w:tc>
          <w:tcPr>
            <w:tcW w:w="1020" w:type="dxa"/>
            <w:tcBorders>
              <w:top w:val="single" w:sz="4" w:space="0" w:color="auto"/>
              <w:left w:val="nil"/>
              <w:bottom w:val="single" w:sz="4" w:space="0" w:color="auto"/>
              <w:right w:val="nil"/>
            </w:tcBorders>
            <w:shd w:val="clear" w:color="auto" w:fill="auto"/>
            <w:hideMark/>
          </w:tcPr>
          <w:p w14:paraId="0F2D2AE4" w14:textId="5DF777A3" w:rsidR="007075D9" w:rsidRPr="00380105" w:rsidRDefault="007075D9" w:rsidP="00186325">
            <w:pPr>
              <w:spacing w:after="0" w:line="276" w:lineRule="auto"/>
              <w:jc w:val="center"/>
              <w:rPr>
                <w:rFonts w:ascii="Cambria" w:eastAsia="Times New Roman" w:hAnsi="Cambria" w:cs="Calibri"/>
                <w:lang w:val="en-US" w:eastAsia="fr-FR"/>
              </w:rPr>
            </w:pPr>
            <w:r w:rsidRPr="00380105">
              <w:rPr>
                <w:rFonts w:ascii="Cambria" w:eastAsia="Times New Roman" w:hAnsi="Cambria" w:cs="Calibri"/>
                <w:lang w:val="en-US" w:eastAsia="fr-FR"/>
              </w:rPr>
              <w:t>BW [mm]</w:t>
            </w:r>
          </w:p>
        </w:tc>
      </w:tr>
      <w:tr w:rsidR="007075D9" w:rsidRPr="007075D9" w14:paraId="2A2EE0F6" w14:textId="77777777" w:rsidTr="00D73D87">
        <w:trPr>
          <w:trHeight w:val="580"/>
          <w:jc w:val="center"/>
        </w:trPr>
        <w:tc>
          <w:tcPr>
            <w:tcW w:w="1560" w:type="dxa"/>
            <w:tcBorders>
              <w:top w:val="single" w:sz="4" w:space="0" w:color="auto"/>
              <w:left w:val="nil"/>
              <w:right w:val="nil"/>
            </w:tcBorders>
            <w:shd w:val="clear" w:color="auto" w:fill="auto"/>
            <w:vAlign w:val="center"/>
            <w:hideMark/>
          </w:tcPr>
          <w:p w14:paraId="4E8DF3E7" w14:textId="5875CCBB" w:rsidR="007075D9" w:rsidRPr="00380105" w:rsidRDefault="007075D9" w:rsidP="00186325">
            <w:pPr>
              <w:spacing w:after="0" w:line="276" w:lineRule="auto"/>
              <w:jc w:val="center"/>
              <w:rPr>
                <w:rFonts w:ascii="Cambria" w:eastAsia="Times New Roman" w:hAnsi="Cambria" w:cs="Calibri"/>
                <w:color w:val="000000"/>
                <w:lang w:val="en-US" w:eastAsia="fr-FR"/>
              </w:rPr>
            </w:pPr>
            <w:r w:rsidRPr="00380105">
              <w:rPr>
                <w:rFonts w:ascii="Cambria" w:eastAsia="Times New Roman" w:hAnsi="Cambria" w:cs="Calibri"/>
                <w:color w:val="000000"/>
                <w:lang w:val="en-US" w:eastAsia="fr-FR"/>
              </w:rPr>
              <w:t>HELIX</w:t>
            </w:r>
            <w:r w:rsidR="00D73D87" w:rsidRPr="00380105">
              <w:rPr>
                <w:rFonts w:ascii="Cambria" w:eastAsia="Times New Roman" w:hAnsi="Cambria" w:cs="Calibri"/>
                <w:color w:val="000000"/>
                <w:lang w:val="en-US" w:eastAsia="fr-FR"/>
              </w:rPr>
              <w:t xml:space="preserve"> LLM3</w:t>
            </w:r>
          </w:p>
        </w:tc>
        <w:tc>
          <w:tcPr>
            <w:tcW w:w="1134" w:type="dxa"/>
            <w:tcBorders>
              <w:top w:val="single" w:sz="4" w:space="0" w:color="auto"/>
              <w:left w:val="nil"/>
              <w:right w:val="nil"/>
            </w:tcBorders>
            <w:shd w:val="clear" w:color="auto" w:fill="auto"/>
            <w:noWrap/>
            <w:vAlign w:val="center"/>
            <w:hideMark/>
          </w:tcPr>
          <w:p w14:paraId="36D2B372" w14:textId="77777777" w:rsidR="007075D9" w:rsidRPr="00380105" w:rsidRDefault="007075D9" w:rsidP="00186325">
            <w:pPr>
              <w:spacing w:after="0" w:line="276" w:lineRule="auto"/>
              <w:jc w:val="center"/>
              <w:rPr>
                <w:rFonts w:ascii="Cambria" w:eastAsia="Times New Roman" w:hAnsi="Cambria" w:cs="Calibri"/>
                <w:bCs/>
                <w:lang w:val="en-US" w:eastAsia="fr-FR"/>
              </w:rPr>
            </w:pPr>
            <w:r w:rsidRPr="00380105">
              <w:rPr>
                <w:rFonts w:ascii="Cambria" w:eastAsia="Times New Roman" w:hAnsi="Cambria" w:cs="Calibri"/>
                <w:bCs/>
                <w:lang w:val="en-US" w:eastAsia="fr-FR"/>
              </w:rPr>
              <w:t>43.11</w:t>
            </w:r>
          </w:p>
        </w:tc>
        <w:tc>
          <w:tcPr>
            <w:tcW w:w="1134" w:type="dxa"/>
            <w:tcBorders>
              <w:top w:val="single" w:sz="4" w:space="0" w:color="auto"/>
              <w:left w:val="nil"/>
              <w:right w:val="nil"/>
            </w:tcBorders>
            <w:shd w:val="clear" w:color="auto" w:fill="auto"/>
            <w:noWrap/>
            <w:vAlign w:val="center"/>
            <w:hideMark/>
          </w:tcPr>
          <w:p w14:paraId="4C3ADDAD" w14:textId="77777777" w:rsidR="007075D9" w:rsidRPr="00380105" w:rsidRDefault="007075D9" w:rsidP="00186325">
            <w:pPr>
              <w:spacing w:after="0" w:line="276" w:lineRule="auto"/>
              <w:jc w:val="center"/>
              <w:rPr>
                <w:rFonts w:ascii="Cambria" w:eastAsia="Times New Roman" w:hAnsi="Cambria" w:cs="Calibri"/>
                <w:bCs/>
                <w:color w:val="000000"/>
                <w:lang w:val="en-US" w:eastAsia="fr-FR"/>
              </w:rPr>
            </w:pPr>
            <w:r w:rsidRPr="00380105">
              <w:rPr>
                <w:rFonts w:ascii="Cambria" w:eastAsia="Times New Roman" w:hAnsi="Cambria" w:cs="Calibri"/>
                <w:bCs/>
                <w:color w:val="000000"/>
                <w:lang w:val="en-US" w:eastAsia="fr-FR"/>
              </w:rPr>
              <w:t>24.30</w:t>
            </w:r>
          </w:p>
        </w:tc>
        <w:tc>
          <w:tcPr>
            <w:tcW w:w="1332" w:type="dxa"/>
            <w:tcBorders>
              <w:top w:val="single" w:sz="4" w:space="0" w:color="auto"/>
              <w:left w:val="nil"/>
              <w:right w:val="nil"/>
            </w:tcBorders>
            <w:shd w:val="clear" w:color="auto" w:fill="auto"/>
            <w:noWrap/>
            <w:vAlign w:val="center"/>
            <w:hideMark/>
          </w:tcPr>
          <w:p w14:paraId="095717B5" w14:textId="77777777" w:rsidR="007075D9" w:rsidRPr="00380105" w:rsidRDefault="007075D9" w:rsidP="00186325">
            <w:pPr>
              <w:spacing w:after="0" w:line="276" w:lineRule="auto"/>
              <w:jc w:val="center"/>
              <w:rPr>
                <w:rFonts w:ascii="Cambria" w:eastAsia="Times New Roman" w:hAnsi="Cambria" w:cs="Calibri"/>
                <w:bCs/>
                <w:color w:val="000000"/>
                <w:lang w:val="en-US" w:eastAsia="fr-FR"/>
              </w:rPr>
            </w:pPr>
            <w:r w:rsidRPr="00380105">
              <w:rPr>
                <w:rFonts w:ascii="Cambria" w:eastAsia="Times New Roman" w:hAnsi="Cambria" w:cs="Calibri"/>
                <w:bCs/>
                <w:color w:val="000000"/>
                <w:lang w:val="en-US" w:eastAsia="fr-FR"/>
              </w:rPr>
              <w:t>18.81</w:t>
            </w:r>
          </w:p>
        </w:tc>
        <w:tc>
          <w:tcPr>
            <w:tcW w:w="1020" w:type="dxa"/>
            <w:tcBorders>
              <w:top w:val="single" w:sz="4" w:space="0" w:color="auto"/>
              <w:left w:val="nil"/>
            </w:tcBorders>
            <w:shd w:val="clear" w:color="auto" w:fill="auto"/>
            <w:noWrap/>
            <w:vAlign w:val="center"/>
            <w:hideMark/>
          </w:tcPr>
          <w:p w14:paraId="6D3536C5" w14:textId="77777777" w:rsidR="007075D9" w:rsidRPr="00380105" w:rsidRDefault="007075D9" w:rsidP="00186325">
            <w:pPr>
              <w:spacing w:after="0" w:line="276" w:lineRule="auto"/>
              <w:jc w:val="center"/>
              <w:rPr>
                <w:rFonts w:ascii="Cambria" w:eastAsia="Times New Roman" w:hAnsi="Cambria" w:cs="Calibri"/>
                <w:bCs/>
                <w:color w:val="000000"/>
                <w:lang w:val="en-US" w:eastAsia="fr-FR"/>
              </w:rPr>
            </w:pPr>
            <w:r w:rsidRPr="00380105">
              <w:rPr>
                <w:rFonts w:ascii="Cambria" w:eastAsia="Times New Roman" w:hAnsi="Cambria" w:cs="Calibri"/>
                <w:bCs/>
                <w:color w:val="000000"/>
                <w:lang w:val="en-US" w:eastAsia="fr-FR"/>
              </w:rPr>
              <w:t>16.97</w:t>
            </w:r>
          </w:p>
        </w:tc>
        <w:tc>
          <w:tcPr>
            <w:tcW w:w="850" w:type="dxa"/>
            <w:tcBorders>
              <w:top w:val="single" w:sz="4" w:space="0" w:color="auto"/>
            </w:tcBorders>
            <w:shd w:val="clear" w:color="auto" w:fill="auto"/>
            <w:noWrap/>
            <w:vAlign w:val="center"/>
            <w:hideMark/>
          </w:tcPr>
          <w:p w14:paraId="2D83105D" w14:textId="77777777" w:rsidR="007075D9" w:rsidRPr="00380105" w:rsidRDefault="007075D9" w:rsidP="00186325">
            <w:pPr>
              <w:spacing w:after="0" w:line="276" w:lineRule="auto"/>
              <w:jc w:val="center"/>
              <w:rPr>
                <w:rFonts w:ascii="Cambria" w:eastAsia="Times New Roman" w:hAnsi="Cambria" w:cs="Calibri"/>
                <w:b/>
                <w:bCs/>
                <w:color w:val="000000"/>
                <w:lang w:val="en-US" w:eastAsia="fr-FR"/>
              </w:rPr>
            </w:pPr>
            <w:r w:rsidRPr="00380105">
              <w:rPr>
                <w:rFonts w:ascii="Cambria" w:eastAsia="Times New Roman" w:hAnsi="Cambria" w:cs="Calibri"/>
                <w:b/>
                <w:bCs/>
                <w:color w:val="000000"/>
                <w:lang w:val="en-US" w:eastAsia="fr-FR"/>
              </w:rPr>
              <w:t>1.11</w:t>
            </w:r>
          </w:p>
        </w:tc>
        <w:tc>
          <w:tcPr>
            <w:tcW w:w="1191" w:type="dxa"/>
            <w:tcBorders>
              <w:top w:val="single" w:sz="4" w:space="0" w:color="auto"/>
            </w:tcBorders>
            <w:shd w:val="clear" w:color="auto" w:fill="auto"/>
            <w:noWrap/>
            <w:vAlign w:val="center"/>
            <w:hideMark/>
          </w:tcPr>
          <w:p w14:paraId="5AF1F1DE" w14:textId="77777777" w:rsidR="007075D9" w:rsidRPr="00380105" w:rsidRDefault="007075D9" w:rsidP="00186325">
            <w:pPr>
              <w:spacing w:after="0" w:line="276" w:lineRule="auto"/>
              <w:jc w:val="center"/>
              <w:rPr>
                <w:rFonts w:ascii="Cambria" w:eastAsia="Times New Roman" w:hAnsi="Cambria" w:cs="Calibri"/>
                <w:b/>
                <w:bCs/>
                <w:color w:val="000000"/>
                <w:lang w:val="en-US" w:eastAsia="fr-FR"/>
              </w:rPr>
            </w:pPr>
            <w:r w:rsidRPr="00380105">
              <w:rPr>
                <w:rFonts w:ascii="Cambria" w:eastAsia="Times New Roman" w:hAnsi="Cambria" w:cs="Calibri"/>
                <w:b/>
                <w:bCs/>
                <w:color w:val="000000"/>
                <w:lang w:val="en-US" w:eastAsia="fr-FR"/>
              </w:rPr>
              <w:t>22.48</w:t>
            </w:r>
          </w:p>
        </w:tc>
        <w:tc>
          <w:tcPr>
            <w:tcW w:w="1020" w:type="dxa"/>
            <w:tcBorders>
              <w:top w:val="single" w:sz="4" w:space="0" w:color="auto"/>
              <w:left w:val="nil"/>
              <w:right w:val="nil"/>
            </w:tcBorders>
            <w:shd w:val="clear" w:color="auto" w:fill="auto"/>
            <w:noWrap/>
            <w:vAlign w:val="center"/>
            <w:hideMark/>
          </w:tcPr>
          <w:p w14:paraId="0ED8B1EF" w14:textId="77777777" w:rsidR="007075D9" w:rsidRPr="00380105" w:rsidRDefault="007075D9" w:rsidP="00186325">
            <w:pPr>
              <w:spacing w:after="0" w:line="276" w:lineRule="auto"/>
              <w:jc w:val="center"/>
              <w:rPr>
                <w:rFonts w:ascii="Cambria" w:eastAsia="Times New Roman" w:hAnsi="Cambria" w:cs="Calibri"/>
                <w:bCs/>
                <w:color w:val="000000"/>
                <w:lang w:val="en-US" w:eastAsia="fr-FR"/>
              </w:rPr>
            </w:pPr>
            <w:r w:rsidRPr="00380105">
              <w:rPr>
                <w:rFonts w:ascii="Cambria" w:eastAsia="Times New Roman" w:hAnsi="Cambria" w:cs="Calibri"/>
                <w:bCs/>
                <w:color w:val="000000"/>
                <w:lang w:val="en-US" w:eastAsia="fr-FR"/>
              </w:rPr>
              <w:t>7.07</w:t>
            </w:r>
          </w:p>
        </w:tc>
      </w:tr>
      <w:tr w:rsidR="00D73D87" w:rsidRPr="007075D9" w14:paraId="3833470F" w14:textId="77777777" w:rsidTr="00D73D87">
        <w:trPr>
          <w:trHeight w:val="580"/>
          <w:jc w:val="center"/>
        </w:trPr>
        <w:tc>
          <w:tcPr>
            <w:tcW w:w="1560" w:type="dxa"/>
            <w:tcBorders>
              <w:left w:val="nil"/>
              <w:bottom w:val="single" w:sz="4" w:space="0" w:color="auto"/>
              <w:right w:val="nil"/>
            </w:tcBorders>
            <w:shd w:val="clear" w:color="auto" w:fill="auto"/>
            <w:vAlign w:val="center"/>
          </w:tcPr>
          <w:p w14:paraId="67262A00" w14:textId="18759ED3" w:rsidR="00D73D87" w:rsidRPr="00380105" w:rsidRDefault="00D73D87" w:rsidP="00186325">
            <w:pPr>
              <w:spacing w:after="0" w:line="276" w:lineRule="auto"/>
              <w:jc w:val="center"/>
              <w:rPr>
                <w:rFonts w:ascii="Cambria" w:eastAsia="Times New Roman" w:hAnsi="Cambria" w:cs="Calibri"/>
                <w:color w:val="000000"/>
                <w:lang w:val="en-US" w:eastAsia="fr-FR"/>
              </w:rPr>
            </w:pPr>
            <w:r w:rsidRPr="00380105">
              <w:rPr>
                <w:rFonts w:ascii="Cambria" w:eastAsia="Times New Roman" w:hAnsi="Cambria" w:cs="Calibri"/>
                <w:color w:val="000000"/>
                <w:lang w:val="en-US" w:eastAsia="fr-FR"/>
              </w:rPr>
              <w:t>HELIX LRM3</w:t>
            </w:r>
          </w:p>
        </w:tc>
        <w:tc>
          <w:tcPr>
            <w:tcW w:w="1134" w:type="dxa"/>
            <w:tcBorders>
              <w:left w:val="nil"/>
              <w:bottom w:val="single" w:sz="4" w:space="0" w:color="auto"/>
              <w:right w:val="nil"/>
            </w:tcBorders>
            <w:shd w:val="clear" w:color="auto" w:fill="auto"/>
            <w:noWrap/>
            <w:vAlign w:val="center"/>
          </w:tcPr>
          <w:p w14:paraId="3E2641D4" w14:textId="6E3D6B8E" w:rsidR="00D73D87" w:rsidRPr="00380105" w:rsidRDefault="00D4297E" w:rsidP="00186325">
            <w:pPr>
              <w:spacing w:after="0" w:line="276" w:lineRule="auto"/>
              <w:jc w:val="center"/>
              <w:rPr>
                <w:rFonts w:ascii="Cambria" w:eastAsia="Times New Roman" w:hAnsi="Cambria" w:cs="Calibri"/>
                <w:bCs/>
                <w:lang w:val="en-US" w:eastAsia="fr-FR"/>
              </w:rPr>
            </w:pPr>
            <w:r w:rsidRPr="00380105">
              <w:rPr>
                <w:rFonts w:ascii="Cambria" w:eastAsia="Times New Roman" w:hAnsi="Cambria" w:cs="Calibri"/>
                <w:bCs/>
                <w:lang w:val="en-US" w:eastAsia="fr-FR"/>
              </w:rPr>
              <w:t>39.40</w:t>
            </w:r>
          </w:p>
        </w:tc>
        <w:tc>
          <w:tcPr>
            <w:tcW w:w="1134" w:type="dxa"/>
            <w:tcBorders>
              <w:top w:val="nil"/>
              <w:left w:val="nil"/>
              <w:bottom w:val="single" w:sz="4" w:space="0" w:color="auto"/>
              <w:right w:val="nil"/>
            </w:tcBorders>
            <w:shd w:val="clear" w:color="auto" w:fill="auto"/>
            <w:noWrap/>
            <w:vAlign w:val="center"/>
          </w:tcPr>
          <w:p w14:paraId="5CB83735" w14:textId="2E407CDF" w:rsidR="00D73D87" w:rsidRPr="00380105" w:rsidRDefault="00D4297E" w:rsidP="00186325">
            <w:pPr>
              <w:spacing w:after="0" w:line="276" w:lineRule="auto"/>
              <w:jc w:val="center"/>
              <w:rPr>
                <w:rFonts w:ascii="Cambria" w:eastAsia="Times New Roman" w:hAnsi="Cambria" w:cs="Calibri"/>
                <w:bCs/>
                <w:color w:val="000000"/>
                <w:lang w:val="en-US" w:eastAsia="fr-FR"/>
              </w:rPr>
            </w:pPr>
            <w:r w:rsidRPr="00380105">
              <w:rPr>
                <w:rFonts w:ascii="Cambria" w:eastAsia="Times New Roman" w:hAnsi="Cambria" w:cs="Calibri"/>
                <w:bCs/>
                <w:color w:val="000000"/>
                <w:lang w:val="en-US" w:eastAsia="fr-FR"/>
              </w:rPr>
              <w:t>19.40</w:t>
            </w:r>
          </w:p>
        </w:tc>
        <w:tc>
          <w:tcPr>
            <w:tcW w:w="1332" w:type="dxa"/>
            <w:tcBorders>
              <w:top w:val="nil"/>
              <w:left w:val="nil"/>
              <w:bottom w:val="single" w:sz="4" w:space="0" w:color="auto"/>
              <w:right w:val="nil"/>
            </w:tcBorders>
            <w:shd w:val="clear" w:color="auto" w:fill="auto"/>
            <w:noWrap/>
            <w:vAlign w:val="center"/>
          </w:tcPr>
          <w:p w14:paraId="222ADA40" w14:textId="57014218" w:rsidR="00D73D87" w:rsidRPr="00380105" w:rsidRDefault="00D4297E" w:rsidP="00186325">
            <w:pPr>
              <w:spacing w:after="0" w:line="276" w:lineRule="auto"/>
              <w:jc w:val="center"/>
              <w:rPr>
                <w:rFonts w:ascii="Cambria" w:eastAsia="Times New Roman" w:hAnsi="Cambria" w:cs="Calibri"/>
                <w:bCs/>
                <w:color w:val="000000"/>
                <w:lang w:val="en-US" w:eastAsia="fr-FR"/>
              </w:rPr>
            </w:pPr>
            <w:r w:rsidRPr="00380105">
              <w:rPr>
                <w:rFonts w:ascii="Cambria" w:eastAsia="Times New Roman" w:hAnsi="Cambria" w:cs="Calibri"/>
                <w:bCs/>
                <w:color w:val="000000"/>
                <w:lang w:val="en-US" w:eastAsia="fr-FR"/>
              </w:rPr>
              <w:t>20.00</w:t>
            </w:r>
          </w:p>
        </w:tc>
        <w:tc>
          <w:tcPr>
            <w:tcW w:w="1020" w:type="dxa"/>
            <w:tcBorders>
              <w:top w:val="nil"/>
              <w:left w:val="nil"/>
              <w:bottom w:val="single" w:sz="4" w:space="0" w:color="auto"/>
              <w:right w:val="nil"/>
            </w:tcBorders>
            <w:shd w:val="clear" w:color="auto" w:fill="auto"/>
            <w:noWrap/>
            <w:vAlign w:val="center"/>
          </w:tcPr>
          <w:p w14:paraId="6103959A" w14:textId="0838CE35" w:rsidR="00D73D87" w:rsidRPr="00380105" w:rsidRDefault="00D4297E" w:rsidP="00186325">
            <w:pPr>
              <w:spacing w:after="0" w:line="276" w:lineRule="auto"/>
              <w:jc w:val="center"/>
              <w:rPr>
                <w:rFonts w:ascii="Cambria" w:eastAsia="Times New Roman" w:hAnsi="Cambria" w:cs="Calibri"/>
                <w:bCs/>
                <w:color w:val="000000"/>
                <w:lang w:val="en-US" w:eastAsia="fr-FR"/>
              </w:rPr>
            </w:pPr>
            <w:r w:rsidRPr="00380105">
              <w:rPr>
                <w:rFonts w:ascii="Cambria" w:eastAsia="Times New Roman" w:hAnsi="Cambria" w:cs="Calibri"/>
                <w:bCs/>
                <w:color w:val="000000"/>
                <w:lang w:val="en-US" w:eastAsia="fr-FR"/>
              </w:rPr>
              <w:t>15.28</w:t>
            </w:r>
          </w:p>
        </w:tc>
        <w:tc>
          <w:tcPr>
            <w:tcW w:w="850" w:type="dxa"/>
            <w:tcBorders>
              <w:bottom w:val="single" w:sz="4" w:space="0" w:color="auto"/>
            </w:tcBorders>
            <w:shd w:val="clear" w:color="auto" w:fill="auto"/>
            <w:noWrap/>
            <w:vAlign w:val="center"/>
          </w:tcPr>
          <w:p w14:paraId="618F124E" w14:textId="637996C2" w:rsidR="00D73D87" w:rsidRPr="00380105" w:rsidRDefault="00D4297E" w:rsidP="00186325">
            <w:pPr>
              <w:spacing w:after="0" w:line="276" w:lineRule="auto"/>
              <w:jc w:val="center"/>
              <w:rPr>
                <w:rFonts w:ascii="Cambria" w:eastAsia="Times New Roman" w:hAnsi="Cambria" w:cs="Calibri"/>
                <w:b/>
                <w:bCs/>
                <w:color w:val="000000"/>
                <w:lang w:val="en-US" w:eastAsia="fr-FR"/>
              </w:rPr>
            </w:pPr>
            <w:r w:rsidRPr="00380105">
              <w:rPr>
                <w:rFonts w:ascii="Cambria" w:eastAsia="Times New Roman" w:hAnsi="Cambria" w:cs="Calibri"/>
                <w:b/>
                <w:bCs/>
                <w:color w:val="000000"/>
                <w:lang w:val="en-US" w:eastAsia="fr-FR"/>
              </w:rPr>
              <w:t>1.31</w:t>
            </w:r>
          </w:p>
        </w:tc>
        <w:tc>
          <w:tcPr>
            <w:tcW w:w="1191" w:type="dxa"/>
            <w:tcBorders>
              <w:bottom w:val="single" w:sz="4" w:space="0" w:color="auto"/>
            </w:tcBorders>
            <w:shd w:val="clear" w:color="auto" w:fill="auto"/>
            <w:noWrap/>
            <w:vAlign w:val="center"/>
          </w:tcPr>
          <w:p w14:paraId="48BE209D" w14:textId="349693CE" w:rsidR="00D73D87" w:rsidRPr="00380105" w:rsidRDefault="00D4297E" w:rsidP="00186325">
            <w:pPr>
              <w:spacing w:after="0" w:line="276" w:lineRule="auto"/>
              <w:jc w:val="center"/>
              <w:rPr>
                <w:rFonts w:ascii="Cambria" w:eastAsia="Times New Roman" w:hAnsi="Cambria" w:cs="Calibri"/>
                <w:b/>
                <w:bCs/>
                <w:color w:val="000000"/>
                <w:lang w:val="en-US" w:eastAsia="fr-FR"/>
              </w:rPr>
            </w:pPr>
            <w:r w:rsidRPr="00380105">
              <w:rPr>
                <w:rFonts w:ascii="Cambria" w:eastAsia="Times New Roman" w:hAnsi="Cambria" w:cs="Calibri"/>
                <w:b/>
                <w:bCs/>
                <w:color w:val="000000"/>
                <w:lang w:val="en-US" w:eastAsia="fr-FR"/>
              </w:rPr>
              <w:t>29.72</w:t>
            </w:r>
          </w:p>
        </w:tc>
        <w:tc>
          <w:tcPr>
            <w:tcW w:w="1020" w:type="dxa"/>
            <w:tcBorders>
              <w:left w:val="nil"/>
              <w:bottom w:val="single" w:sz="4" w:space="0" w:color="auto"/>
              <w:right w:val="nil"/>
            </w:tcBorders>
            <w:shd w:val="clear" w:color="auto" w:fill="auto"/>
            <w:noWrap/>
            <w:vAlign w:val="center"/>
          </w:tcPr>
          <w:p w14:paraId="40F5FE8D" w14:textId="365B11EB" w:rsidR="00D73D87" w:rsidRPr="00380105" w:rsidRDefault="00D4297E" w:rsidP="00186325">
            <w:pPr>
              <w:spacing w:after="0" w:line="276" w:lineRule="auto"/>
              <w:jc w:val="center"/>
              <w:rPr>
                <w:rFonts w:ascii="Cambria" w:eastAsia="Times New Roman" w:hAnsi="Cambria" w:cs="Calibri"/>
                <w:bCs/>
                <w:color w:val="000000"/>
                <w:lang w:val="en-US" w:eastAsia="fr-FR"/>
              </w:rPr>
            </w:pPr>
            <w:r w:rsidRPr="00380105">
              <w:rPr>
                <w:rFonts w:ascii="Cambria" w:eastAsia="Times New Roman" w:hAnsi="Cambria" w:cs="Calibri"/>
                <w:bCs/>
                <w:color w:val="000000"/>
                <w:lang w:val="en-US" w:eastAsia="fr-FR"/>
              </w:rPr>
              <w:t>6.68</w:t>
            </w:r>
          </w:p>
        </w:tc>
      </w:tr>
    </w:tbl>
    <w:p w14:paraId="1093C6F9" w14:textId="7FD05FF2" w:rsidR="00E4441B" w:rsidRPr="007075D9" w:rsidRDefault="00E4441B" w:rsidP="00186325">
      <w:pPr>
        <w:spacing w:line="276" w:lineRule="auto"/>
        <w:jc w:val="both"/>
        <w:rPr>
          <w:rFonts w:ascii="Cambria" w:hAnsi="Cambria" w:cs="Times New Roman"/>
          <w:sz w:val="20"/>
          <w:szCs w:val="24"/>
          <w:lang w:val="en-US"/>
        </w:rPr>
      </w:pPr>
      <w:proofErr w:type="spellStart"/>
      <w:r w:rsidRPr="007075D9">
        <w:rPr>
          <w:rFonts w:ascii="Cambria" w:hAnsi="Cambria" w:cs="Times New Roman"/>
          <w:sz w:val="20"/>
          <w:szCs w:val="24"/>
          <w:lang w:val="en-US"/>
        </w:rPr>
        <w:t>SA</w:t>
      </w:r>
      <w:r w:rsidR="007075D9" w:rsidRPr="007075D9">
        <w:rPr>
          <w:rFonts w:ascii="Cambria" w:hAnsi="Cambria" w:cs="Times New Roman"/>
          <w:sz w:val="20"/>
          <w:szCs w:val="24"/>
          <w:vertAlign w:val="subscript"/>
          <w:lang w:val="en-US"/>
        </w:rPr>
        <w:t>Cr</w:t>
      </w:r>
      <w:proofErr w:type="spellEnd"/>
      <w:r w:rsidRPr="007075D9">
        <w:rPr>
          <w:rFonts w:ascii="Cambria" w:hAnsi="Cambria" w:cs="Times New Roman"/>
          <w:sz w:val="20"/>
          <w:szCs w:val="24"/>
          <w:lang w:val="en-US"/>
        </w:rPr>
        <w:t xml:space="preserve">: whole Crown Surface Area; </w:t>
      </w:r>
      <w:proofErr w:type="spellStart"/>
      <w:r w:rsidRPr="007075D9">
        <w:rPr>
          <w:rFonts w:ascii="Cambria" w:hAnsi="Cambria" w:cs="Times New Roman"/>
          <w:sz w:val="20"/>
          <w:szCs w:val="24"/>
          <w:lang w:val="en-US"/>
        </w:rPr>
        <w:t>SA</w:t>
      </w:r>
      <w:r w:rsidRPr="007075D9">
        <w:rPr>
          <w:rFonts w:ascii="Cambria" w:hAnsi="Cambria" w:cs="Times New Roman"/>
          <w:sz w:val="20"/>
          <w:szCs w:val="24"/>
          <w:vertAlign w:val="subscript"/>
          <w:lang w:val="en-US"/>
        </w:rPr>
        <w:t>Dent</w:t>
      </w:r>
      <w:proofErr w:type="spellEnd"/>
      <w:r w:rsidRPr="007075D9">
        <w:rPr>
          <w:rFonts w:ascii="Cambria" w:hAnsi="Cambria" w:cs="Times New Roman"/>
          <w:sz w:val="20"/>
          <w:szCs w:val="24"/>
          <w:lang w:val="en-US"/>
        </w:rPr>
        <w:t xml:space="preserve">: Dentine Surface Area; </w:t>
      </w:r>
      <w:proofErr w:type="spellStart"/>
      <w:r w:rsidRPr="007075D9">
        <w:rPr>
          <w:rFonts w:ascii="Cambria" w:hAnsi="Cambria" w:cs="Times New Roman"/>
          <w:sz w:val="20"/>
          <w:szCs w:val="24"/>
          <w:lang w:val="en-US"/>
        </w:rPr>
        <w:t>SA</w:t>
      </w:r>
      <w:r w:rsidRPr="007075D9">
        <w:rPr>
          <w:rFonts w:ascii="Cambria" w:hAnsi="Cambria" w:cs="Times New Roman"/>
          <w:sz w:val="20"/>
          <w:szCs w:val="24"/>
          <w:vertAlign w:val="subscript"/>
          <w:lang w:val="en-US"/>
        </w:rPr>
        <w:t>Enam</w:t>
      </w:r>
      <w:proofErr w:type="spellEnd"/>
      <w:r w:rsidR="007075D9" w:rsidRPr="007075D9">
        <w:rPr>
          <w:rFonts w:ascii="Cambria" w:hAnsi="Cambria" w:cs="Times New Roman"/>
          <w:sz w:val="20"/>
          <w:szCs w:val="24"/>
          <w:lang w:val="en-US"/>
        </w:rPr>
        <w:t>: Enamel Surface Area;</w:t>
      </w:r>
      <w:r w:rsidR="007075D9" w:rsidRPr="007075D9">
        <w:rPr>
          <w:rFonts w:ascii="Cambria" w:eastAsia="Times New Roman" w:hAnsi="Cambria" w:cs="Calibri"/>
          <w:sz w:val="18"/>
          <w:lang w:val="en-US" w:eastAsia="fr-FR"/>
        </w:rPr>
        <w:t xml:space="preserve"> </w:t>
      </w:r>
      <w:r w:rsidR="007075D9" w:rsidRPr="007075D9">
        <w:rPr>
          <w:rFonts w:ascii="Cambria" w:hAnsi="Cambria" w:cs="Times New Roman"/>
          <w:sz w:val="20"/>
          <w:szCs w:val="24"/>
          <w:lang w:val="en-US"/>
        </w:rPr>
        <w:t>S</w:t>
      </w:r>
      <w:r w:rsidR="007075D9" w:rsidRPr="007075D9">
        <w:rPr>
          <w:rFonts w:ascii="Cambria" w:hAnsi="Cambria" w:cs="Times New Roman"/>
          <w:sz w:val="20"/>
          <w:szCs w:val="24"/>
          <w:vertAlign w:val="subscript"/>
          <w:lang w:val="en-US"/>
        </w:rPr>
        <w:t>EDJ</w:t>
      </w:r>
      <w:r w:rsidR="007075D9" w:rsidRPr="007075D9">
        <w:rPr>
          <w:rFonts w:ascii="Cambria" w:hAnsi="Cambria" w:cs="Times New Roman"/>
          <w:sz w:val="20"/>
          <w:szCs w:val="24"/>
          <w:lang w:val="en-US"/>
        </w:rPr>
        <w:t xml:space="preserve">: EDJ length; 2D AET: 2D Average Enamel Thickness; 2D RET: 2D Relative Enamel Thickness; BW: </w:t>
      </w:r>
      <w:proofErr w:type="spellStart"/>
      <w:r w:rsidR="007075D9" w:rsidRPr="007075D9">
        <w:rPr>
          <w:rFonts w:ascii="Cambria" w:hAnsi="Cambria" w:cs="Times New Roman"/>
          <w:sz w:val="20"/>
          <w:szCs w:val="24"/>
          <w:lang w:val="en-US"/>
        </w:rPr>
        <w:t>bicervical</w:t>
      </w:r>
      <w:proofErr w:type="spellEnd"/>
      <w:r w:rsidR="007075D9" w:rsidRPr="007075D9">
        <w:rPr>
          <w:rFonts w:ascii="Cambria" w:hAnsi="Cambria" w:cs="Times New Roman"/>
          <w:sz w:val="20"/>
          <w:szCs w:val="24"/>
          <w:lang w:val="en-US"/>
        </w:rPr>
        <w:t xml:space="preserve"> width.</w:t>
      </w:r>
    </w:p>
    <w:p w14:paraId="77FDD400" w14:textId="72885ADA" w:rsidR="007075D9" w:rsidRDefault="007075D9" w:rsidP="00186325">
      <w:pPr>
        <w:spacing w:line="276" w:lineRule="auto"/>
        <w:jc w:val="both"/>
        <w:rPr>
          <w:rFonts w:ascii="Cambria" w:hAnsi="Cambria" w:cs="Times New Roman"/>
          <w:sz w:val="24"/>
          <w:szCs w:val="24"/>
          <w:lang w:val="en-US"/>
        </w:rPr>
      </w:pPr>
    </w:p>
    <w:p w14:paraId="74125AC6" w14:textId="224FFCA3" w:rsidR="005C6C4E" w:rsidRPr="00D86EDB" w:rsidRDefault="00D86EDB" w:rsidP="00D86EDB">
      <w:pPr>
        <w:spacing w:line="276" w:lineRule="auto"/>
        <w:ind w:left="720" w:firstLine="720"/>
        <w:jc w:val="both"/>
        <w:rPr>
          <w:rFonts w:ascii="Cambria" w:hAnsi="Cambria" w:cs="Times New Roman"/>
          <w:i/>
          <w:sz w:val="24"/>
          <w:szCs w:val="24"/>
          <w:lang w:val="en-US"/>
        </w:rPr>
      </w:pPr>
      <w:r>
        <w:rPr>
          <w:rFonts w:ascii="Cambria" w:hAnsi="Cambria" w:cs="Times New Roman"/>
          <w:i/>
          <w:sz w:val="24"/>
          <w:szCs w:val="24"/>
          <w:lang w:val="en-US"/>
        </w:rPr>
        <w:lastRenderedPageBreak/>
        <w:t xml:space="preserve">B.2. </w:t>
      </w:r>
      <w:r w:rsidRPr="00D86EDB">
        <w:rPr>
          <w:rFonts w:ascii="Cambria" w:hAnsi="Cambria" w:cs="Times New Roman"/>
          <w:i/>
          <w:sz w:val="24"/>
          <w:szCs w:val="24"/>
          <w:lang w:val="en-US"/>
        </w:rPr>
        <w:t>Comparison of the HELIX LM3s to healthy modern M3s (source: Smith et al., 2006) using a</w:t>
      </w:r>
      <w:r w:rsidR="000053E5" w:rsidRPr="00D86EDB">
        <w:rPr>
          <w:rFonts w:ascii="Cambria" w:hAnsi="Cambria" w:cs="Times New Roman"/>
          <w:i/>
          <w:sz w:val="24"/>
          <w:szCs w:val="24"/>
          <w:lang w:val="en-US"/>
        </w:rPr>
        <w:t xml:space="preserve">djusted z-scores </w:t>
      </w:r>
      <w:r w:rsidR="000053E5" w:rsidRPr="00D86EDB">
        <w:rPr>
          <w:rFonts w:ascii="Cambria" w:hAnsi="Cambria" w:cs="Times New Roman"/>
          <w:i/>
          <w:sz w:val="24"/>
          <w:szCs w:val="24"/>
          <w:lang w:val="en-US"/>
        </w:rPr>
        <w:fldChar w:fldCharType="begin"/>
      </w:r>
      <w:r w:rsidR="001A726C" w:rsidRPr="00D86EDB">
        <w:rPr>
          <w:rFonts w:ascii="Cambria" w:hAnsi="Cambria" w:cs="Times New Roman"/>
          <w:i/>
          <w:sz w:val="24"/>
          <w:szCs w:val="24"/>
          <w:lang w:val="en-US"/>
        </w:rPr>
        <w:instrText xml:space="preserve"> ADDIN ZOTERO_ITEM CSL_CITATION {"citationID":"inNfU3Us","properties":{"unsorted":true,"formattedCitation":"\\super 15,16\\nosupersub{}","plainCitation":"15,16","noteIndex":0},"citationItems":[{"id":2460,"uris":["http://zotero.org/users/1960916/items/AF4SDTMX"],"uri":["http://zotero.org/users/1960916/items/AF4SDTMX"],"itemData":{"id":2460,"type":"article-journal","abstract":"Les principaux restes humains du Paléolithique moyen du site de Regourdou (commune de Montignac, Dordogne) ont été mis au jour en 1957. Plusieurs travaux leur ont été consacrés mais la publication de ceux de Piveteau (1959, 1963, 1964 et 1966) a été interrompue. Ainsi les diamètres et modules des couronnes des dents de Regourdou 1 n'étaient disponibles que sous la forme de diagrammes. A partir d'une nouvelle étude originale du spécimen, nous proposons un travail comparatif uni- et multivarié sur les dimensions dentaires mandibulaires pour tenter de mettre en évidence les similitudes et les différences qui caractérisent Regourdou 1 en particulier, vis-à-vis des autres Néandertaliens würmiens. Ce fossile présente des dents plutôt de petite taille. Sa première prémolaire gauche a un diamètre mésio-distal qui l'exclut de 95 % de la variabilité néandertalienne, ce que nous interprétons comme un caractère individuel original.","container-title":"PALEO. Revue d'archéologie préhistorique","DOI":"10.4000/paleo.1043","note":"13","page":"183-200","title":"Les dents inférieures du Néandertalien Regourdou 1 (site de Regourdou, commune de Montignac, Dordogne): Analyses métriques et comparatives","title-short":"Les dents inférieures du Néandertalien Regourdou 1 (site de Regourdou, commune de Montignac, Dordogne): Analyses métriques et comparatives","volume":"13","author":[{"family":"Maureille","given":"B."},{"family":"Rougier","given":"H."},{"family":"Houet","given":"F."},{"family":"Vandermeersch","given":"B."}],"issued":{"date-parts":[["2001"]]}},"label":"page"},{"id":2947,"uris":["http://zotero.org/users/1960916/items/UKWSRNPF"],"uri":["http://zotero.org/users/1960916/items/UKWSRNPF"],"itemData":{"id":2947,"type":"article-journal","abstract":"Le site de Las Pélénos (Monsempron-Libos, Lotet-Garonne) a été fouillé en 1950 par L. Coulonges puis à plusieurs reprises entre 1974 et 2008 par l’un d’entre nous (A.Q.), parallèlement à des travaux d’entretien. Dix vestiges néanderthaliens ont été découverts dans le niveau moustérien lors des fouilles de L. Coulonges. Depuis 1995, 4 autres vestiges humains ont été mis au jour, pour partie hors contexte stratigraphique : deux dents et deux éléments de voûte crânienne. Ils sont supposés provenir également du niveau moustérien reconnu lors des fouilles de L. Coulonges et la question de leur identité phylogénétique est posée. Ces pièces ont donc fait l’objet d’une étude morpho-métrique afin de fournir une réponse. L’analyse des traits morphologiques observés sur ces quatre pièces ne laisse pas de doute quant à leur appartenance aux Néanderthaliens. Les données métriques, sans être spécifiques, s’intègrent dans la variabilité connue de la population.","container-title":"Bulletins et mémoires de la Société d'anthropologie de Paris","DOI":"10.1007/s13219-011-0047-x","ISSN":"1777-5469","issue":"1","journalAbbreviation":"Bulletins et mémoires de la Société d'anthropologie de Paris","page":"69-95","title":"Des nouveaux vestiges néanderthaliens à Las Pélénos (Monsempron-Libos, Lot-et-Garonne, France)","volume":"24","author":[{"family":"Scolan","given":"H."},{"family":"Santos","given":"F."},{"family":"Tillier","given":"A. -M."},{"family":"Maureille","given":"B."},{"family":"Quintard","given":"A."}],"issued":{"date-parts":[["2012",6,1]]}},"label":"page"}],"schema":"https://github.com/citation-style-language/schema/raw/master/csl-citation.json"} </w:instrText>
      </w:r>
      <w:r w:rsidR="000053E5" w:rsidRPr="00D86EDB">
        <w:rPr>
          <w:rFonts w:ascii="Cambria" w:hAnsi="Cambria" w:cs="Times New Roman"/>
          <w:i/>
          <w:sz w:val="24"/>
          <w:szCs w:val="24"/>
          <w:lang w:val="en-US"/>
        </w:rPr>
        <w:fldChar w:fldCharType="separate"/>
      </w:r>
      <w:r w:rsidR="001A726C" w:rsidRPr="00D86EDB">
        <w:rPr>
          <w:rFonts w:ascii="Cambria" w:hAnsi="Cambria" w:cs="Times New Roman"/>
          <w:i/>
          <w:sz w:val="24"/>
          <w:szCs w:val="24"/>
          <w:vertAlign w:val="superscript"/>
        </w:rPr>
        <w:t>15,16</w:t>
      </w:r>
      <w:r w:rsidR="000053E5" w:rsidRPr="00D86EDB">
        <w:rPr>
          <w:rFonts w:ascii="Cambria" w:hAnsi="Cambria" w:cs="Times New Roman"/>
          <w:i/>
          <w:sz w:val="24"/>
          <w:szCs w:val="24"/>
          <w:lang w:val="en-US"/>
        </w:rPr>
        <w:fldChar w:fldCharType="end"/>
      </w:r>
      <w:r>
        <w:rPr>
          <w:rFonts w:ascii="Cambria" w:hAnsi="Cambria" w:cs="Times New Roman"/>
          <w:i/>
          <w:sz w:val="24"/>
          <w:szCs w:val="24"/>
          <w:lang w:val="en-US"/>
        </w:rPr>
        <w:t>.</w:t>
      </w:r>
    </w:p>
    <w:tbl>
      <w:tblPr>
        <w:tblW w:w="9101" w:type="dxa"/>
        <w:jc w:val="center"/>
        <w:tblCellMar>
          <w:left w:w="70" w:type="dxa"/>
          <w:right w:w="70" w:type="dxa"/>
        </w:tblCellMar>
        <w:tblLook w:val="04A0" w:firstRow="1" w:lastRow="0" w:firstColumn="1" w:lastColumn="0" w:noHBand="0" w:noVBand="1"/>
      </w:tblPr>
      <w:tblGrid>
        <w:gridCol w:w="1346"/>
        <w:gridCol w:w="1009"/>
        <w:gridCol w:w="1304"/>
        <w:gridCol w:w="1361"/>
        <w:gridCol w:w="1020"/>
        <w:gridCol w:w="850"/>
        <w:gridCol w:w="1191"/>
        <w:gridCol w:w="1020"/>
      </w:tblGrid>
      <w:tr w:rsidR="00AA6D6D" w:rsidRPr="00AA6D6D" w14:paraId="3BFF0526" w14:textId="55151D3C" w:rsidTr="00AA6D6D">
        <w:trPr>
          <w:trHeight w:val="608"/>
          <w:jc w:val="center"/>
        </w:trPr>
        <w:tc>
          <w:tcPr>
            <w:tcW w:w="1346" w:type="dxa"/>
            <w:tcBorders>
              <w:top w:val="single" w:sz="4" w:space="0" w:color="auto"/>
              <w:left w:val="nil"/>
              <w:bottom w:val="single" w:sz="4" w:space="0" w:color="auto"/>
              <w:right w:val="nil"/>
            </w:tcBorders>
            <w:shd w:val="clear" w:color="auto" w:fill="auto"/>
            <w:hideMark/>
          </w:tcPr>
          <w:p w14:paraId="3DBF9ACC" w14:textId="4FAB549B" w:rsidR="00AA6D6D" w:rsidRPr="00380105" w:rsidRDefault="00AA6D6D" w:rsidP="00186325">
            <w:pPr>
              <w:spacing w:after="0" w:line="276" w:lineRule="auto"/>
              <w:jc w:val="center"/>
              <w:rPr>
                <w:rFonts w:ascii="Cambria" w:eastAsia="Times New Roman" w:hAnsi="Cambria" w:cs="Calibri"/>
                <w:color w:val="000000"/>
                <w:lang w:val="en-US" w:eastAsia="fr-FR"/>
              </w:rPr>
            </w:pPr>
          </w:p>
        </w:tc>
        <w:tc>
          <w:tcPr>
            <w:tcW w:w="1009" w:type="dxa"/>
            <w:tcBorders>
              <w:top w:val="single" w:sz="4" w:space="0" w:color="auto"/>
              <w:left w:val="nil"/>
              <w:bottom w:val="single" w:sz="4" w:space="0" w:color="auto"/>
              <w:right w:val="nil"/>
            </w:tcBorders>
          </w:tcPr>
          <w:p w14:paraId="065686DA" w14:textId="77777777" w:rsidR="00AA6D6D" w:rsidRPr="00380105" w:rsidRDefault="00AA6D6D" w:rsidP="00186325">
            <w:pPr>
              <w:spacing w:after="0" w:line="276" w:lineRule="auto"/>
              <w:jc w:val="center"/>
              <w:rPr>
                <w:rFonts w:ascii="Cambria" w:eastAsia="Times New Roman" w:hAnsi="Cambria" w:cs="Calibri"/>
                <w:lang w:val="en-US" w:eastAsia="fr-FR"/>
              </w:rPr>
            </w:pPr>
          </w:p>
        </w:tc>
        <w:tc>
          <w:tcPr>
            <w:tcW w:w="1304" w:type="dxa"/>
            <w:tcBorders>
              <w:top w:val="single" w:sz="4" w:space="0" w:color="auto"/>
              <w:left w:val="nil"/>
              <w:bottom w:val="single" w:sz="4" w:space="0" w:color="auto"/>
              <w:right w:val="nil"/>
            </w:tcBorders>
            <w:shd w:val="clear" w:color="auto" w:fill="auto"/>
            <w:hideMark/>
          </w:tcPr>
          <w:p w14:paraId="403A9920" w14:textId="0AA21043" w:rsidR="00AA6D6D" w:rsidRPr="00E4441B" w:rsidRDefault="00AA6D6D" w:rsidP="00186325">
            <w:pPr>
              <w:spacing w:after="0" w:line="276" w:lineRule="auto"/>
              <w:jc w:val="center"/>
              <w:rPr>
                <w:rFonts w:ascii="Cambria" w:eastAsia="Times New Roman" w:hAnsi="Cambria" w:cs="Calibri"/>
                <w:lang w:val="en-US" w:eastAsia="fr-FR"/>
              </w:rPr>
            </w:pPr>
            <w:proofErr w:type="spellStart"/>
            <w:r w:rsidRPr="00380105">
              <w:rPr>
                <w:rFonts w:ascii="Cambria" w:eastAsia="Times New Roman" w:hAnsi="Cambria" w:cs="Calibri"/>
                <w:lang w:val="en-US" w:eastAsia="fr-FR"/>
              </w:rPr>
              <w:t>SA</w:t>
            </w:r>
            <w:r w:rsidRPr="00380105">
              <w:rPr>
                <w:rFonts w:ascii="Cambria" w:eastAsia="Times New Roman" w:hAnsi="Cambria" w:cs="Calibri"/>
                <w:vertAlign w:val="subscript"/>
                <w:lang w:val="en-US" w:eastAsia="fr-FR"/>
              </w:rPr>
              <w:t>Dent</w:t>
            </w:r>
            <w:proofErr w:type="spellEnd"/>
            <w:r w:rsidRPr="00AA6D6D">
              <w:rPr>
                <w:rFonts w:ascii="Cambria" w:eastAsia="Times New Roman" w:hAnsi="Cambria" w:cs="Calibri"/>
                <w:lang w:val="en-US" w:eastAsia="fr-FR"/>
              </w:rPr>
              <w:t xml:space="preserve"> </w:t>
            </w:r>
            <w:r w:rsidRPr="00E4441B">
              <w:rPr>
                <w:rFonts w:ascii="Cambria" w:eastAsia="Times New Roman" w:hAnsi="Cambria" w:cs="Calibri"/>
                <w:lang w:val="en-US" w:eastAsia="fr-FR"/>
              </w:rPr>
              <w:t>[mm²]</w:t>
            </w:r>
          </w:p>
        </w:tc>
        <w:tc>
          <w:tcPr>
            <w:tcW w:w="1361" w:type="dxa"/>
            <w:tcBorders>
              <w:top w:val="single" w:sz="4" w:space="0" w:color="auto"/>
              <w:left w:val="nil"/>
              <w:bottom w:val="single" w:sz="4" w:space="0" w:color="auto"/>
              <w:right w:val="nil"/>
            </w:tcBorders>
            <w:shd w:val="clear" w:color="auto" w:fill="auto"/>
            <w:hideMark/>
          </w:tcPr>
          <w:p w14:paraId="231130E0" w14:textId="77777777" w:rsidR="00AA6D6D" w:rsidRPr="00E4441B" w:rsidRDefault="00AA6D6D" w:rsidP="00186325">
            <w:pPr>
              <w:spacing w:after="0" w:line="276" w:lineRule="auto"/>
              <w:jc w:val="center"/>
              <w:rPr>
                <w:rFonts w:ascii="Cambria" w:eastAsia="Times New Roman" w:hAnsi="Cambria" w:cs="Calibri"/>
                <w:lang w:val="en-US" w:eastAsia="fr-FR"/>
              </w:rPr>
            </w:pPr>
            <w:proofErr w:type="spellStart"/>
            <w:r w:rsidRPr="00380105">
              <w:rPr>
                <w:rFonts w:ascii="Cambria" w:eastAsia="Times New Roman" w:hAnsi="Cambria" w:cs="Calibri"/>
                <w:lang w:val="en-US" w:eastAsia="fr-FR"/>
              </w:rPr>
              <w:t>SA</w:t>
            </w:r>
            <w:r w:rsidRPr="00380105">
              <w:rPr>
                <w:rFonts w:ascii="Cambria" w:eastAsia="Times New Roman" w:hAnsi="Cambria" w:cs="Calibri"/>
                <w:vertAlign w:val="subscript"/>
                <w:lang w:val="en-US" w:eastAsia="fr-FR"/>
              </w:rPr>
              <w:t>Enam</w:t>
            </w:r>
            <w:proofErr w:type="spellEnd"/>
            <w:r w:rsidRPr="00AA6D6D">
              <w:rPr>
                <w:rFonts w:ascii="Cambria" w:eastAsia="Times New Roman" w:hAnsi="Cambria" w:cs="Calibri"/>
                <w:lang w:val="en-US" w:eastAsia="fr-FR"/>
              </w:rPr>
              <w:t xml:space="preserve"> </w:t>
            </w:r>
            <w:r w:rsidRPr="00E4441B">
              <w:rPr>
                <w:rFonts w:ascii="Cambria" w:eastAsia="Times New Roman" w:hAnsi="Cambria" w:cs="Calibri"/>
                <w:lang w:val="en-US" w:eastAsia="fr-FR"/>
              </w:rPr>
              <w:t>[mm²]</w:t>
            </w:r>
          </w:p>
        </w:tc>
        <w:tc>
          <w:tcPr>
            <w:tcW w:w="1020" w:type="dxa"/>
            <w:tcBorders>
              <w:top w:val="single" w:sz="4" w:space="0" w:color="auto"/>
              <w:left w:val="nil"/>
              <w:bottom w:val="single" w:sz="4" w:space="0" w:color="auto"/>
              <w:right w:val="nil"/>
            </w:tcBorders>
            <w:shd w:val="clear" w:color="auto" w:fill="auto"/>
            <w:hideMark/>
          </w:tcPr>
          <w:p w14:paraId="658CC974" w14:textId="5CA44400" w:rsidR="00AA6D6D" w:rsidRPr="00380105" w:rsidRDefault="00DD48DD" w:rsidP="00186325">
            <w:pPr>
              <w:spacing w:after="0" w:line="276" w:lineRule="auto"/>
              <w:jc w:val="center"/>
              <w:rPr>
                <w:rFonts w:ascii="Cambria" w:eastAsia="Times New Roman" w:hAnsi="Cambria" w:cs="Calibri"/>
                <w:lang w:val="en-US" w:eastAsia="fr-FR"/>
              </w:rPr>
            </w:pPr>
            <w:r w:rsidRPr="00380105">
              <w:rPr>
                <w:rFonts w:ascii="Cambria" w:eastAsia="Times New Roman" w:hAnsi="Cambria" w:cs="Calibri"/>
                <w:lang w:val="en-US" w:eastAsia="fr-FR"/>
              </w:rPr>
              <w:t>L</w:t>
            </w:r>
            <w:r w:rsidR="00AA6D6D" w:rsidRPr="00380105">
              <w:rPr>
                <w:rFonts w:ascii="Cambria" w:eastAsia="Times New Roman" w:hAnsi="Cambria" w:cs="Calibri"/>
                <w:vertAlign w:val="subscript"/>
                <w:lang w:val="en-US" w:eastAsia="fr-FR"/>
              </w:rPr>
              <w:t>EDJ</w:t>
            </w:r>
            <w:r w:rsidR="00AA6D6D" w:rsidRPr="00380105">
              <w:rPr>
                <w:rFonts w:ascii="Cambria" w:eastAsia="Times New Roman" w:hAnsi="Cambria" w:cs="Calibri"/>
                <w:lang w:val="en-US" w:eastAsia="fr-FR"/>
              </w:rPr>
              <w:t xml:space="preserve"> [mm]</w:t>
            </w:r>
          </w:p>
        </w:tc>
        <w:tc>
          <w:tcPr>
            <w:tcW w:w="850" w:type="dxa"/>
            <w:tcBorders>
              <w:top w:val="single" w:sz="4" w:space="0" w:color="auto"/>
              <w:left w:val="nil"/>
              <w:bottom w:val="single" w:sz="4" w:space="0" w:color="auto"/>
            </w:tcBorders>
            <w:shd w:val="clear" w:color="auto" w:fill="auto"/>
            <w:hideMark/>
          </w:tcPr>
          <w:p w14:paraId="65195D4D" w14:textId="77777777" w:rsidR="00AA6D6D" w:rsidRPr="00380105" w:rsidRDefault="00AA6D6D" w:rsidP="00186325">
            <w:pPr>
              <w:spacing w:after="0" w:line="276" w:lineRule="auto"/>
              <w:jc w:val="center"/>
              <w:rPr>
                <w:rFonts w:ascii="Cambria" w:eastAsia="Times New Roman" w:hAnsi="Cambria" w:cs="Calibri"/>
                <w:lang w:val="en-US" w:eastAsia="fr-FR"/>
              </w:rPr>
            </w:pPr>
            <w:r w:rsidRPr="00380105">
              <w:rPr>
                <w:rFonts w:ascii="Cambria" w:eastAsia="Times New Roman" w:hAnsi="Cambria" w:cs="Calibri"/>
                <w:lang w:val="en-US" w:eastAsia="fr-FR"/>
              </w:rPr>
              <w:t>2D AET [mm]</w:t>
            </w:r>
          </w:p>
        </w:tc>
        <w:tc>
          <w:tcPr>
            <w:tcW w:w="1191" w:type="dxa"/>
            <w:tcBorders>
              <w:top w:val="single" w:sz="4" w:space="0" w:color="auto"/>
              <w:bottom w:val="single" w:sz="4" w:space="0" w:color="auto"/>
            </w:tcBorders>
            <w:shd w:val="clear" w:color="auto" w:fill="auto"/>
            <w:hideMark/>
          </w:tcPr>
          <w:p w14:paraId="191D3DF9" w14:textId="77777777" w:rsidR="00AA6D6D" w:rsidRPr="00380105" w:rsidRDefault="00AA6D6D" w:rsidP="00186325">
            <w:pPr>
              <w:spacing w:after="0" w:line="276" w:lineRule="auto"/>
              <w:jc w:val="center"/>
              <w:rPr>
                <w:rFonts w:ascii="Cambria" w:eastAsia="Times New Roman" w:hAnsi="Cambria" w:cs="Calibri"/>
                <w:lang w:val="en-US" w:eastAsia="fr-FR"/>
              </w:rPr>
            </w:pPr>
            <w:r w:rsidRPr="00380105">
              <w:rPr>
                <w:rFonts w:ascii="Cambria" w:eastAsia="Times New Roman" w:hAnsi="Cambria" w:cs="Calibri"/>
                <w:lang w:val="en-US" w:eastAsia="fr-FR"/>
              </w:rPr>
              <w:t>2D RET [scale free]</w:t>
            </w:r>
          </w:p>
        </w:tc>
        <w:tc>
          <w:tcPr>
            <w:tcW w:w="1020" w:type="dxa"/>
            <w:tcBorders>
              <w:top w:val="single" w:sz="4" w:space="0" w:color="auto"/>
              <w:left w:val="nil"/>
              <w:bottom w:val="single" w:sz="4" w:space="0" w:color="auto"/>
              <w:right w:val="nil"/>
            </w:tcBorders>
            <w:shd w:val="clear" w:color="auto" w:fill="auto"/>
            <w:hideMark/>
          </w:tcPr>
          <w:p w14:paraId="11DF3B9F" w14:textId="77777777" w:rsidR="00AA6D6D" w:rsidRPr="00380105" w:rsidRDefault="00AA6D6D" w:rsidP="00186325">
            <w:pPr>
              <w:spacing w:after="0" w:line="276" w:lineRule="auto"/>
              <w:jc w:val="center"/>
              <w:rPr>
                <w:rFonts w:ascii="Cambria" w:eastAsia="Times New Roman" w:hAnsi="Cambria" w:cs="Calibri"/>
                <w:lang w:val="en-US" w:eastAsia="fr-FR"/>
              </w:rPr>
            </w:pPr>
            <w:r w:rsidRPr="00380105">
              <w:rPr>
                <w:rFonts w:ascii="Cambria" w:eastAsia="Times New Roman" w:hAnsi="Cambria" w:cs="Calibri"/>
                <w:lang w:val="en-US" w:eastAsia="fr-FR"/>
              </w:rPr>
              <w:t>BW [mm]</w:t>
            </w:r>
          </w:p>
        </w:tc>
      </w:tr>
      <w:tr w:rsidR="00AA6D6D" w:rsidRPr="007C4024" w14:paraId="4E7AFEE5" w14:textId="77777777" w:rsidTr="001C347B">
        <w:trPr>
          <w:trHeight w:val="290"/>
          <w:jc w:val="center"/>
        </w:trPr>
        <w:tc>
          <w:tcPr>
            <w:tcW w:w="9101" w:type="dxa"/>
            <w:gridSpan w:val="8"/>
            <w:tcBorders>
              <w:top w:val="nil"/>
              <w:left w:val="nil"/>
              <w:right w:val="nil"/>
            </w:tcBorders>
            <w:shd w:val="clear" w:color="auto" w:fill="auto"/>
            <w:noWrap/>
            <w:vAlign w:val="center"/>
          </w:tcPr>
          <w:p w14:paraId="17FC8B5C" w14:textId="11FF550E" w:rsidR="00AA6D6D" w:rsidRPr="00AA6D6D" w:rsidRDefault="00AA6D6D" w:rsidP="00186325">
            <w:pPr>
              <w:spacing w:after="120" w:line="276" w:lineRule="auto"/>
              <w:rPr>
                <w:rFonts w:ascii="Cambria" w:hAnsi="Cambria" w:cs="Calibri"/>
                <w:i/>
              </w:rPr>
            </w:pPr>
            <w:r w:rsidRPr="007C4024">
              <w:rPr>
                <w:rFonts w:ascii="Cambria" w:eastAsia="Times New Roman" w:hAnsi="Cambria" w:cs="Calibri"/>
                <w:bCs/>
                <w:i/>
                <w:lang w:val="en-US" w:eastAsia="fr-FR"/>
              </w:rPr>
              <w:t>Comparative</w:t>
            </w:r>
            <w:r w:rsidR="007C4024">
              <w:rPr>
                <w:rFonts w:ascii="Cambria" w:eastAsia="Times New Roman" w:hAnsi="Cambria" w:cs="Calibri"/>
                <w:bCs/>
                <w:i/>
                <w:lang w:val="en-US" w:eastAsia="fr-FR"/>
              </w:rPr>
              <w:t xml:space="preserve"> sa</w:t>
            </w:r>
            <w:r w:rsidR="007C4024" w:rsidRPr="007C4024">
              <w:rPr>
                <w:rFonts w:ascii="Cambria" w:eastAsia="Times New Roman" w:hAnsi="Cambria" w:cs="Calibri"/>
                <w:bCs/>
                <w:i/>
                <w:lang w:val="en-US" w:eastAsia="fr-FR"/>
              </w:rPr>
              <w:t>mple of</w:t>
            </w:r>
            <w:r w:rsidRPr="007C4024">
              <w:rPr>
                <w:rFonts w:ascii="Cambria" w:eastAsia="Times New Roman" w:hAnsi="Cambria" w:cs="Calibri"/>
                <w:bCs/>
                <w:i/>
                <w:lang w:val="en-US" w:eastAsia="fr-FR"/>
              </w:rPr>
              <w:t xml:space="preserve"> modern human M3</w:t>
            </w:r>
            <w:r w:rsidR="005C6C4E">
              <w:rPr>
                <w:rFonts w:ascii="Cambria" w:eastAsia="Times New Roman" w:hAnsi="Cambria" w:cs="Calibri"/>
                <w:bCs/>
                <w:i/>
                <w:lang w:val="fr-FR" w:eastAsia="fr-FR"/>
              </w:rPr>
              <w:fldChar w:fldCharType="begin"/>
            </w:r>
            <w:r w:rsidR="001A726C">
              <w:rPr>
                <w:rFonts w:ascii="Cambria" w:eastAsia="Times New Roman" w:hAnsi="Cambria" w:cs="Calibri"/>
                <w:bCs/>
                <w:i/>
                <w:lang w:val="en-US" w:eastAsia="fr-FR"/>
              </w:rPr>
              <w:instrText xml:space="preserve"> ADDIN ZOTERO_ITEM CSL_CITATION {"citationID":"FvdSC0Lg","properties":{"formattedCitation":"\\super 17\\nosupersub{}","plainCitation":"17","noteIndex":0},"citationItems":[{"id":2246,"uris":["http://zotero.org/users/1960916/items/FC2GKWNP"],"uri":["http://zotero.org/users/1960916/items/FC2GKWNP"],"itemData":{"id":2246,"type":"article-journal","abstract":"This study examines cross-sections of molar crowns in a diverse modern human sample to quantify variation in enamel thickness and enamel–dentine junction (EDJ) shape. Histological sections were generated from molars sectioned buccolingually across mesial cusps. Enamel cap area, dentine area, EDJ length, and bi-cervical diameter were measured on micrographs using a digitizing tablet. Nine landmarks along the EDJ were defined, and X and Y coordinates were digitized in order to quantify EDJ shape. Upper molars show greater values for the components of enamel thickness, leading to significantly greater average enamel thickness than in lower molars. Average enamel thickness increased significantly from M1 to M3 in both molar rows, due to significantly increasing enamel cap area in upper molars, and decreasing dentine area in lower molars. Differences in EDJ shape were found among maxillary molars in combined and individual populations. Sex differences were also found; males showed significantly greater dentine area, EDJ length, and bi-cervical diameters in certain tooth types, which resulted in females having significantly thicker average enamel. Differences in enamel thickness and EDJ shape within molars were also found among populations, although few consistent trends were evident. This study demonstrates that enamel thickness and EDJ shape vary among molars, between sexes, and among populations; these factors must be considered in the categorization and comparison of ape and human molars, particularly when isolated teeth or fossil taxa are included. Human relative enamel thickness encompasses most values reported for fossil apes and humans, suggesting limited taxonomic value when considered alone.","container-title":"Archives of Oral Biology","DOI":"10.1016/j.archoralbio.2006.04.012","issue":"11","page":"974-995","title":"Modern human molar enamel thickness and enamel–dentine junction shape","volume":"51","author":[{"family":"Smith","given":"Tanya M."},{"family":"Olejniczak","given":"Anthony J."},{"family":"Reid","given":"Donald J."},{"family":"Ferrell","given":"R. J."},{"family":"Hublin","given":"Jean-Jacques"}],"issued":{"date-parts":[["2006"]]}}}],"schema":"https://github.com/citation-style-language/schema/raw/master/csl-citation.json"} </w:instrText>
            </w:r>
            <w:r w:rsidR="005C6C4E">
              <w:rPr>
                <w:rFonts w:ascii="Cambria" w:eastAsia="Times New Roman" w:hAnsi="Cambria" w:cs="Calibri"/>
                <w:bCs/>
                <w:i/>
                <w:lang w:val="fr-FR" w:eastAsia="fr-FR"/>
              </w:rPr>
              <w:fldChar w:fldCharType="separate"/>
            </w:r>
            <w:r w:rsidR="001A726C" w:rsidRPr="001A726C">
              <w:rPr>
                <w:rFonts w:ascii="Cambria" w:hAnsi="Cambria" w:cs="Times New Roman"/>
                <w:szCs w:val="24"/>
                <w:vertAlign w:val="superscript"/>
              </w:rPr>
              <w:t>17</w:t>
            </w:r>
            <w:r w:rsidR="005C6C4E">
              <w:rPr>
                <w:rFonts w:ascii="Cambria" w:eastAsia="Times New Roman" w:hAnsi="Cambria" w:cs="Calibri"/>
                <w:bCs/>
                <w:i/>
                <w:lang w:val="fr-FR" w:eastAsia="fr-FR"/>
              </w:rPr>
              <w:fldChar w:fldCharType="end"/>
            </w:r>
          </w:p>
        </w:tc>
      </w:tr>
      <w:tr w:rsidR="00AA6D6D" w:rsidRPr="00AA6D6D" w14:paraId="79D8D4C7" w14:textId="77777777" w:rsidTr="00AA6D6D">
        <w:trPr>
          <w:trHeight w:val="290"/>
          <w:jc w:val="center"/>
        </w:trPr>
        <w:tc>
          <w:tcPr>
            <w:tcW w:w="1346" w:type="dxa"/>
            <w:tcBorders>
              <w:top w:val="nil"/>
              <w:left w:val="nil"/>
              <w:right w:val="nil"/>
            </w:tcBorders>
            <w:shd w:val="clear" w:color="auto" w:fill="auto"/>
            <w:noWrap/>
            <w:vAlign w:val="center"/>
          </w:tcPr>
          <w:p w14:paraId="597DB987" w14:textId="77777777" w:rsidR="00AA6D6D" w:rsidRPr="007C4024" w:rsidRDefault="00AA6D6D" w:rsidP="00186325">
            <w:pPr>
              <w:spacing w:after="120" w:line="276" w:lineRule="auto"/>
              <w:jc w:val="center"/>
              <w:rPr>
                <w:rFonts w:ascii="Cambria" w:eastAsia="Times New Roman" w:hAnsi="Cambria" w:cs="Calibri"/>
                <w:b/>
                <w:bCs/>
                <w:lang w:val="en-US" w:eastAsia="fr-FR"/>
              </w:rPr>
            </w:pPr>
          </w:p>
        </w:tc>
        <w:tc>
          <w:tcPr>
            <w:tcW w:w="1009" w:type="dxa"/>
            <w:tcBorders>
              <w:top w:val="nil"/>
              <w:left w:val="nil"/>
              <w:right w:val="nil"/>
            </w:tcBorders>
          </w:tcPr>
          <w:p w14:paraId="47435AF7" w14:textId="6FC76F9C" w:rsidR="00AA6D6D" w:rsidRPr="00AA6D6D" w:rsidRDefault="00AA6D6D" w:rsidP="00186325">
            <w:pPr>
              <w:spacing w:after="120" w:line="276" w:lineRule="auto"/>
              <w:jc w:val="center"/>
              <w:rPr>
                <w:rFonts w:ascii="Cambria" w:hAnsi="Cambria" w:cs="Calibri"/>
              </w:rPr>
            </w:pPr>
            <w:r w:rsidRPr="00AA6D6D">
              <w:rPr>
                <w:rFonts w:ascii="Cambria" w:hAnsi="Cambria" w:cs="Calibri"/>
              </w:rPr>
              <w:t>N</w:t>
            </w:r>
          </w:p>
        </w:tc>
        <w:tc>
          <w:tcPr>
            <w:tcW w:w="1304" w:type="dxa"/>
            <w:tcBorders>
              <w:top w:val="nil"/>
              <w:left w:val="nil"/>
              <w:right w:val="nil"/>
            </w:tcBorders>
            <w:shd w:val="clear" w:color="auto" w:fill="auto"/>
            <w:noWrap/>
            <w:vAlign w:val="center"/>
          </w:tcPr>
          <w:p w14:paraId="7E059749" w14:textId="5111978D" w:rsidR="00AA6D6D" w:rsidRPr="00AA6D6D" w:rsidRDefault="00AA6D6D" w:rsidP="00186325">
            <w:pPr>
              <w:spacing w:after="120" w:line="276" w:lineRule="auto"/>
              <w:jc w:val="center"/>
              <w:rPr>
                <w:rFonts w:ascii="Cambria" w:hAnsi="Cambria" w:cs="Calibri"/>
              </w:rPr>
            </w:pPr>
            <w:r w:rsidRPr="00AA6D6D">
              <w:rPr>
                <w:rFonts w:ascii="Cambria" w:hAnsi="Cambria" w:cs="Calibri"/>
              </w:rPr>
              <w:t>44</w:t>
            </w:r>
          </w:p>
        </w:tc>
        <w:tc>
          <w:tcPr>
            <w:tcW w:w="1361" w:type="dxa"/>
            <w:tcBorders>
              <w:top w:val="nil"/>
              <w:left w:val="nil"/>
              <w:right w:val="nil"/>
            </w:tcBorders>
            <w:shd w:val="clear" w:color="auto" w:fill="auto"/>
            <w:noWrap/>
            <w:vAlign w:val="center"/>
          </w:tcPr>
          <w:p w14:paraId="3789B864" w14:textId="2AEFDB02" w:rsidR="00AA6D6D" w:rsidRPr="00AA6D6D" w:rsidRDefault="00AA6D6D" w:rsidP="00186325">
            <w:pPr>
              <w:spacing w:after="120" w:line="276" w:lineRule="auto"/>
              <w:jc w:val="center"/>
              <w:rPr>
                <w:rFonts w:ascii="Cambria" w:hAnsi="Cambria" w:cs="Calibri"/>
              </w:rPr>
            </w:pPr>
            <w:r w:rsidRPr="00AA6D6D">
              <w:rPr>
                <w:rFonts w:ascii="Cambria" w:hAnsi="Cambria" w:cs="Calibri"/>
              </w:rPr>
              <w:t>44</w:t>
            </w:r>
          </w:p>
        </w:tc>
        <w:tc>
          <w:tcPr>
            <w:tcW w:w="1020" w:type="dxa"/>
            <w:tcBorders>
              <w:top w:val="nil"/>
              <w:left w:val="nil"/>
              <w:right w:val="nil"/>
            </w:tcBorders>
            <w:shd w:val="clear" w:color="auto" w:fill="auto"/>
            <w:noWrap/>
            <w:vAlign w:val="center"/>
          </w:tcPr>
          <w:p w14:paraId="3973AB52" w14:textId="4EB1ACF3" w:rsidR="00AA6D6D" w:rsidRPr="00AA6D6D" w:rsidRDefault="00AA6D6D" w:rsidP="00186325">
            <w:pPr>
              <w:spacing w:after="120" w:line="276" w:lineRule="auto"/>
              <w:jc w:val="center"/>
              <w:rPr>
                <w:rFonts w:ascii="Cambria" w:hAnsi="Cambria" w:cs="Calibri"/>
              </w:rPr>
            </w:pPr>
            <w:r w:rsidRPr="00AA6D6D">
              <w:rPr>
                <w:rFonts w:ascii="Cambria" w:hAnsi="Cambria" w:cs="Calibri"/>
              </w:rPr>
              <w:t>44</w:t>
            </w:r>
          </w:p>
        </w:tc>
        <w:tc>
          <w:tcPr>
            <w:tcW w:w="850" w:type="dxa"/>
            <w:tcBorders>
              <w:top w:val="nil"/>
              <w:left w:val="nil"/>
              <w:right w:val="nil"/>
            </w:tcBorders>
            <w:shd w:val="clear" w:color="auto" w:fill="auto"/>
            <w:noWrap/>
            <w:vAlign w:val="center"/>
          </w:tcPr>
          <w:p w14:paraId="25803E36" w14:textId="1144BC39" w:rsidR="00AA6D6D" w:rsidRPr="00AA6D6D" w:rsidRDefault="00AA6D6D" w:rsidP="00186325">
            <w:pPr>
              <w:spacing w:after="120" w:line="276" w:lineRule="auto"/>
              <w:jc w:val="center"/>
              <w:rPr>
                <w:rFonts w:ascii="Cambria" w:hAnsi="Cambria" w:cs="Calibri"/>
              </w:rPr>
            </w:pPr>
            <w:r w:rsidRPr="00AA6D6D">
              <w:rPr>
                <w:rFonts w:ascii="Cambria" w:hAnsi="Cambria" w:cs="Calibri"/>
              </w:rPr>
              <w:t>44</w:t>
            </w:r>
          </w:p>
        </w:tc>
        <w:tc>
          <w:tcPr>
            <w:tcW w:w="1191" w:type="dxa"/>
            <w:tcBorders>
              <w:top w:val="nil"/>
              <w:left w:val="nil"/>
              <w:right w:val="nil"/>
            </w:tcBorders>
            <w:shd w:val="clear" w:color="auto" w:fill="auto"/>
            <w:noWrap/>
            <w:vAlign w:val="center"/>
          </w:tcPr>
          <w:p w14:paraId="43DF53CA" w14:textId="14F5974C" w:rsidR="00AA6D6D" w:rsidRPr="00AA6D6D" w:rsidRDefault="00AA6D6D" w:rsidP="00186325">
            <w:pPr>
              <w:spacing w:after="120" w:line="276" w:lineRule="auto"/>
              <w:jc w:val="center"/>
              <w:rPr>
                <w:rFonts w:ascii="Cambria" w:hAnsi="Cambria" w:cs="Calibri"/>
              </w:rPr>
            </w:pPr>
            <w:r w:rsidRPr="00AA6D6D">
              <w:rPr>
                <w:rFonts w:ascii="Cambria" w:hAnsi="Cambria" w:cs="Calibri"/>
              </w:rPr>
              <w:t>44</w:t>
            </w:r>
          </w:p>
        </w:tc>
        <w:tc>
          <w:tcPr>
            <w:tcW w:w="1020" w:type="dxa"/>
            <w:tcBorders>
              <w:top w:val="nil"/>
              <w:left w:val="nil"/>
              <w:right w:val="nil"/>
            </w:tcBorders>
            <w:shd w:val="clear" w:color="auto" w:fill="auto"/>
            <w:noWrap/>
            <w:vAlign w:val="center"/>
          </w:tcPr>
          <w:p w14:paraId="699E52BC" w14:textId="2CBA081E" w:rsidR="00AA6D6D" w:rsidRPr="00AA6D6D" w:rsidRDefault="00AA6D6D" w:rsidP="00186325">
            <w:pPr>
              <w:spacing w:after="120" w:line="276" w:lineRule="auto"/>
              <w:jc w:val="center"/>
              <w:rPr>
                <w:rFonts w:ascii="Cambria" w:hAnsi="Cambria" w:cs="Calibri"/>
              </w:rPr>
            </w:pPr>
            <w:r w:rsidRPr="00AA6D6D">
              <w:rPr>
                <w:rFonts w:ascii="Cambria" w:hAnsi="Cambria" w:cs="Calibri"/>
              </w:rPr>
              <w:t>44</w:t>
            </w:r>
          </w:p>
        </w:tc>
      </w:tr>
      <w:tr w:rsidR="00AA6D6D" w:rsidRPr="00AA6D6D" w14:paraId="636FFA48" w14:textId="11EA821B" w:rsidTr="00AA6D6D">
        <w:trPr>
          <w:trHeight w:val="290"/>
          <w:jc w:val="center"/>
        </w:trPr>
        <w:tc>
          <w:tcPr>
            <w:tcW w:w="1346" w:type="dxa"/>
            <w:tcBorders>
              <w:top w:val="nil"/>
              <w:left w:val="nil"/>
              <w:right w:val="nil"/>
            </w:tcBorders>
            <w:shd w:val="clear" w:color="auto" w:fill="auto"/>
            <w:noWrap/>
            <w:vAlign w:val="center"/>
          </w:tcPr>
          <w:p w14:paraId="4AB53872" w14:textId="77777777" w:rsidR="00AA6D6D" w:rsidRPr="00E4441B" w:rsidRDefault="00AA6D6D" w:rsidP="00186325">
            <w:pPr>
              <w:spacing w:after="120" w:line="276" w:lineRule="auto"/>
              <w:jc w:val="center"/>
              <w:rPr>
                <w:rFonts w:ascii="Cambria" w:eastAsia="Times New Roman" w:hAnsi="Cambria" w:cs="Calibri"/>
                <w:b/>
                <w:bCs/>
                <w:lang w:val="fr-FR" w:eastAsia="fr-FR"/>
              </w:rPr>
            </w:pPr>
          </w:p>
        </w:tc>
        <w:tc>
          <w:tcPr>
            <w:tcW w:w="1009" w:type="dxa"/>
            <w:tcBorders>
              <w:top w:val="nil"/>
              <w:left w:val="nil"/>
              <w:right w:val="nil"/>
            </w:tcBorders>
          </w:tcPr>
          <w:p w14:paraId="723EF002" w14:textId="6D358E9A" w:rsidR="00AA6D6D" w:rsidRPr="00AA6D6D" w:rsidRDefault="00AA6D6D" w:rsidP="00186325">
            <w:pPr>
              <w:spacing w:after="120" w:line="276" w:lineRule="auto"/>
              <w:jc w:val="center"/>
              <w:rPr>
                <w:rFonts w:ascii="Cambria" w:hAnsi="Cambria" w:cs="Calibri"/>
              </w:rPr>
            </w:pPr>
            <w:r w:rsidRPr="00AA6D6D">
              <w:rPr>
                <w:rFonts w:ascii="Cambria" w:hAnsi="Cambria" w:cs="Calibri"/>
              </w:rPr>
              <w:t>Mean</w:t>
            </w:r>
          </w:p>
        </w:tc>
        <w:tc>
          <w:tcPr>
            <w:tcW w:w="1304" w:type="dxa"/>
            <w:tcBorders>
              <w:top w:val="nil"/>
              <w:left w:val="nil"/>
              <w:right w:val="nil"/>
            </w:tcBorders>
            <w:shd w:val="clear" w:color="auto" w:fill="auto"/>
            <w:noWrap/>
            <w:vAlign w:val="center"/>
          </w:tcPr>
          <w:p w14:paraId="23E89991" w14:textId="113325D4" w:rsidR="00AA6D6D" w:rsidRPr="00E4441B" w:rsidRDefault="00AA6D6D" w:rsidP="00186325">
            <w:pPr>
              <w:spacing w:after="120" w:line="276" w:lineRule="auto"/>
              <w:jc w:val="center"/>
              <w:rPr>
                <w:rFonts w:ascii="Cambria" w:eastAsia="Times New Roman" w:hAnsi="Cambria" w:cs="Calibri"/>
                <w:lang w:val="fr-FR" w:eastAsia="fr-FR"/>
              </w:rPr>
            </w:pPr>
            <w:r w:rsidRPr="00AA6D6D">
              <w:rPr>
                <w:rFonts w:ascii="Cambria" w:hAnsi="Cambria" w:cs="Calibri"/>
              </w:rPr>
              <w:t>33.09</w:t>
            </w:r>
          </w:p>
        </w:tc>
        <w:tc>
          <w:tcPr>
            <w:tcW w:w="1361" w:type="dxa"/>
            <w:tcBorders>
              <w:top w:val="nil"/>
              <w:left w:val="nil"/>
              <w:right w:val="nil"/>
            </w:tcBorders>
            <w:shd w:val="clear" w:color="auto" w:fill="auto"/>
            <w:noWrap/>
            <w:vAlign w:val="center"/>
          </w:tcPr>
          <w:p w14:paraId="2D582240" w14:textId="7B7ECB14" w:rsidR="00AA6D6D" w:rsidRPr="00E4441B" w:rsidRDefault="00AA6D6D" w:rsidP="00186325">
            <w:pPr>
              <w:spacing w:after="120" w:line="276" w:lineRule="auto"/>
              <w:jc w:val="center"/>
              <w:rPr>
                <w:rFonts w:ascii="Cambria" w:eastAsia="Times New Roman" w:hAnsi="Cambria" w:cs="Times New Roman"/>
                <w:lang w:val="fr-FR" w:eastAsia="fr-FR"/>
              </w:rPr>
            </w:pPr>
            <w:r w:rsidRPr="00AA6D6D">
              <w:rPr>
                <w:rFonts w:ascii="Cambria" w:hAnsi="Cambria" w:cs="Calibri"/>
              </w:rPr>
              <w:t>22.58</w:t>
            </w:r>
          </w:p>
        </w:tc>
        <w:tc>
          <w:tcPr>
            <w:tcW w:w="1020" w:type="dxa"/>
            <w:tcBorders>
              <w:top w:val="nil"/>
              <w:left w:val="nil"/>
              <w:right w:val="nil"/>
            </w:tcBorders>
            <w:shd w:val="clear" w:color="auto" w:fill="auto"/>
            <w:noWrap/>
            <w:vAlign w:val="center"/>
          </w:tcPr>
          <w:p w14:paraId="2926AB2C" w14:textId="4A41CA75" w:rsidR="00AA6D6D" w:rsidRPr="00E4441B" w:rsidRDefault="00AA6D6D" w:rsidP="00186325">
            <w:pPr>
              <w:spacing w:after="120" w:line="276" w:lineRule="auto"/>
              <w:jc w:val="center"/>
              <w:rPr>
                <w:rFonts w:ascii="Cambria" w:eastAsia="Times New Roman" w:hAnsi="Cambria" w:cs="Times New Roman"/>
                <w:lang w:val="fr-FR" w:eastAsia="fr-FR"/>
              </w:rPr>
            </w:pPr>
            <w:r w:rsidRPr="00AA6D6D">
              <w:rPr>
                <w:rFonts w:ascii="Cambria" w:hAnsi="Cambria" w:cs="Calibri"/>
              </w:rPr>
              <w:t>18.27</w:t>
            </w:r>
          </w:p>
        </w:tc>
        <w:tc>
          <w:tcPr>
            <w:tcW w:w="850" w:type="dxa"/>
            <w:tcBorders>
              <w:top w:val="nil"/>
              <w:left w:val="nil"/>
              <w:right w:val="nil"/>
            </w:tcBorders>
            <w:shd w:val="clear" w:color="auto" w:fill="auto"/>
            <w:noWrap/>
            <w:vAlign w:val="center"/>
          </w:tcPr>
          <w:p w14:paraId="4B817A1F" w14:textId="5900BEA6" w:rsidR="00AA6D6D" w:rsidRPr="00E4441B" w:rsidRDefault="00AA6D6D" w:rsidP="00186325">
            <w:pPr>
              <w:spacing w:after="120" w:line="276" w:lineRule="auto"/>
              <w:jc w:val="center"/>
              <w:rPr>
                <w:rFonts w:ascii="Cambria" w:eastAsia="Times New Roman" w:hAnsi="Cambria" w:cs="Times New Roman"/>
                <w:b/>
                <w:lang w:val="fr-FR" w:eastAsia="fr-FR"/>
              </w:rPr>
            </w:pPr>
            <w:r w:rsidRPr="00AA6D6D">
              <w:rPr>
                <w:rFonts w:ascii="Cambria" w:hAnsi="Cambria" w:cs="Calibri"/>
              </w:rPr>
              <w:t>1.24</w:t>
            </w:r>
          </w:p>
        </w:tc>
        <w:tc>
          <w:tcPr>
            <w:tcW w:w="1191" w:type="dxa"/>
            <w:tcBorders>
              <w:top w:val="nil"/>
              <w:left w:val="nil"/>
              <w:right w:val="nil"/>
            </w:tcBorders>
            <w:shd w:val="clear" w:color="auto" w:fill="auto"/>
            <w:noWrap/>
            <w:vAlign w:val="center"/>
          </w:tcPr>
          <w:p w14:paraId="4136C783" w14:textId="78B7E29A" w:rsidR="00AA6D6D" w:rsidRPr="00E4441B" w:rsidRDefault="00AA6D6D" w:rsidP="00186325">
            <w:pPr>
              <w:spacing w:after="120" w:line="276" w:lineRule="auto"/>
              <w:jc w:val="center"/>
              <w:rPr>
                <w:rFonts w:ascii="Cambria" w:eastAsia="Times New Roman" w:hAnsi="Cambria" w:cs="Times New Roman"/>
                <w:b/>
                <w:lang w:val="fr-FR" w:eastAsia="fr-FR"/>
              </w:rPr>
            </w:pPr>
            <w:r w:rsidRPr="00AA6D6D">
              <w:rPr>
                <w:rFonts w:ascii="Cambria" w:hAnsi="Cambria" w:cs="Calibri"/>
              </w:rPr>
              <w:t>21.63</w:t>
            </w:r>
          </w:p>
        </w:tc>
        <w:tc>
          <w:tcPr>
            <w:tcW w:w="1020" w:type="dxa"/>
            <w:tcBorders>
              <w:top w:val="nil"/>
              <w:left w:val="nil"/>
              <w:right w:val="nil"/>
            </w:tcBorders>
            <w:shd w:val="clear" w:color="auto" w:fill="auto"/>
            <w:noWrap/>
            <w:vAlign w:val="center"/>
          </w:tcPr>
          <w:p w14:paraId="6D90B4AB" w14:textId="417D295A" w:rsidR="00AA6D6D" w:rsidRPr="00E4441B" w:rsidRDefault="00AA6D6D" w:rsidP="00186325">
            <w:pPr>
              <w:spacing w:after="120" w:line="276" w:lineRule="auto"/>
              <w:jc w:val="center"/>
              <w:rPr>
                <w:rFonts w:ascii="Cambria" w:eastAsia="Times New Roman" w:hAnsi="Cambria" w:cs="Times New Roman"/>
                <w:lang w:val="fr-FR" w:eastAsia="fr-FR"/>
              </w:rPr>
            </w:pPr>
            <w:r w:rsidRPr="00AA6D6D">
              <w:rPr>
                <w:rFonts w:ascii="Cambria" w:hAnsi="Cambria" w:cs="Calibri"/>
              </w:rPr>
              <w:t>8.53</w:t>
            </w:r>
          </w:p>
        </w:tc>
      </w:tr>
      <w:tr w:rsidR="00AA6D6D" w:rsidRPr="00AA6D6D" w14:paraId="07C4460A" w14:textId="1DA13732" w:rsidTr="00AA6D6D">
        <w:trPr>
          <w:trHeight w:val="290"/>
          <w:jc w:val="center"/>
        </w:trPr>
        <w:tc>
          <w:tcPr>
            <w:tcW w:w="1346" w:type="dxa"/>
            <w:tcBorders>
              <w:top w:val="nil"/>
              <w:left w:val="nil"/>
              <w:right w:val="nil"/>
            </w:tcBorders>
            <w:shd w:val="clear" w:color="auto" w:fill="auto"/>
            <w:noWrap/>
            <w:vAlign w:val="center"/>
          </w:tcPr>
          <w:p w14:paraId="59E1873A" w14:textId="2B19D0DA" w:rsidR="00AA6D6D" w:rsidRPr="00E4441B" w:rsidRDefault="00AA6D6D" w:rsidP="00186325">
            <w:pPr>
              <w:spacing w:after="120" w:line="276" w:lineRule="auto"/>
              <w:jc w:val="center"/>
              <w:rPr>
                <w:rFonts w:ascii="Cambria" w:eastAsia="Times New Roman" w:hAnsi="Cambria" w:cs="Calibri"/>
                <w:lang w:val="fr-FR" w:eastAsia="fr-FR"/>
              </w:rPr>
            </w:pPr>
          </w:p>
        </w:tc>
        <w:tc>
          <w:tcPr>
            <w:tcW w:w="1009" w:type="dxa"/>
            <w:tcBorders>
              <w:top w:val="nil"/>
              <w:left w:val="nil"/>
              <w:right w:val="nil"/>
            </w:tcBorders>
          </w:tcPr>
          <w:p w14:paraId="208BE35E" w14:textId="38E51728" w:rsidR="00AA6D6D" w:rsidRPr="00AA6D6D" w:rsidRDefault="00AA6D6D" w:rsidP="00186325">
            <w:pPr>
              <w:spacing w:after="120" w:line="276" w:lineRule="auto"/>
              <w:jc w:val="center"/>
              <w:rPr>
                <w:rFonts w:ascii="Cambria" w:hAnsi="Cambria" w:cs="Calibri"/>
              </w:rPr>
            </w:pPr>
            <w:r w:rsidRPr="00AA6D6D">
              <w:rPr>
                <w:rFonts w:ascii="Cambria" w:hAnsi="Cambria" w:cs="Calibri"/>
              </w:rPr>
              <w:t>SD</w:t>
            </w:r>
          </w:p>
        </w:tc>
        <w:tc>
          <w:tcPr>
            <w:tcW w:w="1304" w:type="dxa"/>
            <w:tcBorders>
              <w:top w:val="nil"/>
              <w:left w:val="nil"/>
              <w:right w:val="nil"/>
            </w:tcBorders>
            <w:shd w:val="clear" w:color="auto" w:fill="auto"/>
            <w:noWrap/>
            <w:vAlign w:val="center"/>
          </w:tcPr>
          <w:p w14:paraId="737B97F0" w14:textId="738A6D31" w:rsidR="00AA6D6D" w:rsidRPr="00E4441B" w:rsidRDefault="00AA6D6D" w:rsidP="00186325">
            <w:pPr>
              <w:spacing w:after="120" w:line="276" w:lineRule="auto"/>
              <w:jc w:val="center"/>
              <w:rPr>
                <w:rFonts w:ascii="Cambria" w:eastAsia="Times New Roman" w:hAnsi="Cambria" w:cs="Calibri"/>
                <w:bCs/>
                <w:lang w:val="fr-FR" w:eastAsia="fr-FR"/>
              </w:rPr>
            </w:pPr>
            <w:r w:rsidRPr="00AA6D6D">
              <w:rPr>
                <w:rFonts w:ascii="Cambria" w:hAnsi="Cambria" w:cs="Calibri"/>
              </w:rPr>
              <w:t>5.11</w:t>
            </w:r>
          </w:p>
        </w:tc>
        <w:tc>
          <w:tcPr>
            <w:tcW w:w="1361" w:type="dxa"/>
            <w:tcBorders>
              <w:top w:val="nil"/>
              <w:left w:val="nil"/>
              <w:right w:val="nil"/>
            </w:tcBorders>
            <w:shd w:val="clear" w:color="auto" w:fill="auto"/>
            <w:noWrap/>
            <w:vAlign w:val="center"/>
          </w:tcPr>
          <w:p w14:paraId="6780D037" w14:textId="13FCA91B" w:rsidR="00AA6D6D" w:rsidRPr="00E4441B" w:rsidRDefault="00AA6D6D" w:rsidP="00186325">
            <w:pPr>
              <w:spacing w:after="120" w:line="276" w:lineRule="auto"/>
              <w:jc w:val="center"/>
              <w:rPr>
                <w:rFonts w:ascii="Cambria" w:eastAsia="Times New Roman" w:hAnsi="Cambria" w:cs="Calibri"/>
                <w:bCs/>
                <w:lang w:val="fr-FR" w:eastAsia="fr-FR"/>
              </w:rPr>
            </w:pPr>
            <w:r w:rsidRPr="00AA6D6D">
              <w:rPr>
                <w:rFonts w:ascii="Cambria" w:hAnsi="Cambria" w:cs="Calibri"/>
              </w:rPr>
              <w:t>3.28</w:t>
            </w:r>
          </w:p>
        </w:tc>
        <w:tc>
          <w:tcPr>
            <w:tcW w:w="1020" w:type="dxa"/>
            <w:tcBorders>
              <w:top w:val="nil"/>
              <w:left w:val="nil"/>
              <w:right w:val="nil"/>
            </w:tcBorders>
            <w:shd w:val="clear" w:color="auto" w:fill="auto"/>
            <w:noWrap/>
            <w:vAlign w:val="center"/>
          </w:tcPr>
          <w:p w14:paraId="53C0BBE6" w14:textId="5EF01A78" w:rsidR="00AA6D6D" w:rsidRPr="00E4441B" w:rsidRDefault="00AA6D6D" w:rsidP="00186325">
            <w:pPr>
              <w:spacing w:after="120" w:line="276" w:lineRule="auto"/>
              <w:jc w:val="center"/>
              <w:rPr>
                <w:rFonts w:ascii="Cambria" w:eastAsia="Times New Roman" w:hAnsi="Cambria" w:cs="Calibri"/>
                <w:bCs/>
                <w:lang w:val="fr-FR" w:eastAsia="fr-FR"/>
              </w:rPr>
            </w:pPr>
            <w:r w:rsidRPr="00AA6D6D">
              <w:rPr>
                <w:rFonts w:ascii="Cambria" w:hAnsi="Cambria" w:cs="Calibri"/>
              </w:rPr>
              <w:t>1.36</w:t>
            </w:r>
          </w:p>
        </w:tc>
        <w:tc>
          <w:tcPr>
            <w:tcW w:w="850" w:type="dxa"/>
            <w:tcBorders>
              <w:top w:val="nil"/>
              <w:left w:val="nil"/>
              <w:right w:val="nil"/>
            </w:tcBorders>
            <w:shd w:val="clear" w:color="auto" w:fill="auto"/>
            <w:noWrap/>
            <w:vAlign w:val="center"/>
          </w:tcPr>
          <w:p w14:paraId="23F5524E" w14:textId="3C344722" w:rsidR="00AA6D6D" w:rsidRPr="00E4441B" w:rsidRDefault="00AA6D6D" w:rsidP="00186325">
            <w:pPr>
              <w:spacing w:after="120" w:line="276" w:lineRule="auto"/>
              <w:jc w:val="center"/>
              <w:rPr>
                <w:rFonts w:ascii="Cambria" w:eastAsia="Times New Roman" w:hAnsi="Cambria" w:cs="Calibri"/>
                <w:b/>
                <w:bCs/>
                <w:lang w:val="fr-FR" w:eastAsia="fr-FR"/>
              </w:rPr>
            </w:pPr>
            <w:r w:rsidRPr="00AA6D6D">
              <w:rPr>
                <w:rFonts w:ascii="Cambria" w:hAnsi="Cambria" w:cs="Calibri"/>
              </w:rPr>
              <w:t>0.15</w:t>
            </w:r>
          </w:p>
        </w:tc>
        <w:tc>
          <w:tcPr>
            <w:tcW w:w="1191" w:type="dxa"/>
            <w:tcBorders>
              <w:top w:val="nil"/>
              <w:left w:val="nil"/>
              <w:right w:val="nil"/>
            </w:tcBorders>
            <w:shd w:val="clear" w:color="auto" w:fill="auto"/>
            <w:noWrap/>
            <w:vAlign w:val="center"/>
          </w:tcPr>
          <w:p w14:paraId="15633575" w14:textId="79A841D3" w:rsidR="00AA6D6D" w:rsidRPr="00E4441B" w:rsidRDefault="00AA6D6D" w:rsidP="00186325">
            <w:pPr>
              <w:spacing w:after="120" w:line="276" w:lineRule="auto"/>
              <w:jc w:val="center"/>
              <w:rPr>
                <w:rFonts w:ascii="Cambria" w:eastAsia="Times New Roman" w:hAnsi="Cambria" w:cs="Calibri"/>
                <w:b/>
                <w:bCs/>
                <w:lang w:val="fr-FR" w:eastAsia="fr-FR"/>
              </w:rPr>
            </w:pPr>
            <w:r w:rsidRPr="00AA6D6D">
              <w:rPr>
                <w:rFonts w:ascii="Cambria" w:hAnsi="Cambria" w:cs="Calibri"/>
              </w:rPr>
              <w:t>2.99</w:t>
            </w:r>
          </w:p>
        </w:tc>
        <w:tc>
          <w:tcPr>
            <w:tcW w:w="1020" w:type="dxa"/>
            <w:tcBorders>
              <w:top w:val="nil"/>
              <w:left w:val="nil"/>
              <w:right w:val="nil"/>
            </w:tcBorders>
            <w:shd w:val="clear" w:color="auto" w:fill="auto"/>
            <w:noWrap/>
            <w:vAlign w:val="center"/>
          </w:tcPr>
          <w:p w14:paraId="1A06890C" w14:textId="46F23D94" w:rsidR="00AA6D6D" w:rsidRPr="00E4441B" w:rsidRDefault="00AA6D6D" w:rsidP="00186325">
            <w:pPr>
              <w:spacing w:after="120" w:line="276" w:lineRule="auto"/>
              <w:jc w:val="center"/>
              <w:rPr>
                <w:rFonts w:ascii="Cambria" w:eastAsia="Times New Roman" w:hAnsi="Cambria" w:cs="Calibri"/>
                <w:bCs/>
                <w:lang w:val="fr-FR" w:eastAsia="fr-FR"/>
              </w:rPr>
            </w:pPr>
            <w:r w:rsidRPr="00AA6D6D">
              <w:rPr>
                <w:rFonts w:ascii="Cambria" w:hAnsi="Cambria" w:cs="Calibri"/>
              </w:rPr>
              <w:t>0.74</w:t>
            </w:r>
          </w:p>
        </w:tc>
      </w:tr>
      <w:tr w:rsidR="00AA6D6D" w:rsidRPr="00AA6D6D" w14:paraId="36F5576B" w14:textId="77777777" w:rsidTr="0034323F">
        <w:trPr>
          <w:trHeight w:val="290"/>
          <w:jc w:val="center"/>
        </w:trPr>
        <w:tc>
          <w:tcPr>
            <w:tcW w:w="9101" w:type="dxa"/>
            <w:gridSpan w:val="8"/>
            <w:tcBorders>
              <w:top w:val="nil"/>
              <w:left w:val="nil"/>
              <w:right w:val="nil"/>
            </w:tcBorders>
            <w:shd w:val="clear" w:color="auto" w:fill="auto"/>
            <w:noWrap/>
            <w:vAlign w:val="center"/>
          </w:tcPr>
          <w:p w14:paraId="0147B4F2" w14:textId="4400F1F7" w:rsidR="00AA6D6D" w:rsidRPr="00AA6D6D" w:rsidRDefault="00AA6D6D" w:rsidP="00186325">
            <w:pPr>
              <w:spacing w:after="120" w:line="276" w:lineRule="auto"/>
              <w:rPr>
                <w:rFonts w:ascii="Cambria" w:hAnsi="Cambria" w:cs="Calibri"/>
                <w:i/>
              </w:rPr>
            </w:pPr>
            <w:r w:rsidRPr="00AA6D6D">
              <w:rPr>
                <w:rFonts w:ascii="Cambria" w:hAnsi="Cambria" w:cs="Calibri"/>
                <w:i/>
              </w:rPr>
              <w:t>Adjusted z-scores</w:t>
            </w:r>
          </w:p>
        </w:tc>
      </w:tr>
      <w:tr w:rsidR="00AA6D6D" w:rsidRPr="00AA6D6D" w14:paraId="6C52C7EC" w14:textId="77777777" w:rsidTr="00AA6D6D">
        <w:trPr>
          <w:trHeight w:val="290"/>
          <w:jc w:val="center"/>
        </w:trPr>
        <w:tc>
          <w:tcPr>
            <w:tcW w:w="2355" w:type="dxa"/>
            <w:gridSpan w:val="2"/>
            <w:tcBorders>
              <w:left w:val="nil"/>
              <w:right w:val="nil"/>
            </w:tcBorders>
            <w:shd w:val="clear" w:color="auto" w:fill="auto"/>
            <w:noWrap/>
            <w:vAlign w:val="center"/>
          </w:tcPr>
          <w:p w14:paraId="06EFECB0" w14:textId="5E4C74D9" w:rsidR="00AA6D6D" w:rsidRPr="00AA6D6D" w:rsidRDefault="00AA6D6D" w:rsidP="00186325">
            <w:pPr>
              <w:spacing w:after="120" w:line="276" w:lineRule="auto"/>
              <w:rPr>
                <w:rFonts w:ascii="Cambria" w:hAnsi="Cambria" w:cs="Calibri"/>
                <w:color w:val="FF0000"/>
              </w:rPr>
            </w:pPr>
            <w:proofErr w:type="spellStart"/>
            <w:r w:rsidRPr="00AA6D6D">
              <w:rPr>
                <w:rFonts w:ascii="Cambria" w:hAnsi="Cambria" w:cs="Calibri"/>
                <w:color w:val="FF0000"/>
              </w:rPr>
              <w:t>Azs</w:t>
            </w:r>
            <w:proofErr w:type="spellEnd"/>
            <w:r w:rsidRPr="00AA6D6D">
              <w:rPr>
                <w:rFonts w:ascii="Cambria" w:hAnsi="Cambria" w:cs="Calibri"/>
                <w:color w:val="FF0000"/>
              </w:rPr>
              <w:t xml:space="preserve"> HELIX </w:t>
            </w:r>
            <w:r w:rsidR="00D4297E">
              <w:rPr>
                <w:rFonts w:ascii="Cambria" w:hAnsi="Cambria" w:cs="Calibri"/>
                <w:color w:val="FF0000"/>
              </w:rPr>
              <w:t>LL</w:t>
            </w:r>
            <w:r w:rsidRPr="00AA6D6D">
              <w:rPr>
                <w:rFonts w:ascii="Cambria" w:hAnsi="Cambria" w:cs="Calibri"/>
                <w:color w:val="FF0000"/>
              </w:rPr>
              <w:t>M3</w:t>
            </w:r>
          </w:p>
        </w:tc>
        <w:tc>
          <w:tcPr>
            <w:tcW w:w="1304" w:type="dxa"/>
            <w:tcBorders>
              <w:top w:val="nil"/>
              <w:left w:val="nil"/>
              <w:right w:val="nil"/>
            </w:tcBorders>
            <w:shd w:val="clear" w:color="auto" w:fill="auto"/>
            <w:noWrap/>
            <w:vAlign w:val="bottom"/>
          </w:tcPr>
          <w:p w14:paraId="3D57BF14" w14:textId="5F306A30" w:rsidR="00AA6D6D" w:rsidRPr="00AA6D6D" w:rsidRDefault="00AA6D6D" w:rsidP="00186325">
            <w:pPr>
              <w:spacing w:after="120" w:line="276" w:lineRule="auto"/>
              <w:jc w:val="center"/>
              <w:rPr>
                <w:rFonts w:ascii="Cambria" w:hAnsi="Cambria" w:cs="Calibri"/>
              </w:rPr>
            </w:pPr>
            <w:r w:rsidRPr="00AA6D6D">
              <w:rPr>
                <w:rFonts w:ascii="Cambria" w:hAnsi="Cambria" w:cs="Calibri"/>
                <w:b/>
                <w:bCs/>
                <w:color w:val="FF0000"/>
              </w:rPr>
              <w:t>-0.85</w:t>
            </w:r>
          </w:p>
        </w:tc>
        <w:tc>
          <w:tcPr>
            <w:tcW w:w="1361" w:type="dxa"/>
            <w:tcBorders>
              <w:top w:val="nil"/>
              <w:left w:val="nil"/>
              <w:right w:val="nil"/>
            </w:tcBorders>
            <w:shd w:val="clear" w:color="auto" w:fill="auto"/>
            <w:noWrap/>
            <w:vAlign w:val="bottom"/>
          </w:tcPr>
          <w:p w14:paraId="6A4A435F" w14:textId="5F66954B" w:rsidR="00AA6D6D" w:rsidRPr="00AA6D6D" w:rsidRDefault="00AA6D6D" w:rsidP="00186325">
            <w:pPr>
              <w:spacing w:after="120" w:line="276" w:lineRule="auto"/>
              <w:jc w:val="center"/>
              <w:rPr>
                <w:rFonts w:ascii="Cambria" w:hAnsi="Cambria" w:cs="Calibri"/>
              </w:rPr>
            </w:pPr>
            <w:r w:rsidRPr="00AA6D6D">
              <w:rPr>
                <w:rFonts w:ascii="Cambria" w:hAnsi="Cambria" w:cs="Calibri"/>
                <w:b/>
                <w:bCs/>
                <w:color w:val="FF0000"/>
              </w:rPr>
              <w:t>-0.57</w:t>
            </w:r>
          </w:p>
        </w:tc>
        <w:tc>
          <w:tcPr>
            <w:tcW w:w="1020" w:type="dxa"/>
            <w:tcBorders>
              <w:top w:val="nil"/>
              <w:left w:val="nil"/>
              <w:right w:val="nil"/>
            </w:tcBorders>
            <w:shd w:val="clear" w:color="auto" w:fill="auto"/>
            <w:noWrap/>
            <w:vAlign w:val="bottom"/>
          </w:tcPr>
          <w:p w14:paraId="3E077CF0" w14:textId="7D7A40A0" w:rsidR="00AA6D6D" w:rsidRPr="00AA6D6D" w:rsidRDefault="00AA6D6D" w:rsidP="00186325">
            <w:pPr>
              <w:spacing w:after="120" w:line="276" w:lineRule="auto"/>
              <w:jc w:val="center"/>
              <w:rPr>
                <w:rFonts w:ascii="Cambria" w:hAnsi="Cambria" w:cs="Calibri"/>
              </w:rPr>
            </w:pPr>
            <w:r w:rsidRPr="00AA6D6D">
              <w:rPr>
                <w:rFonts w:ascii="Cambria" w:hAnsi="Cambria" w:cs="Calibri"/>
                <w:b/>
                <w:bCs/>
                <w:color w:val="FF0000"/>
              </w:rPr>
              <w:t>-0.47</w:t>
            </w:r>
          </w:p>
        </w:tc>
        <w:tc>
          <w:tcPr>
            <w:tcW w:w="850" w:type="dxa"/>
            <w:tcBorders>
              <w:top w:val="nil"/>
              <w:left w:val="nil"/>
              <w:right w:val="nil"/>
            </w:tcBorders>
            <w:shd w:val="clear" w:color="auto" w:fill="auto"/>
            <w:noWrap/>
            <w:vAlign w:val="bottom"/>
          </w:tcPr>
          <w:p w14:paraId="4050CC78" w14:textId="560E26EB" w:rsidR="00AA6D6D" w:rsidRPr="00AA6D6D" w:rsidRDefault="00AA6D6D" w:rsidP="00186325">
            <w:pPr>
              <w:spacing w:after="120" w:line="276" w:lineRule="auto"/>
              <w:jc w:val="center"/>
              <w:rPr>
                <w:rFonts w:ascii="Cambria" w:hAnsi="Cambria" w:cs="Calibri"/>
              </w:rPr>
            </w:pPr>
            <w:r w:rsidRPr="00AA6D6D">
              <w:rPr>
                <w:rFonts w:ascii="Cambria" w:hAnsi="Cambria" w:cs="Calibri"/>
                <w:b/>
                <w:bCs/>
                <w:color w:val="FF0000"/>
              </w:rPr>
              <w:t>-0.43</w:t>
            </w:r>
          </w:p>
        </w:tc>
        <w:tc>
          <w:tcPr>
            <w:tcW w:w="1191" w:type="dxa"/>
            <w:tcBorders>
              <w:top w:val="nil"/>
              <w:left w:val="nil"/>
              <w:right w:val="nil"/>
            </w:tcBorders>
            <w:shd w:val="clear" w:color="auto" w:fill="auto"/>
            <w:noWrap/>
            <w:vAlign w:val="bottom"/>
          </w:tcPr>
          <w:p w14:paraId="76C0E3CB" w14:textId="7AFF133C" w:rsidR="00AA6D6D" w:rsidRPr="00AA6D6D" w:rsidRDefault="00AA6D6D" w:rsidP="00186325">
            <w:pPr>
              <w:spacing w:after="120" w:line="276" w:lineRule="auto"/>
              <w:jc w:val="center"/>
              <w:rPr>
                <w:rFonts w:ascii="Cambria" w:hAnsi="Cambria" w:cs="Calibri"/>
              </w:rPr>
            </w:pPr>
            <w:r w:rsidRPr="00AA6D6D">
              <w:rPr>
                <w:rFonts w:ascii="Cambria" w:hAnsi="Cambria" w:cs="Calibri"/>
                <w:b/>
                <w:bCs/>
                <w:color w:val="FF0000"/>
              </w:rPr>
              <w:t>0.14</w:t>
            </w:r>
          </w:p>
        </w:tc>
        <w:tc>
          <w:tcPr>
            <w:tcW w:w="1020" w:type="dxa"/>
            <w:tcBorders>
              <w:top w:val="nil"/>
              <w:left w:val="nil"/>
              <w:right w:val="nil"/>
            </w:tcBorders>
            <w:shd w:val="clear" w:color="auto" w:fill="auto"/>
            <w:noWrap/>
            <w:vAlign w:val="bottom"/>
          </w:tcPr>
          <w:p w14:paraId="60EFD888" w14:textId="2691EC45" w:rsidR="00AA6D6D" w:rsidRPr="00AA6D6D" w:rsidRDefault="00AA6D6D" w:rsidP="00186325">
            <w:pPr>
              <w:spacing w:after="120" w:line="276" w:lineRule="auto"/>
              <w:jc w:val="center"/>
              <w:rPr>
                <w:rFonts w:ascii="Cambria" w:hAnsi="Cambria" w:cs="Calibri"/>
              </w:rPr>
            </w:pPr>
            <w:r w:rsidRPr="00AA6D6D">
              <w:rPr>
                <w:rFonts w:ascii="Cambria" w:hAnsi="Cambria" w:cs="Calibri"/>
                <w:b/>
                <w:bCs/>
                <w:color w:val="FF0000"/>
              </w:rPr>
              <w:t>-0.98</w:t>
            </w:r>
          </w:p>
        </w:tc>
      </w:tr>
      <w:tr w:rsidR="007C4024" w:rsidRPr="007C4024" w14:paraId="0E7211AF" w14:textId="77777777" w:rsidTr="00D4297E">
        <w:trPr>
          <w:trHeight w:val="290"/>
          <w:jc w:val="center"/>
        </w:trPr>
        <w:tc>
          <w:tcPr>
            <w:tcW w:w="2355" w:type="dxa"/>
            <w:gridSpan w:val="2"/>
            <w:tcBorders>
              <w:left w:val="nil"/>
              <w:bottom w:val="single" w:sz="4" w:space="0" w:color="auto"/>
              <w:right w:val="nil"/>
            </w:tcBorders>
            <w:shd w:val="clear" w:color="auto" w:fill="auto"/>
            <w:noWrap/>
            <w:vAlign w:val="center"/>
          </w:tcPr>
          <w:p w14:paraId="1CFAE78E" w14:textId="75CFEC8B" w:rsidR="00AA6D6D" w:rsidRPr="00D4297E" w:rsidRDefault="00AA6D6D" w:rsidP="00186325">
            <w:pPr>
              <w:spacing w:after="120" w:line="276" w:lineRule="auto"/>
              <w:rPr>
                <w:rFonts w:ascii="Cambria" w:hAnsi="Cambria" w:cs="Calibri"/>
                <w:color w:val="00B0F0"/>
              </w:rPr>
            </w:pPr>
            <w:proofErr w:type="spellStart"/>
            <w:r w:rsidRPr="00D4297E">
              <w:rPr>
                <w:rFonts w:ascii="Cambria" w:hAnsi="Cambria" w:cs="Calibri"/>
                <w:color w:val="00B0F0"/>
              </w:rPr>
              <w:t>Azs</w:t>
            </w:r>
            <w:proofErr w:type="spellEnd"/>
            <w:r w:rsidRPr="00D4297E">
              <w:rPr>
                <w:rFonts w:ascii="Cambria" w:hAnsi="Cambria" w:cs="Calibri"/>
                <w:color w:val="00B0F0"/>
              </w:rPr>
              <w:t xml:space="preserve"> </w:t>
            </w:r>
            <w:r w:rsidR="00D4297E" w:rsidRPr="00D4297E">
              <w:rPr>
                <w:rFonts w:ascii="Cambria" w:hAnsi="Cambria" w:cs="Calibri"/>
                <w:color w:val="00B0F0"/>
              </w:rPr>
              <w:t>HELIX LRM3</w:t>
            </w:r>
          </w:p>
        </w:tc>
        <w:tc>
          <w:tcPr>
            <w:tcW w:w="1304" w:type="dxa"/>
            <w:tcBorders>
              <w:top w:val="nil"/>
              <w:left w:val="nil"/>
              <w:bottom w:val="single" w:sz="4" w:space="0" w:color="auto"/>
              <w:right w:val="nil"/>
            </w:tcBorders>
            <w:shd w:val="clear" w:color="auto" w:fill="auto"/>
            <w:noWrap/>
            <w:vAlign w:val="bottom"/>
          </w:tcPr>
          <w:p w14:paraId="6092042E" w14:textId="38A5F8EE" w:rsidR="00AA6D6D" w:rsidRPr="00D4297E" w:rsidRDefault="00AA6D6D" w:rsidP="00186325">
            <w:pPr>
              <w:spacing w:after="120" w:line="276" w:lineRule="auto"/>
              <w:jc w:val="center"/>
              <w:rPr>
                <w:rFonts w:ascii="Cambria" w:hAnsi="Cambria" w:cs="Calibri"/>
                <w:b/>
                <w:bCs/>
                <w:color w:val="00B0F0"/>
              </w:rPr>
            </w:pPr>
            <w:r w:rsidRPr="00D4297E">
              <w:rPr>
                <w:rFonts w:ascii="Cambria" w:hAnsi="Cambria" w:cs="Calibri"/>
                <w:b/>
                <w:bCs/>
                <w:color w:val="00B0F0"/>
              </w:rPr>
              <w:t>-</w:t>
            </w:r>
            <w:r w:rsidR="00D4297E">
              <w:rPr>
                <w:rFonts w:ascii="Cambria" w:hAnsi="Cambria" w:cs="Calibri"/>
                <w:b/>
                <w:bCs/>
                <w:color w:val="00B0F0"/>
              </w:rPr>
              <w:t>1</w:t>
            </w:r>
            <w:r w:rsidRPr="00D4297E">
              <w:rPr>
                <w:rFonts w:ascii="Cambria" w:hAnsi="Cambria" w:cs="Calibri"/>
                <w:b/>
                <w:bCs/>
                <w:color w:val="00B0F0"/>
              </w:rPr>
              <w:t>.</w:t>
            </w:r>
            <w:r w:rsidR="00D4297E">
              <w:rPr>
                <w:rFonts w:ascii="Cambria" w:hAnsi="Cambria" w:cs="Calibri"/>
                <w:b/>
                <w:bCs/>
                <w:color w:val="00B0F0"/>
              </w:rPr>
              <w:t>33</w:t>
            </w:r>
          </w:p>
        </w:tc>
        <w:tc>
          <w:tcPr>
            <w:tcW w:w="1361" w:type="dxa"/>
            <w:tcBorders>
              <w:top w:val="nil"/>
              <w:left w:val="nil"/>
              <w:bottom w:val="single" w:sz="4" w:space="0" w:color="auto"/>
              <w:right w:val="nil"/>
            </w:tcBorders>
            <w:shd w:val="clear" w:color="auto" w:fill="auto"/>
            <w:noWrap/>
            <w:vAlign w:val="bottom"/>
          </w:tcPr>
          <w:p w14:paraId="5CB7517E" w14:textId="128F6472" w:rsidR="00AA6D6D" w:rsidRPr="00D4297E" w:rsidRDefault="00D4297E" w:rsidP="00186325">
            <w:pPr>
              <w:spacing w:after="120" w:line="276" w:lineRule="auto"/>
              <w:jc w:val="center"/>
              <w:rPr>
                <w:rFonts w:ascii="Cambria" w:hAnsi="Cambria" w:cs="Calibri"/>
                <w:b/>
                <w:bCs/>
                <w:color w:val="00B0F0"/>
              </w:rPr>
            </w:pPr>
            <w:r>
              <w:rPr>
                <w:rFonts w:ascii="Cambria" w:hAnsi="Cambria" w:cs="Calibri"/>
                <w:b/>
                <w:bCs/>
                <w:color w:val="00B0F0"/>
              </w:rPr>
              <w:t>-0.3</w:t>
            </w:r>
            <w:r w:rsidR="00AA6D6D" w:rsidRPr="00D4297E">
              <w:rPr>
                <w:rFonts w:ascii="Cambria" w:hAnsi="Cambria" w:cs="Calibri"/>
                <w:b/>
                <w:bCs/>
                <w:color w:val="00B0F0"/>
              </w:rPr>
              <w:t>9</w:t>
            </w:r>
          </w:p>
        </w:tc>
        <w:tc>
          <w:tcPr>
            <w:tcW w:w="1020" w:type="dxa"/>
            <w:tcBorders>
              <w:top w:val="nil"/>
              <w:left w:val="nil"/>
              <w:bottom w:val="single" w:sz="4" w:space="0" w:color="auto"/>
              <w:right w:val="nil"/>
            </w:tcBorders>
            <w:shd w:val="clear" w:color="auto" w:fill="auto"/>
            <w:noWrap/>
            <w:vAlign w:val="bottom"/>
          </w:tcPr>
          <w:p w14:paraId="7FBE477B" w14:textId="0CBFB963" w:rsidR="00AA6D6D" w:rsidRPr="00D4297E" w:rsidRDefault="00D4297E" w:rsidP="00186325">
            <w:pPr>
              <w:spacing w:after="120" w:line="276" w:lineRule="auto"/>
              <w:jc w:val="center"/>
              <w:rPr>
                <w:rFonts w:ascii="Cambria" w:hAnsi="Cambria" w:cs="Calibri"/>
                <w:b/>
                <w:bCs/>
                <w:color w:val="00B0F0"/>
              </w:rPr>
            </w:pPr>
            <w:r>
              <w:rPr>
                <w:rFonts w:ascii="Cambria" w:hAnsi="Cambria" w:cs="Calibri"/>
                <w:b/>
                <w:bCs/>
                <w:color w:val="00B0F0"/>
              </w:rPr>
              <w:t>-1</w:t>
            </w:r>
            <w:r w:rsidR="00AA6D6D" w:rsidRPr="00D4297E">
              <w:rPr>
                <w:rFonts w:ascii="Cambria" w:hAnsi="Cambria" w:cs="Calibri"/>
                <w:b/>
                <w:bCs/>
                <w:color w:val="00B0F0"/>
              </w:rPr>
              <w:t>.</w:t>
            </w:r>
            <w:r>
              <w:rPr>
                <w:rFonts w:ascii="Cambria" w:hAnsi="Cambria" w:cs="Calibri"/>
                <w:b/>
                <w:bCs/>
                <w:color w:val="00B0F0"/>
              </w:rPr>
              <w:t>09</w:t>
            </w:r>
          </w:p>
        </w:tc>
        <w:tc>
          <w:tcPr>
            <w:tcW w:w="850" w:type="dxa"/>
            <w:tcBorders>
              <w:top w:val="nil"/>
              <w:left w:val="nil"/>
              <w:bottom w:val="single" w:sz="4" w:space="0" w:color="auto"/>
              <w:right w:val="nil"/>
            </w:tcBorders>
            <w:shd w:val="clear" w:color="auto" w:fill="auto"/>
            <w:noWrap/>
            <w:vAlign w:val="bottom"/>
          </w:tcPr>
          <w:p w14:paraId="41C92B6D" w14:textId="1E28666B" w:rsidR="00AA6D6D" w:rsidRPr="00D4297E" w:rsidRDefault="00D4297E" w:rsidP="00186325">
            <w:pPr>
              <w:spacing w:after="120" w:line="276" w:lineRule="auto"/>
              <w:jc w:val="center"/>
              <w:rPr>
                <w:rFonts w:ascii="Cambria" w:hAnsi="Cambria" w:cs="Calibri"/>
                <w:b/>
                <w:bCs/>
                <w:color w:val="00B0F0"/>
              </w:rPr>
            </w:pPr>
            <w:r>
              <w:rPr>
                <w:rFonts w:ascii="Cambria" w:hAnsi="Cambria" w:cs="Calibri"/>
                <w:b/>
                <w:bCs/>
                <w:color w:val="00B0F0"/>
              </w:rPr>
              <w:t>0.23</w:t>
            </w:r>
          </w:p>
        </w:tc>
        <w:tc>
          <w:tcPr>
            <w:tcW w:w="1191" w:type="dxa"/>
            <w:tcBorders>
              <w:top w:val="nil"/>
              <w:left w:val="nil"/>
              <w:bottom w:val="single" w:sz="4" w:space="0" w:color="auto"/>
              <w:right w:val="nil"/>
            </w:tcBorders>
            <w:shd w:val="clear" w:color="auto" w:fill="auto"/>
            <w:noWrap/>
            <w:vAlign w:val="bottom"/>
          </w:tcPr>
          <w:p w14:paraId="5D93C43F" w14:textId="5CBB6425" w:rsidR="00AA6D6D" w:rsidRPr="00D4297E" w:rsidRDefault="00D4297E" w:rsidP="00186325">
            <w:pPr>
              <w:spacing w:after="120" w:line="276" w:lineRule="auto"/>
              <w:jc w:val="center"/>
              <w:rPr>
                <w:rFonts w:ascii="Cambria" w:hAnsi="Cambria" w:cs="Calibri"/>
                <w:color w:val="00B0F0"/>
              </w:rPr>
            </w:pPr>
            <w:r>
              <w:rPr>
                <w:rFonts w:ascii="Cambria" w:hAnsi="Cambria" w:cs="Calibri"/>
                <w:b/>
                <w:bCs/>
                <w:color w:val="00B0F0"/>
              </w:rPr>
              <w:t>1.3</w:t>
            </w:r>
            <w:r w:rsidR="00AA6D6D" w:rsidRPr="00D4297E">
              <w:rPr>
                <w:rFonts w:ascii="Cambria" w:hAnsi="Cambria" w:cs="Calibri"/>
                <w:b/>
                <w:bCs/>
                <w:color w:val="00B0F0"/>
              </w:rPr>
              <w:t>4</w:t>
            </w:r>
          </w:p>
        </w:tc>
        <w:tc>
          <w:tcPr>
            <w:tcW w:w="1020" w:type="dxa"/>
            <w:tcBorders>
              <w:top w:val="nil"/>
              <w:left w:val="nil"/>
              <w:bottom w:val="single" w:sz="4" w:space="0" w:color="auto"/>
              <w:right w:val="nil"/>
            </w:tcBorders>
            <w:shd w:val="clear" w:color="auto" w:fill="auto"/>
            <w:noWrap/>
            <w:vAlign w:val="bottom"/>
          </w:tcPr>
          <w:p w14:paraId="08DC81F4" w14:textId="18843AC6" w:rsidR="00AA6D6D" w:rsidRPr="00D4297E" w:rsidRDefault="00D4297E" w:rsidP="00186325">
            <w:pPr>
              <w:spacing w:after="120" w:line="276" w:lineRule="auto"/>
              <w:jc w:val="center"/>
              <w:rPr>
                <w:rFonts w:ascii="Cambria" w:hAnsi="Cambria" w:cs="Calibri"/>
                <w:color w:val="00B0F0"/>
              </w:rPr>
            </w:pPr>
            <w:r>
              <w:rPr>
                <w:rFonts w:ascii="Cambria" w:hAnsi="Cambria" w:cs="Calibri"/>
                <w:b/>
                <w:bCs/>
                <w:color w:val="00B0F0"/>
              </w:rPr>
              <w:t>-1.24</w:t>
            </w:r>
          </w:p>
        </w:tc>
      </w:tr>
    </w:tbl>
    <w:p w14:paraId="1C341F24" w14:textId="25CCFBA4" w:rsidR="007075D9" w:rsidRDefault="005C6C4E" w:rsidP="00186325">
      <w:pPr>
        <w:spacing w:line="276" w:lineRule="auto"/>
        <w:jc w:val="both"/>
        <w:rPr>
          <w:rFonts w:ascii="Cambria" w:hAnsi="Cambria" w:cs="Times New Roman"/>
          <w:sz w:val="24"/>
          <w:szCs w:val="24"/>
          <w:lang w:val="en-US"/>
        </w:rPr>
      </w:pPr>
      <w:r>
        <w:rPr>
          <w:rFonts w:ascii="Cambria" w:hAnsi="Cambria" w:cs="Times New Roman"/>
          <w:sz w:val="20"/>
          <w:szCs w:val="24"/>
          <w:lang w:val="en-US"/>
        </w:rPr>
        <w:t xml:space="preserve">N: sample size; SD: standard deviation; </w:t>
      </w:r>
      <w:proofErr w:type="spellStart"/>
      <w:r>
        <w:rPr>
          <w:rFonts w:ascii="Cambria" w:hAnsi="Cambria" w:cs="Times New Roman"/>
          <w:sz w:val="20"/>
          <w:szCs w:val="24"/>
          <w:lang w:val="en-US"/>
        </w:rPr>
        <w:t>Azs</w:t>
      </w:r>
      <w:proofErr w:type="spellEnd"/>
      <w:r>
        <w:rPr>
          <w:rFonts w:ascii="Cambria" w:hAnsi="Cambria" w:cs="Times New Roman"/>
          <w:sz w:val="20"/>
          <w:szCs w:val="24"/>
          <w:lang w:val="en-US"/>
        </w:rPr>
        <w:t xml:space="preserve">: adjusted z-scores; </w:t>
      </w:r>
      <w:proofErr w:type="spellStart"/>
      <w:r w:rsidRPr="007075D9">
        <w:rPr>
          <w:rFonts w:ascii="Cambria" w:hAnsi="Cambria" w:cs="Times New Roman"/>
          <w:sz w:val="20"/>
          <w:szCs w:val="24"/>
          <w:lang w:val="en-US"/>
        </w:rPr>
        <w:t>SA</w:t>
      </w:r>
      <w:r w:rsidRPr="007075D9">
        <w:rPr>
          <w:rFonts w:ascii="Cambria" w:hAnsi="Cambria" w:cs="Times New Roman"/>
          <w:sz w:val="20"/>
          <w:szCs w:val="24"/>
          <w:vertAlign w:val="subscript"/>
          <w:lang w:val="en-US"/>
        </w:rPr>
        <w:t>Dent</w:t>
      </w:r>
      <w:proofErr w:type="spellEnd"/>
      <w:r w:rsidRPr="007075D9">
        <w:rPr>
          <w:rFonts w:ascii="Cambria" w:hAnsi="Cambria" w:cs="Times New Roman"/>
          <w:sz w:val="20"/>
          <w:szCs w:val="24"/>
          <w:lang w:val="en-US"/>
        </w:rPr>
        <w:t xml:space="preserve">: Dentine Surface Area; </w:t>
      </w:r>
      <w:proofErr w:type="spellStart"/>
      <w:r w:rsidRPr="007075D9">
        <w:rPr>
          <w:rFonts w:ascii="Cambria" w:hAnsi="Cambria" w:cs="Times New Roman"/>
          <w:sz w:val="20"/>
          <w:szCs w:val="24"/>
          <w:lang w:val="en-US"/>
        </w:rPr>
        <w:t>SA</w:t>
      </w:r>
      <w:r w:rsidRPr="007075D9">
        <w:rPr>
          <w:rFonts w:ascii="Cambria" w:hAnsi="Cambria" w:cs="Times New Roman"/>
          <w:sz w:val="20"/>
          <w:szCs w:val="24"/>
          <w:vertAlign w:val="subscript"/>
          <w:lang w:val="en-US"/>
        </w:rPr>
        <w:t>Enam</w:t>
      </w:r>
      <w:proofErr w:type="spellEnd"/>
      <w:r w:rsidRPr="007075D9">
        <w:rPr>
          <w:rFonts w:ascii="Cambria" w:hAnsi="Cambria" w:cs="Times New Roman"/>
          <w:sz w:val="20"/>
          <w:szCs w:val="24"/>
          <w:lang w:val="en-US"/>
        </w:rPr>
        <w:t>: Enamel Surface Area;</w:t>
      </w:r>
      <w:r w:rsidRPr="007075D9">
        <w:rPr>
          <w:rFonts w:ascii="Cambria" w:eastAsia="Times New Roman" w:hAnsi="Cambria" w:cs="Calibri"/>
          <w:sz w:val="18"/>
          <w:lang w:val="en-US" w:eastAsia="fr-FR"/>
        </w:rPr>
        <w:t xml:space="preserve"> </w:t>
      </w:r>
      <w:r w:rsidR="00DD48DD">
        <w:rPr>
          <w:rFonts w:ascii="Cambria" w:eastAsia="Times New Roman" w:hAnsi="Cambria" w:cs="Calibri"/>
          <w:sz w:val="18"/>
          <w:lang w:val="en-US" w:eastAsia="fr-FR"/>
        </w:rPr>
        <w:t>L</w:t>
      </w:r>
      <w:r w:rsidRPr="007075D9">
        <w:rPr>
          <w:rFonts w:ascii="Cambria" w:hAnsi="Cambria" w:cs="Times New Roman"/>
          <w:sz w:val="20"/>
          <w:szCs w:val="24"/>
          <w:vertAlign w:val="subscript"/>
          <w:lang w:val="en-US"/>
        </w:rPr>
        <w:t>EDJ</w:t>
      </w:r>
      <w:r w:rsidRPr="007075D9">
        <w:rPr>
          <w:rFonts w:ascii="Cambria" w:hAnsi="Cambria" w:cs="Times New Roman"/>
          <w:sz w:val="20"/>
          <w:szCs w:val="24"/>
          <w:lang w:val="en-US"/>
        </w:rPr>
        <w:t xml:space="preserve">: EDJ length; 2D AET: 2D Average Enamel Thickness; 2D RET: 2D Relative Enamel Thickness; BW: </w:t>
      </w:r>
      <w:proofErr w:type="spellStart"/>
      <w:r w:rsidRPr="007075D9">
        <w:rPr>
          <w:rFonts w:ascii="Cambria" w:hAnsi="Cambria" w:cs="Times New Roman"/>
          <w:sz w:val="20"/>
          <w:szCs w:val="24"/>
          <w:lang w:val="en-US"/>
        </w:rPr>
        <w:t>bicervical</w:t>
      </w:r>
      <w:proofErr w:type="spellEnd"/>
      <w:r w:rsidRPr="007075D9">
        <w:rPr>
          <w:rFonts w:ascii="Cambria" w:hAnsi="Cambria" w:cs="Times New Roman"/>
          <w:sz w:val="20"/>
          <w:szCs w:val="24"/>
          <w:lang w:val="en-US"/>
        </w:rPr>
        <w:t xml:space="preserve"> width.</w:t>
      </w:r>
    </w:p>
    <w:p w14:paraId="30BE071D" w14:textId="7C728B5A" w:rsidR="00AA6D6D" w:rsidRPr="007075D9" w:rsidRDefault="00D86EDB" w:rsidP="00D86EDB">
      <w:pPr>
        <w:spacing w:line="276" w:lineRule="auto"/>
        <w:jc w:val="center"/>
        <w:rPr>
          <w:rFonts w:ascii="Cambria" w:hAnsi="Cambria" w:cs="Times New Roman"/>
          <w:sz w:val="24"/>
          <w:szCs w:val="24"/>
          <w:lang w:val="en-US"/>
        </w:rPr>
      </w:pPr>
      <w:r>
        <w:rPr>
          <w:noProof/>
          <w:lang w:val="fr-FR" w:eastAsia="fr-FR"/>
        </w:rPr>
        <mc:AlternateContent>
          <mc:Choice Requires="wps">
            <w:drawing>
              <wp:anchor distT="0" distB="0" distL="114300" distR="114300" simplePos="0" relativeHeight="251667456" behindDoc="0" locked="0" layoutInCell="1" allowOverlap="1" wp14:anchorId="5ECF83C4" wp14:editId="724BA020">
                <wp:simplePos x="0" y="0"/>
                <wp:positionH relativeFrom="column">
                  <wp:posOffset>973455</wp:posOffset>
                </wp:positionH>
                <wp:positionV relativeFrom="paragraph">
                  <wp:posOffset>3441700</wp:posOffset>
                </wp:positionV>
                <wp:extent cx="4280400" cy="0"/>
                <wp:effectExtent l="0" t="19050" r="25400" b="19050"/>
                <wp:wrapNone/>
                <wp:docPr id="2" name="Connecteur droit 6"/>
                <wp:cNvGraphicFramePr/>
                <a:graphic xmlns:a="http://schemas.openxmlformats.org/drawingml/2006/main">
                  <a:graphicData uri="http://schemas.microsoft.com/office/word/2010/wordprocessingShape">
                    <wps:wsp>
                      <wps:cNvCnPr/>
                      <wps:spPr>
                        <a:xfrm>
                          <a:off x="0" y="0"/>
                          <a:ext cx="4280400"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1="http://schemas.microsoft.com/office/drawing/2015/9/8/chartex">
            <w:pict>
              <v:line w14:anchorId="1CFDEB6A" id="Connecteur droit 6" o:spid="_x0000_s1026" style="position:absolute;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6.65pt,271pt" to="413.7pt,2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" strokecolor="black [3213]" strokeweight="2.25pt">
                <v:stroke joinstyle="miter"/>
              </v:line>
            </w:pict>
          </mc:Fallback>
        </mc:AlternateContent>
      </w:r>
      <w:r>
        <w:rPr>
          <w:noProof/>
          <w:lang w:val="fr-FR" w:eastAsia="fr-FR"/>
        </w:rPr>
        <mc:AlternateContent>
          <mc:Choice Requires="wps">
            <w:drawing>
              <wp:anchor distT="0" distB="0" distL="114300" distR="114300" simplePos="0" relativeHeight="251668480" behindDoc="0" locked="0" layoutInCell="1" allowOverlap="1" wp14:anchorId="2099BAFF" wp14:editId="3563B67F">
                <wp:simplePos x="0" y="0"/>
                <wp:positionH relativeFrom="column">
                  <wp:posOffset>976630</wp:posOffset>
                </wp:positionH>
                <wp:positionV relativeFrom="paragraph">
                  <wp:posOffset>2166620</wp:posOffset>
                </wp:positionV>
                <wp:extent cx="4280400" cy="0"/>
                <wp:effectExtent l="0" t="19050" r="25400" b="19050"/>
                <wp:wrapNone/>
                <wp:docPr id="8" name="Connecteur droit 7"/>
                <wp:cNvGraphicFramePr/>
                <a:graphic xmlns:a="http://schemas.openxmlformats.org/drawingml/2006/main">
                  <a:graphicData uri="http://schemas.microsoft.com/office/word/2010/wordprocessingShape">
                    <wps:wsp>
                      <wps:cNvCnPr/>
                      <wps:spPr>
                        <a:xfrm>
                          <a:off x="0" y="0"/>
                          <a:ext cx="4280400" cy="0"/>
                        </a:xfrm>
                        <a:prstGeom prst="line">
                          <a:avLst/>
                        </a:prstGeom>
                        <a:ln w="28575">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1="http://schemas.microsoft.com/office/drawing/2015/9/8/chartex">
            <w:pict>
              <v:line w14:anchorId="30D8A597" id="Connecteur droit 7" o:spid="_x0000_s1026" style="position:absolute;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6.9pt,170.6pt" to="413.95pt,17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" strokecolor="#a5a5a5 [2092]" strokeweight="2.25pt">
                <v:stroke joinstyle="miter"/>
              </v:line>
            </w:pict>
          </mc:Fallback>
        </mc:AlternateContent>
      </w:r>
      <w:r w:rsidR="00D4297E">
        <w:rPr>
          <w:noProof/>
          <w:lang w:val="fr-FR" w:eastAsia="fr-FR"/>
        </w:rPr>
        <w:drawing>
          <wp:inline distT="0" distB="0" distL="0" distR="0" wp14:anchorId="03C3AF9F" wp14:editId="6F32FF83">
            <wp:extent cx="4742121" cy="4504809"/>
            <wp:effectExtent l="0" t="0" r="1905" b="1016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919F112" w14:textId="6898CA72" w:rsidR="004A1285" w:rsidRDefault="00E4441B" w:rsidP="00186325">
      <w:pPr>
        <w:spacing w:line="276" w:lineRule="auto"/>
        <w:jc w:val="both"/>
        <w:rPr>
          <w:rFonts w:ascii="Cambria" w:hAnsi="Cambria" w:cs="Times New Roman"/>
          <w:sz w:val="24"/>
          <w:szCs w:val="24"/>
          <w:lang w:val="en-US"/>
        </w:rPr>
      </w:pPr>
      <w:r w:rsidRPr="007075D9">
        <w:rPr>
          <w:rFonts w:ascii="Cambria" w:hAnsi="Cambria" w:cs="Times New Roman"/>
          <w:sz w:val="24"/>
          <w:szCs w:val="24"/>
          <w:lang w:val="en-US"/>
        </w:rPr>
        <w:lastRenderedPageBreak/>
        <w:tab/>
      </w:r>
      <w:r w:rsidR="00A84B10">
        <w:rPr>
          <w:rFonts w:ascii="Cambria" w:hAnsi="Cambria" w:cs="Times New Roman"/>
          <w:sz w:val="24"/>
          <w:szCs w:val="24"/>
          <w:lang w:val="en-US"/>
        </w:rPr>
        <w:t xml:space="preserve">→ </w:t>
      </w:r>
      <w:r w:rsidR="004A1285" w:rsidRPr="00A84B10">
        <w:rPr>
          <w:rFonts w:ascii="Cambria" w:hAnsi="Cambria" w:cs="Times New Roman"/>
          <w:b/>
          <w:sz w:val="24"/>
          <w:szCs w:val="24"/>
          <w:lang w:val="en-US"/>
        </w:rPr>
        <w:t xml:space="preserve">Both </w:t>
      </w:r>
      <w:r w:rsidR="00A84B10" w:rsidRPr="00A84B10">
        <w:rPr>
          <w:rFonts w:ascii="Cambria" w:hAnsi="Cambria" w:cs="Times New Roman"/>
          <w:b/>
          <w:sz w:val="24"/>
          <w:szCs w:val="24"/>
          <w:lang w:val="en-US"/>
        </w:rPr>
        <w:t xml:space="preserve">HELIX </w:t>
      </w:r>
      <w:r w:rsidR="004A1285" w:rsidRPr="00A84B10">
        <w:rPr>
          <w:rFonts w:ascii="Cambria" w:hAnsi="Cambria" w:cs="Times New Roman"/>
          <w:b/>
          <w:sz w:val="24"/>
          <w:szCs w:val="24"/>
          <w:lang w:val="en-US"/>
        </w:rPr>
        <w:t>LM3s show values that are compatible with the healthy modern human variation.</w:t>
      </w:r>
      <w:r w:rsidR="004A1285">
        <w:rPr>
          <w:rFonts w:ascii="Cambria" w:hAnsi="Cambria" w:cs="Times New Roman"/>
          <w:sz w:val="24"/>
          <w:szCs w:val="24"/>
          <w:lang w:val="en-US"/>
        </w:rPr>
        <w:t xml:space="preserve"> Values falling outside the comparative range can be easily explained by the low resolution of the scan, which does not allow to accurately delineate the EDJ, and thus affect the EDJ length and the delimitation of the dentine core. </w:t>
      </w:r>
    </w:p>
    <w:p w14:paraId="454570D2" w14:textId="77777777" w:rsidR="004A1285" w:rsidRDefault="004A1285" w:rsidP="00186325">
      <w:pPr>
        <w:spacing w:line="276" w:lineRule="auto"/>
        <w:jc w:val="both"/>
        <w:rPr>
          <w:rFonts w:ascii="Cambria" w:hAnsi="Cambria" w:cs="Times New Roman"/>
          <w:sz w:val="24"/>
          <w:szCs w:val="24"/>
          <w:lang w:val="en-US"/>
        </w:rPr>
      </w:pPr>
    </w:p>
    <w:p w14:paraId="3B2741E9" w14:textId="77777777" w:rsidR="00D86EDB" w:rsidRDefault="00D86EDB" w:rsidP="00D86EDB">
      <w:pPr>
        <w:spacing w:line="276" w:lineRule="auto"/>
        <w:ind w:firstLine="720"/>
        <w:jc w:val="both"/>
        <w:rPr>
          <w:rFonts w:ascii="Cambria" w:hAnsi="Cambria" w:cs="Times New Roman"/>
          <w:i/>
          <w:sz w:val="24"/>
          <w:szCs w:val="24"/>
          <w:lang w:val="en-US"/>
        </w:rPr>
      </w:pPr>
      <w:r>
        <w:rPr>
          <w:rFonts w:ascii="Cambria" w:hAnsi="Cambria" w:cs="Times New Roman"/>
          <w:i/>
          <w:sz w:val="24"/>
          <w:szCs w:val="24"/>
          <w:lang w:val="en-US"/>
        </w:rPr>
        <w:t xml:space="preserve">C. </w:t>
      </w:r>
      <w:r w:rsidR="00E4441B" w:rsidRPr="004A1285">
        <w:rPr>
          <w:rFonts w:ascii="Cambria" w:hAnsi="Cambria" w:cs="Times New Roman"/>
          <w:i/>
          <w:sz w:val="24"/>
          <w:szCs w:val="24"/>
          <w:lang w:val="en-US"/>
        </w:rPr>
        <w:t>3D Enamel Thickness</w:t>
      </w:r>
    </w:p>
    <w:p w14:paraId="45378273" w14:textId="337FBDF2" w:rsidR="00D86EDB" w:rsidRPr="007075D9" w:rsidRDefault="00D86EDB" w:rsidP="00D86EDB">
      <w:pPr>
        <w:spacing w:line="276" w:lineRule="auto"/>
        <w:ind w:left="720" w:firstLine="720"/>
        <w:jc w:val="both"/>
        <w:rPr>
          <w:rFonts w:ascii="Cambria" w:hAnsi="Cambria" w:cs="Times New Roman"/>
          <w:i/>
          <w:sz w:val="24"/>
          <w:szCs w:val="24"/>
          <w:lang w:val="en-US"/>
        </w:rPr>
      </w:pPr>
      <w:r>
        <w:rPr>
          <w:rFonts w:ascii="Cambria" w:hAnsi="Cambria" w:cs="Times New Roman"/>
          <w:i/>
          <w:sz w:val="24"/>
          <w:szCs w:val="24"/>
          <w:lang w:val="en-US"/>
        </w:rPr>
        <w:t>C.1. 3D enamel thickness indices in the HELIX M3s</w:t>
      </w:r>
    </w:p>
    <w:p w14:paraId="242B6E0F" w14:textId="2C5F88AF" w:rsidR="004A1285" w:rsidRDefault="004A1285" w:rsidP="004A1285">
      <w:pPr>
        <w:spacing w:line="276" w:lineRule="auto"/>
        <w:ind w:firstLine="720"/>
        <w:jc w:val="both"/>
        <w:rPr>
          <w:rFonts w:ascii="Cambria" w:hAnsi="Cambria" w:cs="Times New Roman"/>
          <w:sz w:val="24"/>
          <w:szCs w:val="24"/>
          <w:lang w:val="en-US"/>
        </w:rPr>
      </w:pPr>
      <w:r>
        <w:rPr>
          <w:rFonts w:ascii="Cambria" w:hAnsi="Cambria" w:cs="Times New Roman"/>
          <w:sz w:val="24"/>
          <w:szCs w:val="24"/>
          <w:lang w:val="en-US"/>
        </w:rPr>
        <w:t>For the 3D indices (3D AET and 3D RET), the segmentation of the dental tissues of the HELIX molar (See Fig. 1B and C) enables to calculate the enamel and dentine volumes, as well as the EDJ surface area. The 3D indices are calculated as follows:</w:t>
      </w:r>
    </w:p>
    <w:p w14:paraId="08A0A744" w14:textId="575BA6A9" w:rsidR="00186325" w:rsidRPr="004A1285" w:rsidRDefault="00186325" w:rsidP="00186325">
      <w:pPr>
        <w:spacing w:line="276" w:lineRule="auto"/>
        <w:ind w:firstLine="720"/>
        <w:jc w:val="both"/>
        <w:rPr>
          <w:rFonts w:ascii="Cambria" w:hAnsi="Cambria" w:cs="Times New Roman"/>
          <w:sz w:val="24"/>
          <w:szCs w:val="24"/>
          <w:vertAlign w:val="subscript"/>
          <w:lang w:val="en-US"/>
        </w:rPr>
      </w:pPr>
      <w:r w:rsidRPr="004A1285">
        <w:rPr>
          <w:rFonts w:ascii="Cambria" w:hAnsi="Cambria" w:cs="Times New Roman"/>
          <w:sz w:val="24"/>
          <w:szCs w:val="24"/>
          <w:lang w:val="en-US"/>
        </w:rPr>
        <w:t xml:space="preserve">3D AET = </w:t>
      </w:r>
      <w:proofErr w:type="spellStart"/>
      <w:r w:rsidRPr="004A1285">
        <w:rPr>
          <w:rFonts w:ascii="Cambria" w:hAnsi="Cambria" w:cs="Times New Roman"/>
          <w:sz w:val="24"/>
          <w:szCs w:val="24"/>
          <w:lang w:val="en-US"/>
        </w:rPr>
        <w:t>V</w:t>
      </w:r>
      <w:r w:rsidRPr="004A1285">
        <w:rPr>
          <w:rFonts w:ascii="Cambria" w:hAnsi="Cambria" w:cs="Times New Roman"/>
          <w:sz w:val="24"/>
          <w:szCs w:val="24"/>
          <w:vertAlign w:val="subscript"/>
          <w:lang w:val="en-US"/>
        </w:rPr>
        <w:t>Enamel</w:t>
      </w:r>
      <w:proofErr w:type="spellEnd"/>
      <w:r w:rsidRPr="004A1285">
        <w:rPr>
          <w:rFonts w:ascii="Cambria" w:hAnsi="Cambria" w:cs="Times New Roman"/>
          <w:sz w:val="24"/>
          <w:szCs w:val="24"/>
          <w:lang w:val="en-US"/>
        </w:rPr>
        <w:t xml:space="preserve"> / SA</w:t>
      </w:r>
      <w:r w:rsidRPr="004A1285">
        <w:rPr>
          <w:rFonts w:ascii="Cambria" w:hAnsi="Cambria" w:cs="Times New Roman"/>
          <w:sz w:val="24"/>
          <w:szCs w:val="24"/>
          <w:vertAlign w:val="subscript"/>
          <w:lang w:val="en-US"/>
        </w:rPr>
        <w:t>EDJ</w:t>
      </w:r>
    </w:p>
    <w:p w14:paraId="163D9D6B" w14:textId="594E0AD2" w:rsidR="00186325" w:rsidRPr="00186325" w:rsidRDefault="00186325" w:rsidP="00186325">
      <w:pPr>
        <w:spacing w:line="276" w:lineRule="auto"/>
        <w:ind w:firstLine="720"/>
        <w:jc w:val="both"/>
        <w:rPr>
          <w:rFonts w:ascii="Cambria" w:hAnsi="Cambria" w:cs="Times New Roman"/>
          <w:sz w:val="24"/>
          <w:szCs w:val="24"/>
          <w:lang w:val="fr-FR"/>
        </w:rPr>
      </w:pPr>
      <w:r w:rsidRPr="00186325">
        <w:rPr>
          <w:rFonts w:ascii="Cambria" w:hAnsi="Cambria" w:cs="Times New Roman"/>
          <w:sz w:val="24"/>
          <w:szCs w:val="24"/>
          <w:lang w:val="fr-FR"/>
        </w:rPr>
        <w:t>3D RET = 3D AET / (</w:t>
      </w:r>
      <w:r>
        <w:rPr>
          <w:rFonts w:ascii="Cambria" w:hAnsi="Cambria" w:cs="Times New Roman"/>
          <w:sz w:val="24"/>
          <w:szCs w:val="24"/>
          <w:lang w:val="fr-FR"/>
        </w:rPr>
        <w:t>V</w:t>
      </w:r>
      <w:r w:rsidRPr="00186325">
        <w:rPr>
          <w:rFonts w:ascii="Cambria" w:hAnsi="Cambria" w:cs="Times New Roman"/>
          <w:sz w:val="24"/>
          <w:szCs w:val="24"/>
          <w:vertAlign w:val="subscript"/>
          <w:lang w:val="fr-FR"/>
        </w:rPr>
        <w:t>Dentine</w:t>
      </w:r>
      <w:r>
        <w:rPr>
          <w:rFonts w:ascii="Cambria" w:hAnsi="Cambria" w:cs="Times New Roman"/>
          <w:sz w:val="24"/>
          <w:szCs w:val="24"/>
          <w:lang w:val="fr-FR"/>
        </w:rPr>
        <w:t>^1/3</w:t>
      </w:r>
      <w:r w:rsidRPr="00186325">
        <w:rPr>
          <w:rFonts w:ascii="Cambria" w:hAnsi="Cambria" w:cs="Times New Roman"/>
          <w:sz w:val="24"/>
          <w:szCs w:val="24"/>
          <w:lang w:val="fr-FR"/>
        </w:rPr>
        <w:t>) × 100</w:t>
      </w:r>
    </w:p>
    <w:p w14:paraId="00793F5D" w14:textId="77777777" w:rsidR="00186325" w:rsidRPr="00186325" w:rsidRDefault="00186325" w:rsidP="00186325">
      <w:pPr>
        <w:spacing w:line="276" w:lineRule="auto"/>
        <w:jc w:val="both"/>
        <w:rPr>
          <w:rFonts w:ascii="Cambria" w:hAnsi="Cambria" w:cs="Times New Roman"/>
          <w:sz w:val="24"/>
          <w:szCs w:val="24"/>
          <w:lang w:val="fr-FR"/>
        </w:rPr>
      </w:pPr>
    </w:p>
    <w:tbl>
      <w:tblPr>
        <w:tblW w:w="7087" w:type="dxa"/>
        <w:jc w:val="center"/>
        <w:tblCellMar>
          <w:left w:w="70" w:type="dxa"/>
          <w:right w:w="70" w:type="dxa"/>
        </w:tblCellMar>
        <w:tblLook w:val="04A0" w:firstRow="1" w:lastRow="0" w:firstColumn="1" w:lastColumn="0" w:noHBand="0" w:noVBand="1"/>
      </w:tblPr>
      <w:tblGrid>
        <w:gridCol w:w="1560"/>
        <w:gridCol w:w="1134"/>
        <w:gridCol w:w="1332"/>
        <w:gridCol w:w="1020"/>
        <w:gridCol w:w="850"/>
        <w:gridCol w:w="1191"/>
      </w:tblGrid>
      <w:tr w:rsidR="00D62A5B" w:rsidRPr="007075D9" w14:paraId="0E3B3605" w14:textId="77777777" w:rsidTr="00D62A5B">
        <w:trPr>
          <w:trHeight w:val="608"/>
          <w:jc w:val="center"/>
        </w:trPr>
        <w:tc>
          <w:tcPr>
            <w:tcW w:w="1560" w:type="dxa"/>
            <w:tcBorders>
              <w:top w:val="single" w:sz="4" w:space="0" w:color="auto"/>
              <w:left w:val="nil"/>
              <w:bottom w:val="single" w:sz="4" w:space="0" w:color="auto"/>
              <w:right w:val="nil"/>
            </w:tcBorders>
            <w:shd w:val="clear" w:color="auto" w:fill="auto"/>
            <w:hideMark/>
          </w:tcPr>
          <w:p w14:paraId="792DB4D4" w14:textId="77777777" w:rsidR="00D62A5B" w:rsidRPr="00E4441B" w:rsidRDefault="00D62A5B" w:rsidP="00186325">
            <w:pPr>
              <w:spacing w:after="0" w:line="276" w:lineRule="auto"/>
              <w:jc w:val="center"/>
              <w:rPr>
                <w:rFonts w:ascii="Cambria" w:eastAsia="Times New Roman" w:hAnsi="Cambria" w:cs="Calibri"/>
                <w:color w:val="000000"/>
                <w:lang w:val="fr-FR" w:eastAsia="fr-FR"/>
              </w:rPr>
            </w:pPr>
            <w:proofErr w:type="spellStart"/>
            <w:r w:rsidRPr="00E4441B">
              <w:rPr>
                <w:rFonts w:ascii="Cambria" w:eastAsia="Times New Roman" w:hAnsi="Cambria" w:cs="Calibri"/>
                <w:color w:val="000000"/>
                <w:lang w:val="fr-FR" w:eastAsia="fr-FR"/>
              </w:rPr>
              <w:t>Specimen</w:t>
            </w:r>
            <w:proofErr w:type="spellEnd"/>
          </w:p>
        </w:tc>
        <w:tc>
          <w:tcPr>
            <w:tcW w:w="1134" w:type="dxa"/>
            <w:tcBorders>
              <w:top w:val="single" w:sz="4" w:space="0" w:color="auto"/>
              <w:left w:val="nil"/>
              <w:bottom w:val="single" w:sz="4" w:space="0" w:color="auto"/>
              <w:right w:val="nil"/>
            </w:tcBorders>
            <w:shd w:val="clear" w:color="auto" w:fill="auto"/>
            <w:hideMark/>
          </w:tcPr>
          <w:p w14:paraId="4F5FCF73" w14:textId="0586992D" w:rsidR="00D62A5B" w:rsidRPr="00E4441B" w:rsidRDefault="00D62A5B" w:rsidP="00186325">
            <w:pPr>
              <w:spacing w:after="0" w:line="276" w:lineRule="auto"/>
              <w:jc w:val="center"/>
              <w:rPr>
                <w:rFonts w:ascii="Cambria" w:eastAsia="Times New Roman" w:hAnsi="Cambria" w:cs="Calibri"/>
                <w:lang w:val="en-US" w:eastAsia="fr-FR"/>
              </w:rPr>
            </w:pPr>
            <w:proofErr w:type="spellStart"/>
            <w:r>
              <w:rPr>
                <w:rFonts w:ascii="Cambria" w:eastAsia="Times New Roman" w:hAnsi="Cambria" w:cs="Calibri"/>
                <w:lang w:val="fr-FR" w:eastAsia="fr-FR"/>
              </w:rPr>
              <w:t>V</w:t>
            </w:r>
            <w:r w:rsidRPr="00E4441B">
              <w:rPr>
                <w:rFonts w:ascii="Cambria" w:eastAsia="Times New Roman" w:hAnsi="Cambria" w:cs="Calibri"/>
                <w:vertAlign w:val="subscript"/>
                <w:lang w:val="fr-FR" w:eastAsia="fr-FR"/>
              </w:rPr>
              <w:t>Dent</w:t>
            </w:r>
            <w:proofErr w:type="spellEnd"/>
            <w:r w:rsidRPr="007075D9">
              <w:rPr>
                <w:rFonts w:ascii="Cambria" w:eastAsia="Times New Roman" w:hAnsi="Cambria" w:cs="Calibri"/>
                <w:lang w:val="en-US" w:eastAsia="fr-FR"/>
              </w:rPr>
              <w:t xml:space="preserve"> </w:t>
            </w:r>
            <w:r w:rsidRPr="00E4441B">
              <w:rPr>
                <w:rFonts w:ascii="Cambria" w:eastAsia="Times New Roman" w:hAnsi="Cambria" w:cs="Calibri"/>
                <w:lang w:val="en-US" w:eastAsia="fr-FR"/>
              </w:rPr>
              <w:t>[mm</w:t>
            </w:r>
            <w:r w:rsidRPr="0057371C">
              <w:rPr>
                <w:rFonts w:ascii="Cambria" w:eastAsia="Times New Roman" w:hAnsi="Cambria" w:cs="Calibri"/>
                <w:vertAlign w:val="superscript"/>
                <w:lang w:val="en-US" w:eastAsia="fr-FR"/>
              </w:rPr>
              <w:t>3</w:t>
            </w:r>
            <w:r w:rsidRPr="00E4441B">
              <w:rPr>
                <w:rFonts w:ascii="Cambria" w:eastAsia="Times New Roman" w:hAnsi="Cambria" w:cs="Calibri"/>
                <w:lang w:val="en-US" w:eastAsia="fr-FR"/>
              </w:rPr>
              <w:t>]</w:t>
            </w:r>
          </w:p>
        </w:tc>
        <w:tc>
          <w:tcPr>
            <w:tcW w:w="1332" w:type="dxa"/>
            <w:tcBorders>
              <w:top w:val="single" w:sz="4" w:space="0" w:color="auto"/>
              <w:left w:val="nil"/>
              <w:bottom w:val="single" w:sz="4" w:space="0" w:color="auto"/>
              <w:right w:val="nil"/>
            </w:tcBorders>
            <w:shd w:val="clear" w:color="auto" w:fill="auto"/>
            <w:hideMark/>
          </w:tcPr>
          <w:p w14:paraId="29A65BE0" w14:textId="603868A1" w:rsidR="00D62A5B" w:rsidRPr="00E4441B" w:rsidRDefault="00D62A5B" w:rsidP="00186325">
            <w:pPr>
              <w:spacing w:after="0" w:line="276" w:lineRule="auto"/>
              <w:jc w:val="center"/>
              <w:rPr>
                <w:rFonts w:ascii="Cambria" w:eastAsia="Times New Roman" w:hAnsi="Cambria" w:cs="Calibri"/>
                <w:lang w:val="en-US" w:eastAsia="fr-FR"/>
              </w:rPr>
            </w:pPr>
            <w:proofErr w:type="spellStart"/>
            <w:r>
              <w:rPr>
                <w:rFonts w:ascii="Cambria" w:eastAsia="Times New Roman" w:hAnsi="Cambria" w:cs="Calibri"/>
                <w:lang w:val="fr-FR" w:eastAsia="fr-FR"/>
              </w:rPr>
              <w:t>V</w:t>
            </w:r>
            <w:r w:rsidRPr="00E4441B">
              <w:rPr>
                <w:rFonts w:ascii="Cambria" w:eastAsia="Times New Roman" w:hAnsi="Cambria" w:cs="Calibri"/>
                <w:vertAlign w:val="subscript"/>
                <w:lang w:val="fr-FR" w:eastAsia="fr-FR"/>
              </w:rPr>
              <w:t>Enam</w:t>
            </w:r>
            <w:proofErr w:type="spellEnd"/>
            <w:r w:rsidRPr="007075D9">
              <w:rPr>
                <w:rFonts w:ascii="Cambria" w:eastAsia="Times New Roman" w:hAnsi="Cambria" w:cs="Calibri"/>
                <w:lang w:val="en-US" w:eastAsia="fr-FR"/>
              </w:rPr>
              <w:t xml:space="preserve"> </w:t>
            </w:r>
            <w:r w:rsidRPr="00E4441B">
              <w:rPr>
                <w:rFonts w:ascii="Cambria" w:eastAsia="Times New Roman" w:hAnsi="Cambria" w:cs="Calibri"/>
                <w:lang w:val="en-US" w:eastAsia="fr-FR"/>
              </w:rPr>
              <w:t>[mm</w:t>
            </w:r>
            <w:r w:rsidRPr="0057371C">
              <w:rPr>
                <w:rFonts w:ascii="Cambria" w:eastAsia="Times New Roman" w:hAnsi="Cambria" w:cs="Calibri"/>
                <w:vertAlign w:val="superscript"/>
                <w:lang w:val="en-US" w:eastAsia="fr-FR"/>
              </w:rPr>
              <w:t>3</w:t>
            </w:r>
            <w:r w:rsidRPr="00E4441B">
              <w:rPr>
                <w:rFonts w:ascii="Cambria" w:eastAsia="Times New Roman" w:hAnsi="Cambria" w:cs="Calibri"/>
                <w:lang w:val="en-US" w:eastAsia="fr-FR"/>
              </w:rPr>
              <w:t>]</w:t>
            </w:r>
          </w:p>
        </w:tc>
        <w:tc>
          <w:tcPr>
            <w:tcW w:w="1020" w:type="dxa"/>
            <w:tcBorders>
              <w:top w:val="single" w:sz="4" w:space="0" w:color="auto"/>
              <w:left w:val="nil"/>
              <w:bottom w:val="single" w:sz="4" w:space="0" w:color="auto"/>
              <w:right w:val="nil"/>
            </w:tcBorders>
            <w:shd w:val="clear" w:color="auto" w:fill="auto"/>
            <w:hideMark/>
          </w:tcPr>
          <w:p w14:paraId="6E1F65D5" w14:textId="5B1E8C86" w:rsidR="00D62A5B" w:rsidRPr="00E4441B" w:rsidRDefault="00D62A5B" w:rsidP="00186325">
            <w:pPr>
              <w:spacing w:after="0" w:line="276" w:lineRule="auto"/>
              <w:jc w:val="center"/>
              <w:rPr>
                <w:rFonts w:ascii="Cambria" w:eastAsia="Times New Roman" w:hAnsi="Cambria" w:cs="Calibri"/>
                <w:lang w:val="fr-FR" w:eastAsia="fr-FR"/>
              </w:rPr>
            </w:pPr>
            <w:r>
              <w:rPr>
                <w:rFonts w:ascii="Cambria" w:eastAsia="Times New Roman" w:hAnsi="Cambria" w:cs="Calibri"/>
                <w:lang w:val="fr-FR" w:eastAsia="fr-FR"/>
              </w:rPr>
              <w:t>SA</w:t>
            </w:r>
            <w:r w:rsidRPr="007075D9">
              <w:rPr>
                <w:rFonts w:ascii="Cambria" w:eastAsia="Times New Roman" w:hAnsi="Cambria" w:cs="Calibri"/>
                <w:vertAlign w:val="subscript"/>
                <w:lang w:val="fr-FR" w:eastAsia="fr-FR"/>
              </w:rPr>
              <w:t>EDJ</w:t>
            </w:r>
            <w:r w:rsidRPr="007075D9">
              <w:rPr>
                <w:rFonts w:ascii="Cambria" w:eastAsia="Times New Roman" w:hAnsi="Cambria" w:cs="Calibri"/>
                <w:lang w:val="fr-FR" w:eastAsia="fr-FR"/>
              </w:rPr>
              <w:t xml:space="preserve"> </w:t>
            </w:r>
            <w:r w:rsidRPr="00E4441B">
              <w:rPr>
                <w:rFonts w:ascii="Cambria" w:eastAsia="Times New Roman" w:hAnsi="Cambria" w:cs="Calibri"/>
                <w:lang w:val="fr-FR" w:eastAsia="fr-FR"/>
              </w:rPr>
              <w:t>[mm</w:t>
            </w:r>
            <w:r>
              <w:rPr>
                <w:rFonts w:ascii="Cambria" w:eastAsia="Times New Roman" w:hAnsi="Cambria" w:cs="Calibri"/>
                <w:lang w:val="fr-FR" w:eastAsia="fr-FR"/>
              </w:rPr>
              <w:t>²</w:t>
            </w:r>
            <w:r w:rsidRPr="00E4441B">
              <w:rPr>
                <w:rFonts w:ascii="Cambria" w:eastAsia="Times New Roman" w:hAnsi="Cambria" w:cs="Calibri"/>
                <w:lang w:val="fr-FR" w:eastAsia="fr-FR"/>
              </w:rPr>
              <w:t>]</w:t>
            </w:r>
          </w:p>
        </w:tc>
        <w:tc>
          <w:tcPr>
            <w:tcW w:w="850" w:type="dxa"/>
            <w:tcBorders>
              <w:top w:val="single" w:sz="4" w:space="0" w:color="auto"/>
              <w:left w:val="nil"/>
              <w:bottom w:val="single" w:sz="4" w:space="0" w:color="auto"/>
            </w:tcBorders>
            <w:shd w:val="clear" w:color="auto" w:fill="auto"/>
            <w:hideMark/>
          </w:tcPr>
          <w:p w14:paraId="459284D4" w14:textId="2C0D8F4C" w:rsidR="00D62A5B" w:rsidRPr="00E4441B" w:rsidRDefault="00D62A5B" w:rsidP="00186325">
            <w:pPr>
              <w:spacing w:after="0" w:line="276" w:lineRule="auto"/>
              <w:jc w:val="center"/>
              <w:rPr>
                <w:rFonts w:ascii="Cambria" w:eastAsia="Times New Roman" w:hAnsi="Cambria" w:cs="Calibri"/>
                <w:lang w:val="fr-FR" w:eastAsia="fr-FR"/>
              </w:rPr>
            </w:pPr>
            <w:r>
              <w:rPr>
                <w:rFonts w:ascii="Cambria" w:eastAsia="Times New Roman" w:hAnsi="Cambria" w:cs="Calibri"/>
                <w:lang w:val="fr-FR" w:eastAsia="fr-FR"/>
              </w:rPr>
              <w:t>3</w:t>
            </w:r>
            <w:r w:rsidRPr="00E4441B">
              <w:rPr>
                <w:rFonts w:ascii="Cambria" w:eastAsia="Times New Roman" w:hAnsi="Cambria" w:cs="Calibri"/>
                <w:lang w:val="fr-FR" w:eastAsia="fr-FR"/>
              </w:rPr>
              <w:t>D AET [mm]</w:t>
            </w:r>
          </w:p>
        </w:tc>
        <w:tc>
          <w:tcPr>
            <w:tcW w:w="1191" w:type="dxa"/>
            <w:tcBorders>
              <w:top w:val="single" w:sz="4" w:space="0" w:color="auto"/>
              <w:bottom w:val="single" w:sz="4" w:space="0" w:color="auto"/>
            </w:tcBorders>
            <w:shd w:val="clear" w:color="auto" w:fill="auto"/>
            <w:hideMark/>
          </w:tcPr>
          <w:p w14:paraId="20FE9AF3" w14:textId="66ED59B2" w:rsidR="00D62A5B" w:rsidRPr="00E4441B" w:rsidRDefault="00D62A5B" w:rsidP="00186325">
            <w:pPr>
              <w:spacing w:after="0" w:line="276" w:lineRule="auto"/>
              <w:jc w:val="center"/>
              <w:rPr>
                <w:rFonts w:ascii="Cambria" w:eastAsia="Times New Roman" w:hAnsi="Cambria" w:cs="Calibri"/>
                <w:lang w:val="fr-FR" w:eastAsia="fr-FR"/>
              </w:rPr>
            </w:pPr>
            <w:r>
              <w:rPr>
                <w:rFonts w:ascii="Cambria" w:eastAsia="Times New Roman" w:hAnsi="Cambria" w:cs="Calibri"/>
                <w:lang w:val="fr-FR" w:eastAsia="fr-FR"/>
              </w:rPr>
              <w:t>3</w:t>
            </w:r>
            <w:r w:rsidRPr="00E4441B">
              <w:rPr>
                <w:rFonts w:ascii="Cambria" w:eastAsia="Times New Roman" w:hAnsi="Cambria" w:cs="Calibri"/>
                <w:lang w:val="fr-FR" w:eastAsia="fr-FR"/>
              </w:rPr>
              <w:t>D RET [</w:t>
            </w:r>
            <w:proofErr w:type="spellStart"/>
            <w:r w:rsidRPr="00E4441B">
              <w:rPr>
                <w:rFonts w:ascii="Cambria" w:eastAsia="Times New Roman" w:hAnsi="Cambria" w:cs="Calibri"/>
                <w:lang w:val="fr-FR" w:eastAsia="fr-FR"/>
              </w:rPr>
              <w:t>scale</w:t>
            </w:r>
            <w:proofErr w:type="spellEnd"/>
            <w:r w:rsidRPr="00E4441B">
              <w:rPr>
                <w:rFonts w:ascii="Cambria" w:eastAsia="Times New Roman" w:hAnsi="Cambria" w:cs="Calibri"/>
                <w:lang w:val="fr-FR" w:eastAsia="fr-FR"/>
              </w:rPr>
              <w:t xml:space="preserve"> free]</w:t>
            </w:r>
          </w:p>
        </w:tc>
      </w:tr>
      <w:tr w:rsidR="00D62A5B" w:rsidRPr="007075D9" w14:paraId="7CD4FAC3" w14:textId="77777777" w:rsidTr="00D62A5B">
        <w:trPr>
          <w:trHeight w:val="580"/>
          <w:jc w:val="center"/>
        </w:trPr>
        <w:tc>
          <w:tcPr>
            <w:tcW w:w="1560" w:type="dxa"/>
            <w:tcBorders>
              <w:left w:val="nil"/>
              <w:bottom w:val="single" w:sz="4" w:space="0" w:color="auto"/>
              <w:right w:val="nil"/>
            </w:tcBorders>
            <w:shd w:val="clear" w:color="auto" w:fill="auto"/>
            <w:vAlign w:val="center"/>
          </w:tcPr>
          <w:p w14:paraId="501DDDEB" w14:textId="77777777" w:rsidR="00D62A5B" w:rsidRPr="007075D9" w:rsidRDefault="00D62A5B" w:rsidP="00186325">
            <w:pPr>
              <w:spacing w:after="0" w:line="276" w:lineRule="auto"/>
              <w:jc w:val="center"/>
              <w:rPr>
                <w:rFonts w:ascii="Cambria" w:eastAsia="Times New Roman" w:hAnsi="Cambria" w:cs="Calibri"/>
                <w:color w:val="000000"/>
                <w:lang w:val="fr-FR" w:eastAsia="fr-FR"/>
              </w:rPr>
            </w:pPr>
            <w:r w:rsidRPr="007075D9">
              <w:rPr>
                <w:rFonts w:ascii="Cambria" w:eastAsia="Times New Roman" w:hAnsi="Cambria" w:cs="Calibri"/>
                <w:color w:val="000000"/>
                <w:lang w:val="fr-FR" w:eastAsia="fr-FR"/>
              </w:rPr>
              <w:t>HELIX</w:t>
            </w:r>
            <w:r>
              <w:rPr>
                <w:rFonts w:ascii="Cambria" w:eastAsia="Times New Roman" w:hAnsi="Cambria" w:cs="Calibri"/>
                <w:color w:val="000000"/>
                <w:lang w:val="fr-FR" w:eastAsia="fr-FR"/>
              </w:rPr>
              <w:t xml:space="preserve"> LRM3</w:t>
            </w:r>
          </w:p>
        </w:tc>
        <w:tc>
          <w:tcPr>
            <w:tcW w:w="1134" w:type="dxa"/>
            <w:tcBorders>
              <w:top w:val="nil"/>
              <w:left w:val="nil"/>
              <w:bottom w:val="single" w:sz="4" w:space="0" w:color="auto"/>
              <w:right w:val="nil"/>
            </w:tcBorders>
            <w:shd w:val="clear" w:color="auto" w:fill="auto"/>
            <w:noWrap/>
            <w:vAlign w:val="center"/>
          </w:tcPr>
          <w:p w14:paraId="77501CE5" w14:textId="252C639E" w:rsidR="00D62A5B" w:rsidRPr="00E4441B" w:rsidRDefault="00D62A5B" w:rsidP="00186325">
            <w:pPr>
              <w:spacing w:after="0" w:line="276" w:lineRule="auto"/>
              <w:jc w:val="center"/>
              <w:rPr>
                <w:rFonts w:ascii="Cambria" w:eastAsia="Times New Roman" w:hAnsi="Cambria" w:cs="Calibri"/>
                <w:bCs/>
                <w:color w:val="000000"/>
                <w:lang w:val="fr-FR" w:eastAsia="fr-FR"/>
              </w:rPr>
            </w:pPr>
            <w:r w:rsidRPr="00D50F19">
              <w:rPr>
                <w:rFonts w:ascii="Cambria" w:eastAsia="Times New Roman" w:hAnsi="Cambria" w:cs="Calibri"/>
                <w:bCs/>
                <w:color w:val="000000"/>
                <w:lang w:val="fr-FR" w:eastAsia="fr-FR"/>
              </w:rPr>
              <w:t>144.86</w:t>
            </w:r>
          </w:p>
        </w:tc>
        <w:tc>
          <w:tcPr>
            <w:tcW w:w="1332" w:type="dxa"/>
            <w:tcBorders>
              <w:top w:val="nil"/>
              <w:left w:val="nil"/>
              <w:bottom w:val="single" w:sz="4" w:space="0" w:color="auto"/>
              <w:right w:val="nil"/>
            </w:tcBorders>
            <w:shd w:val="clear" w:color="auto" w:fill="auto"/>
            <w:noWrap/>
            <w:vAlign w:val="center"/>
          </w:tcPr>
          <w:p w14:paraId="57717394" w14:textId="6CFFB89C" w:rsidR="00D62A5B" w:rsidRPr="00E4441B" w:rsidRDefault="00D62A5B" w:rsidP="00186325">
            <w:pPr>
              <w:spacing w:after="0" w:line="276" w:lineRule="auto"/>
              <w:jc w:val="center"/>
              <w:rPr>
                <w:rFonts w:ascii="Cambria" w:eastAsia="Times New Roman" w:hAnsi="Cambria" w:cs="Calibri"/>
                <w:bCs/>
                <w:color w:val="000000"/>
                <w:lang w:val="fr-FR" w:eastAsia="fr-FR"/>
              </w:rPr>
            </w:pPr>
            <w:r>
              <w:rPr>
                <w:rFonts w:ascii="Cambria" w:eastAsia="Times New Roman" w:hAnsi="Cambria" w:cs="Calibri"/>
                <w:bCs/>
                <w:lang w:val="fr-FR" w:eastAsia="fr-FR"/>
              </w:rPr>
              <w:t>224.05</w:t>
            </w:r>
          </w:p>
        </w:tc>
        <w:tc>
          <w:tcPr>
            <w:tcW w:w="1020" w:type="dxa"/>
            <w:tcBorders>
              <w:top w:val="nil"/>
              <w:left w:val="nil"/>
              <w:bottom w:val="single" w:sz="4" w:space="0" w:color="auto"/>
              <w:right w:val="nil"/>
            </w:tcBorders>
            <w:shd w:val="clear" w:color="auto" w:fill="auto"/>
            <w:noWrap/>
            <w:vAlign w:val="center"/>
          </w:tcPr>
          <w:p w14:paraId="366BCE4E" w14:textId="4CC88CF6" w:rsidR="00D62A5B" w:rsidRPr="00E4441B" w:rsidRDefault="00D62A5B" w:rsidP="00186325">
            <w:pPr>
              <w:spacing w:after="0" w:line="276" w:lineRule="auto"/>
              <w:jc w:val="center"/>
              <w:rPr>
                <w:rFonts w:ascii="Cambria" w:eastAsia="Times New Roman" w:hAnsi="Cambria" w:cs="Calibri"/>
                <w:bCs/>
                <w:color w:val="000000"/>
                <w:lang w:val="fr-FR" w:eastAsia="fr-FR"/>
              </w:rPr>
            </w:pPr>
            <w:r>
              <w:rPr>
                <w:rFonts w:ascii="Cambria" w:eastAsia="Times New Roman" w:hAnsi="Cambria" w:cs="Calibri"/>
                <w:bCs/>
                <w:color w:val="000000"/>
                <w:lang w:val="fr-FR" w:eastAsia="fr-FR"/>
              </w:rPr>
              <w:t>130.96</w:t>
            </w:r>
          </w:p>
        </w:tc>
        <w:tc>
          <w:tcPr>
            <w:tcW w:w="850" w:type="dxa"/>
            <w:tcBorders>
              <w:bottom w:val="single" w:sz="4" w:space="0" w:color="auto"/>
            </w:tcBorders>
            <w:shd w:val="clear" w:color="auto" w:fill="auto"/>
            <w:noWrap/>
            <w:vAlign w:val="center"/>
          </w:tcPr>
          <w:p w14:paraId="60D6627F" w14:textId="0CA65890" w:rsidR="00D62A5B" w:rsidRPr="00E4441B" w:rsidRDefault="00D62A5B" w:rsidP="00186325">
            <w:pPr>
              <w:spacing w:after="0" w:line="276" w:lineRule="auto"/>
              <w:jc w:val="center"/>
              <w:rPr>
                <w:rFonts w:ascii="Cambria" w:eastAsia="Times New Roman" w:hAnsi="Cambria" w:cs="Calibri"/>
                <w:b/>
                <w:bCs/>
                <w:color w:val="000000"/>
                <w:lang w:val="fr-FR" w:eastAsia="fr-FR"/>
              </w:rPr>
            </w:pPr>
            <w:r>
              <w:rPr>
                <w:rFonts w:ascii="Cambria" w:eastAsia="Times New Roman" w:hAnsi="Cambria" w:cs="Calibri"/>
                <w:b/>
                <w:bCs/>
                <w:color w:val="000000"/>
                <w:lang w:val="fr-FR" w:eastAsia="fr-FR"/>
              </w:rPr>
              <w:t>1.71</w:t>
            </w:r>
          </w:p>
        </w:tc>
        <w:tc>
          <w:tcPr>
            <w:tcW w:w="1191" w:type="dxa"/>
            <w:tcBorders>
              <w:bottom w:val="single" w:sz="4" w:space="0" w:color="auto"/>
            </w:tcBorders>
            <w:shd w:val="clear" w:color="auto" w:fill="auto"/>
            <w:noWrap/>
            <w:vAlign w:val="center"/>
          </w:tcPr>
          <w:p w14:paraId="1B8D8C03" w14:textId="2A486218" w:rsidR="00D62A5B" w:rsidRPr="00E4441B" w:rsidRDefault="00D62A5B" w:rsidP="00186325">
            <w:pPr>
              <w:spacing w:after="0" w:line="276" w:lineRule="auto"/>
              <w:jc w:val="center"/>
              <w:rPr>
                <w:rFonts w:ascii="Cambria" w:eastAsia="Times New Roman" w:hAnsi="Cambria" w:cs="Calibri"/>
                <w:b/>
                <w:bCs/>
                <w:color w:val="000000"/>
                <w:lang w:val="fr-FR" w:eastAsia="fr-FR"/>
              </w:rPr>
            </w:pPr>
            <w:r>
              <w:rPr>
                <w:rFonts w:ascii="Cambria" w:eastAsia="Times New Roman" w:hAnsi="Cambria" w:cs="Calibri"/>
                <w:b/>
                <w:bCs/>
                <w:color w:val="000000"/>
                <w:lang w:val="fr-FR" w:eastAsia="fr-FR"/>
              </w:rPr>
              <w:t>14 .21</w:t>
            </w:r>
          </w:p>
        </w:tc>
      </w:tr>
    </w:tbl>
    <w:p w14:paraId="4F33EAEE" w14:textId="36A6484B" w:rsidR="0057371C" w:rsidRPr="007075D9" w:rsidRDefault="0057371C" w:rsidP="00186325">
      <w:pPr>
        <w:spacing w:line="276" w:lineRule="auto"/>
        <w:jc w:val="both"/>
        <w:rPr>
          <w:rFonts w:ascii="Cambria" w:hAnsi="Cambria" w:cs="Times New Roman"/>
          <w:sz w:val="20"/>
          <w:szCs w:val="24"/>
          <w:lang w:val="en-US"/>
        </w:rPr>
      </w:pPr>
      <w:r>
        <w:rPr>
          <w:rFonts w:ascii="Cambria" w:hAnsi="Cambria" w:cs="Times New Roman"/>
          <w:sz w:val="20"/>
          <w:szCs w:val="24"/>
        </w:rPr>
        <w:t>V</w:t>
      </w:r>
      <w:r w:rsidRPr="007075D9">
        <w:rPr>
          <w:rFonts w:ascii="Cambria" w:hAnsi="Cambria" w:cs="Times New Roman"/>
          <w:sz w:val="20"/>
          <w:szCs w:val="24"/>
          <w:vertAlign w:val="subscript"/>
          <w:lang w:val="en-US"/>
        </w:rPr>
        <w:t>Cr</w:t>
      </w:r>
      <w:r>
        <w:rPr>
          <w:rFonts w:ascii="Cambria" w:hAnsi="Cambria" w:cs="Times New Roman"/>
          <w:sz w:val="20"/>
          <w:szCs w:val="24"/>
          <w:lang w:val="en-US"/>
        </w:rPr>
        <w:t xml:space="preserve">: whole Crown Surface Area; </w:t>
      </w:r>
      <w:proofErr w:type="spellStart"/>
      <w:r>
        <w:rPr>
          <w:rFonts w:ascii="Cambria" w:hAnsi="Cambria" w:cs="Times New Roman"/>
          <w:sz w:val="20"/>
          <w:szCs w:val="24"/>
          <w:lang w:val="en-US"/>
        </w:rPr>
        <w:t>V</w:t>
      </w:r>
      <w:r w:rsidRPr="007075D9">
        <w:rPr>
          <w:rFonts w:ascii="Cambria" w:hAnsi="Cambria" w:cs="Times New Roman"/>
          <w:sz w:val="20"/>
          <w:szCs w:val="24"/>
          <w:vertAlign w:val="subscript"/>
          <w:lang w:val="en-US"/>
        </w:rPr>
        <w:t>Dent</w:t>
      </w:r>
      <w:proofErr w:type="spellEnd"/>
      <w:r w:rsidRPr="007075D9">
        <w:rPr>
          <w:rFonts w:ascii="Cambria" w:hAnsi="Cambria" w:cs="Times New Roman"/>
          <w:sz w:val="20"/>
          <w:szCs w:val="24"/>
          <w:lang w:val="en-US"/>
        </w:rPr>
        <w:t xml:space="preserve">: Dentine </w:t>
      </w:r>
      <w:r>
        <w:rPr>
          <w:rFonts w:ascii="Cambria" w:hAnsi="Cambria" w:cs="Times New Roman"/>
          <w:sz w:val="20"/>
          <w:szCs w:val="24"/>
          <w:lang w:val="en-US"/>
        </w:rPr>
        <w:t xml:space="preserve">Volume; </w:t>
      </w:r>
      <w:proofErr w:type="spellStart"/>
      <w:r>
        <w:rPr>
          <w:rFonts w:ascii="Cambria" w:hAnsi="Cambria" w:cs="Times New Roman"/>
          <w:sz w:val="20"/>
          <w:szCs w:val="24"/>
          <w:lang w:val="en-US"/>
        </w:rPr>
        <w:t>V</w:t>
      </w:r>
      <w:r w:rsidRPr="007075D9">
        <w:rPr>
          <w:rFonts w:ascii="Cambria" w:hAnsi="Cambria" w:cs="Times New Roman"/>
          <w:sz w:val="20"/>
          <w:szCs w:val="24"/>
          <w:vertAlign w:val="subscript"/>
          <w:lang w:val="en-US"/>
        </w:rPr>
        <w:t>Enam</w:t>
      </w:r>
      <w:proofErr w:type="spellEnd"/>
      <w:r w:rsidRPr="007075D9">
        <w:rPr>
          <w:rFonts w:ascii="Cambria" w:hAnsi="Cambria" w:cs="Times New Roman"/>
          <w:sz w:val="20"/>
          <w:szCs w:val="24"/>
          <w:lang w:val="en-US"/>
        </w:rPr>
        <w:t xml:space="preserve">: Enamel </w:t>
      </w:r>
      <w:r>
        <w:rPr>
          <w:rFonts w:ascii="Cambria" w:hAnsi="Cambria" w:cs="Times New Roman"/>
          <w:sz w:val="20"/>
          <w:szCs w:val="24"/>
          <w:lang w:val="en-US"/>
        </w:rPr>
        <w:t>Volume</w:t>
      </w:r>
      <w:r w:rsidRPr="007075D9">
        <w:rPr>
          <w:rFonts w:ascii="Cambria" w:hAnsi="Cambria" w:cs="Times New Roman"/>
          <w:sz w:val="20"/>
          <w:szCs w:val="24"/>
          <w:lang w:val="en-US"/>
        </w:rPr>
        <w:t>;</w:t>
      </w:r>
      <w:r w:rsidRPr="007075D9">
        <w:rPr>
          <w:rFonts w:ascii="Cambria" w:eastAsia="Times New Roman" w:hAnsi="Cambria" w:cs="Calibri"/>
          <w:sz w:val="18"/>
          <w:lang w:val="en-US" w:eastAsia="fr-FR"/>
        </w:rPr>
        <w:t xml:space="preserve"> </w:t>
      </w:r>
      <w:r w:rsidRPr="007075D9">
        <w:rPr>
          <w:rFonts w:ascii="Cambria" w:hAnsi="Cambria" w:cs="Times New Roman"/>
          <w:sz w:val="20"/>
          <w:szCs w:val="24"/>
          <w:lang w:val="en-US"/>
        </w:rPr>
        <w:t>S</w:t>
      </w:r>
      <w:r>
        <w:rPr>
          <w:rFonts w:ascii="Cambria" w:hAnsi="Cambria" w:cs="Times New Roman"/>
          <w:sz w:val="20"/>
          <w:szCs w:val="24"/>
          <w:lang w:val="en-US"/>
        </w:rPr>
        <w:t>A</w:t>
      </w:r>
      <w:r w:rsidRPr="007075D9">
        <w:rPr>
          <w:rFonts w:ascii="Cambria" w:hAnsi="Cambria" w:cs="Times New Roman"/>
          <w:sz w:val="20"/>
          <w:szCs w:val="24"/>
          <w:vertAlign w:val="subscript"/>
          <w:lang w:val="en-US"/>
        </w:rPr>
        <w:t>EDJ</w:t>
      </w:r>
      <w:r w:rsidRPr="007075D9">
        <w:rPr>
          <w:rFonts w:ascii="Cambria" w:hAnsi="Cambria" w:cs="Times New Roman"/>
          <w:sz w:val="20"/>
          <w:szCs w:val="24"/>
          <w:lang w:val="en-US"/>
        </w:rPr>
        <w:t xml:space="preserve">: EDJ </w:t>
      </w:r>
      <w:r>
        <w:rPr>
          <w:rFonts w:ascii="Cambria" w:hAnsi="Cambria" w:cs="Times New Roman"/>
          <w:sz w:val="20"/>
          <w:szCs w:val="24"/>
          <w:lang w:val="en-US"/>
        </w:rPr>
        <w:t>surface area; 3D AET: 3</w:t>
      </w:r>
      <w:r w:rsidRPr="007075D9">
        <w:rPr>
          <w:rFonts w:ascii="Cambria" w:hAnsi="Cambria" w:cs="Times New Roman"/>
          <w:sz w:val="20"/>
          <w:szCs w:val="24"/>
          <w:lang w:val="en-US"/>
        </w:rPr>
        <w:t xml:space="preserve">D Average Enamel Thickness; </w:t>
      </w:r>
      <w:r>
        <w:rPr>
          <w:rFonts w:ascii="Cambria" w:hAnsi="Cambria" w:cs="Times New Roman"/>
          <w:sz w:val="20"/>
          <w:szCs w:val="24"/>
          <w:lang w:val="en-US"/>
        </w:rPr>
        <w:t>3D RET: 3</w:t>
      </w:r>
      <w:r w:rsidRPr="007075D9">
        <w:rPr>
          <w:rFonts w:ascii="Cambria" w:hAnsi="Cambria" w:cs="Times New Roman"/>
          <w:sz w:val="20"/>
          <w:szCs w:val="24"/>
          <w:lang w:val="en-US"/>
        </w:rPr>
        <w:t>D Relative Enamel Thickness.</w:t>
      </w:r>
    </w:p>
    <w:p w14:paraId="15C88661" w14:textId="77777777" w:rsidR="0057371C" w:rsidRDefault="0057371C" w:rsidP="00186325">
      <w:pPr>
        <w:spacing w:line="276" w:lineRule="auto"/>
        <w:jc w:val="both"/>
        <w:rPr>
          <w:rFonts w:ascii="Cambria" w:hAnsi="Cambria" w:cs="Times New Roman"/>
          <w:sz w:val="24"/>
          <w:szCs w:val="24"/>
          <w:lang w:val="en-US"/>
        </w:rPr>
      </w:pPr>
    </w:p>
    <w:p w14:paraId="176C61C5" w14:textId="01615763" w:rsidR="00D86EDB" w:rsidRPr="00D86EDB" w:rsidRDefault="00D86EDB" w:rsidP="00D86EDB">
      <w:pPr>
        <w:spacing w:line="276" w:lineRule="auto"/>
        <w:ind w:left="720" w:firstLine="720"/>
        <w:jc w:val="both"/>
        <w:rPr>
          <w:rFonts w:ascii="Cambria" w:hAnsi="Cambria" w:cs="Times New Roman"/>
          <w:i/>
          <w:sz w:val="24"/>
          <w:szCs w:val="24"/>
          <w:lang w:val="en-US"/>
        </w:rPr>
      </w:pPr>
      <w:r>
        <w:rPr>
          <w:rFonts w:ascii="Cambria" w:hAnsi="Cambria" w:cs="Times New Roman"/>
          <w:i/>
          <w:sz w:val="24"/>
          <w:szCs w:val="24"/>
          <w:lang w:val="en-US"/>
        </w:rPr>
        <w:t xml:space="preserve">C.2. </w:t>
      </w:r>
      <w:r w:rsidRPr="00D86EDB">
        <w:rPr>
          <w:rFonts w:ascii="Cambria" w:hAnsi="Cambria" w:cs="Times New Roman"/>
          <w:i/>
          <w:sz w:val="24"/>
          <w:szCs w:val="24"/>
          <w:lang w:val="en-US"/>
        </w:rPr>
        <w:t>Comparison of the HELIX L</w:t>
      </w:r>
      <w:r>
        <w:rPr>
          <w:rFonts w:ascii="Cambria" w:hAnsi="Cambria" w:cs="Times New Roman"/>
          <w:i/>
          <w:sz w:val="24"/>
          <w:szCs w:val="24"/>
          <w:lang w:val="en-US"/>
        </w:rPr>
        <w:t>R</w:t>
      </w:r>
      <w:r w:rsidRPr="00D86EDB">
        <w:rPr>
          <w:rFonts w:ascii="Cambria" w:hAnsi="Cambria" w:cs="Times New Roman"/>
          <w:i/>
          <w:sz w:val="24"/>
          <w:szCs w:val="24"/>
          <w:lang w:val="en-US"/>
        </w:rPr>
        <w:t xml:space="preserve">M3 to healthy modern M3s (source: </w:t>
      </w:r>
      <w:proofErr w:type="spellStart"/>
      <w:r>
        <w:rPr>
          <w:rFonts w:ascii="Cambria" w:hAnsi="Cambria" w:cs="Times New Roman"/>
          <w:i/>
          <w:sz w:val="24"/>
          <w:szCs w:val="24"/>
          <w:lang w:val="en-US"/>
        </w:rPr>
        <w:t>Olejniczak</w:t>
      </w:r>
      <w:proofErr w:type="spellEnd"/>
      <w:r w:rsidRPr="00D86EDB">
        <w:rPr>
          <w:rFonts w:ascii="Cambria" w:hAnsi="Cambria" w:cs="Times New Roman"/>
          <w:i/>
          <w:sz w:val="24"/>
          <w:szCs w:val="24"/>
          <w:lang w:val="en-US"/>
        </w:rPr>
        <w:t xml:space="preserve"> et al., 200</w:t>
      </w:r>
      <w:r>
        <w:rPr>
          <w:rFonts w:ascii="Cambria" w:hAnsi="Cambria" w:cs="Times New Roman"/>
          <w:i/>
          <w:sz w:val="24"/>
          <w:szCs w:val="24"/>
          <w:lang w:val="en-US"/>
        </w:rPr>
        <w:t>8</w:t>
      </w:r>
      <w:r w:rsidRPr="00D86EDB">
        <w:rPr>
          <w:rFonts w:ascii="Cambria" w:hAnsi="Cambria" w:cs="Times New Roman"/>
          <w:i/>
          <w:sz w:val="24"/>
          <w:szCs w:val="24"/>
          <w:lang w:val="en-US"/>
        </w:rPr>
        <w:t xml:space="preserve">) using adjusted z-scores </w:t>
      </w:r>
      <w:r w:rsidRPr="00D86EDB">
        <w:rPr>
          <w:rFonts w:ascii="Cambria" w:hAnsi="Cambria" w:cs="Times New Roman"/>
          <w:i/>
          <w:sz w:val="24"/>
          <w:szCs w:val="24"/>
          <w:lang w:val="en-US"/>
        </w:rPr>
        <w:fldChar w:fldCharType="begin"/>
      </w:r>
      <w:r w:rsidRPr="00D86EDB">
        <w:rPr>
          <w:rFonts w:ascii="Cambria" w:hAnsi="Cambria" w:cs="Times New Roman"/>
          <w:i/>
          <w:sz w:val="24"/>
          <w:szCs w:val="24"/>
          <w:lang w:val="en-US"/>
        </w:rPr>
        <w:instrText xml:space="preserve"> ADDIN ZOTERO_ITEM CSL_CITATION {"citationID":"inNfU3Us","properties":{"unsorted":true,"formattedCitation":"\\super 15,16\\nosupersub{}","plainCitation":"15,16","noteIndex":0},"citationItems":[{"id":2460,"uris":["http://zotero.org/users/1960916/items/AF4SDTMX"],"uri":["http://zotero.org/users/1960916/items/AF4SDTMX"],"itemData":{"id":2460,"type":"article-journal","abstract":"Les principaux restes humains du Paléolithique moyen du site de Regourdou (commune de Montignac, Dordogne) ont été mis au jour en 1957. Plusieurs travaux leur ont été consacrés mais la publication de ceux de Piveteau (1959, 1963, 1964 et 1966) a été interrompue. Ainsi les diamètres et modules des couronnes des dents de Regourdou 1 n'étaient disponibles que sous la forme de diagrammes. A partir d'une nouvelle étude originale du spécimen, nous proposons un travail comparatif uni- et multivarié sur les dimensions dentaires mandibulaires pour tenter de mettre en évidence les similitudes et les différences qui caractérisent Regourdou 1 en particulier, vis-à-vis des autres Néandertaliens würmiens. Ce fossile présente des dents plutôt de petite taille. Sa première prémolaire gauche a un diamètre mésio-distal qui l'exclut de 95 % de la variabilité néandertalienne, ce que nous interprétons comme un caractère individuel original.","container-title":"PALEO. Revue d'archéologie préhistorique","DOI":"10.4000/paleo.1043","note":"13","page":"183-200","title":"Les dents inférieures du Néandertalien Regourdou 1 (site de Regourdou, commune de Montignac, Dordogne): Analyses métriques et comparatives","title-short":"Les dents inférieures du Néandertalien Regourdou 1 (site de Regourdou, commune de Montignac, Dordogne): Analyses métriques et comparatives","volume":"13","author":[{"family":"Maureille","given":"B."},{"family":"Rougier","given":"H."},{"family":"Houet","given":"F."},{"family":"Vandermeersch","given":"B."}],"issued":{"date-parts":[["2001"]]}},"label":"page"},{"id":2947,"uris":["http://zotero.org/users/1960916/items/UKWSRNPF"],"uri":["http://zotero.org/users/1960916/items/UKWSRNPF"],"itemData":{"id":2947,"type":"article-journal","abstract":"Le site de Las Pélénos (Monsempron-Libos, Lotet-Garonne) a été fouillé en 1950 par L. Coulonges puis à plusieurs reprises entre 1974 et 2008 par l’un d’entre nous (A.Q.), parallèlement à des travaux d’entretien. Dix vestiges néanderthaliens ont été découverts dans le niveau moustérien lors des fouilles de L. Coulonges. Depuis 1995, 4 autres vestiges humains ont été mis au jour, pour partie hors contexte stratigraphique : deux dents et deux éléments de voûte crânienne. Ils sont supposés provenir également du niveau moustérien reconnu lors des fouilles de L. Coulonges et la question de leur identité phylogénétique est posée. Ces pièces ont donc fait l’objet d’une étude morpho-métrique afin de fournir une réponse. L’analyse des traits morphologiques observés sur ces quatre pièces ne laisse pas de doute quant à leur appartenance aux Néanderthaliens. Les données métriques, sans être spécifiques, s’intègrent dans la variabilité connue de la population.","container-title":"Bulletins et mémoires de la Société d'anthropologie de Paris","DOI":"10.1007/s13219-011-0047-x","ISSN":"1777-5469","issue":"1","journalAbbreviation":"Bulletins et mémoires de la Société d'anthropologie de Paris","page":"69-95","title":"Des nouveaux vestiges néanderthaliens à Las Pélénos (Monsempron-Libos, Lot-et-Garonne, France)","volume":"24","author":[{"family":"Scolan","given":"H."},{"family":"Santos","given":"F."},{"family":"Tillier","given":"A. -M."},{"family":"Maureille","given":"B."},{"family":"Quintard","given":"A."}],"issued":{"date-parts":[["2012",6,1]]}},"label":"page"}],"schema":"https://github.com/citation-style-language/schema/raw/master/csl-citation.json"} </w:instrText>
      </w:r>
      <w:r w:rsidRPr="00D86EDB">
        <w:rPr>
          <w:rFonts w:ascii="Cambria" w:hAnsi="Cambria" w:cs="Times New Roman"/>
          <w:i/>
          <w:sz w:val="24"/>
          <w:szCs w:val="24"/>
          <w:lang w:val="en-US"/>
        </w:rPr>
        <w:fldChar w:fldCharType="separate"/>
      </w:r>
      <w:r w:rsidRPr="00D86EDB">
        <w:rPr>
          <w:rFonts w:ascii="Cambria" w:hAnsi="Cambria" w:cs="Times New Roman"/>
          <w:i/>
          <w:sz w:val="24"/>
          <w:szCs w:val="24"/>
          <w:vertAlign w:val="superscript"/>
        </w:rPr>
        <w:t>15,16</w:t>
      </w:r>
      <w:r w:rsidRPr="00D86EDB">
        <w:rPr>
          <w:rFonts w:ascii="Cambria" w:hAnsi="Cambria" w:cs="Times New Roman"/>
          <w:i/>
          <w:sz w:val="24"/>
          <w:szCs w:val="24"/>
          <w:lang w:val="en-US"/>
        </w:rPr>
        <w:fldChar w:fldCharType="end"/>
      </w:r>
      <w:r>
        <w:rPr>
          <w:rFonts w:ascii="Cambria" w:hAnsi="Cambria" w:cs="Times New Roman"/>
          <w:i/>
          <w:sz w:val="24"/>
          <w:szCs w:val="24"/>
          <w:lang w:val="en-US"/>
        </w:rPr>
        <w:t>.</w:t>
      </w:r>
    </w:p>
    <w:tbl>
      <w:tblPr>
        <w:tblW w:w="8081" w:type="dxa"/>
        <w:jc w:val="center"/>
        <w:tblCellMar>
          <w:left w:w="70" w:type="dxa"/>
          <w:right w:w="70" w:type="dxa"/>
        </w:tblCellMar>
        <w:tblLook w:val="04A0" w:firstRow="1" w:lastRow="0" w:firstColumn="1" w:lastColumn="0" w:noHBand="0" w:noVBand="1"/>
      </w:tblPr>
      <w:tblGrid>
        <w:gridCol w:w="1346"/>
        <w:gridCol w:w="1009"/>
        <w:gridCol w:w="1304"/>
        <w:gridCol w:w="1361"/>
        <w:gridCol w:w="1020"/>
        <w:gridCol w:w="850"/>
        <w:gridCol w:w="1191"/>
      </w:tblGrid>
      <w:tr w:rsidR="0057371C" w:rsidRPr="00AA6D6D" w14:paraId="6B7394AA" w14:textId="77777777" w:rsidTr="0057371C">
        <w:trPr>
          <w:trHeight w:val="608"/>
          <w:jc w:val="center"/>
        </w:trPr>
        <w:tc>
          <w:tcPr>
            <w:tcW w:w="1346" w:type="dxa"/>
            <w:tcBorders>
              <w:top w:val="single" w:sz="4" w:space="0" w:color="auto"/>
              <w:left w:val="nil"/>
              <w:bottom w:val="single" w:sz="4" w:space="0" w:color="auto"/>
              <w:right w:val="nil"/>
            </w:tcBorders>
            <w:shd w:val="clear" w:color="auto" w:fill="auto"/>
            <w:hideMark/>
          </w:tcPr>
          <w:p w14:paraId="3CC7534F" w14:textId="77777777" w:rsidR="0057371C" w:rsidRPr="00D86EDB" w:rsidRDefault="0057371C" w:rsidP="00186325">
            <w:pPr>
              <w:spacing w:after="0" w:line="276" w:lineRule="auto"/>
              <w:jc w:val="center"/>
              <w:rPr>
                <w:rFonts w:ascii="Cambria" w:eastAsia="Times New Roman" w:hAnsi="Cambria" w:cs="Calibri"/>
                <w:color w:val="000000"/>
                <w:lang w:val="en-US" w:eastAsia="fr-FR"/>
              </w:rPr>
            </w:pPr>
          </w:p>
        </w:tc>
        <w:tc>
          <w:tcPr>
            <w:tcW w:w="1009" w:type="dxa"/>
            <w:tcBorders>
              <w:top w:val="single" w:sz="4" w:space="0" w:color="auto"/>
              <w:left w:val="nil"/>
              <w:bottom w:val="single" w:sz="4" w:space="0" w:color="auto"/>
              <w:right w:val="nil"/>
            </w:tcBorders>
          </w:tcPr>
          <w:p w14:paraId="45D3C5EE" w14:textId="77777777" w:rsidR="0057371C" w:rsidRPr="00D86EDB" w:rsidRDefault="0057371C" w:rsidP="00186325">
            <w:pPr>
              <w:spacing w:after="0" w:line="276" w:lineRule="auto"/>
              <w:jc w:val="center"/>
              <w:rPr>
                <w:rFonts w:ascii="Cambria" w:eastAsia="Times New Roman" w:hAnsi="Cambria" w:cs="Calibri"/>
                <w:lang w:val="en-US" w:eastAsia="fr-FR"/>
              </w:rPr>
            </w:pPr>
          </w:p>
        </w:tc>
        <w:tc>
          <w:tcPr>
            <w:tcW w:w="1304" w:type="dxa"/>
            <w:tcBorders>
              <w:top w:val="single" w:sz="4" w:space="0" w:color="auto"/>
              <w:left w:val="nil"/>
              <w:bottom w:val="single" w:sz="4" w:space="0" w:color="auto"/>
              <w:right w:val="nil"/>
            </w:tcBorders>
            <w:shd w:val="clear" w:color="auto" w:fill="auto"/>
            <w:hideMark/>
          </w:tcPr>
          <w:p w14:paraId="685D1932" w14:textId="1F3FDC9F" w:rsidR="0057371C" w:rsidRPr="00E4441B" w:rsidRDefault="0057371C" w:rsidP="00186325">
            <w:pPr>
              <w:spacing w:after="0" w:line="276" w:lineRule="auto"/>
              <w:jc w:val="center"/>
              <w:rPr>
                <w:rFonts w:ascii="Cambria" w:eastAsia="Times New Roman" w:hAnsi="Cambria" w:cs="Calibri"/>
                <w:lang w:val="en-US" w:eastAsia="fr-FR"/>
              </w:rPr>
            </w:pPr>
            <w:proofErr w:type="spellStart"/>
            <w:r w:rsidRPr="00D86EDB">
              <w:rPr>
                <w:rFonts w:ascii="Cambria" w:eastAsia="Times New Roman" w:hAnsi="Cambria" w:cs="Calibri"/>
                <w:lang w:val="en-US" w:eastAsia="fr-FR"/>
              </w:rPr>
              <w:t>V</w:t>
            </w:r>
            <w:r w:rsidRPr="00D86EDB">
              <w:rPr>
                <w:rFonts w:ascii="Cambria" w:eastAsia="Times New Roman" w:hAnsi="Cambria" w:cs="Calibri"/>
                <w:vertAlign w:val="subscript"/>
                <w:lang w:val="en-US" w:eastAsia="fr-FR"/>
              </w:rPr>
              <w:t>Dent</w:t>
            </w:r>
            <w:proofErr w:type="spellEnd"/>
            <w:r w:rsidRPr="00AA6D6D">
              <w:rPr>
                <w:rFonts w:ascii="Cambria" w:eastAsia="Times New Roman" w:hAnsi="Cambria" w:cs="Calibri"/>
                <w:lang w:val="en-US" w:eastAsia="fr-FR"/>
              </w:rPr>
              <w:t xml:space="preserve"> </w:t>
            </w:r>
            <w:r w:rsidRPr="00E4441B">
              <w:rPr>
                <w:rFonts w:ascii="Cambria" w:eastAsia="Times New Roman" w:hAnsi="Cambria" w:cs="Calibri"/>
                <w:lang w:val="en-US" w:eastAsia="fr-FR"/>
              </w:rPr>
              <w:t>[mm</w:t>
            </w:r>
            <w:r w:rsidRPr="0057371C">
              <w:rPr>
                <w:rFonts w:ascii="Cambria" w:eastAsia="Times New Roman" w:hAnsi="Cambria" w:cs="Calibri"/>
                <w:vertAlign w:val="superscript"/>
                <w:lang w:val="en-US" w:eastAsia="fr-FR"/>
              </w:rPr>
              <w:t>3</w:t>
            </w:r>
            <w:r w:rsidRPr="00E4441B">
              <w:rPr>
                <w:rFonts w:ascii="Cambria" w:eastAsia="Times New Roman" w:hAnsi="Cambria" w:cs="Calibri"/>
                <w:lang w:val="en-US" w:eastAsia="fr-FR"/>
              </w:rPr>
              <w:t>]</w:t>
            </w:r>
          </w:p>
        </w:tc>
        <w:tc>
          <w:tcPr>
            <w:tcW w:w="1361" w:type="dxa"/>
            <w:tcBorders>
              <w:top w:val="single" w:sz="4" w:space="0" w:color="auto"/>
              <w:left w:val="nil"/>
              <w:bottom w:val="single" w:sz="4" w:space="0" w:color="auto"/>
              <w:right w:val="nil"/>
            </w:tcBorders>
            <w:shd w:val="clear" w:color="auto" w:fill="auto"/>
            <w:hideMark/>
          </w:tcPr>
          <w:p w14:paraId="569C75EB" w14:textId="7535E95D" w:rsidR="0057371C" w:rsidRPr="00E4441B" w:rsidRDefault="0057371C" w:rsidP="00186325">
            <w:pPr>
              <w:spacing w:after="0" w:line="276" w:lineRule="auto"/>
              <w:jc w:val="center"/>
              <w:rPr>
                <w:rFonts w:ascii="Cambria" w:eastAsia="Times New Roman" w:hAnsi="Cambria" w:cs="Calibri"/>
                <w:lang w:val="en-US" w:eastAsia="fr-FR"/>
              </w:rPr>
            </w:pPr>
            <w:proofErr w:type="spellStart"/>
            <w:r w:rsidRPr="00D86EDB">
              <w:rPr>
                <w:rFonts w:ascii="Cambria" w:eastAsia="Times New Roman" w:hAnsi="Cambria" w:cs="Calibri"/>
                <w:lang w:val="en-US" w:eastAsia="fr-FR"/>
              </w:rPr>
              <w:t>V</w:t>
            </w:r>
            <w:r w:rsidRPr="00D86EDB">
              <w:rPr>
                <w:rFonts w:ascii="Cambria" w:eastAsia="Times New Roman" w:hAnsi="Cambria" w:cs="Calibri"/>
                <w:vertAlign w:val="subscript"/>
                <w:lang w:val="en-US" w:eastAsia="fr-FR"/>
              </w:rPr>
              <w:t>Enam</w:t>
            </w:r>
            <w:proofErr w:type="spellEnd"/>
            <w:r w:rsidRPr="00AA6D6D">
              <w:rPr>
                <w:rFonts w:ascii="Cambria" w:eastAsia="Times New Roman" w:hAnsi="Cambria" w:cs="Calibri"/>
                <w:lang w:val="en-US" w:eastAsia="fr-FR"/>
              </w:rPr>
              <w:t xml:space="preserve"> </w:t>
            </w:r>
            <w:r w:rsidRPr="00E4441B">
              <w:rPr>
                <w:rFonts w:ascii="Cambria" w:eastAsia="Times New Roman" w:hAnsi="Cambria" w:cs="Calibri"/>
                <w:lang w:val="en-US" w:eastAsia="fr-FR"/>
              </w:rPr>
              <w:t>[mm</w:t>
            </w:r>
            <w:r w:rsidRPr="0057371C">
              <w:rPr>
                <w:rFonts w:ascii="Cambria" w:eastAsia="Times New Roman" w:hAnsi="Cambria" w:cs="Calibri"/>
                <w:vertAlign w:val="superscript"/>
                <w:lang w:val="en-US" w:eastAsia="fr-FR"/>
              </w:rPr>
              <w:t>3</w:t>
            </w:r>
            <w:r w:rsidRPr="00E4441B">
              <w:rPr>
                <w:rFonts w:ascii="Cambria" w:eastAsia="Times New Roman" w:hAnsi="Cambria" w:cs="Calibri"/>
                <w:lang w:val="en-US" w:eastAsia="fr-FR"/>
              </w:rPr>
              <w:t>]</w:t>
            </w:r>
          </w:p>
        </w:tc>
        <w:tc>
          <w:tcPr>
            <w:tcW w:w="1020" w:type="dxa"/>
            <w:tcBorders>
              <w:top w:val="single" w:sz="4" w:space="0" w:color="auto"/>
              <w:left w:val="nil"/>
              <w:bottom w:val="single" w:sz="4" w:space="0" w:color="auto"/>
              <w:right w:val="nil"/>
            </w:tcBorders>
            <w:shd w:val="clear" w:color="auto" w:fill="auto"/>
            <w:hideMark/>
          </w:tcPr>
          <w:p w14:paraId="4B64A1A5" w14:textId="70A0BAAE" w:rsidR="0057371C" w:rsidRPr="00D86EDB" w:rsidRDefault="0057371C" w:rsidP="00186325">
            <w:pPr>
              <w:spacing w:after="0" w:line="276" w:lineRule="auto"/>
              <w:jc w:val="center"/>
              <w:rPr>
                <w:rFonts w:ascii="Cambria" w:eastAsia="Times New Roman" w:hAnsi="Cambria" w:cs="Calibri"/>
                <w:lang w:val="en-US" w:eastAsia="fr-FR"/>
              </w:rPr>
            </w:pPr>
            <w:r w:rsidRPr="00D86EDB">
              <w:rPr>
                <w:rFonts w:ascii="Cambria" w:eastAsia="Times New Roman" w:hAnsi="Cambria" w:cs="Calibri"/>
                <w:lang w:val="en-US" w:eastAsia="fr-FR"/>
              </w:rPr>
              <w:t>SA</w:t>
            </w:r>
            <w:r w:rsidRPr="00D86EDB">
              <w:rPr>
                <w:rFonts w:ascii="Cambria" w:eastAsia="Times New Roman" w:hAnsi="Cambria" w:cs="Calibri"/>
                <w:vertAlign w:val="subscript"/>
                <w:lang w:val="en-US" w:eastAsia="fr-FR"/>
              </w:rPr>
              <w:t>EDJ</w:t>
            </w:r>
            <w:r w:rsidRPr="00D86EDB">
              <w:rPr>
                <w:rFonts w:ascii="Cambria" w:eastAsia="Times New Roman" w:hAnsi="Cambria" w:cs="Calibri"/>
                <w:lang w:val="en-US" w:eastAsia="fr-FR"/>
              </w:rPr>
              <w:t xml:space="preserve"> [mm²]</w:t>
            </w:r>
          </w:p>
        </w:tc>
        <w:tc>
          <w:tcPr>
            <w:tcW w:w="850" w:type="dxa"/>
            <w:tcBorders>
              <w:top w:val="single" w:sz="4" w:space="0" w:color="auto"/>
              <w:left w:val="nil"/>
              <w:bottom w:val="single" w:sz="4" w:space="0" w:color="auto"/>
            </w:tcBorders>
            <w:shd w:val="clear" w:color="auto" w:fill="auto"/>
            <w:hideMark/>
          </w:tcPr>
          <w:p w14:paraId="6E9A18A5" w14:textId="110E12A9" w:rsidR="0057371C" w:rsidRPr="00D86EDB" w:rsidRDefault="0057371C" w:rsidP="00186325">
            <w:pPr>
              <w:spacing w:after="0" w:line="276" w:lineRule="auto"/>
              <w:jc w:val="center"/>
              <w:rPr>
                <w:rFonts w:ascii="Cambria" w:eastAsia="Times New Roman" w:hAnsi="Cambria" w:cs="Calibri"/>
                <w:lang w:val="en-US" w:eastAsia="fr-FR"/>
              </w:rPr>
            </w:pPr>
            <w:r w:rsidRPr="00D86EDB">
              <w:rPr>
                <w:rFonts w:ascii="Cambria" w:eastAsia="Times New Roman" w:hAnsi="Cambria" w:cs="Calibri"/>
                <w:lang w:val="en-US" w:eastAsia="fr-FR"/>
              </w:rPr>
              <w:t>3D AET [mm]</w:t>
            </w:r>
          </w:p>
        </w:tc>
        <w:tc>
          <w:tcPr>
            <w:tcW w:w="1191" w:type="dxa"/>
            <w:tcBorders>
              <w:top w:val="single" w:sz="4" w:space="0" w:color="auto"/>
              <w:bottom w:val="single" w:sz="4" w:space="0" w:color="auto"/>
            </w:tcBorders>
            <w:shd w:val="clear" w:color="auto" w:fill="auto"/>
            <w:hideMark/>
          </w:tcPr>
          <w:p w14:paraId="28B06CC0" w14:textId="796D11E1" w:rsidR="0057371C" w:rsidRPr="00D86EDB" w:rsidRDefault="0057371C" w:rsidP="00186325">
            <w:pPr>
              <w:spacing w:after="0" w:line="276" w:lineRule="auto"/>
              <w:jc w:val="center"/>
              <w:rPr>
                <w:rFonts w:ascii="Cambria" w:eastAsia="Times New Roman" w:hAnsi="Cambria" w:cs="Calibri"/>
                <w:lang w:val="en-US" w:eastAsia="fr-FR"/>
              </w:rPr>
            </w:pPr>
            <w:r w:rsidRPr="00D86EDB">
              <w:rPr>
                <w:rFonts w:ascii="Cambria" w:eastAsia="Times New Roman" w:hAnsi="Cambria" w:cs="Calibri"/>
                <w:lang w:val="en-US" w:eastAsia="fr-FR"/>
              </w:rPr>
              <w:t>3D RET [scale free]</w:t>
            </w:r>
          </w:p>
        </w:tc>
      </w:tr>
      <w:tr w:rsidR="00D50F19" w:rsidRPr="00AA6D6D" w14:paraId="55E9D8DA" w14:textId="77777777" w:rsidTr="006166DF">
        <w:trPr>
          <w:trHeight w:val="290"/>
          <w:jc w:val="center"/>
        </w:trPr>
        <w:tc>
          <w:tcPr>
            <w:tcW w:w="8081" w:type="dxa"/>
            <w:gridSpan w:val="7"/>
            <w:tcBorders>
              <w:top w:val="nil"/>
              <w:left w:val="nil"/>
              <w:right w:val="nil"/>
            </w:tcBorders>
            <w:shd w:val="clear" w:color="auto" w:fill="auto"/>
            <w:noWrap/>
            <w:vAlign w:val="center"/>
          </w:tcPr>
          <w:p w14:paraId="61FDE8C8" w14:textId="7EB26F9F" w:rsidR="00D50F19" w:rsidRPr="00AA6D6D" w:rsidRDefault="00D50F19" w:rsidP="00186325">
            <w:pPr>
              <w:spacing w:after="120" w:line="276" w:lineRule="auto"/>
              <w:rPr>
                <w:rFonts w:ascii="Cambria" w:hAnsi="Cambria" w:cs="Calibri"/>
              </w:rPr>
            </w:pPr>
            <w:r w:rsidRPr="007C4024">
              <w:rPr>
                <w:rFonts w:ascii="Cambria" w:eastAsia="Times New Roman" w:hAnsi="Cambria" w:cs="Calibri"/>
                <w:bCs/>
                <w:i/>
                <w:lang w:val="en-US" w:eastAsia="fr-FR"/>
              </w:rPr>
              <w:t>Comparative</w:t>
            </w:r>
            <w:r>
              <w:rPr>
                <w:rFonts w:ascii="Cambria" w:eastAsia="Times New Roman" w:hAnsi="Cambria" w:cs="Calibri"/>
                <w:bCs/>
                <w:i/>
                <w:lang w:val="en-US" w:eastAsia="fr-FR"/>
              </w:rPr>
              <w:t xml:space="preserve"> sa</w:t>
            </w:r>
            <w:r w:rsidRPr="007C4024">
              <w:rPr>
                <w:rFonts w:ascii="Cambria" w:eastAsia="Times New Roman" w:hAnsi="Cambria" w:cs="Calibri"/>
                <w:bCs/>
                <w:i/>
                <w:lang w:val="en-US" w:eastAsia="fr-FR"/>
              </w:rPr>
              <w:t>mple of modern human M3</w:t>
            </w:r>
            <w:r>
              <w:rPr>
                <w:rFonts w:ascii="Cambria" w:eastAsia="Times New Roman" w:hAnsi="Cambria" w:cs="Calibri"/>
                <w:bCs/>
                <w:i/>
                <w:lang w:val="fr-FR" w:eastAsia="fr-FR"/>
              </w:rPr>
              <w:fldChar w:fldCharType="begin"/>
            </w:r>
            <w:r w:rsidR="001A726C">
              <w:rPr>
                <w:rFonts w:ascii="Cambria" w:eastAsia="Times New Roman" w:hAnsi="Cambria" w:cs="Calibri"/>
                <w:bCs/>
                <w:i/>
                <w:lang w:val="en-US" w:eastAsia="fr-FR"/>
              </w:rPr>
              <w:instrText xml:space="preserve"> ADDIN ZOTERO_ITEM CSL_CITATION {"citationID":"WXrV8fXc","properties":{"formattedCitation":"\\super 18\\nosupersub{}","plainCitation":"18","noteIndex":0},"citationItems":[{"id":6047,"uris":["http://zotero.org/users/1960916/items/4QYYZTZH"],"uri":["http://zotero.org/users/1960916/items/4QYYZTZH"],"itemData":{"id":6047,"type":"article-journal","abstract":"Molar enamel thickness has played an important role in the taxonomic, phylogenetic, and dietary assessments of fossil primate teeth for nearly 90 years. Despite the frequency with which enamel thickness is discussed in paleoanthropological discourse, methods used to attain information about enamel thickness are destructive and record information from only a single plane of section. Such semidestructive planar methods limit sample sizes and ignore dimensional data that may be culled from the entire length of a tooth. In light of recently developed techniques to investigate enamel thickness in 3D and the frequent use of enamel thickness in dietary and phylogenetic interpretations of living and fossil primates, the study presented here aims to produce and make available to other researchers a database of 3D enamel thickness measurements of primate molars (n=182 molars). The 3D enamel thickness measurements reported here generally agree with 2D studies. Hominoids show a broad range of relative enamel thicknesses, and cercopithecoids have relatively thicker enamel than ceboids, which in turn have relatively thicker enamel than strepsirrhine primates, on average. Past studies performed using 2D sections appear to have accurately diagnosed the 3D relative enamel thickness condition in great apes and humans: Gorilla has the relatively thinnest enamel, Pan has relatively thinner enamel than Pongo, and Homo has the relatively thickest enamel. Although the data set presented here has some taxonomic gaps, it may serve as a useful reference for researchers investigating enamel thickness in fossil taxa and studies of primate gnathic biology.","container-title":"Dental Tissue Studies: 2D and 3D Insights into Human Evolution","DOI":"10.1016/j.jhevol.2007.09.014","ISSN":"0047-2484","issue":"2","journalAbbreviation":"Journal of Human Evolution","page":"187-195","title":"Three-dimensional primate molar enamel thickness","volume":"54","author":[{"family":"Olejniczak","given":"Anthony J."},{"family":"Tafforeau","given":"Paul"},{"family":"Feeney","given":"Robin N.M."},{"family":"Martin","given":"Lawrence B."}],"issued":{"date-parts":[["2008",2,1]]}}}],"schema":"https://github.com/citation-style-language/schema/raw/master/csl-citation.json"} </w:instrText>
            </w:r>
            <w:r>
              <w:rPr>
                <w:rFonts w:ascii="Cambria" w:eastAsia="Times New Roman" w:hAnsi="Cambria" w:cs="Calibri"/>
                <w:bCs/>
                <w:i/>
                <w:lang w:val="fr-FR" w:eastAsia="fr-FR"/>
              </w:rPr>
              <w:fldChar w:fldCharType="separate"/>
            </w:r>
            <w:r w:rsidR="001A726C" w:rsidRPr="001A726C">
              <w:rPr>
                <w:rFonts w:ascii="Cambria" w:hAnsi="Cambria" w:cs="Times New Roman"/>
                <w:szCs w:val="24"/>
                <w:vertAlign w:val="superscript"/>
              </w:rPr>
              <w:t>18</w:t>
            </w:r>
            <w:r>
              <w:rPr>
                <w:rFonts w:ascii="Cambria" w:eastAsia="Times New Roman" w:hAnsi="Cambria" w:cs="Calibri"/>
                <w:bCs/>
                <w:i/>
                <w:lang w:val="fr-FR" w:eastAsia="fr-FR"/>
              </w:rPr>
              <w:fldChar w:fldCharType="end"/>
            </w:r>
          </w:p>
        </w:tc>
      </w:tr>
      <w:tr w:rsidR="00D50F19" w:rsidRPr="00AA6D6D" w14:paraId="79061A51" w14:textId="77777777" w:rsidTr="0057371C">
        <w:trPr>
          <w:trHeight w:val="290"/>
          <w:jc w:val="center"/>
        </w:trPr>
        <w:tc>
          <w:tcPr>
            <w:tcW w:w="1346" w:type="dxa"/>
            <w:tcBorders>
              <w:top w:val="nil"/>
              <w:left w:val="nil"/>
              <w:right w:val="nil"/>
            </w:tcBorders>
            <w:shd w:val="clear" w:color="auto" w:fill="auto"/>
            <w:noWrap/>
            <w:vAlign w:val="center"/>
          </w:tcPr>
          <w:p w14:paraId="44EE4FEB" w14:textId="77777777" w:rsidR="00D50F19" w:rsidRPr="007C4024" w:rsidRDefault="00D50F19" w:rsidP="00186325">
            <w:pPr>
              <w:spacing w:after="120" w:line="276" w:lineRule="auto"/>
              <w:jc w:val="center"/>
              <w:rPr>
                <w:rFonts w:ascii="Cambria" w:eastAsia="Times New Roman" w:hAnsi="Cambria" w:cs="Calibri"/>
                <w:b/>
                <w:bCs/>
                <w:lang w:val="en-US" w:eastAsia="fr-FR"/>
              </w:rPr>
            </w:pPr>
          </w:p>
        </w:tc>
        <w:tc>
          <w:tcPr>
            <w:tcW w:w="1009" w:type="dxa"/>
            <w:tcBorders>
              <w:top w:val="nil"/>
              <w:left w:val="nil"/>
              <w:right w:val="nil"/>
            </w:tcBorders>
          </w:tcPr>
          <w:p w14:paraId="057CC869" w14:textId="4EA01D35" w:rsidR="00D50F19" w:rsidRPr="00AA6D6D" w:rsidRDefault="00D50F19" w:rsidP="00186325">
            <w:pPr>
              <w:spacing w:after="120" w:line="276" w:lineRule="auto"/>
              <w:jc w:val="center"/>
              <w:rPr>
                <w:rFonts w:ascii="Cambria" w:hAnsi="Cambria" w:cs="Calibri"/>
              </w:rPr>
            </w:pPr>
            <w:r w:rsidRPr="00AA6D6D">
              <w:rPr>
                <w:rFonts w:ascii="Cambria" w:hAnsi="Cambria" w:cs="Calibri"/>
              </w:rPr>
              <w:t>N</w:t>
            </w:r>
          </w:p>
        </w:tc>
        <w:tc>
          <w:tcPr>
            <w:tcW w:w="1304" w:type="dxa"/>
            <w:tcBorders>
              <w:top w:val="nil"/>
              <w:left w:val="nil"/>
              <w:right w:val="nil"/>
            </w:tcBorders>
            <w:shd w:val="clear" w:color="auto" w:fill="auto"/>
            <w:noWrap/>
            <w:vAlign w:val="center"/>
          </w:tcPr>
          <w:p w14:paraId="1F21160D" w14:textId="521BC132" w:rsidR="00D50F19" w:rsidRPr="00AA6D6D" w:rsidRDefault="00D50F19" w:rsidP="00186325">
            <w:pPr>
              <w:spacing w:after="120" w:line="276" w:lineRule="auto"/>
              <w:jc w:val="center"/>
              <w:rPr>
                <w:rFonts w:ascii="Cambria" w:hAnsi="Cambria" w:cs="Calibri"/>
              </w:rPr>
            </w:pPr>
            <w:r>
              <w:rPr>
                <w:rFonts w:ascii="Cambria" w:hAnsi="Cambria" w:cs="Calibri"/>
              </w:rPr>
              <w:t>19</w:t>
            </w:r>
          </w:p>
        </w:tc>
        <w:tc>
          <w:tcPr>
            <w:tcW w:w="1361" w:type="dxa"/>
            <w:tcBorders>
              <w:top w:val="nil"/>
              <w:left w:val="nil"/>
              <w:right w:val="nil"/>
            </w:tcBorders>
            <w:shd w:val="clear" w:color="auto" w:fill="auto"/>
            <w:noWrap/>
            <w:vAlign w:val="center"/>
          </w:tcPr>
          <w:p w14:paraId="5357A326" w14:textId="2D02AF2C" w:rsidR="00D50F19" w:rsidRPr="00AA6D6D" w:rsidRDefault="00D50F19" w:rsidP="00186325">
            <w:pPr>
              <w:spacing w:after="120" w:line="276" w:lineRule="auto"/>
              <w:jc w:val="center"/>
              <w:rPr>
                <w:rFonts w:ascii="Cambria" w:hAnsi="Cambria" w:cs="Calibri"/>
              </w:rPr>
            </w:pPr>
            <w:r>
              <w:rPr>
                <w:rFonts w:ascii="Cambria" w:hAnsi="Cambria" w:cs="Calibri"/>
              </w:rPr>
              <w:t>19</w:t>
            </w:r>
          </w:p>
        </w:tc>
        <w:tc>
          <w:tcPr>
            <w:tcW w:w="1020" w:type="dxa"/>
            <w:tcBorders>
              <w:top w:val="nil"/>
              <w:left w:val="nil"/>
              <w:right w:val="nil"/>
            </w:tcBorders>
            <w:shd w:val="clear" w:color="auto" w:fill="auto"/>
            <w:noWrap/>
            <w:vAlign w:val="center"/>
          </w:tcPr>
          <w:p w14:paraId="641ACC02" w14:textId="2F329771" w:rsidR="00D50F19" w:rsidRPr="00AA6D6D" w:rsidRDefault="00D50F19" w:rsidP="00186325">
            <w:pPr>
              <w:spacing w:after="120" w:line="276" w:lineRule="auto"/>
              <w:jc w:val="center"/>
              <w:rPr>
                <w:rFonts w:ascii="Cambria" w:hAnsi="Cambria" w:cs="Calibri"/>
              </w:rPr>
            </w:pPr>
            <w:r>
              <w:rPr>
                <w:rFonts w:ascii="Cambria" w:hAnsi="Cambria" w:cs="Calibri"/>
              </w:rPr>
              <w:t>19</w:t>
            </w:r>
          </w:p>
        </w:tc>
        <w:tc>
          <w:tcPr>
            <w:tcW w:w="850" w:type="dxa"/>
            <w:tcBorders>
              <w:top w:val="nil"/>
              <w:left w:val="nil"/>
              <w:right w:val="nil"/>
            </w:tcBorders>
            <w:shd w:val="clear" w:color="auto" w:fill="auto"/>
            <w:noWrap/>
            <w:vAlign w:val="center"/>
          </w:tcPr>
          <w:p w14:paraId="73115572" w14:textId="74040154" w:rsidR="00D50F19" w:rsidRPr="00AA6D6D" w:rsidRDefault="00D50F19" w:rsidP="00186325">
            <w:pPr>
              <w:spacing w:after="120" w:line="276" w:lineRule="auto"/>
              <w:jc w:val="center"/>
              <w:rPr>
                <w:rFonts w:ascii="Cambria" w:hAnsi="Cambria" w:cs="Calibri"/>
              </w:rPr>
            </w:pPr>
            <w:r>
              <w:rPr>
                <w:rFonts w:ascii="Cambria" w:hAnsi="Cambria" w:cs="Calibri"/>
              </w:rPr>
              <w:t>19</w:t>
            </w:r>
          </w:p>
        </w:tc>
        <w:tc>
          <w:tcPr>
            <w:tcW w:w="1191" w:type="dxa"/>
            <w:tcBorders>
              <w:top w:val="nil"/>
              <w:left w:val="nil"/>
              <w:right w:val="nil"/>
            </w:tcBorders>
            <w:shd w:val="clear" w:color="auto" w:fill="auto"/>
            <w:noWrap/>
            <w:vAlign w:val="center"/>
          </w:tcPr>
          <w:p w14:paraId="7B07E5C1" w14:textId="53157672" w:rsidR="00D50F19" w:rsidRPr="00AA6D6D" w:rsidRDefault="00D50F19" w:rsidP="00186325">
            <w:pPr>
              <w:spacing w:after="120" w:line="276" w:lineRule="auto"/>
              <w:jc w:val="center"/>
              <w:rPr>
                <w:rFonts w:ascii="Cambria" w:hAnsi="Cambria" w:cs="Calibri"/>
              </w:rPr>
            </w:pPr>
            <w:r>
              <w:rPr>
                <w:rFonts w:ascii="Cambria" w:hAnsi="Cambria" w:cs="Calibri"/>
              </w:rPr>
              <w:t>19</w:t>
            </w:r>
          </w:p>
        </w:tc>
      </w:tr>
      <w:tr w:rsidR="00D50F19" w:rsidRPr="00AA6D6D" w14:paraId="2F790C77" w14:textId="77777777" w:rsidTr="0057371C">
        <w:trPr>
          <w:trHeight w:val="290"/>
          <w:jc w:val="center"/>
        </w:trPr>
        <w:tc>
          <w:tcPr>
            <w:tcW w:w="1346" w:type="dxa"/>
            <w:tcBorders>
              <w:top w:val="nil"/>
              <w:left w:val="nil"/>
              <w:right w:val="nil"/>
            </w:tcBorders>
            <w:shd w:val="clear" w:color="auto" w:fill="auto"/>
            <w:noWrap/>
            <w:vAlign w:val="center"/>
          </w:tcPr>
          <w:p w14:paraId="07311684" w14:textId="77777777" w:rsidR="00D50F19" w:rsidRPr="00E4441B" w:rsidRDefault="00D50F19" w:rsidP="00186325">
            <w:pPr>
              <w:spacing w:after="120" w:line="276" w:lineRule="auto"/>
              <w:jc w:val="center"/>
              <w:rPr>
                <w:rFonts w:ascii="Cambria" w:eastAsia="Times New Roman" w:hAnsi="Cambria" w:cs="Calibri"/>
                <w:b/>
                <w:bCs/>
                <w:lang w:val="fr-FR" w:eastAsia="fr-FR"/>
              </w:rPr>
            </w:pPr>
          </w:p>
        </w:tc>
        <w:tc>
          <w:tcPr>
            <w:tcW w:w="1009" w:type="dxa"/>
            <w:tcBorders>
              <w:top w:val="nil"/>
              <w:left w:val="nil"/>
              <w:right w:val="nil"/>
            </w:tcBorders>
          </w:tcPr>
          <w:p w14:paraId="013967FA" w14:textId="77777777" w:rsidR="00D50F19" w:rsidRPr="00AA6D6D" w:rsidRDefault="00D50F19" w:rsidP="00186325">
            <w:pPr>
              <w:spacing w:after="120" w:line="276" w:lineRule="auto"/>
              <w:jc w:val="center"/>
              <w:rPr>
                <w:rFonts w:ascii="Cambria" w:hAnsi="Cambria" w:cs="Calibri"/>
              </w:rPr>
            </w:pPr>
            <w:r w:rsidRPr="00AA6D6D">
              <w:rPr>
                <w:rFonts w:ascii="Cambria" w:hAnsi="Cambria" w:cs="Calibri"/>
              </w:rPr>
              <w:t>Mean</w:t>
            </w:r>
          </w:p>
        </w:tc>
        <w:tc>
          <w:tcPr>
            <w:tcW w:w="1304" w:type="dxa"/>
            <w:tcBorders>
              <w:top w:val="nil"/>
              <w:left w:val="nil"/>
              <w:right w:val="nil"/>
            </w:tcBorders>
            <w:shd w:val="clear" w:color="auto" w:fill="auto"/>
            <w:noWrap/>
            <w:vAlign w:val="center"/>
          </w:tcPr>
          <w:p w14:paraId="125680C5" w14:textId="440A70FB" w:rsidR="00D50F19" w:rsidRPr="00E4441B" w:rsidRDefault="00D50F19" w:rsidP="00186325">
            <w:pPr>
              <w:spacing w:after="120" w:line="276" w:lineRule="auto"/>
              <w:jc w:val="center"/>
              <w:rPr>
                <w:rFonts w:ascii="Cambria" w:eastAsia="Times New Roman" w:hAnsi="Cambria" w:cs="Calibri"/>
                <w:lang w:val="fr-FR" w:eastAsia="fr-FR"/>
              </w:rPr>
            </w:pPr>
            <w:r>
              <w:rPr>
                <w:rFonts w:ascii="Cambria" w:eastAsia="Times New Roman" w:hAnsi="Cambria" w:cs="Calibri"/>
                <w:lang w:val="fr-FR" w:eastAsia="fr-FR"/>
              </w:rPr>
              <w:t>210.96</w:t>
            </w:r>
          </w:p>
        </w:tc>
        <w:tc>
          <w:tcPr>
            <w:tcW w:w="1361" w:type="dxa"/>
            <w:tcBorders>
              <w:top w:val="nil"/>
              <w:left w:val="nil"/>
              <w:right w:val="nil"/>
            </w:tcBorders>
            <w:shd w:val="clear" w:color="auto" w:fill="auto"/>
            <w:noWrap/>
            <w:vAlign w:val="center"/>
          </w:tcPr>
          <w:p w14:paraId="1B96B9B8" w14:textId="273A5BD4" w:rsidR="00D50F19" w:rsidRPr="00E4441B" w:rsidRDefault="00D50F19" w:rsidP="00186325">
            <w:pPr>
              <w:spacing w:after="120" w:line="276" w:lineRule="auto"/>
              <w:jc w:val="center"/>
              <w:rPr>
                <w:rFonts w:ascii="Cambria" w:eastAsia="Times New Roman" w:hAnsi="Cambria" w:cs="Times New Roman"/>
                <w:lang w:val="fr-FR" w:eastAsia="fr-FR"/>
              </w:rPr>
            </w:pPr>
            <w:r>
              <w:rPr>
                <w:rFonts w:ascii="Cambria" w:eastAsia="Times New Roman" w:hAnsi="Cambria" w:cs="Times New Roman"/>
                <w:lang w:val="fr-FR" w:eastAsia="fr-FR"/>
              </w:rPr>
              <w:t>193.78</w:t>
            </w:r>
          </w:p>
        </w:tc>
        <w:tc>
          <w:tcPr>
            <w:tcW w:w="1020" w:type="dxa"/>
            <w:tcBorders>
              <w:top w:val="nil"/>
              <w:left w:val="nil"/>
              <w:right w:val="nil"/>
            </w:tcBorders>
            <w:shd w:val="clear" w:color="auto" w:fill="auto"/>
            <w:noWrap/>
            <w:vAlign w:val="center"/>
          </w:tcPr>
          <w:p w14:paraId="005F9702" w14:textId="438D70E1" w:rsidR="00D50F19" w:rsidRPr="00E4441B" w:rsidRDefault="00D50F19" w:rsidP="00186325">
            <w:pPr>
              <w:spacing w:after="120" w:line="276" w:lineRule="auto"/>
              <w:jc w:val="center"/>
              <w:rPr>
                <w:rFonts w:ascii="Cambria" w:eastAsia="Times New Roman" w:hAnsi="Cambria" w:cs="Times New Roman"/>
                <w:lang w:val="fr-FR" w:eastAsia="fr-FR"/>
              </w:rPr>
            </w:pPr>
            <w:r>
              <w:rPr>
                <w:rFonts w:ascii="Cambria" w:eastAsia="Times New Roman" w:hAnsi="Cambria" w:cs="Times New Roman"/>
                <w:lang w:val="fr-FR" w:eastAsia="fr-FR"/>
              </w:rPr>
              <w:t>144.77</w:t>
            </w:r>
          </w:p>
        </w:tc>
        <w:tc>
          <w:tcPr>
            <w:tcW w:w="850" w:type="dxa"/>
            <w:tcBorders>
              <w:top w:val="nil"/>
              <w:left w:val="nil"/>
              <w:right w:val="nil"/>
            </w:tcBorders>
            <w:shd w:val="clear" w:color="auto" w:fill="auto"/>
            <w:noWrap/>
            <w:vAlign w:val="center"/>
          </w:tcPr>
          <w:p w14:paraId="6E30EAAC" w14:textId="29FF5991" w:rsidR="00D50F19" w:rsidRPr="00E4441B" w:rsidRDefault="00D50F19" w:rsidP="00186325">
            <w:pPr>
              <w:spacing w:after="120" w:line="276" w:lineRule="auto"/>
              <w:jc w:val="center"/>
              <w:rPr>
                <w:rFonts w:ascii="Cambria" w:eastAsia="Times New Roman" w:hAnsi="Cambria" w:cs="Times New Roman"/>
                <w:b/>
                <w:lang w:val="fr-FR" w:eastAsia="fr-FR"/>
              </w:rPr>
            </w:pPr>
            <w:r>
              <w:rPr>
                <w:rFonts w:ascii="Cambria" w:eastAsia="Times New Roman" w:hAnsi="Cambria" w:cs="Times New Roman"/>
                <w:b/>
                <w:lang w:val="fr-FR" w:eastAsia="fr-FR"/>
              </w:rPr>
              <w:t>1.50</w:t>
            </w:r>
          </w:p>
        </w:tc>
        <w:tc>
          <w:tcPr>
            <w:tcW w:w="1191" w:type="dxa"/>
            <w:tcBorders>
              <w:top w:val="nil"/>
              <w:left w:val="nil"/>
              <w:right w:val="nil"/>
            </w:tcBorders>
            <w:shd w:val="clear" w:color="auto" w:fill="auto"/>
            <w:noWrap/>
            <w:vAlign w:val="center"/>
          </w:tcPr>
          <w:p w14:paraId="65A7C0DB" w14:textId="7FE06101" w:rsidR="00D50F19" w:rsidRPr="00E4441B" w:rsidRDefault="00D50F19" w:rsidP="00186325">
            <w:pPr>
              <w:spacing w:after="120" w:line="276" w:lineRule="auto"/>
              <w:jc w:val="center"/>
              <w:rPr>
                <w:rFonts w:ascii="Cambria" w:eastAsia="Times New Roman" w:hAnsi="Cambria" w:cs="Times New Roman"/>
                <w:b/>
                <w:lang w:val="fr-FR" w:eastAsia="fr-FR"/>
              </w:rPr>
            </w:pPr>
            <w:r>
              <w:rPr>
                <w:rFonts w:ascii="Cambria" w:eastAsia="Times New Roman" w:hAnsi="Cambria" w:cs="Times New Roman"/>
                <w:b/>
                <w:lang w:val="fr-FR" w:eastAsia="fr-FR"/>
              </w:rPr>
              <w:t>25.37</w:t>
            </w:r>
          </w:p>
        </w:tc>
      </w:tr>
      <w:tr w:rsidR="00D50F19" w:rsidRPr="00AA6D6D" w14:paraId="4E9F2A06" w14:textId="77777777" w:rsidTr="0057371C">
        <w:trPr>
          <w:trHeight w:val="290"/>
          <w:jc w:val="center"/>
        </w:trPr>
        <w:tc>
          <w:tcPr>
            <w:tcW w:w="1346" w:type="dxa"/>
            <w:tcBorders>
              <w:top w:val="nil"/>
              <w:left w:val="nil"/>
              <w:right w:val="nil"/>
            </w:tcBorders>
            <w:shd w:val="clear" w:color="auto" w:fill="auto"/>
            <w:noWrap/>
            <w:vAlign w:val="center"/>
          </w:tcPr>
          <w:p w14:paraId="51DFF3B1" w14:textId="77777777" w:rsidR="00D50F19" w:rsidRPr="00E4441B" w:rsidRDefault="00D50F19" w:rsidP="00186325">
            <w:pPr>
              <w:spacing w:after="120" w:line="276" w:lineRule="auto"/>
              <w:jc w:val="center"/>
              <w:rPr>
                <w:rFonts w:ascii="Cambria" w:eastAsia="Times New Roman" w:hAnsi="Cambria" w:cs="Calibri"/>
                <w:lang w:val="fr-FR" w:eastAsia="fr-FR"/>
              </w:rPr>
            </w:pPr>
          </w:p>
        </w:tc>
        <w:tc>
          <w:tcPr>
            <w:tcW w:w="1009" w:type="dxa"/>
            <w:tcBorders>
              <w:top w:val="nil"/>
              <w:left w:val="nil"/>
              <w:right w:val="nil"/>
            </w:tcBorders>
          </w:tcPr>
          <w:p w14:paraId="1794AB90" w14:textId="77777777" w:rsidR="00D50F19" w:rsidRPr="00AA6D6D" w:rsidRDefault="00D50F19" w:rsidP="00186325">
            <w:pPr>
              <w:spacing w:after="120" w:line="276" w:lineRule="auto"/>
              <w:jc w:val="center"/>
              <w:rPr>
                <w:rFonts w:ascii="Cambria" w:hAnsi="Cambria" w:cs="Calibri"/>
              </w:rPr>
            </w:pPr>
            <w:r w:rsidRPr="00AA6D6D">
              <w:rPr>
                <w:rFonts w:ascii="Cambria" w:hAnsi="Cambria" w:cs="Calibri"/>
              </w:rPr>
              <w:t>SD</w:t>
            </w:r>
          </w:p>
        </w:tc>
        <w:tc>
          <w:tcPr>
            <w:tcW w:w="1304" w:type="dxa"/>
            <w:tcBorders>
              <w:top w:val="nil"/>
              <w:left w:val="nil"/>
              <w:right w:val="nil"/>
            </w:tcBorders>
            <w:shd w:val="clear" w:color="auto" w:fill="auto"/>
            <w:noWrap/>
            <w:vAlign w:val="center"/>
          </w:tcPr>
          <w:p w14:paraId="3D867A1F" w14:textId="533F60E4" w:rsidR="00D50F19" w:rsidRPr="00E4441B" w:rsidRDefault="00D50F19" w:rsidP="00186325">
            <w:pPr>
              <w:spacing w:after="120" w:line="276" w:lineRule="auto"/>
              <w:jc w:val="center"/>
              <w:rPr>
                <w:rFonts w:ascii="Cambria" w:eastAsia="Times New Roman" w:hAnsi="Cambria" w:cs="Calibri"/>
                <w:bCs/>
                <w:lang w:val="fr-FR" w:eastAsia="fr-FR"/>
              </w:rPr>
            </w:pPr>
            <w:r>
              <w:rPr>
                <w:rFonts w:ascii="Cambria" w:eastAsia="Times New Roman" w:hAnsi="Cambria" w:cs="Calibri"/>
                <w:bCs/>
                <w:lang w:val="fr-FR" w:eastAsia="fr-FR"/>
              </w:rPr>
              <w:t>43.19</w:t>
            </w:r>
          </w:p>
        </w:tc>
        <w:tc>
          <w:tcPr>
            <w:tcW w:w="1361" w:type="dxa"/>
            <w:tcBorders>
              <w:top w:val="nil"/>
              <w:left w:val="nil"/>
              <w:right w:val="nil"/>
            </w:tcBorders>
            <w:shd w:val="clear" w:color="auto" w:fill="auto"/>
            <w:noWrap/>
            <w:vAlign w:val="center"/>
          </w:tcPr>
          <w:p w14:paraId="6B07C3B0" w14:textId="4E465065" w:rsidR="00D50F19" w:rsidRPr="00E4441B" w:rsidRDefault="00D50F19" w:rsidP="00186325">
            <w:pPr>
              <w:spacing w:after="120" w:line="276" w:lineRule="auto"/>
              <w:jc w:val="center"/>
              <w:rPr>
                <w:rFonts w:ascii="Cambria" w:eastAsia="Times New Roman" w:hAnsi="Cambria" w:cs="Calibri"/>
                <w:bCs/>
                <w:lang w:val="fr-FR" w:eastAsia="fr-FR"/>
              </w:rPr>
            </w:pPr>
            <w:r>
              <w:rPr>
                <w:rFonts w:ascii="Cambria" w:eastAsia="Times New Roman" w:hAnsi="Cambria" w:cs="Calibri"/>
                <w:bCs/>
                <w:lang w:val="fr-FR" w:eastAsia="fr-FR"/>
              </w:rPr>
              <w:t>65.76</w:t>
            </w:r>
          </w:p>
        </w:tc>
        <w:tc>
          <w:tcPr>
            <w:tcW w:w="1020" w:type="dxa"/>
            <w:tcBorders>
              <w:top w:val="nil"/>
              <w:left w:val="nil"/>
              <w:right w:val="nil"/>
            </w:tcBorders>
            <w:shd w:val="clear" w:color="auto" w:fill="auto"/>
            <w:noWrap/>
            <w:vAlign w:val="center"/>
          </w:tcPr>
          <w:p w14:paraId="23EB1B45" w14:textId="3859AF0A" w:rsidR="00D50F19" w:rsidRPr="00E4441B" w:rsidRDefault="00D50F19" w:rsidP="00186325">
            <w:pPr>
              <w:spacing w:after="120" w:line="276" w:lineRule="auto"/>
              <w:jc w:val="center"/>
              <w:rPr>
                <w:rFonts w:ascii="Cambria" w:eastAsia="Times New Roman" w:hAnsi="Cambria" w:cs="Calibri"/>
                <w:bCs/>
                <w:lang w:val="fr-FR" w:eastAsia="fr-FR"/>
              </w:rPr>
            </w:pPr>
            <w:r>
              <w:rPr>
                <w:rFonts w:ascii="Cambria" w:eastAsia="Times New Roman" w:hAnsi="Cambria" w:cs="Calibri"/>
                <w:bCs/>
                <w:lang w:val="fr-FR" w:eastAsia="fr-FR"/>
              </w:rPr>
              <w:t>41.31</w:t>
            </w:r>
          </w:p>
        </w:tc>
        <w:tc>
          <w:tcPr>
            <w:tcW w:w="850" w:type="dxa"/>
            <w:tcBorders>
              <w:top w:val="nil"/>
              <w:left w:val="nil"/>
              <w:right w:val="nil"/>
            </w:tcBorders>
            <w:shd w:val="clear" w:color="auto" w:fill="auto"/>
            <w:noWrap/>
            <w:vAlign w:val="center"/>
          </w:tcPr>
          <w:p w14:paraId="0D81E1F0" w14:textId="183D8D10" w:rsidR="00D50F19" w:rsidRPr="00E4441B" w:rsidRDefault="00D50F19" w:rsidP="00186325">
            <w:pPr>
              <w:spacing w:after="120" w:line="276" w:lineRule="auto"/>
              <w:jc w:val="center"/>
              <w:rPr>
                <w:rFonts w:ascii="Cambria" w:eastAsia="Times New Roman" w:hAnsi="Cambria" w:cs="Calibri"/>
                <w:b/>
                <w:bCs/>
                <w:lang w:val="fr-FR" w:eastAsia="fr-FR"/>
              </w:rPr>
            </w:pPr>
            <w:r>
              <w:rPr>
                <w:rFonts w:ascii="Cambria" w:eastAsia="Times New Roman" w:hAnsi="Cambria" w:cs="Calibri"/>
                <w:b/>
                <w:bCs/>
                <w:lang w:val="fr-FR" w:eastAsia="fr-FR"/>
              </w:rPr>
              <w:t>0.24</w:t>
            </w:r>
          </w:p>
        </w:tc>
        <w:tc>
          <w:tcPr>
            <w:tcW w:w="1191" w:type="dxa"/>
            <w:tcBorders>
              <w:top w:val="nil"/>
              <w:left w:val="nil"/>
              <w:right w:val="nil"/>
            </w:tcBorders>
            <w:shd w:val="clear" w:color="auto" w:fill="auto"/>
            <w:noWrap/>
            <w:vAlign w:val="center"/>
          </w:tcPr>
          <w:p w14:paraId="4AC56CAF" w14:textId="51FA4BC3" w:rsidR="00D50F19" w:rsidRPr="00E4441B" w:rsidRDefault="00D50F19" w:rsidP="00186325">
            <w:pPr>
              <w:spacing w:after="120" w:line="276" w:lineRule="auto"/>
              <w:jc w:val="center"/>
              <w:rPr>
                <w:rFonts w:ascii="Cambria" w:eastAsia="Times New Roman" w:hAnsi="Cambria" w:cs="Calibri"/>
                <w:b/>
                <w:bCs/>
                <w:lang w:val="fr-FR" w:eastAsia="fr-FR"/>
              </w:rPr>
            </w:pPr>
            <w:r>
              <w:rPr>
                <w:rFonts w:ascii="Cambria" w:eastAsia="Times New Roman" w:hAnsi="Cambria" w:cs="Calibri"/>
                <w:b/>
                <w:bCs/>
                <w:lang w:val="fr-FR" w:eastAsia="fr-FR"/>
              </w:rPr>
              <w:t>7.77</w:t>
            </w:r>
          </w:p>
        </w:tc>
      </w:tr>
      <w:tr w:rsidR="00D50F19" w:rsidRPr="00AA6D6D" w14:paraId="52D7D6BC" w14:textId="77777777" w:rsidTr="00D129E2">
        <w:trPr>
          <w:trHeight w:val="290"/>
          <w:jc w:val="center"/>
        </w:trPr>
        <w:tc>
          <w:tcPr>
            <w:tcW w:w="8081" w:type="dxa"/>
            <w:gridSpan w:val="7"/>
            <w:tcBorders>
              <w:top w:val="nil"/>
              <w:left w:val="nil"/>
            </w:tcBorders>
            <w:shd w:val="clear" w:color="auto" w:fill="auto"/>
            <w:noWrap/>
            <w:vAlign w:val="center"/>
          </w:tcPr>
          <w:p w14:paraId="0DE6304E" w14:textId="79834C3E" w:rsidR="00D50F19" w:rsidRPr="00E4441B" w:rsidRDefault="00D50F19" w:rsidP="00186325">
            <w:pPr>
              <w:spacing w:after="120" w:line="276" w:lineRule="auto"/>
              <w:rPr>
                <w:rFonts w:ascii="Cambria" w:eastAsia="Times New Roman" w:hAnsi="Cambria" w:cs="Calibri"/>
                <w:b/>
                <w:bCs/>
                <w:lang w:val="fr-FR" w:eastAsia="fr-FR"/>
              </w:rPr>
            </w:pPr>
            <w:r w:rsidRPr="00AA6D6D">
              <w:rPr>
                <w:rFonts w:ascii="Cambria" w:hAnsi="Cambria" w:cs="Calibri"/>
                <w:i/>
              </w:rPr>
              <w:t>Adjusted z-scores</w:t>
            </w:r>
          </w:p>
        </w:tc>
      </w:tr>
      <w:tr w:rsidR="00D50F19" w:rsidRPr="007C4024" w14:paraId="62DBFBCF" w14:textId="77777777" w:rsidTr="0057371C">
        <w:trPr>
          <w:trHeight w:val="290"/>
          <w:jc w:val="center"/>
        </w:trPr>
        <w:tc>
          <w:tcPr>
            <w:tcW w:w="2355" w:type="dxa"/>
            <w:gridSpan w:val="2"/>
            <w:tcBorders>
              <w:left w:val="nil"/>
              <w:bottom w:val="single" w:sz="4" w:space="0" w:color="auto"/>
              <w:right w:val="nil"/>
            </w:tcBorders>
            <w:shd w:val="clear" w:color="auto" w:fill="auto"/>
            <w:noWrap/>
            <w:vAlign w:val="center"/>
          </w:tcPr>
          <w:p w14:paraId="171D72FF" w14:textId="77777777" w:rsidR="00D50F19" w:rsidRPr="00D4297E" w:rsidRDefault="00D50F19" w:rsidP="00186325">
            <w:pPr>
              <w:spacing w:after="120" w:line="276" w:lineRule="auto"/>
              <w:rPr>
                <w:rFonts w:ascii="Cambria" w:hAnsi="Cambria" w:cs="Calibri"/>
                <w:color w:val="00B0F0"/>
              </w:rPr>
            </w:pPr>
            <w:proofErr w:type="spellStart"/>
            <w:r w:rsidRPr="00D4297E">
              <w:rPr>
                <w:rFonts w:ascii="Cambria" w:hAnsi="Cambria" w:cs="Calibri"/>
                <w:color w:val="00B0F0"/>
              </w:rPr>
              <w:t>Azs</w:t>
            </w:r>
            <w:proofErr w:type="spellEnd"/>
            <w:r w:rsidRPr="00D4297E">
              <w:rPr>
                <w:rFonts w:ascii="Cambria" w:hAnsi="Cambria" w:cs="Calibri"/>
                <w:color w:val="00B0F0"/>
              </w:rPr>
              <w:t xml:space="preserve"> HELIX LRM3</w:t>
            </w:r>
          </w:p>
        </w:tc>
        <w:tc>
          <w:tcPr>
            <w:tcW w:w="1304" w:type="dxa"/>
            <w:tcBorders>
              <w:top w:val="nil"/>
              <w:left w:val="nil"/>
              <w:bottom w:val="single" w:sz="4" w:space="0" w:color="auto"/>
              <w:right w:val="nil"/>
            </w:tcBorders>
            <w:shd w:val="clear" w:color="auto" w:fill="auto"/>
            <w:noWrap/>
            <w:vAlign w:val="bottom"/>
          </w:tcPr>
          <w:p w14:paraId="5FD15A2E" w14:textId="6A5EAED7" w:rsidR="00D50F19" w:rsidRPr="00D4297E" w:rsidRDefault="004E25FD" w:rsidP="00186325">
            <w:pPr>
              <w:spacing w:after="120" w:line="276" w:lineRule="auto"/>
              <w:jc w:val="center"/>
              <w:rPr>
                <w:rFonts w:ascii="Cambria" w:hAnsi="Cambria" w:cs="Calibri"/>
                <w:b/>
                <w:bCs/>
                <w:color w:val="00B0F0"/>
              </w:rPr>
            </w:pPr>
            <w:r>
              <w:rPr>
                <w:rFonts w:ascii="Cambria" w:hAnsi="Cambria" w:cs="Calibri"/>
                <w:b/>
                <w:bCs/>
                <w:color w:val="00B0F0"/>
              </w:rPr>
              <w:t>-0.73</w:t>
            </w:r>
          </w:p>
        </w:tc>
        <w:tc>
          <w:tcPr>
            <w:tcW w:w="1361" w:type="dxa"/>
            <w:tcBorders>
              <w:top w:val="nil"/>
              <w:left w:val="nil"/>
              <w:bottom w:val="single" w:sz="4" w:space="0" w:color="auto"/>
              <w:right w:val="nil"/>
            </w:tcBorders>
            <w:shd w:val="clear" w:color="auto" w:fill="auto"/>
            <w:noWrap/>
            <w:vAlign w:val="bottom"/>
          </w:tcPr>
          <w:p w14:paraId="7D7D83BA" w14:textId="097BD648" w:rsidR="00D50F19" w:rsidRPr="00D4297E" w:rsidRDefault="004E25FD" w:rsidP="00186325">
            <w:pPr>
              <w:spacing w:after="120" w:line="276" w:lineRule="auto"/>
              <w:jc w:val="center"/>
              <w:rPr>
                <w:rFonts w:ascii="Cambria" w:hAnsi="Cambria" w:cs="Calibri"/>
                <w:b/>
                <w:bCs/>
                <w:color w:val="00B0F0"/>
              </w:rPr>
            </w:pPr>
            <w:r>
              <w:rPr>
                <w:rFonts w:ascii="Cambria" w:hAnsi="Cambria" w:cs="Calibri"/>
                <w:b/>
                <w:bCs/>
                <w:color w:val="00B0F0"/>
              </w:rPr>
              <w:t>0.22</w:t>
            </w:r>
          </w:p>
        </w:tc>
        <w:tc>
          <w:tcPr>
            <w:tcW w:w="1020" w:type="dxa"/>
            <w:tcBorders>
              <w:top w:val="nil"/>
              <w:left w:val="nil"/>
              <w:bottom w:val="single" w:sz="4" w:space="0" w:color="auto"/>
              <w:right w:val="nil"/>
            </w:tcBorders>
            <w:shd w:val="clear" w:color="auto" w:fill="auto"/>
            <w:noWrap/>
            <w:vAlign w:val="bottom"/>
          </w:tcPr>
          <w:p w14:paraId="533381C9" w14:textId="08B54C61" w:rsidR="00D50F19" w:rsidRPr="00D4297E" w:rsidRDefault="004E25FD" w:rsidP="00186325">
            <w:pPr>
              <w:spacing w:after="120" w:line="276" w:lineRule="auto"/>
              <w:jc w:val="center"/>
              <w:rPr>
                <w:rFonts w:ascii="Cambria" w:hAnsi="Cambria" w:cs="Calibri"/>
                <w:b/>
                <w:bCs/>
                <w:color w:val="00B0F0"/>
              </w:rPr>
            </w:pPr>
            <w:r>
              <w:rPr>
                <w:rFonts w:ascii="Cambria" w:hAnsi="Cambria" w:cs="Calibri"/>
                <w:b/>
                <w:bCs/>
                <w:color w:val="00B0F0"/>
              </w:rPr>
              <w:t>-0.16</w:t>
            </w:r>
          </w:p>
        </w:tc>
        <w:tc>
          <w:tcPr>
            <w:tcW w:w="850" w:type="dxa"/>
            <w:tcBorders>
              <w:top w:val="nil"/>
              <w:left w:val="nil"/>
              <w:bottom w:val="single" w:sz="4" w:space="0" w:color="auto"/>
              <w:right w:val="nil"/>
            </w:tcBorders>
            <w:shd w:val="clear" w:color="auto" w:fill="auto"/>
            <w:noWrap/>
            <w:vAlign w:val="bottom"/>
          </w:tcPr>
          <w:p w14:paraId="7A06E8BD" w14:textId="2C943A35" w:rsidR="00D50F19" w:rsidRPr="00D4297E" w:rsidRDefault="004E25FD" w:rsidP="00186325">
            <w:pPr>
              <w:spacing w:after="120" w:line="276" w:lineRule="auto"/>
              <w:jc w:val="center"/>
              <w:rPr>
                <w:rFonts w:ascii="Cambria" w:hAnsi="Cambria" w:cs="Calibri"/>
                <w:b/>
                <w:bCs/>
                <w:color w:val="00B0F0"/>
              </w:rPr>
            </w:pPr>
            <w:r>
              <w:rPr>
                <w:rFonts w:ascii="Cambria" w:hAnsi="Cambria" w:cs="Calibri"/>
                <w:b/>
                <w:bCs/>
                <w:color w:val="00B0F0"/>
              </w:rPr>
              <w:t>0.40</w:t>
            </w:r>
          </w:p>
        </w:tc>
        <w:tc>
          <w:tcPr>
            <w:tcW w:w="1191" w:type="dxa"/>
            <w:tcBorders>
              <w:top w:val="nil"/>
              <w:left w:val="nil"/>
              <w:bottom w:val="single" w:sz="4" w:space="0" w:color="auto"/>
              <w:right w:val="nil"/>
            </w:tcBorders>
            <w:shd w:val="clear" w:color="auto" w:fill="auto"/>
            <w:noWrap/>
            <w:vAlign w:val="bottom"/>
          </w:tcPr>
          <w:p w14:paraId="761B8A00" w14:textId="0976115D" w:rsidR="00D50F19" w:rsidRPr="004E25FD" w:rsidRDefault="004E25FD" w:rsidP="00186325">
            <w:pPr>
              <w:spacing w:after="120" w:line="276" w:lineRule="auto"/>
              <w:jc w:val="center"/>
              <w:rPr>
                <w:rFonts w:ascii="Cambria" w:hAnsi="Cambria" w:cs="Calibri"/>
                <w:b/>
                <w:color w:val="00B0F0"/>
              </w:rPr>
            </w:pPr>
            <w:r w:rsidRPr="004E25FD">
              <w:rPr>
                <w:rFonts w:ascii="Cambria" w:hAnsi="Cambria" w:cs="Calibri"/>
                <w:b/>
                <w:color w:val="00B0F0"/>
              </w:rPr>
              <w:t>-0.68</w:t>
            </w:r>
          </w:p>
        </w:tc>
      </w:tr>
    </w:tbl>
    <w:p w14:paraId="2C581FF3" w14:textId="2158DFCC" w:rsidR="0057371C" w:rsidRDefault="0057371C" w:rsidP="00186325">
      <w:pPr>
        <w:spacing w:line="276" w:lineRule="auto"/>
        <w:jc w:val="both"/>
        <w:rPr>
          <w:rFonts w:ascii="Cambria" w:hAnsi="Cambria" w:cs="Times New Roman"/>
          <w:sz w:val="24"/>
          <w:szCs w:val="24"/>
          <w:lang w:val="en-US"/>
        </w:rPr>
      </w:pPr>
      <w:r>
        <w:rPr>
          <w:rFonts w:ascii="Cambria" w:hAnsi="Cambria" w:cs="Times New Roman"/>
          <w:sz w:val="20"/>
          <w:szCs w:val="24"/>
          <w:lang w:val="en-US"/>
        </w:rPr>
        <w:t xml:space="preserve">N: sample size; SD: standard deviation; </w:t>
      </w:r>
      <w:proofErr w:type="spellStart"/>
      <w:r>
        <w:rPr>
          <w:rFonts w:ascii="Cambria" w:hAnsi="Cambria" w:cs="Times New Roman"/>
          <w:sz w:val="20"/>
          <w:szCs w:val="24"/>
          <w:lang w:val="en-US"/>
        </w:rPr>
        <w:t>Azs</w:t>
      </w:r>
      <w:proofErr w:type="spellEnd"/>
      <w:r>
        <w:rPr>
          <w:rFonts w:ascii="Cambria" w:hAnsi="Cambria" w:cs="Times New Roman"/>
          <w:sz w:val="20"/>
          <w:szCs w:val="24"/>
          <w:lang w:val="en-US"/>
        </w:rPr>
        <w:t xml:space="preserve">: adjusted z-scores; </w:t>
      </w:r>
      <w:proofErr w:type="spellStart"/>
      <w:r>
        <w:rPr>
          <w:rFonts w:ascii="Cambria" w:hAnsi="Cambria" w:cs="Times New Roman"/>
          <w:sz w:val="20"/>
          <w:szCs w:val="24"/>
          <w:lang w:val="en-US"/>
        </w:rPr>
        <w:t>V</w:t>
      </w:r>
      <w:r w:rsidRPr="007075D9">
        <w:rPr>
          <w:rFonts w:ascii="Cambria" w:hAnsi="Cambria" w:cs="Times New Roman"/>
          <w:sz w:val="20"/>
          <w:szCs w:val="24"/>
          <w:vertAlign w:val="subscript"/>
          <w:lang w:val="en-US"/>
        </w:rPr>
        <w:t>Dent</w:t>
      </w:r>
      <w:proofErr w:type="spellEnd"/>
      <w:r w:rsidRPr="007075D9">
        <w:rPr>
          <w:rFonts w:ascii="Cambria" w:hAnsi="Cambria" w:cs="Times New Roman"/>
          <w:sz w:val="20"/>
          <w:szCs w:val="24"/>
          <w:lang w:val="en-US"/>
        </w:rPr>
        <w:t xml:space="preserve">: </w:t>
      </w:r>
      <w:r>
        <w:rPr>
          <w:rFonts w:ascii="Cambria" w:hAnsi="Cambria" w:cs="Times New Roman"/>
          <w:sz w:val="20"/>
          <w:szCs w:val="24"/>
          <w:lang w:val="en-US"/>
        </w:rPr>
        <w:t xml:space="preserve">Dentine Volume; </w:t>
      </w:r>
      <w:proofErr w:type="spellStart"/>
      <w:r>
        <w:rPr>
          <w:rFonts w:ascii="Cambria" w:hAnsi="Cambria" w:cs="Times New Roman"/>
          <w:sz w:val="20"/>
          <w:szCs w:val="24"/>
          <w:lang w:val="en-US"/>
        </w:rPr>
        <w:t>V</w:t>
      </w:r>
      <w:r w:rsidRPr="007075D9">
        <w:rPr>
          <w:rFonts w:ascii="Cambria" w:hAnsi="Cambria" w:cs="Times New Roman"/>
          <w:sz w:val="20"/>
          <w:szCs w:val="24"/>
          <w:vertAlign w:val="subscript"/>
          <w:lang w:val="en-US"/>
        </w:rPr>
        <w:t>Enam</w:t>
      </w:r>
      <w:proofErr w:type="spellEnd"/>
      <w:r w:rsidRPr="007075D9">
        <w:rPr>
          <w:rFonts w:ascii="Cambria" w:hAnsi="Cambria" w:cs="Times New Roman"/>
          <w:sz w:val="20"/>
          <w:szCs w:val="24"/>
          <w:lang w:val="en-US"/>
        </w:rPr>
        <w:t xml:space="preserve">: Enamel </w:t>
      </w:r>
      <w:r>
        <w:rPr>
          <w:rFonts w:ascii="Cambria" w:hAnsi="Cambria" w:cs="Times New Roman"/>
          <w:sz w:val="20"/>
          <w:szCs w:val="24"/>
          <w:lang w:val="en-US"/>
        </w:rPr>
        <w:t>Volume</w:t>
      </w:r>
      <w:r w:rsidRPr="007075D9">
        <w:rPr>
          <w:rFonts w:ascii="Cambria" w:hAnsi="Cambria" w:cs="Times New Roman"/>
          <w:sz w:val="20"/>
          <w:szCs w:val="24"/>
          <w:lang w:val="en-US"/>
        </w:rPr>
        <w:t>;</w:t>
      </w:r>
      <w:r w:rsidRPr="007075D9">
        <w:rPr>
          <w:rFonts w:ascii="Cambria" w:eastAsia="Times New Roman" w:hAnsi="Cambria" w:cs="Calibri"/>
          <w:sz w:val="18"/>
          <w:lang w:val="en-US" w:eastAsia="fr-FR"/>
        </w:rPr>
        <w:t xml:space="preserve"> </w:t>
      </w:r>
      <w:r>
        <w:rPr>
          <w:rFonts w:ascii="Cambria" w:eastAsia="Times New Roman" w:hAnsi="Cambria" w:cs="Calibri"/>
          <w:sz w:val="18"/>
          <w:lang w:val="en-US" w:eastAsia="fr-FR"/>
        </w:rPr>
        <w:t>SA</w:t>
      </w:r>
      <w:r w:rsidRPr="007075D9">
        <w:rPr>
          <w:rFonts w:ascii="Cambria" w:hAnsi="Cambria" w:cs="Times New Roman"/>
          <w:sz w:val="20"/>
          <w:szCs w:val="24"/>
          <w:vertAlign w:val="subscript"/>
          <w:lang w:val="en-US"/>
        </w:rPr>
        <w:t>EDJ</w:t>
      </w:r>
      <w:r w:rsidRPr="007075D9">
        <w:rPr>
          <w:rFonts w:ascii="Cambria" w:hAnsi="Cambria" w:cs="Times New Roman"/>
          <w:sz w:val="20"/>
          <w:szCs w:val="24"/>
          <w:lang w:val="en-US"/>
        </w:rPr>
        <w:t xml:space="preserve">: EDJ </w:t>
      </w:r>
      <w:r>
        <w:rPr>
          <w:rFonts w:ascii="Cambria" w:hAnsi="Cambria" w:cs="Times New Roman"/>
          <w:sz w:val="20"/>
          <w:szCs w:val="24"/>
          <w:lang w:val="en-US"/>
        </w:rPr>
        <w:t>surface area</w:t>
      </w:r>
      <w:r w:rsidRPr="007075D9">
        <w:rPr>
          <w:rFonts w:ascii="Cambria" w:hAnsi="Cambria" w:cs="Times New Roman"/>
          <w:sz w:val="20"/>
          <w:szCs w:val="24"/>
          <w:lang w:val="en-US"/>
        </w:rPr>
        <w:t xml:space="preserve">; </w:t>
      </w:r>
      <w:r>
        <w:rPr>
          <w:rFonts w:ascii="Cambria" w:hAnsi="Cambria" w:cs="Times New Roman"/>
          <w:sz w:val="20"/>
          <w:szCs w:val="24"/>
          <w:lang w:val="en-US"/>
        </w:rPr>
        <w:t>3D AET: 3D Average Enamel Thickness; 3</w:t>
      </w:r>
      <w:r w:rsidRPr="007075D9">
        <w:rPr>
          <w:rFonts w:ascii="Cambria" w:hAnsi="Cambria" w:cs="Times New Roman"/>
          <w:sz w:val="20"/>
          <w:szCs w:val="24"/>
          <w:lang w:val="en-US"/>
        </w:rPr>
        <w:t>D RET:</w:t>
      </w:r>
      <w:r>
        <w:rPr>
          <w:rFonts w:ascii="Cambria" w:hAnsi="Cambria" w:cs="Times New Roman"/>
          <w:sz w:val="20"/>
          <w:szCs w:val="24"/>
          <w:lang w:val="en-US"/>
        </w:rPr>
        <w:t xml:space="preserve"> 3</w:t>
      </w:r>
      <w:r w:rsidRPr="007075D9">
        <w:rPr>
          <w:rFonts w:ascii="Cambria" w:hAnsi="Cambria" w:cs="Times New Roman"/>
          <w:sz w:val="20"/>
          <w:szCs w:val="24"/>
          <w:lang w:val="en-US"/>
        </w:rPr>
        <w:t>D Relative Enamel Thickness</w:t>
      </w:r>
      <w:r>
        <w:rPr>
          <w:rFonts w:ascii="Cambria" w:hAnsi="Cambria" w:cs="Times New Roman"/>
          <w:sz w:val="20"/>
          <w:szCs w:val="24"/>
          <w:lang w:val="en-US"/>
        </w:rPr>
        <w:t>.</w:t>
      </w:r>
    </w:p>
    <w:p w14:paraId="35867854" w14:textId="57A0B9AC" w:rsidR="00E4441B" w:rsidRPr="0057371C" w:rsidRDefault="00E4441B" w:rsidP="00186325">
      <w:pPr>
        <w:spacing w:line="276" w:lineRule="auto"/>
        <w:jc w:val="both"/>
        <w:rPr>
          <w:rFonts w:ascii="Cambria" w:hAnsi="Cambria" w:cs="Times New Roman"/>
          <w:sz w:val="24"/>
          <w:szCs w:val="24"/>
          <w:lang w:val="en-US"/>
        </w:rPr>
      </w:pPr>
    </w:p>
    <w:p w14:paraId="5CDCE874" w14:textId="330D1705" w:rsidR="00E4441B" w:rsidRPr="0057371C" w:rsidRDefault="004E25FD" w:rsidP="00186325">
      <w:pPr>
        <w:spacing w:line="276" w:lineRule="auto"/>
        <w:jc w:val="both"/>
        <w:rPr>
          <w:rFonts w:ascii="Cambria" w:hAnsi="Cambria" w:cs="Times New Roman"/>
          <w:sz w:val="24"/>
          <w:szCs w:val="24"/>
          <w:lang w:val="en-US"/>
        </w:rPr>
      </w:pPr>
      <w:r>
        <w:rPr>
          <w:noProof/>
          <w:lang w:val="fr-FR" w:eastAsia="fr-FR"/>
        </w:rPr>
        <w:lastRenderedPageBreak/>
        <mc:AlternateContent>
          <mc:Choice Requires="wps">
            <w:drawing>
              <wp:anchor distT="0" distB="0" distL="114300" distR="114300" simplePos="0" relativeHeight="251670528" behindDoc="0" locked="0" layoutInCell="1" allowOverlap="1" wp14:anchorId="4A7ED769" wp14:editId="4105FEC1">
                <wp:simplePos x="0" y="0"/>
                <wp:positionH relativeFrom="column">
                  <wp:posOffset>478155</wp:posOffset>
                </wp:positionH>
                <wp:positionV relativeFrom="paragraph">
                  <wp:posOffset>2519680</wp:posOffset>
                </wp:positionV>
                <wp:extent cx="5318760" cy="0"/>
                <wp:effectExtent l="0" t="19050" r="34290" b="19050"/>
                <wp:wrapNone/>
                <wp:docPr id="16" name="Connecteur droit 15"/>
                <wp:cNvGraphicFramePr/>
                <a:graphic xmlns:a="http://schemas.openxmlformats.org/drawingml/2006/main">
                  <a:graphicData uri="http://schemas.microsoft.com/office/word/2010/wordprocessingShape">
                    <wps:wsp>
                      <wps:cNvCnPr/>
                      <wps:spPr>
                        <a:xfrm>
                          <a:off x="0" y="0"/>
                          <a:ext cx="5318760" cy="0"/>
                        </a:xfrm>
                        <a:prstGeom prst="line">
                          <a:avLst/>
                        </a:prstGeom>
                        <a:ln w="28575">
                          <a:solidFill>
                            <a:schemeClr val="bg1">
                              <a:lumMod val="65000"/>
                            </a:schemeClr>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line w14:anchorId="792B413D" id="Connecteur droit 15"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37.65pt,198.4pt" to="456.45pt,19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" strokecolor="#a5a5a5 [2092]" strokeweight="2.25pt">
                <v:stroke joinstyle="miter"/>
              </v:line>
            </w:pict>
          </mc:Fallback>
        </mc:AlternateContent>
      </w:r>
      <w:r w:rsidR="004A1285">
        <w:rPr>
          <w:noProof/>
          <w:lang w:val="fr-FR" w:eastAsia="fr-FR"/>
        </w:rPr>
        <w:drawing>
          <wp:inline distT="0" distB="0" distL="0" distR="0" wp14:anchorId="5C7D0AAE" wp14:editId="53E820B5">
            <wp:extent cx="5922817" cy="5222008"/>
            <wp:effectExtent l="0" t="0" r="1905" b="17145"/>
            <wp:docPr id="6" name="Graphique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BF50738" w14:textId="17247D30" w:rsidR="00A84B10" w:rsidRDefault="00A84B10" w:rsidP="00A84B10">
      <w:pPr>
        <w:spacing w:line="276" w:lineRule="auto"/>
        <w:jc w:val="both"/>
        <w:rPr>
          <w:rFonts w:ascii="Cambria" w:hAnsi="Cambria" w:cs="Times New Roman"/>
          <w:sz w:val="24"/>
          <w:szCs w:val="24"/>
          <w:lang w:val="en-US"/>
        </w:rPr>
      </w:pPr>
      <w:r w:rsidRPr="007075D9">
        <w:rPr>
          <w:rFonts w:ascii="Cambria" w:hAnsi="Cambria" w:cs="Times New Roman"/>
          <w:sz w:val="24"/>
          <w:szCs w:val="24"/>
          <w:lang w:val="en-US"/>
        </w:rPr>
        <w:tab/>
      </w:r>
      <w:r>
        <w:rPr>
          <w:rFonts w:ascii="Cambria" w:hAnsi="Cambria" w:cs="Times New Roman"/>
          <w:sz w:val="24"/>
          <w:szCs w:val="24"/>
          <w:lang w:val="en-US"/>
        </w:rPr>
        <w:t xml:space="preserve">→ </w:t>
      </w:r>
      <w:r>
        <w:rPr>
          <w:rFonts w:ascii="Cambria" w:hAnsi="Cambria" w:cs="Times New Roman"/>
          <w:b/>
          <w:sz w:val="24"/>
          <w:szCs w:val="24"/>
          <w:lang w:val="en-US"/>
        </w:rPr>
        <w:t xml:space="preserve">The </w:t>
      </w:r>
      <w:r w:rsidRPr="00A84B10">
        <w:rPr>
          <w:rFonts w:ascii="Cambria" w:hAnsi="Cambria" w:cs="Times New Roman"/>
          <w:b/>
          <w:sz w:val="24"/>
          <w:szCs w:val="24"/>
          <w:lang w:val="en-US"/>
        </w:rPr>
        <w:t>HELIX</w:t>
      </w:r>
      <w:r>
        <w:rPr>
          <w:rFonts w:ascii="Cambria" w:hAnsi="Cambria" w:cs="Times New Roman"/>
          <w:b/>
          <w:sz w:val="24"/>
          <w:szCs w:val="24"/>
          <w:lang w:val="en-US"/>
        </w:rPr>
        <w:t xml:space="preserve"> LRM3</w:t>
      </w:r>
      <w:r w:rsidRPr="00A84B10">
        <w:rPr>
          <w:rFonts w:ascii="Cambria" w:hAnsi="Cambria" w:cs="Times New Roman"/>
          <w:b/>
          <w:sz w:val="24"/>
          <w:szCs w:val="24"/>
          <w:lang w:val="en-US"/>
        </w:rPr>
        <w:t xml:space="preserve"> show</w:t>
      </w:r>
      <w:r>
        <w:rPr>
          <w:rFonts w:ascii="Cambria" w:hAnsi="Cambria" w:cs="Times New Roman"/>
          <w:b/>
          <w:sz w:val="24"/>
          <w:szCs w:val="24"/>
          <w:lang w:val="en-US"/>
        </w:rPr>
        <w:t>s</w:t>
      </w:r>
      <w:r w:rsidRPr="00A84B10">
        <w:rPr>
          <w:rFonts w:ascii="Cambria" w:hAnsi="Cambria" w:cs="Times New Roman"/>
          <w:b/>
          <w:sz w:val="24"/>
          <w:szCs w:val="24"/>
          <w:lang w:val="en-US"/>
        </w:rPr>
        <w:t xml:space="preserve"> values </w:t>
      </w:r>
      <w:r>
        <w:rPr>
          <w:rFonts w:ascii="Cambria" w:hAnsi="Cambria" w:cs="Times New Roman"/>
          <w:b/>
          <w:sz w:val="24"/>
          <w:szCs w:val="24"/>
          <w:lang w:val="en-US"/>
        </w:rPr>
        <w:t xml:space="preserve">falling within the </w:t>
      </w:r>
      <w:r w:rsidRPr="00A84B10">
        <w:rPr>
          <w:rFonts w:ascii="Cambria" w:hAnsi="Cambria" w:cs="Times New Roman"/>
          <w:b/>
          <w:sz w:val="24"/>
          <w:szCs w:val="24"/>
          <w:lang w:val="en-US"/>
        </w:rPr>
        <w:t>healthy modern human variation.</w:t>
      </w:r>
      <w:r>
        <w:rPr>
          <w:rFonts w:ascii="Cambria" w:hAnsi="Cambria" w:cs="Times New Roman"/>
          <w:sz w:val="24"/>
          <w:szCs w:val="24"/>
          <w:lang w:val="en-US"/>
        </w:rPr>
        <w:t xml:space="preserve"> As for the 2D indices, the volume of dentine appears relatively low because of the low resolution of the scan affecting the delimitation of the dentine core. </w:t>
      </w:r>
    </w:p>
    <w:p w14:paraId="6DE35DA5" w14:textId="08F6F33F" w:rsidR="00A84B10" w:rsidRDefault="00A84B10" w:rsidP="00A84B10">
      <w:pPr>
        <w:spacing w:line="276" w:lineRule="auto"/>
        <w:jc w:val="both"/>
        <w:rPr>
          <w:rFonts w:ascii="Cambria" w:hAnsi="Cambria" w:cs="Times New Roman"/>
          <w:sz w:val="24"/>
          <w:szCs w:val="24"/>
          <w:lang w:val="en-US"/>
        </w:rPr>
      </w:pPr>
    </w:p>
    <w:p w14:paraId="04DE799A" w14:textId="06BF1AE4" w:rsidR="00A84B10" w:rsidRDefault="00A84B10" w:rsidP="00A84B10">
      <w:pPr>
        <w:spacing w:line="276" w:lineRule="auto"/>
        <w:ind w:firstLine="720"/>
        <w:jc w:val="both"/>
        <w:rPr>
          <w:rFonts w:ascii="Cambria" w:hAnsi="Cambria" w:cs="Times New Roman"/>
          <w:sz w:val="24"/>
          <w:szCs w:val="24"/>
          <w:lang w:val="en-US"/>
        </w:rPr>
      </w:pPr>
      <w:r>
        <w:rPr>
          <w:rFonts w:ascii="Cambria" w:hAnsi="Cambria" w:cs="Times New Roman"/>
          <w:sz w:val="24"/>
          <w:szCs w:val="24"/>
          <w:lang w:val="en-US"/>
        </w:rPr>
        <w:t>Overall, the HELIX LRM3 has normal distribution of enamel both in 2D and 3D, when compared to healthy modern human M3s.</w:t>
      </w:r>
    </w:p>
    <w:p w14:paraId="47264BB0" w14:textId="77777777" w:rsidR="00A84B10" w:rsidRDefault="00A84B10" w:rsidP="00186325">
      <w:pPr>
        <w:spacing w:line="276" w:lineRule="auto"/>
        <w:jc w:val="both"/>
        <w:rPr>
          <w:rFonts w:ascii="Cambria" w:hAnsi="Cambria" w:cs="Times New Roman"/>
          <w:b/>
          <w:sz w:val="24"/>
          <w:szCs w:val="24"/>
          <w:lang w:val="en-US"/>
        </w:rPr>
      </w:pPr>
    </w:p>
    <w:p w14:paraId="5D7363C5" w14:textId="058B2C11" w:rsidR="00E4441B" w:rsidRPr="001A726C" w:rsidRDefault="00E4441B" w:rsidP="00186325">
      <w:pPr>
        <w:spacing w:line="276" w:lineRule="auto"/>
        <w:jc w:val="both"/>
        <w:rPr>
          <w:rFonts w:ascii="Cambria" w:hAnsi="Cambria" w:cs="Times New Roman"/>
          <w:b/>
          <w:sz w:val="24"/>
          <w:szCs w:val="24"/>
          <w:lang w:val="en-US"/>
        </w:rPr>
      </w:pPr>
      <w:r w:rsidRPr="001A726C">
        <w:rPr>
          <w:rFonts w:ascii="Cambria" w:hAnsi="Cambria" w:cs="Times New Roman"/>
          <w:b/>
          <w:sz w:val="24"/>
          <w:szCs w:val="24"/>
          <w:lang w:val="en-US"/>
        </w:rPr>
        <w:t>Cited references</w:t>
      </w:r>
    </w:p>
    <w:p w14:paraId="0C530C50" w14:textId="77777777" w:rsidR="00186325" w:rsidRPr="00186325" w:rsidRDefault="005C6C4E" w:rsidP="00186325">
      <w:pPr>
        <w:pStyle w:val="Bibliographie"/>
        <w:rPr>
          <w:rFonts w:ascii="Cambria" w:hAnsi="Cambria"/>
          <w:sz w:val="24"/>
        </w:rPr>
      </w:pPr>
      <w:r>
        <w:rPr>
          <w:rFonts w:ascii="Cambria" w:hAnsi="Cambria"/>
          <w:lang w:val="en-US"/>
        </w:rPr>
        <w:fldChar w:fldCharType="begin"/>
      </w:r>
      <w:r w:rsidR="007C4024" w:rsidRPr="00380105">
        <w:rPr>
          <w:rFonts w:ascii="Cambria" w:hAnsi="Cambria"/>
          <w:lang w:val="en-US"/>
        </w:rPr>
        <w:instrText xml:space="preserve"> ADDIN ZOTERO_BIBL {"uncited":[],"omitted":[],"custom":[]} CSL_BIBLIOGRAPHY </w:instrText>
      </w:r>
      <w:r>
        <w:rPr>
          <w:rFonts w:ascii="Cambria" w:hAnsi="Cambria"/>
          <w:lang w:val="en-US"/>
        </w:rPr>
        <w:fldChar w:fldCharType="separate"/>
      </w:r>
      <w:r w:rsidR="00186325" w:rsidRPr="00186325">
        <w:rPr>
          <w:rFonts w:ascii="Cambria" w:hAnsi="Cambria"/>
          <w:sz w:val="24"/>
        </w:rPr>
        <w:t>1.</w:t>
      </w:r>
      <w:r w:rsidR="00186325" w:rsidRPr="00186325">
        <w:rPr>
          <w:rFonts w:ascii="Cambria" w:hAnsi="Cambria"/>
          <w:sz w:val="24"/>
        </w:rPr>
        <w:tab/>
        <w:t xml:space="preserve">Martin L.B. 1985. Significance of enamel thickness in hominoid evolution. </w:t>
      </w:r>
      <w:r w:rsidR="00186325" w:rsidRPr="00186325">
        <w:rPr>
          <w:rFonts w:ascii="Cambria" w:hAnsi="Cambria"/>
          <w:i/>
          <w:iCs/>
          <w:sz w:val="24"/>
        </w:rPr>
        <w:t>Nature</w:t>
      </w:r>
      <w:r w:rsidR="00186325" w:rsidRPr="00186325">
        <w:rPr>
          <w:rFonts w:ascii="Cambria" w:hAnsi="Cambria"/>
          <w:sz w:val="24"/>
        </w:rPr>
        <w:t xml:space="preserve"> </w:t>
      </w:r>
      <w:r w:rsidR="00186325" w:rsidRPr="00186325">
        <w:rPr>
          <w:rFonts w:ascii="Cambria" w:hAnsi="Cambria"/>
          <w:b/>
          <w:bCs/>
          <w:sz w:val="24"/>
        </w:rPr>
        <w:t>314</w:t>
      </w:r>
      <w:r w:rsidR="00186325" w:rsidRPr="00186325">
        <w:rPr>
          <w:rFonts w:ascii="Cambria" w:hAnsi="Cambria"/>
          <w:sz w:val="24"/>
        </w:rPr>
        <w:t>: 260–263.</w:t>
      </w:r>
    </w:p>
    <w:p w14:paraId="690C1707" w14:textId="77777777" w:rsidR="00186325" w:rsidRPr="00186325" w:rsidRDefault="00186325" w:rsidP="00186325">
      <w:pPr>
        <w:pStyle w:val="Bibliographie"/>
        <w:rPr>
          <w:rFonts w:ascii="Cambria" w:hAnsi="Cambria"/>
          <w:sz w:val="24"/>
        </w:rPr>
      </w:pPr>
      <w:r w:rsidRPr="00186325">
        <w:rPr>
          <w:rFonts w:ascii="Cambria" w:hAnsi="Cambria"/>
          <w:sz w:val="24"/>
        </w:rPr>
        <w:lastRenderedPageBreak/>
        <w:t>2.</w:t>
      </w:r>
      <w:r w:rsidRPr="00186325">
        <w:rPr>
          <w:rFonts w:ascii="Cambria" w:hAnsi="Cambria"/>
          <w:sz w:val="24"/>
        </w:rPr>
        <w:tab/>
        <w:t xml:space="preserve">Beynon A.D., M.C. Dean &amp; D.J. Reid. 1991. On thick and thin enamel in hominoids. </w:t>
      </w:r>
      <w:r w:rsidRPr="00186325">
        <w:rPr>
          <w:rFonts w:ascii="Cambria" w:hAnsi="Cambria"/>
          <w:i/>
          <w:iCs/>
          <w:sz w:val="24"/>
        </w:rPr>
        <w:t>American Journal of Physical Anthropology</w:t>
      </w:r>
      <w:r w:rsidRPr="00186325">
        <w:rPr>
          <w:rFonts w:ascii="Cambria" w:hAnsi="Cambria"/>
          <w:sz w:val="24"/>
        </w:rPr>
        <w:t xml:space="preserve"> </w:t>
      </w:r>
      <w:r w:rsidRPr="00186325">
        <w:rPr>
          <w:rFonts w:ascii="Cambria" w:hAnsi="Cambria"/>
          <w:b/>
          <w:bCs/>
          <w:sz w:val="24"/>
        </w:rPr>
        <w:t>86</w:t>
      </w:r>
      <w:r w:rsidRPr="00186325">
        <w:rPr>
          <w:rFonts w:ascii="Cambria" w:hAnsi="Cambria"/>
          <w:sz w:val="24"/>
        </w:rPr>
        <w:t>: 295–309.</w:t>
      </w:r>
    </w:p>
    <w:p w14:paraId="0FDC49B4" w14:textId="77777777" w:rsidR="00186325" w:rsidRPr="00186325" w:rsidRDefault="00186325" w:rsidP="00186325">
      <w:pPr>
        <w:pStyle w:val="Bibliographie"/>
        <w:rPr>
          <w:rFonts w:ascii="Cambria" w:hAnsi="Cambria"/>
          <w:sz w:val="24"/>
        </w:rPr>
      </w:pPr>
      <w:r w:rsidRPr="00186325">
        <w:rPr>
          <w:rFonts w:ascii="Cambria" w:hAnsi="Cambria"/>
          <w:sz w:val="24"/>
        </w:rPr>
        <w:t>3.</w:t>
      </w:r>
      <w:r w:rsidRPr="00186325">
        <w:rPr>
          <w:rFonts w:ascii="Cambria" w:hAnsi="Cambria"/>
          <w:sz w:val="24"/>
        </w:rPr>
        <w:tab/>
        <w:t xml:space="preserve">Smith T.M., L.B. Martin &amp; M.G. Leakey. 2003. Enamel thickness, microstructure and development in Afropithecus turkanensis. </w:t>
      </w:r>
      <w:r w:rsidRPr="00186325">
        <w:rPr>
          <w:rFonts w:ascii="Cambria" w:hAnsi="Cambria"/>
          <w:i/>
          <w:iCs/>
          <w:sz w:val="24"/>
        </w:rPr>
        <w:t>Journal of Human Evolution</w:t>
      </w:r>
      <w:r w:rsidRPr="00186325">
        <w:rPr>
          <w:rFonts w:ascii="Cambria" w:hAnsi="Cambria"/>
          <w:sz w:val="24"/>
        </w:rPr>
        <w:t xml:space="preserve"> </w:t>
      </w:r>
      <w:r w:rsidRPr="00186325">
        <w:rPr>
          <w:rFonts w:ascii="Cambria" w:hAnsi="Cambria"/>
          <w:b/>
          <w:bCs/>
          <w:sz w:val="24"/>
        </w:rPr>
        <w:t>44</w:t>
      </w:r>
      <w:r w:rsidRPr="00186325">
        <w:rPr>
          <w:rFonts w:ascii="Cambria" w:hAnsi="Cambria"/>
          <w:sz w:val="24"/>
        </w:rPr>
        <w:t>: 283–306.</w:t>
      </w:r>
    </w:p>
    <w:p w14:paraId="11042FEC" w14:textId="77777777" w:rsidR="00186325" w:rsidRPr="00186325" w:rsidRDefault="00186325" w:rsidP="00186325">
      <w:pPr>
        <w:pStyle w:val="Bibliographie"/>
        <w:rPr>
          <w:rFonts w:ascii="Cambria" w:hAnsi="Cambria"/>
          <w:sz w:val="24"/>
        </w:rPr>
      </w:pPr>
      <w:r w:rsidRPr="00186325">
        <w:rPr>
          <w:rFonts w:ascii="Cambria" w:hAnsi="Cambria"/>
          <w:sz w:val="24"/>
        </w:rPr>
        <w:t>4.</w:t>
      </w:r>
      <w:r w:rsidRPr="00186325">
        <w:rPr>
          <w:rFonts w:ascii="Cambria" w:hAnsi="Cambria"/>
          <w:sz w:val="24"/>
        </w:rPr>
        <w:tab/>
        <w:t xml:space="preserve">Beynon A. &amp; B. Wood. 1986. Variations in enamel thickness and structure in East African hominids. </w:t>
      </w:r>
      <w:r w:rsidRPr="00186325">
        <w:rPr>
          <w:rFonts w:ascii="Cambria" w:hAnsi="Cambria"/>
          <w:i/>
          <w:iCs/>
          <w:sz w:val="24"/>
        </w:rPr>
        <w:t>American Journal of Physical Anthropology</w:t>
      </w:r>
      <w:r w:rsidRPr="00186325">
        <w:rPr>
          <w:rFonts w:ascii="Cambria" w:hAnsi="Cambria"/>
          <w:sz w:val="24"/>
        </w:rPr>
        <w:t xml:space="preserve"> </w:t>
      </w:r>
      <w:r w:rsidRPr="00186325">
        <w:rPr>
          <w:rFonts w:ascii="Cambria" w:hAnsi="Cambria"/>
          <w:b/>
          <w:bCs/>
          <w:sz w:val="24"/>
        </w:rPr>
        <w:t>70</w:t>
      </w:r>
      <w:r w:rsidRPr="00186325">
        <w:rPr>
          <w:rFonts w:ascii="Cambria" w:hAnsi="Cambria"/>
          <w:sz w:val="24"/>
        </w:rPr>
        <w:t>: 177–193.</w:t>
      </w:r>
    </w:p>
    <w:p w14:paraId="68AF26AE" w14:textId="77777777" w:rsidR="00186325" w:rsidRPr="00186325" w:rsidRDefault="00186325" w:rsidP="00186325">
      <w:pPr>
        <w:pStyle w:val="Bibliographie"/>
        <w:rPr>
          <w:rFonts w:ascii="Cambria" w:hAnsi="Cambria"/>
          <w:sz w:val="24"/>
        </w:rPr>
      </w:pPr>
      <w:r w:rsidRPr="00186325">
        <w:rPr>
          <w:rFonts w:ascii="Cambria" w:hAnsi="Cambria"/>
          <w:sz w:val="24"/>
        </w:rPr>
        <w:t>5.</w:t>
      </w:r>
      <w:r w:rsidRPr="00186325">
        <w:rPr>
          <w:rFonts w:ascii="Cambria" w:hAnsi="Cambria"/>
          <w:sz w:val="24"/>
        </w:rPr>
        <w:tab/>
        <w:t xml:space="preserve">Buti L., A. Le Cabec, D. Panetta, </w:t>
      </w:r>
      <w:r w:rsidRPr="00186325">
        <w:rPr>
          <w:rFonts w:ascii="Cambria" w:hAnsi="Cambria"/>
          <w:i/>
          <w:iCs/>
          <w:sz w:val="24"/>
        </w:rPr>
        <w:t>et al.</w:t>
      </w:r>
      <w:r w:rsidRPr="00186325">
        <w:rPr>
          <w:rFonts w:ascii="Cambria" w:hAnsi="Cambria"/>
          <w:sz w:val="24"/>
        </w:rPr>
        <w:t xml:space="preserve"> 2017. 3D enamel thickness in Neandertal and modern human permanent canines. </w:t>
      </w:r>
      <w:r w:rsidRPr="00186325">
        <w:rPr>
          <w:rFonts w:ascii="Cambria" w:hAnsi="Cambria"/>
          <w:i/>
          <w:iCs/>
          <w:sz w:val="24"/>
        </w:rPr>
        <w:t>Journal of Human Evolution</w:t>
      </w:r>
      <w:r w:rsidRPr="00186325">
        <w:rPr>
          <w:rFonts w:ascii="Cambria" w:hAnsi="Cambria"/>
          <w:sz w:val="24"/>
        </w:rPr>
        <w:t xml:space="preserve"> </w:t>
      </w:r>
      <w:r w:rsidRPr="00186325">
        <w:rPr>
          <w:rFonts w:ascii="Cambria" w:hAnsi="Cambria"/>
          <w:b/>
          <w:bCs/>
          <w:sz w:val="24"/>
        </w:rPr>
        <w:t>113</w:t>
      </w:r>
      <w:r w:rsidRPr="00186325">
        <w:rPr>
          <w:rFonts w:ascii="Cambria" w:hAnsi="Cambria"/>
          <w:sz w:val="24"/>
        </w:rPr>
        <w:t>: 162–172.</w:t>
      </w:r>
    </w:p>
    <w:p w14:paraId="226BD906" w14:textId="77777777" w:rsidR="00186325" w:rsidRPr="00186325" w:rsidRDefault="00186325" w:rsidP="00186325">
      <w:pPr>
        <w:pStyle w:val="Bibliographie"/>
        <w:rPr>
          <w:rFonts w:ascii="Cambria" w:hAnsi="Cambria"/>
          <w:sz w:val="24"/>
        </w:rPr>
      </w:pPr>
      <w:r w:rsidRPr="00186325">
        <w:rPr>
          <w:rFonts w:ascii="Cambria" w:hAnsi="Cambria"/>
          <w:sz w:val="24"/>
        </w:rPr>
        <w:t>6.</w:t>
      </w:r>
      <w:r w:rsidRPr="00186325">
        <w:rPr>
          <w:rFonts w:ascii="Cambria" w:hAnsi="Cambria"/>
          <w:sz w:val="24"/>
        </w:rPr>
        <w:tab/>
        <w:t xml:space="preserve">Martin L.B., A.J. Olejniczak &amp; M.C. Maas. 2003. Enamel thickness and microstructure in pitheciin primates, with comments on dietary adaptations of the middle Miocene hominoid Kenyapithecus. </w:t>
      </w:r>
      <w:r w:rsidRPr="00186325">
        <w:rPr>
          <w:rFonts w:ascii="Cambria" w:hAnsi="Cambria"/>
          <w:i/>
          <w:iCs/>
          <w:sz w:val="24"/>
        </w:rPr>
        <w:t>Journal of Human Evolution</w:t>
      </w:r>
      <w:r w:rsidRPr="00186325">
        <w:rPr>
          <w:rFonts w:ascii="Cambria" w:hAnsi="Cambria"/>
          <w:sz w:val="24"/>
        </w:rPr>
        <w:t xml:space="preserve"> </w:t>
      </w:r>
      <w:r w:rsidRPr="00186325">
        <w:rPr>
          <w:rFonts w:ascii="Cambria" w:hAnsi="Cambria"/>
          <w:b/>
          <w:bCs/>
          <w:sz w:val="24"/>
        </w:rPr>
        <w:t>45</w:t>
      </w:r>
      <w:r w:rsidRPr="00186325">
        <w:rPr>
          <w:rFonts w:ascii="Cambria" w:hAnsi="Cambria"/>
          <w:sz w:val="24"/>
        </w:rPr>
        <w:t>: 351–367.</w:t>
      </w:r>
    </w:p>
    <w:p w14:paraId="1E717FAB" w14:textId="77777777" w:rsidR="00186325" w:rsidRPr="00186325" w:rsidRDefault="00186325" w:rsidP="00186325">
      <w:pPr>
        <w:pStyle w:val="Bibliographie"/>
        <w:rPr>
          <w:rFonts w:ascii="Cambria" w:hAnsi="Cambria"/>
          <w:sz w:val="24"/>
        </w:rPr>
      </w:pPr>
      <w:r w:rsidRPr="00186325">
        <w:rPr>
          <w:rFonts w:ascii="Cambria" w:hAnsi="Cambria"/>
          <w:sz w:val="24"/>
        </w:rPr>
        <w:t>7.</w:t>
      </w:r>
      <w:r w:rsidRPr="00186325">
        <w:rPr>
          <w:rFonts w:ascii="Cambria" w:hAnsi="Cambria"/>
          <w:sz w:val="24"/>
        </w:rPr>
        <w:tab/>
        <w:t xml:space="preserve">Feeney R.N.M., J.P. Zermeno, D.J. Reid, </w:t>
      </w:r>
      <w:r w:rsidRPr="00186325">
        <w:rPr>
          <w:rFonts w:ascii="Cambria" w:hAnsi="Cambria"/>
          <w:i/>
          <w:iCs/>
          <w:sz w:val="24"/>
        </w:rPr>
        <w:t>et al.</w:t>
      </w:r>
      <w:r w:rsidRPr="00186325">
        <w:rPr>
          <w:rFonts w:ascii="Cambria" w:hAnsi="Cambria"/>
          <w:sz w:val="24"/>
        </w:rPr>
        <w:t xml:space="preserve"> 2010. Enamel thickness in Asian human canines and premolars. </w:t>
      </w:r>
      <w:r w:rsidRPr="00186325">
        <w:rPr>
          <w:rFonts w:ascii="Cambria" w:hAnsi="Cambria"/>
          <w:i/>
          <w:iCs/>
          <w:sz w:val="24"/>
        </w:rPr>
        <w:t>Anthropol. Sci.</w:t>
      </w:r>
      <w:r w:rsidRPr="00186325">
        <w:rPr>
          <w:rFonts w:ascii="Cambria" w:hAnsi="Cambria"/>
          <w:sz w:val="24"/>
        </w:rPr>
        <w:t xml:space="preserve"> </w:t>
      </w:r>
      <w:r w:rsidRPr="00186325">
        <w:rPr>
          <w:rFonts w:ascii="Cambria" w:hAnsi="Cambria"/>
          <w:b/>
          <w:bCs/>
          <w:sz w:val="24"/>
        </w:rPr>
        <w:t>118</w:t>
      </w:r>
      <w:r w:rsidRPr="00186325">
        <w:rPr>
          <w:rFonts w:ascii="Cambria" w:hAnsi="Cambria"/>
          <w:sz w:val="24"/>
        </w:rPr>
        <w:t>: 191–198.</w:t>
      </w:r>
    </w:p>
    <w:p w14:paraId="033B775A" w14:textId="77777777" w:rsidR="00186325" w:rsidRPr="00186325" w:rsidRDefault="00186325" w:rsidP="00186325">
      <w:pPr>
        <w:pStyle w:val="Bibliographie"/>
        <w:rPr>
          <w:rFonts w:ascii="Cambria" w:hAnsi="Cambria"/>
          <w:sz w:val="24"/>
        </w:rPr>
      </w:pPr>
      <w:r w:rsidRPr="00186325">
        <w:rPr>
          <w:rFonts w:ascii="Cambria" w:hAnsi="Cambria"/>
          <w:sz w:val="24"/>
        </w:rPr>
        <w:t>8.</w:t>
      </w:r>
      <w:r w:rsidRPr="00186325">
        <w:rPr>
          <w:rFonts w:ascii="Cambria" w:hAnsi="Cambria"/>
          <w:sz w:val="24"/>
        </w:rPr>
        <w:tab/>
        <w:t xml:space="preserve">Gantt D.G. 1986. Enamel thickness and ultrastructure in hominoids: with reference to form, function and phylogeny. </w:t>
      </w:r>
      <w:r w:rsidRPr="00186325">
        <w:rPr>
          <w:rFonts w:ascii="Cambria" w:hAnsi="Cambria"/>
          <w:i/>
          <w:iCs/>
          <w:sz w:val="24"/>
        </w:rPr>
        <w:t>Comparative Primate Biology</w:t>
      </w:r>
      <w:r w:rsidRPr="00186325">
        <w:rPr>
          <w:rFonts w:ascii="Cambria" w:hAnsi="Cambria"/>
          <w:sz w:val="24"/>
        </w:rPr>
        <w:t xml:space="preserve"> </w:t>
      </w:r>
      <w:r w:rsidRPr="00186325">
        <w:rPr>
          <w:rFonts w:ascii="Cambria" w:hAnsi="Cambria"/>
          <w:b/>
          <w:bCs/>
          <w:sz w:val="24"/>
        </w:rPr>
        <w:t>1</w:t>
      </w:r>
      <w:r w:rsidRPr="00186325">
        <w:rPr>
          <w:rFonts w:ascii="Cambria" w:hAnsi="Cambria"/>
          <w:sz w:val="24"/>
        </w:rPr>
        <w:t>: 453–475.</w:t>
      </w:r>
    </w:p>
    <w:p w14:paraId="1B5E5BF7" w14:textId="77777777" w:rsidR="00186325" w:rsidRPr="00186325" w:rsidRDefault="00186325" w:rsidP="00186325">
      <w:pPr>
        <w:pStyle w:val="Bibliographie"/>
        <w:rPr>
          <w:rFonts w:ascii="Cambria" w:hAnsi="Cambria"/>
          <w:sz w:val="24"/>
        </w:rPr>
      </w:pPr>
      <w:r w:rsidRPr="00186325">
        <w:rPr>
          <w:rFonts w:ascii="Cambria" w:hAnsi="Cambria"/>
          <w:sz w:val="24"/>
        </w:rPr>
        <w:t>9.</w:t>
      </w:r>
      <w:r w:rsidRPr="00186325">
        <w:rPr>
          <w:rFonts w:ascii="Cambria" w:hAnsi="Cambria"/>
          <w:sz w:val="24"/>
        </w:rPr>
        <w:tab/>
        <w:t xml:space="preserve">Grine F.E. &amp; L.B. Martin. 1988. Enamel thickness and development in </w:t>
      </w:r>
      <w:r w:rsidRPr="00186325">
        <w:rPr>
          <w:rFonts w:ascii="Cambria" w:hAnsi="Cambria"/>
          <w:i/>
          <w:iCs/>
          <w:sz w:val="24"/>
        </w:rPr>
        <w:t>Australopithecus</w:t>
      </w:r>
      <w:r w:rsidRPr="00186325">
        <w:rPr>
          <w:rFonts w:ascii="Cambria" w:hAnsi="Cambria"/>
          <w:sz w:val="24"/>
        </w:rPr>
        <w:t xml:space="preserve"> and </w:t>
      </w:r>
      <w:r w:rsidRPr="00186325">
        <w:rPr>
          <w:rFonts w:ascii="Cambria" w:hAnsi="Cambria"/>
          <w:i/>
          <w:iCs/>
          <w:sz w:val="24"/>
        </w:rPr>
        <w:t>Paranthropus</w:t>
      </w:r>
      <w:r w:rsidRPr="00186325">
        <w:rPr>
          <w:rFonts w:ascii="Cambria" w:hAnsi="Cambria"/>
          <w:sz w:val="24"/>
        </w:rPr>
        <w:t xml:space="preserve">. In </w:t>
      </w:r>
      <w:r w:rsidRPr="00186325">
        <w:rPr>
          <w:rFonts w:ascii="Cambria" w:hAnsi="Cambria"/>
          <w:i/>
          <w:iCs/>
          <w:sz w:val="24"/>
        </w:rPr>
        <w:t>Evolutionary history of the “robust” australopithecines</w:t>
      </w:r>
      <w:r w:rsidRPr="00186325">
        <w:rPr>
          <w:rFonts w:ascii="Cambria" w:hAnsi="Cambria"/>
          <w:sz w:val="24"/>
        </w:rPr>
        <w:t xml:space="preserve"> Grine F.E., Ed. 3–42. New York, NY: Aldine de Gruyter.</w:t>
      </w:r>
    </w:p>
    <w:p w14:paraId="0DFAC2EA" w14:textId="77777777" w:rsidR="00186325" w:rsidRPr="00186325" w:rsidRDefault="00186325" w:rsidP="00186325">
      <w:pPr>
        <w:pStyle w:val="Bibliographie"/>
        <w:rPr>
          <w:rFonts w:ascii="Cambria" w:hAnsi="Cambria"/>
          <w:sz w:val="24"/>
        </w:rPr>
      </w:pPr>
      <w:r w:rsidRPr="00186325">
        <w:rPr>
          <w:rFonts w:ascii="Cambria" w:hAnsi="Cambria"/>
          <w:sz w:val="24"/>
        </w:rPr>
        <w:t>10.</w:t>
      </w:r>
      <w:r w:rsidRPr="00186325">
        <w:rPr>
          <w:rFonts w:ascii="Cambria" w:hAnsi="Cambria"/>
          <w:sz w:val="24"/>
        </w:rPr>
        <w:tab/>
        <w:t xml:space="preserve">Kono R.T. 2004. Molar enamel thickness and distribution patterns in extant great apes and humans: new insights based on a 3-dimensional whole crown perspective. </w:t>
      </w:r>
      <w:r w:rsidRPr="00186325">
        <w:rPr>
          <w:rFonts w:ascii="Cambria" w:hAnsi="Cambria"/>
          <w:i/>
          <w:iCs/>
          <w:sz w:val="24"/>
        </w:rPr>
        <w:t>Anthropological Science</w:t>
      </w:r>
      <w:r w:rsidRPr="00186325">
        <w:rPr>
          <w:rFonts w:ascii="Cambria" w:hAnsi="Cambria"/>
          <w:sz w:val="24"/>
        </w:rPr>
        <w:t xml:space="preserve"> </w:t>
      </w:r>
      <w:r w:rsidRPr="00186325">
        <w:rPr>
          <w:rFonts w:ascii="Cambria" w:hAnsi="Cambria"/>
          <w:b/>
          <w:bCs/>
          <w:sz w:val="24"/>
        </w:rPr>
        <w:t>112</w:t>
      </w:r>
      <w:r w:rsidRPr="00186325">
        <w:rPr>
          <w:rFonts w:ascii="Cambria" w:hAnsi="Cambria"/>
          <w:sz w:val="24"/>
        </w:rPr>
        <w:t>: 121–146.</w:t>
      </w:r>
    </w:p>
    <w:p w14:paraId="68144D9E" w14:textId="77777777" w:rsidR="00186325" w:rsidRPr="00186325" w:rsidRDefault="00186325" w:rsidP="00186325">
      <w:pPr>
        <w:pStyle w:val="Bibliographie"/>
        <w:rPr>
          <w:rFonts w:ascii="Cambria" w:hAnsi="Cambria"/>
          <w:sz w:val="24"/>
        </w:rPr>
      </w:pPr>
      <w:r w:rsidRPr="00186325">
        <w:rPr>
          <w:rFonts w:ascii="Cambria" w:hAnsi="Cambria"/>
          <w:sz w:val="24"/>
        </w:rPr>
        <w:t>11.</w:t>
      </w:r>
      <w:r w:rsidRPr="00186325">
        <w:rPr>
          <w:rFonts w:ascii="Cambria" w:hAnsi="Cambria"/>
          <w:sz w:val="24"/>
        </w:rPr>
        <w:tab/>
        <w:t xml:space="preserve">Shellis R.P., A.D. Beynon, D.J. Reid, </w:t>
      </w:r>
      <w:r w:rsidRPr="00186325">
        <w:rPr>
          <w:rFonts w:ascii="Cambria" w:hAnsi="Cambria"/>
          <w:i/>
          <w:iCs/>
          <w:sz w:val="24"/>
        </w:rPr>
        <w:t>et al.</w:t>
      </w:r>
      <w:r w:rsidRPr="00186325">
        <w:rPr>
          <w:rFonts w:ascii="Cambria" w:hAnsi="Cambria"/>
          <w:sz w:val="24"/>
        </w:rPr>
        <w:t xml:space="preserve"> 1998. Variations in molar enamel thickness among primates. </w:t>
      </w:r>
      <w:r w:rsidRPr="00186325">
        <w:rPr>
          <w:rFonts w:ascii="Cambria" w:hAnsi="Cambria"/>
          <w:i/>
          <w:iCs/>
          <w:sz w:val="24"/>
        </w:rPr>
        <w:t>Journal of Human Evolution</w:t>
      </w:r>
      <w:r w:rsidRPr="00186325">
        <w:rPr>
          <w:rFonts w:ascii="Cambria" w:hAnsi="Cambria"/>
          <w:sz w:val="24"/>
        </w:rPr>
        <w:t xml:space="preserve"> </w:t>
      </w:r>
      <w:r w:rsidRPr="00186325">
        <w:rPr>
          <w:rFonts w:ascii="Cambria" w:hAnsi="Cambria"/>
          <w:b/>
          <w:bCs/>
          <w:sz w:val="24"/>
        </w:rPr>
        <w:t>35</w:t>
      </w:r>
      <w:r w:rsidRPr="00186325">
        <w:rPr>
          <w:rFonts w:ascii="Cambria" w:hAnsi="Cambria"/>
          <w:sz w:val="24"/>
        </w:rPr>
        <w:t>: 507–522.</w:t>
      </w:r>
    </w:p>
    <w:p w14:paraId="6DF29298" w14:textId="77777777" w:rsidR="00186325" w:rsidRPr="00186325" w:rsidRDefault="00186325" w:rsidP="00186325">
      <w:pPr>
        <w:pStyle w:val="Bibliographie"/>
        <w:rPr>
          <w:rFonts w:ascii="Cambria" w:hAnsi="Cambria"/>
          <w:sz w:val="24"/>
        </w:rPr>
      </w:pPr>
      <w:r w:rsidRPr="00186325">
        <w:rPr>
          <w:rFonts w:ascii="Cambria" w:hAnsi="Cambria"/>
          <w:sz w:val="24"/>
        </w:rPr>
        <w:t>12.</w:t>
      </w:r>
      <w:r w:rsidRPr="00186325">
        <w:rPr>
          <w:rFonts w:ascii="Cambria" w:hAnsi="Cambria"/>
          <w:sz w:val="24"/>
        </w:rPr>
        <w:tab/>
        <w:t xml:space="preserve">DeMiguel D., D.M. Alba &amp; S. Moyà‐Solà. 2013. European pliopithecid diets revised in the light of dental microwear in Pliopithecus canmatensis and Barberapithecus huerzeleri. </w:t>
      </w:r>
      <w:r w:rsidRPr="00186325">
        <w:rPr>
          <w:rFonts w:ascii="Cambria" w:hAnsi="Cambria"/>
          <w:i/>
          <w:iCs/>
          <w:sz w:val="24"/>
        </w:rPr>
        <w:t>American Journal of Physical Anthropology</w:t>
      </w:r>
      <w:r w:rsidRPr="00186325">
        <w:rPr>
          <w:rFonts w:ascii="Cambria" w:hAnsi="Cambria"/>
          <w:sz w:val="24"/>
        </w:rPr>
        <w:t xml:space="preserve"> </w:t>
      </w:r>
      <w:r w:rsidRPr="00186325">
        <w:rPr>
          <w:rFonts w:ascii="Cambria" w:hAnsi="Cambria"/>
          <w:b/>
          <w:bCs/>
          <w:sz w:val="24"/>
        </w:rPr>
        <w:t>151</w:t>
      </w:r>
      <w:r w:rsidRPr="00186325">
        <w:rPr>
          <w:rFonts w:ascii="Cambria" w:hAnsi="Cambria"/>
          <w:sz w:val="24"/>
        </w:rPr>
        <w:t>: 573–582.</w:t>
      </w:r>
    </w:p>
    <w:p w14:paraId="0DEEB627" w14:textId="77777777" w:rsidR="00186325" w:rsidRPr="00186325" w:rsidRDefault="00186325" w:rsidP="00186325">
      <w:pPr>
        <w:pStyle w:val="Bibliographie"/>
        <w:rPr>
          <w:rFonts w:ascii="Cambria" w:hAnsi="Cambria"/>
          <w:sz w:val="24"/>
        </w:rPr>
      </w:pPr>
      <w:r w:rsidRPr="00186325">
        <w:rPr>
          <w:rFonts w:ascii="Cambria" w:hAnsi="Cambria"/>
          <w:sz w:val="24"/>
        </w:rPr>
        <w:t>13.</w:t>
      </w:r>
      <w:r w:rsidRPr="00186325">
        <w:rPr>
          <w:rFonts w:ascii="Cambria" w:hAnsi="Cambria"/>
          <w:sz w:val="24"/>
        </w:rPr>
        <w:tab/>
        <w:t xml:space="preserve">Le Cabec A., T. Colard, D. Charabidze, </w:t>
      </w:r>
      <w:r w:rsidRPr="00186325">
        <w:rPr>
          <w:rFonts w:ascii="Cambria" w:hAnsi="Cambria"/>
          <w:i/>
          <w:iCs/>
          <w:sz w:val="24"/>
        </w:rPr>
        <w:t>et al.</w:t>
      </w:r>
      <w:r w:rsidRPr="00186325">
        <w:rPr>
          <w:rFonts w:ascii="Cambria" w:hAnsi="Cambria"/>
          <w:sz w:val="24"/>
        </w:rPr>
        <w:t xml:space="preserve"> 2021. Insights into the palaeobiology of an early </w:t>
      </w:r>
      <w:r w:rsidRPr="00186325">
        <w:rPr>
          <w:rFonts w:ascii="Cambria" w:hAnsi="Cambria"/>
          <w:i/>
          <w:iCs/>
          <w:sz w:val="24"/>
        </w:rPr>
        <w:t>Homo</w:t>
      </w:r>
      <w:r w:rsidRPr="00186325">
        <w:rPr>
          <w:rFonts w:ascii="Cambria" w:hAnsi="Cambria"/>
          <w:sz w:val="24"/>
        </w:rPr>
        <w:t xml:space="preserve"> infant: multidisciplinary investigation of the GAR IVE hemi-mandible, Melka Kunture, Ethiopia. </w:t>
      </w:r>
      <w:r w:rsidRPr="00186325">
        <w:rPr>
          <w:rFonts w:ascii="Cambria" w:hAnsi="Cambria"/>
          <w:i/>
          <w:iCs/>
          <w:sz w:val="24"/>
        </w:rPr>
        <w:t>Scientific Reports</w:t>
      </w:r>
      <w:r w:rsidRPr="00186325">
        <w:rPr>
          <w:rFonts w:ascii="Cambria" w:hAnsi="Cambria"/>
          <w:sz w:val="24"/>
        </w:rPr>
        <w:t xml:space="preserve"> </w:t>
      </w:r>
      <w:r w:rsidRPr="00186325">
        <w:rPr>
          <w:rFonts w:ascii="Cambria" w:hAnsi="Cambria"/>
          <w:b/>
          <w:bCs/>
          <w:sz w:val="24"/>
        </w:rPr>
        <w:t>11</w:t>
      </w:r>
      <w:r w:rsidRPr="00186325">
        <w:rPr>
          <w:rFonts w:ascii="Cambria" w:hAnsi="Cambria"/>
          <w:sz w:val="24"/>
        </w:rPr>
        <w:t>: 23087.</w:t>
      </w:r>
    </w:p>
    <w:p w14:paraId="19CE9D0F" w14:textId="77777777" w:rsidR="00186325" w:rsidRPr="00186325" w:rsidRDefault="00186325" w:rsidP="00186325">
      <w:pPr>
        <w:pStyle w:val="Bibliographie"/>
        <w:rPr>
          <w:rFonts w:ascii="Cambria" w:hAnsi="Cambria"/>
          <w:sz w:val="24"/>
          <w:lang w:val="fr-FR"/>
        </w:rPr>
      </w:pPr>
      <w:r w:rsidRPr="00186325">
        <w:rPr>
          <w:rFonts w:ascii="Cambria" w:hAnsi="Cambria"/>
          <w:sz w:val="24"/>
        </w:rPr>
        <w:t>14.</w:t>
      </w:r>
      <w:r w:rsidRPr="00186325">
        <w:rPr>
          <w:rFonts w:ascii="Cambria" w:hAnsi="Cambria"/>
          <w:sz w:val="24"/>
        </w:rPr>
        <w:tab/>
        <w:t xml:space="preserve">Olejniczak A.J., T.M. Smith, M.M. Skinner, </w:t>
      </w:r>
      <w:r w:rsidRPr="00186325">
        <w:rPr>
          <w:rFonts w:ascii="Cambria" w:hAnsi="Cambria"/>
          <w:i/>
          <w:iCs/>
          <w:sz w:val="24"/>
        </w:rPr>
        <w:t>et al.</w:t>
      </w:r>
      <w:r w:rsidRPr="00186325">
        <w:rPr>
          <w:rFonts w:ascii="Cambria" w:hAnsi="Cambria"/>
          <w:sz w:val="24"/>
        </w:rPr>
        <w:t xml:space="preserve"> 2008. Three-dimensional molar enamel distribution and thickness in </w:t>
      </w:r>
      <w:r w:rsidRPr="00186325">
        <w:rPr>
          <w:rFonts w:ascii="Cambria" w:hAnsi="Cambria"/>
          <w:i/>
          <w:iCs/>
          <w:sz w:val="24"/>
        </w:rPr>
        <w:t>Australopithecus</w:t>
      </w:r>
      <w:r w:rsidRPr="00186325">
        <w:rPr>
          <w:rFonts w:ascii="Cambria" w:hAnsi="Cambria"/>
          <w:sz w:val="24"/>
        </w:rPr>
        <w:t xml:space="preserve"> and </w:t>
      </w:r>
      <w:r w:rsidRPr="00186325">
        <w:rPr>
          <w:rFonts w:ascii="Cambria" w:hAnsi="Cambria"/>
          <w:i/>
          <w:iCs/>
          <w:sz w:val="24"/>
        </w:rPr>
        <w:t>Paranthropus</w:t>
      </w:r>
      <w:r w:rsidRPr="00186325">
        <w:rPr>
          <w:rFonts w:ascii="Cambria" w:hAnsi="Cambria"/>
          <w:sz w:val="24"/>
        </w:rPr>
        <w:t xml:space="preserve">. </w:t>
      </w:r>
      <w:r w:rsidRPr="00186325">
        <w:rPr>
          <w:rFonts w:ascii="Cambria" w:hAnsi="Cambria"/>
          <w:i/>
          <w:iCs/>
          <w:sz w:val="24"/>
          <w:lang w:val="fr-FR"/>
        </w:rPr>
        <w:t>Biology Letters</w:t>
      </w:r>
      <w:r w:rsidRPr="00186325">
        <w:rPr>
          <w:rFonts w:ascii="Cambria" w:hAnsi="Cambria"/>
          <w:sz w:val="24"/>
          <w:lang w:val="fr-FR"/>
        </w:rPr>
        <w:t xml:space="preserve"> </w:t>
      </w:r>
      <w:r w:rsidRPr="00186325">
        <w:rPr>
          <w:rFonts w:ascii="Cambria" w:hAnsi="Cambria"/>
          <w:b/>
          <w:bCs/>
          <w:sz w:val="24"/>
          <w:lang w:val="fr-FR"/>
        </w:rPr>
        <w:t>4</w:t>
      </w:r>
      <w:r w:rsidRPr="00186325">
        <w:rPr>
          <w:rFonts w:ascii="Cambria" w:hAnsi="Cambria"/>
          <w:sz w:val="24"/>
          <w:lang w:val="fr-FR"/>
        </w:rPr>
        <w:t>: 406–410.</w:t>
      </w:r>
    </w:p>
    <w:p w14:paraId="266C0658" w14:textId="77777777" w:rsidR="00186325" w:rsidRPr="00186325" w:rsidRDefault="00186325" w:rsidP="00186325">
      <w:pPr>
        <w:pStyle w:val="Bibliographie"/>
        <w:rPr>
          <w:rFonts w:ascii="Cambria" w:hAnsi="Cambria"/>
          <w:sz w:val="24"/>
          <w:lang w:val="fr-FR"/>
        </w:rPr>
      </w:pPr>
      <w:r w:rsidRPr="00186325">
        <w:rPr>
          <w:rFonts w:ascii="Cambria" w:hAnsi="Cambria"/>
          <w:sz w:val="24"/>
          <w:lang w:val="fr-FR"/>
        </w:rPr>
        <w:t>15.</w:t>
      </w:r>
      <w:r w:rsidRPr="00186325">
        <w:rPr>
          <w:rFonts w:ascii="Cambria" w:hAnsi="Cambria"/>
          <w:sz w:val="24"/>
          <w:lang w:val="fr-FR"/>
        </w:rPr>
        <w:tab/>
        <w:t xml:space="preserve">Maureille B., H. Rougier, F. Houet, </w:t>
      </w:r>
      <w:r w:rsidRPr="00186325">
        <w:rPr>
          <w:rFonts w:ascii="Cambria" w:hAnsi="Cambria"/>
          <w:i/>
          <w:iCs/>
          <w:sz w:val="24"/>
          <w:lang w:val="fr-FR"/>
        </w:rPr>
        <w:t>et al.</w:t>
      </w:r>
      <w:r w:rsidRPr="00186325">
        <w:rPr>
          <w:rFonts w:ascii="Cambria" w:hAnsi="Cambria"/>
          <w:sz w:val="24"/>
          <w:lang w:val="fr-FR"/>
        </w:rPr>
        <w:t xml:space="preserve"> 2001. Les dents inférieures du Néandertalien Regourdou 1 (site de Regourdou, commune de Montignac, Dordogne): Analyses métriques et comparatives. </w:t>
      </w:r>
      <w:r w:rsidRPr="00186325">
        <w:rPr>
          <w:rFonts w:ascii="Cambria" w:hAnsi="Cambria"/>
          <w:i/>
          <w:iCs/>
          <w:sz w:val="24"/>
          <w:lang w:val="fr-FR"/>
        </w:rPr>
        <w:t>PALEO. Revue d’archéologie préhistorique</w:t>
      </w:r>
      <w:r w:rsidRPr="00186325">
        <w:rPr>
          <w:rFonts w:ascii="Cambria" w:hAnsi="Cambria"/>
          <w:sz w:val="24"/>
          <w:lang w:val="fr-FR"/>
        </w:rPr>
        <w:t xml:space="preserve"> </w:t>
      </w:r>
      <w:r w:rsidRPr="00186325">
        <w:rPr>
          <w:rFonts w:ascii="Cambria" w:hAnsi="Cambria"/>
          <w:b/>
          <w:bCs/>
          <w:sz w:val="24"/>
          <w:lang w:val="fr-FR"/>
        </w:rPr>
        <w:t>13</w:t>
      </w:r>
      <w:r w:rsidRPr="00186325">
        <w:rPr>
          <w:rFonts w:ascii="Cambria" w:hAnsi="Cambria"/>
          <w:sz w:val="24"/>
          <w:lang w:val="fr-FR"/>
        </w:rPr>
        <w:t>: 183–200.</w:t>
      </w:r>
    </w:p>
    <w:p w14:paraId="193C12CC" w14:textId="77777777" w:rsidR="00186325" w:rsidRPr="00186325" w:rsidRDefault="00186325" w:rsidP="00186325">
      <w:pPr>
        <w:pStyle w:val="Bibliographie"/>
        <w:rPr>
          <w:rFonts w:ascii="Cambria" w:hAnsi="Cambria"/>
          <w:sz w:val="24"/>
          <w:lang w:val="fr-FR"/>
        </w:rPr>
      </w:pPr>
      <w:r w:rsidRPr="00186325">
        <w:rPr>
          <w:rFonts w:ascii="Cambria" w:hAnsi="Cambria"/>
          <w:sz w:val="24"/>
          <w:lang w:val="fr-FR"/>
        </w:rPr>
        <w:t>16.</w:t>
      </w:r>
      <w:r w:rsidRPr="00186325">
        <w:rPr>
          <w:rFonts w:ascii="Cambria" w:hAnsi="Cambria"/>
          <w:sz w:val="24"/>
          <w:lang w:val="fr-FR"/>
        </w:rPr>
        <w:tab/>
        <w:t xml:space="preserve">Scolan H., F. Santos, A.-M. Tillier, </w:t>
      </w:r>
      <w:r w:rsidRPr="00186325">
        <w:rPr>
          <w:rFonts w:ascii="Cambria" w:hAnsi="Cambria"/>
          <w:i/>
          <w:iCs/>
          <w:sz w:val="24"/>
          <w:lang w:val="fr-FR"/>
        </w:rPr>
        <w:t>et al.</w:t>
      </w:r>
      <w:r w:rsidRPr="00186325">
        <w:rPr>
          <w:rFonts w:ascii="Cambria" w:hAnsi="Cambria"/>
          <w:sz w:val="24"/>
          <w:lang w:val="fr-FR"/>
        </w:rPr>
        <w:t xml:space="preserve"> 2012. Des nouveaux vestiges néanderthaliens à Las Pélénos (Monsempron-Libos, Lot-et-Garonne, France). </w:t>
      </w:r>
      <w:r w:rsidRPr="00186325">
        <w:rPr>
          <w:rFonts w:ascii="Cambria" w:hAnsi="Cambria"/>
          <w:i/>
          <w:iCs/>
          <w:sz w:val="24"/>
          <w:lang w:val="fr-FR"/>
        </w:rPr>
        <w:t>Bulletins et mémoires de la Société d’anthropologie de Paris</w:t>
      </w:r>
      <w:r w:rsidRPr="00186325">
        <w:rPr>
          <w:rFonts w:ascii="Cambria" w:hAnsi="Cambria"/>
          <w:sz w:val="24"/>
          <w:lang w:val="fr-FR"/>
        </w:rPr>
        <w:t xml:space="preserve"> </w:t>
      </w:r>
      <w:r w:rsidRPr="00186325">
        <w:rPr>
          <w:rFonts w:ascii="Cambria" w:hAnsi="Cambria"/>
          <w:b/>
          <w:bCs/>
          <w:sz w:val="24"/>
          <w:lang w:val="fr-FR"/>
        </w:rPr>
        <w:t>24</w:t>
      </w:r>
      <w:r w:rsidRPr="00186325">
        <w:rPr>
          <w:rFonts w:ascii="Cambria" w:hAnsi="Cambria"/>
          <w:sz w:val="24"/>
          <w:lang w:val="fr-FR"/>
        </w:rPr>
        <w:t>: 69–95.</w:t>
      </w:r>
    </w:p>
    <w:p w14:paraId="30A9D1C2" w14:textId="77777777" w:rsidR="00186325" w:rsidRPr="00186325" w:rsidRDefault="00186325" w:rsidP="00186325">
      <w:pPr>
        <w:pStyle w:val="Bibliographie"/>
        <w:rPr>
          <w:rFonts w:ascii="Cambria" w:hAnsi="Cambria"/>
          <w:sz w:val="24"/>
        </w:rPr>
      </w:pPr>
      <w:r w:rsidRPr="00186325">
        <w:rPr>
          <w:rFonts w:ascii="Cambria" w:hAnsi="Cambria"/>
          <w:sz w:val="24"/>
          <w:lang w:val="fr-FR"/>
        </w:rPr>
        <w:t>17.</w:t>
      </w:r>
      <w:r w:rsidRPr="00186325">
        <w:rPr>
          <w:rFonts w:ascii="Cambria" w:hAnsi="Cambria"/>
          <w:sz w:val="24"/>
          <w:lang w:val="fr-FR"/>
        </w:rPr>
        <w:tab/>
        <w:t xml:space="preserve">Smith T.M., A.J. Olejniczak, D.J. Reid, </w:t>
      </w:r>
      <w:r w:rsidRPr="00186325">
        <w:rPr>
          <w:rFonts w:ascii="Cambria" w:hAnsi="Cambria"/>
          <w:i/>
          <w:iCs/>
          <w:sz w:val="24"/>
          <w:lang w:val="fr-FR"/>
        </w:rPr>
        <w:t>et al.</w:t>
      </w:r>
      <w:r w:rsidRPr="00186325">
        <w:rPr>
          <w:rFonts w:ascii="Cambria" w:hAnsi="Cambria"/>
          <w:sz w:val="24"/>
          <w:lang w:val="fr-FR"/>
        </w:rPr>
        <w:t xml:space="preserve"> 2006. </w:t>
      </w:r>
      <w:r w:rsidRPr="00186325">
        <w:rPr>
          <w:rFonts w:ascii="Cambria" w:hAnsi="Cambria"/>
          <w:sz w:val="24"/>
        </w:rPr>
        <w:t xml:space="preserve">Modern human molar enamel thickness and enamel–dentine junction shape. </w:t>
      </w:r>
      <w:r w:rsidRPr="00186325">
        <w:rPr>
          <w:rFonts w:ascii="Cambria" w:hAnsi="Cambria"/>
          <w:i/>
          <w:iCs/>
          <w:sz w:val="24"/>
        </w:rPr>
        <w:t>Archives of Oral Biology</w:t>
      </w:r>
      <w:r w:rsidRPr="00186325">
        <w:rPr>
          <w:rFonts w:ascii="Cambria" w:hAnsi="Cambria"/>
          <w:sz w:val="24"/>
        </w:rPr>
        <w:t xml:space="preserve"> </w:t>
      </w:r>
      <w:r w:rsidRPr="00186325">
        <w:rPr>
          <w:rFonts w:ascii="Cambria" w:hAnsi="Cambria"/>
          <w:b/>
          <w:bCs/>
          <w:sz w:val="24"/>
        </w:rPr>
        <w:t>51</w:t>
      </w:r>
      <w:r w:rsidRPr="00186325">
        <w:rPr>
          <w:rFonts w:ascii="Cambria" w:hAnsi="Cambria"/>
          <w:sz w:val="24"/>
        </w:rPr>
        <w:t>: 974–995.</w:t>
      </w:r>
    </w:p>
    <w:p w14:paraId="7DE0DB69" w14:textId="77777777" w:rsidR="00186325" w:rsidRPr="00186325" w:rsidRDefault="00186325" w:rsidP="00186325">
      <w:pPr>
        <w:pStyle w:val="Bibliographie"/>
        <w:rPr>
          <w:rFonts w:ascii="Cambria" w:hAnsi="Cambria"/>
          <w:sz w:val="24"/>
        </w:rPr>
      </w:pPr>
      <w:r w:rsidRPr="00186325">
        <w:rPr>
          <w:rFonts w:ascii="Cambria" w:hAnsi="Cambria"/>
          <w:sz w:val="24"/>
        </w:rPr>
        <w:t>18.</w:t>
      </w:r>
      <w:r w:rsidRPr="00186325">
        <w:rPr>
          <w:rFonts w:ascii="Cambria" w:hAnsi="Cambria"/>
          <w:sz w:val="24"/>
        </w:rPr>
        <w:tab/>
        <w:t xml:space="preserve">Olejniczak A.J., P. Tafforeau, R.N.M. Feeney, </w:t>
      </w:r>
      <w:r w:rsidRPr="00186325">
        <w:rPr>
          <w:rFonts w:ascii="Cambria" w:hAnsi="Cambria"/>
          <w:i/>
          <w:iCs/>
          <w:sz w:val="24"/>
        </w:rPr>
        <w:t>et al.</w:t>
      </w:r>
      <w:r w:rsidRPr="00186325">
        <w:rPr>
          <w:rFonts w:ascii="Cambria" w:hAnsi="Cambria"/>
          <w:sz w:val="24"/>
        </w:rPr>
        <w:t xml:space="preserve"> 2008. Three-dimensional primate molar enamel thickness. </w:t>
      </w:r>
      <w:r w:rsidRPr="00186325">
        <w:rPr>
          <w:rFonts w:ascii="Cambria" w:hAnsi="Cambria"/>
          <w:i/>
          <w:iCs/>
          <w:sz w:val="24"/>
        </w:rPr>
        <w:t>Journal of Human Evolution</w:t>
      </w:r>
      <w:r w:rsidRPr="00186325">
        <w:rPr>
          <w:rFonts w:ascii="Cambria" w:hAnsi="Cambria"/>
          <w:sz w:val="24"/>
        </w:rPr>
        <w:t xml:space="preserve"> </w:t>
      </w:r>
      <w:r w:rsidRPr="00186325">
        <w:rPr>
          <w:rFonts w:ascii="Cambria" w:hAnsi="Cambria"/>
          <w:b/>
          <w:bCs/>
          <w:sz w:val="24"/>
        </w:rPr>
        <w:t>54</w:t>
      </w:r>
      <w:r w:rsidRPr="00186325">
        <w:rPr>
          <w:rFonts w:ascii="Cambria" w:hAnsi="Cambria"/>
          <w:sz w:val="24"/>
        </w:rPr>
        <w:t>: 187–195.</w:t>
      </w:r>
    </w:p>
    <w:p w14:paraId="61761AD8" w14:textId="7A8297FF" w:rsidR="00E4441B" w:rsidRPr="007075D9" w:rsidRDefault="005C6C4E" w:rsidP="00186325">
      <w:pPr>
        <w:spacing w:line="276" w:lineRule="auto"/>
        <w:jc w:val="both"/>
        <w:rPr>
          <w:rFonts w:ascii="Cambria" w:hAnsi="Cambria" w:cs="Times New Roman"/>
          <w:sz w:val="24"/>
          <w:szCs w:val="24"/>
          <w:lang w:val="en-US"/>
        </w:rPr>
      </w:pPr>
      <w:r>
        <w:rPr>
          <w:rFonts w:ascii="Cambria" w:hAnsi="Cambria" w:cs="Times New Roman"/>
          <w:sz w:val="24"/>
          <w:szCs w:val="24"/>
          <w:lang w:val="en-US"/>
        </w:rPr>
        <w:fldChar w:fldCharType="end"/>
      </w:r>
      <w:r w:rsidR="00E4441B" w:rsidRPr="007075D9">
        <w:rPr>
          <w:rFonts w:ascii="Cambria" w:hAnsi="Cambria" w:cs="Times New Roman"/>
          <w:sz w:val="24"/>
          <w:szCs w:val="24"/>
          <w:lang w:val="en-US"/>
        </w:rPr>
        <w:t xml:space="preserve"> </w:t>
      </w:r>
    </w:p>
    <w:p w14:paraId="71E92D16" w14:textId="77777777" w:rsidR="00E4441B" w:rsidRPr="007075D9" w:rsidRDefault="00E4441B" w:rsidP="00186325">
      <w:pPr>
        <w:spacing w:line="276" w:lineRule="auto"/>
        <w:jc w:val="both"/>
        <w:rPr>
          <w:rFonts w:ascii="Cambria" w:hAnsi="Cambria" w:cs="Times New Roman"/>
          <w:sz w:val="24"/>
          <w:szCs w:val="24"/>
          <w:lang w:val="en-US"/>
        </w:rPr>
      </w:pPr>
    </w:p>
    <w:sectPr w:rsidR="00E4441B" w:rsidRPr="007075D9" w:rsidSect="007329DD">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CFBD79" w14:textId="77777777" w:rsidR="00905487" w:rsidRDefault="00905487" w:rsidP="00C04567">
      <w:pPr>
        <w:spacing w:after="0" w:line="240" w:lineRule="auto"/>
      </w:pPr>
      <w:r>
        <w:separator/>
      </w:r>
    </w:p>
  </w:endnote>
  <w:endnote w:type="continuationSeparator" w:id="0">
    <w:p w14:paraId="76F77E72" w14:textId="77777777" w:rsidR="00905487" w:rsidRDefault="00905487" w:rsidP="00C04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2372587"/>
      <w:docPartObj>
        <w:docPartGallery w:val="Page Numbers (Bottom of Page)"/>
        <w:docPartUnique/>
      </w:docPartObj>
    </w:sdtPr>
    <w:sdtEndPr/>
    <w:sdtContent>
      <w:p w14:paraId="5806A8C3" w14:textId="4B3BA8CD" w:rsidR="002A664A" w:rsidRDefault="002A664A">
        <w:pPr>
          <w:pStyle w:val="Pieddepage"/>
          <w:jc w:val="center"/>
        </w:pPr>
        <w:r>
          <w:fldChar w:fldCharType="begin"/>
        </w:r>
        <w:r>
          <w:instrText>PAGE   \* MERGEFORMAT</w:instrText>
        </w:r>
        <w:r>
          <w:fldChar w:fldCharType="separate"/>
        </w:r>
        <w:r w:rsidR="00620C67" w:rsidRPr="00620C67">
          <w:rPr>
            <w:noProof/>
            <w:lang w:val="fr-FR"/>
          </w:rPr>
          <w:t>6</w:t>
        </w:r>
        <w:r>
          <w:fldChar w:fldCharType="end"/>
        </w:r>
      </w:p>
    </w:sdtContent>
  </w:sdt>
  <w:p w14:paraId="409F9137" w14:textId="77777777" w:rsidR="002A664A" w:rsidRDefault="002A664A">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713AF3" w14:textId="77777777" w:rsidR="00905487" w:rsidRDefault="00905487" w:rsidP="00C04567">
      <w:pPr>
        <w:spacing w:after="0" w:line="240" w:lineRule="auto"/>
      </w:pPr>
      <w:r>
        <w:separator/>
      </w:r>
    </w:p>
  </w:footnote>
  <w:footnote w:type="continuationSeparator" w:id="0">
    <w:p w14:paraId="3F1171CF" w14:textId="77777777" w:rsidR="00905487" w:rsidRDefault="00905487" w:rsidP="00C045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DB5D62"/>
    <w:multiLevelType w:val="hybridMultilevel"/>
    <w:tmpl w:val="083C378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68C27BB"/>
    <w:multiLevelType w:val="hybridMultilevel"/>
    <w:tmpl w:val="005AE2A0"/>
    <w:lvl w:ilvl="0" w:tplc="02F8368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E76A20"/>
    <w:multiLevelType w:val="hybridMultilevel"/>
    <w:tmpl w:val="33FCAF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5A458AA"/>
    <w:multiLevelType w:val="hybridMultilevel"/>
    <w:tmpl w:val="6AE2D9C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7DA1992"/>
    <w:multiLevelType w:val="hybridMultilevel"/>
    <w:tmpl w:val="4EB88272"/>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A535B1B"/>
    <w:multiLevelType w:val="hybridMultilevel"/>
    <w:tmpl w:val="EB06EDD6"/>
    <w:lvl w:ilvl="0" w:tplc="D4B2443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DC29A1"/>
    <w:multiLevelType w:val="hybridMultilevel"/>
    <w:tmpl w:val="7A3CC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565011"/>
    <w:multiLevelType w:val="hybridMultilevel"/>
    <w:tmpl w:val="63FC3F3C"/>
    <w:lvl w:ilvl="0" w:tplc="D65060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772AC7"/>
    <w:multiLevelType w:val="hybridMultilevel"/>
    <w:tmpl w:val="B1D27442"/>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91A2881"/>
    <w:multiLevelType w:val="hybridMultilevel"/>
    <w:tmpl w:val="1A30EBD8"/>
    <w:lvl w:ilvl="0" w:tplc="0409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0" w15:restartNumberingAfterBreak="0">
    <w:nsid w:val="7C632B93"/>
    <w:multiLevelType w:val="hybridMultilevel"/>
    <w:tmpl w:val="9E8CD8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5"/>
  </w:num>
  <w:num w:numId="4">
    <w:abstractNumId w:val="6"/>
  </w:num>
  <w:num w:numId="5">
    <w:abstractNumId w:val="3"/>
  </w:num>
  <w:num w:numId="6">
    <w:abstractNumId w:val="0"/>
  </w:num>
  <w:num w:numId="7">
    <w:abstractNumId w:val="10"/>
  </w:num>
  <w:num w:numId="8">
    <w:abstractNumId w:val="2"/>
  </w:num>
  <w:num w:numId="9">
    <w:abstractNumId w:val="4"/>
  </w:num>
  <w:num w:numId="10">
    <w:abstractNumId w:val="9"/>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A Style Guid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wvezpxx300dv2era9bv9tejw5ffrw9ztrz0&quot;&gt;article toothclaudin10&lt;record-ids&gt;&lt;item&gt;2&lt;/item&gt;&lt;item&gt;17&lt;/item&gt;&lt;item&gt;20&lt;/item&gt;&lt;item&gt;21&lt;/item&gt;&lt;item&gt;22&lt;/item&gt;&lt;item&gt;133&lt;/item&gt;&lt;item&gt;150&lt;/item&gt;&lt;item&gt;364&lt;/item&gt;&lt;item&gt;365&lt;/item&gt;&lt;item&gt;366&lt;/item&gt;&lt;item&gt;367&lt;/item&gt;&lt;item&gt;368&lt;/item&gt;&lt;item&gt;369&lt;/item&gt;&lt;item&gt;370&lt;/item&gt;&lt;item&gt;371&lt;/item&gt;&lt;item&gt;374&lt;/item&gt;&lt;item&gt;380&lt;/item&gt;&lt;item&gt;381&lt;/item&gt;&lt;item&gt;384&lt;/item&gt;&lt;item&gt;387&lt;/item&gt;&lt;item&gt;400&lt;/item&gt;&lt;item&gt;434&lt;/item&gt;&lt;item&gt;436&lt;/item&gt;&lt;item&gt;444&lt;/item&gt;&lt;item&gt;451&lt;/item&gt;&lt;item&gt;477&lt;/item&gt;&lt;item&gt;567&lt;/item&gt;&lt;item&gt;628&lt;/item&gt;&lt;item&gt;629&lt;/item&gt;&lt;item&gt;630&lt;/item&gt;&lt;item&gt;721&lt;/item&gt;&lt;item&gt;741&lt;/item&gt;&lt;item&gt;774&lt;/item&gt;&lt;item&gt;775&lt;/item&gt;&lt;item&gt;776&lt;/item&gt;&lt;item&gt;777&lt;/item&gt;&lt;item&gt;778&lt;/item&gt;&lt;item&gt;779&lt;/item&gt;&lt;item&gt;780&lt;/item&gt;&lt;item&gt;781&lt;/item&gt;&lt;item&gt;782&lt;/item&gt;&lt;item&gt;783&lt;/item&gt;&lt;item&gt;784&lt;/item&gt;&lt;item&gt;785&lt;/item&gt;&lt;item&gt;789&lt;/item&gt;&lt;item&gt;791&lt;/item&gt;&lt;item&gt;793&lt;/item&gt;&lt;item&gt;797&lt;/item&gt;&lt;item&gt;801&lt;/item&gt;&lt;item&gt;802&lt;/item&gt;&lt;item&gt;804&lt;/item&gt;&lt;item&gt;806&lt;/item&gt;&lt;item&gt;807&lt;/item&gt;&lt;item&gt;815&lt;/item&gt;&lt;item&gt;817&lt;/item&gt;&lt;item&gt;912&lt;/item&gt;&lt;item&gt;926&lt;/item&gt;&lt;item&gt;1101&lt;/item&gt;&lt;item&gt;1103&lt;/item&gt;&lt;item&gt;1104&lt;/item&gt;&lt;item&gt;1105&lt;/item&gt;&lt;item&gt;1106&lt;/item&gt;&lt;item&gt;1107&lt;/item&gt;&lt;item&gt;1108&lt;/item&gt;&lt;item&gt;1109&lt;/item&gt;&lt;item&gt;1110&lt;/item&gt;&lt;item&gt;1111&lt;/item&gt;&lt;item&gt;1112&lt;/item&gt;&lt;item&gt;1113&lt;/item&gt;&lt;item&gt;1114&lt;/item&gt;&lt;item&gt;1115&lt;/item&gt;&lt;item&gt;1127&lt;/item&gt;&lt;item&gt;1136&lt;/item&gt;&lt;item&gt;1137&lt;/item&gt;&lt;item&gt;1138&lt;/item&gt;&lt;item&gt;1139&lt;/item&gt;&lt;item&gt;1140&lt;/item&gt;&lt;item&gt;1143&lt;/item&gt;&lt;item&gt;1144&lt;/item&gt;&lt;item&gt;1145&lt;/item&gt;&lt;item&gt;1146&lt;/item&gt;&lt;item&gt;1148&lt;/item&gt;&lt;item&gt;1150&lt;/item&gt;&lt;item&gt;1151&lt;/item&gt;&lt;item&gt;1152&lt;/item&gt;&lt;item&gt;1153&lt;/item&gt;&lt;item&gt;1159&lt;/item&gt;&lt;item&gt;1160&lt;/item&gt;&lt;/record-ids&gt;&lt;/item&gt;&lt;/Libraries&gt;"/>
  </w:docVars>
  <w:rsids>
    <w:rsidRoot w:val="003650AC"/>
    <w:rsid w:val="00000A87"/>
    <w:rsid w:val="00000CF6"/>
    <w:rsid w:val="00000E08"/>
    <w:rsid w:val="0000128A"/>
    <w:rsid w:val="000028D8"/>
    <w:rsid w:val="00003BDA"/>
    <w:rsid w:val="00003C62"/>
    <w:rsid w:val="00003FC1"/>
    <w:rsid w:val="00004389"/>
    <w:rsid w:val="000053E5"/>
    <w:rsid w:val="00006140"/>
    <w:rsid w:val="0000639B"/>
    <w:rsid w:val="00006861"/>
    <w:rsid w:val="000077BC"/>
    <w:rsid w:val="00007B80"/>
    <w:rsid w:val="00007C41"/>
    <w:rsid w:val="00007D8A"/>
    <w:rsid w:val="000119F8"/>
    <w:rsid w:val="00013FE9"/>
    <w:rsid w:val="00014286"/>
    <w:rsid w:val="000146BF"/>
    <w:rsid w:val="000219B4"/>
    <w:rsid w:val="00021A56"/>
    <w:rsid w:val="00024464"/>
    <w:rsid w:val="000245C5"/>
    <w:rsid w:val="00024B6E"/>
    <w:rsid w:val="00024BBF"/>
    <w:rsid w:val="00025146"/>
    <w:rsid w:val="000258D8"/>
    <w:rsid w:val="00026C3C"/>
    <w:rsid w:val="00026C95"/>
    <w:rsid w:val="00027FF7"/>
    <w:rsid w:val="000305AD"/>
    <w:rsid w:val="0003121A"/>
    <w:rsid w:val="00031243"/>
    <w:rsid w:val="000315CB"/>
    <w:rsid w:val="00031CC9"/>
    <w:rsid w:val="0003274F"/>
    <w:rsid w:val="000328F5"/>
    <w:rsid w:val="00033D8F"/>
    <w:rsid w:val="00033F71"/>
    <w:rsid w:val="000345F8"/>
    <w:rsid w:val="00034C4C"/>
    <w:rsid w:val="000353D4"/>
    <w:rsid w:val="00036350"/>
    <w:rsid w:val="000373D3"/>
    <w:rsid w:val="00040085"/>
    <w:rsid w:val="00040DDA"/>
    <w:rsid w:val="000412F9"/>
    <w:rsid w:val="000424A8"/>
    <w:rsid w:val="00042CF2"/>
    <w:rsid w:val="00043003"/>
    <w:rsid w:val="00043457"/>
    <w:rsid w:val="00043A8C"/>
    <w:rsid w:val="00044523"/>
    <w:rsid w:val="00045B56"/>
    <w:rsid w:val="00046321"/>
    <w:rsid w:val="00046713"/>
    <w:rsid w:val="00050E2B"/>
    <w:rsid w:val="00051CA0"/>
    <w:rsid w:val="00053015"/>
    <w:rsid w:val="000534CB"/>
    <w:rsid w:val="00054A01"/>
    <w:rsid w:val="00054B1E"/>
    <w:rsid w:val="00054C5A"/>
    <w:rsid w:val="00054C94"/>
    <w:rsid w:val="000552EE"/>
    <w:rsid w:val="000561A2"/>
    <w:rsid w:val="0005622D"/>
    <w:rsid w:val="000573BC"/>
    <w:rsid w:val="00057AAC"/>
    <w:rsid w:val="00061267"/>
    <w:rsid w:val="0006239A"/>
    <w:rsid w:val="0006244D"/>
    <w:rsid w:val="000660F5"/>
    <w:rsid w:val="00066337"/>
    <w:rsid w:val="000666FD"/>
    <w:rsid w:val="00067E05"/>
    <w:rsid w:val="00067F54"/>
    <w:rsid w:val="000701AA"/>
    <w:rsid w:val="00070846"/>
    <w:rsid w:val="00070CC7"/>
    <w:rsid w:val="00070D4B"/>
    <w:rsid w:val="00072080"/>
    <w:rsid w:val="00072770"/>
    <w:rsid w:val="00072DCC"/>
    <w:rsid w:val="0007320B"/>
    <w:rsid w:val="00073B35"/>
    <w:rsid w:val="00073E25"/>
    <w:rsid w:val="000744A0"/>
    <w:rsid w:val="00074C20"/>
    <w:rsid w:val="00074D9F"/>
    <w:rsid w:val="000752C7"/>
    <w:rsid w:val="00075862"/>
    <w:rsid w:val="00075AFC"/>
    <w:rsid w:val="000764E1"/>
    <w:rsid w:val="00076646"/>
    <w:rsid w:val="000766F1"/>
    <w:rsid w:val="0008031E"/>
    <w:rsid w:val="00080350"/>
    <w:rsid w:val="00082963"/>
    <w:rsid w:val="00082C08"/>
    <w:rsid w:val="000840EE"/>
    <w:rsid w:val="00084291"/>
    <w:rsid w:val="0008440D"/>
    <w:rsid w:val="000846FA"/>
    <w:rsid w:val="000862E8"/>
    <w:rsid w:val="00086B80"/>
    <w:rsid w:val="0008766B"/>
    <w:rsid w:val="00090043"/>
    <w:rsid w:val="00090A40"/>
    <w:rsid w:val="00090B5F"/>
    <w:rsid w:val="00091F15"/>
    <w:rsid w:val="0009203F"/>
    <w:rsid w:val="00092278"/>
    <w:rsid w:val="00092815"/>
    <w:rsid w:val="00093695"/>
    <w:rsid w:val="00093B6C"/>
    <w:rsid w:val="0009420A"/>
    <w:rsid w:val="000949AA"/>
    <w:rsid w:val="00094AEE"/>
    <w:rsid w:val="00094FD8"/>
    <w:rsid w:val="000951BD"/>
    <w:rsid w:val="00096206"/>
    <w:rsid w:val="00097CC7"/>
    <w:rsid w:val="000A0571"/>
    <w:rsid w:val="000A2058"/>
    <w:rsid w:val="000A2FED"/>
    <w:rsid w:val="000A33C0"/>
    <w:rsid w:val="000A3EDB"/>
    <w:rsid w:val="000A42FB"/>
    <w:rsid w:val="000A490A"/>
    <w:rsid w:val="000A4CE0"/>
    <w:rsid w:val="000A67A7"/>
    <w:rsid w:val="000A6A17"/>
    <w:rsid w:val="000A7289"/>
    <w:rsid w:val="000A7457"/>
    <w:rsid w:val="000A7A01"/>
    <w:rsid w:val="000A7FE7"/>
    <w:rsid w:val="000B372D"/>
    <w:rsid w:val="000B3AC3"/>
    <w:rsid w:val="000B4532"/>
    <w:rsid w:val="000B4BD3"/>
    <w:rsid w:val="000B51DD"/>
    <w:rsid w:val="000B55C3"/>
    <w:rsid w:val="000B5EFE"/>
    <w:rsid w:val="000C0A74"/>
    <w:rsid w:val="000C1B70"/>
    <w:rsid w:val="000C250B"/>
    <w:rsid w:val="000C2565"/>
    <w:rsid w:val="000C4EE5"/>
    <w:rsid w:val="000C4F75"/>
    <w:rsid w:val="000C54FC"/>
    <w:rsid w:val="000C5502"/>
    <w:rsid w:val="000C5789"/>
    <w:rsid w:val="000C66E7"/>
    <w:rsid w:val="000C78D0"/>
    <w:rsid w:val="000C78F2"/>
    <w:rsid w:val="000D0974"/>
    <w:rsid w:val="000D15BE"/>
    <w:rsid w:val="000D2580"/>
    <w:rsid w:val="000D34E2"/>
    <w:rsid w:val="000D38E7"/>
    <w:rsid w:val="000D41EB"/>
    <w:rsid w:val="000D426C"/>
    <w:rsid w:val="000D4BEF"/>
    <w:rsid w:val="000D4D1B"/>
    <w:rsid w:val="000D5285"/>
    <w:rsid w:val="000D5A61"/>
    <w:rsid w:val="000D5B8E"/>
    <w:rsid w:val="000D6177"/>
    <w:rsid w:val="000D6251"/>
    <w:rsid w:val="000D631F"/>
    <w:rsid w:val="000D6C94"/>
    <w:rsid w:val="000E0578"/>
    <w:rsid w:val="000E0E46"/>
    <w:rsid w:val="000E1473"/>
    <w:rsid w:val="000E1516"/>
    <w:rsid w:val="000E23CA"/>
    <w:rsid w:val="000E2438"/>
    <w:rsid w:val="000E2B13"/>
    <w:rsid w:val="000E3C8B"/>
    <w:rsid w:val="000E4AB3"/>
    <w:rsid w:val="000E563C"/>
    <w:rsid w:val="000E5785"/>
    <w:rsid w:val="000E57C3"/>
    <w:rsid w:val="000E5D57"/>
    <w:rsid w:val="000E5F90"/>
    <w:rsid w:val="000E654A"/>
    <w:rsid w:val="000E657D"/>
    <w:rsid w:val="000E6971"/>
    <w:rsid w:val="000E75E9"/>
    <w:rsid w:val="000E7B81"/>
    <w:rsid w:val="000E7CA3"/>
    <w:rsid w:val="000F0936"/>
    <w:rsid w:val="000F0D79"/>
    <w:rsid w:val="000F1ADF"/>
    <w:rsid w:val="000F2580"/>
    <w:rsid w:val="000F2785"/>
    <w:rsid w:val="000F4842"/>
    <w:rsid w:val="000F66A7"/>
    <w:rsid w:val="000F7579"/>
    <w:rsid w:val="000F7A3B"/>
    <w:rsid w:val="00100492"/>
    <w:rsid w:val="001009DC"/>
    <w:rsid w:val="00101146"/>
    <w:rsid w:val="001025E3"/>
    <w:rsid w:val="001035BA"/>
    <w:rsid w:val="0010398D"/>
    <w:rsid w:val="001044DB"/>
    <w:rsid w:val="00105EA5"/>
    <w:rsid w:val="001063E2"/>
    <w:rsid w:val="001063EA"/>
    <w:rsid w:val="00106916"/>
    <w:rsid w:val="0011060B"/>
    <w:rsid w:val="00110DE1"/>
    <w:rsid w:val="0011129F"/>
    <w:rsid w:val="00112059"/>
    <w:rsid w:val="00112170"/>
    <w:rsid w:val="00114526"/>
    <w:rsid w:val="001165DE"/>
    <w:rsid w:val="00116E64"/>
    <w:rsid w:val="001175D7"/>
    <w:rsid w:val="001179AD"/>
    <w:rsid w:val="00117C9E"/>
    <w:rsid w:val="0012283B"/>
    <w:rsid w:val="00123C8E"/>
    <w:rsid w:val="00123D97"/>
    <w:rsid w:val="00123FFC"/>
    <w:rsid w:val="001259E2"/>
    <w:rsid w:val="0012671B"/>
    <w:rsid w:val="00126DC2"/>
    <w:rsid w:val="0012706D"/>
    <w:rsid w:val="001273D4"/>
    <w:rsid w:val="00130CAD"/>
    <w:rsid w:val="00131025"/>
    <w:rsid w:val="001311AA"/>
    <w:rsid w:val="00131668"/>
    <w:rsid w:val="00131A7E"/>
    <w:rsid w:val="00131D6C"/>
    <w:rsid w:val="001323F0"/>
    <w:rsid w:val="00132B01"/>
    <w:rsid w:val="00132DCF"/>
    <w:rsid w:val="00133425"/>
    <w:rsid w:val="00133475"/>
    <w:rsid w:val="0013379C"/>
    <w:rsid w:val="0013486F"/>
    <w:rsid w:val="001352E3"/>
    <w:rsid w:val="00135BD4"/>
    <w:rsid w:val="001377E7"/>
    <w:rsid w:val="00137C82"/>
    <w:rsid w:val="00140515"/>
    <w:rsid w:val="00141375"/>
    <w:rsid w:val="001415B4"/>
    <w:rsid w:val="00141B71"/>
    <w:rsid w:val="00142543"/>
    <w:rsid w:val="00142564"/>
    <w:rsid w:val="0014321D"/>
    <w:rsid w:val="001437BD"/>
    <w:rsid w:val="001447BC"/>
    <w:rsid w:val="00144BE3"/>
    <w:rsid w:val="00145488"/>
    <w:rsid w:val="00145838"/>
    <w:rsid w:val="00146251"/>
    <w:rsid w:val="00146939"/>
    <w:rsid w:val="00146DEE"/>
    <w:rsid w:val="00146FDA"/>
    <w:rsid w:val="001478A2"/>
    <w:rsid w:val="00147C36"/>
    <w:rsid w:val="00150203"/>
    <w:rsid w:val="00150561"/>
    <w:rsid w:val="00151089"/>
    <w:rsid w:val="001514FF"/>
    <w:rsid w:val="00152378"/>
    <w:rsid w:val="001550AB"/>
    <w:rsid w:val="001553B2"/>
    <w:rsid w:val="00155410"/>
    <w:rsid w:val="00155F8D"/>
    <w:rsid w:val="00156EBF"/>
    <w:rsid w:val="00157ECF"/>
    <w:rsid w:val="00160F48"/>
    <w:rsid w:val="00162492"/>
    <w:rsid w:val="00163772"/>
    <w:rsid w:val="00163FA5"/>
    <w:rsid w:val="00164569"/>
    <w:rsid w:val="001650B3"/>
    <w:rsid w:val="001651B2"/>
    <w:rsid w:val="0016537A"/>
    <w:rsid w:val="001660C2"/>
    <w:rsid w:val="001675F8"/>
    <w:rsid w:val="0016777B"/>
    <w:rsid w:val="00167CBF"/>
    <w:rsid w:val="00167EF7"/>
    <w:rsid w:val="0017060C"/>
    <w:rsid w:val="00170928"/>
    <w:rsid w:val="00171A4D"/>
    <w:rsid w:val="001723A9"/>
    <w:rsid w:val="00172748"/>
    <w:rsid w:val="001729E5"/>
    <w:rsid w:val="001737E1"/>
    <w:rsid w:val="00174DEF"/>
    <w:rsid w:val="001750E1"/>
    <w:rsid w:val="001753A9"/>
    <w:rsid w:val="00175E80"/>
    <w:rsid w:val="00176C29"/>
    <w:rsid w:val="00176FEC"/>
    <w:rsid w:val="00177082"/>
    <w:rsid w:val="001770E9"/>
    <w:rsid w:val="00177449"/>
    <w:rsid w:val="0017781D"/>
    <w:rsid w:val="00177FD8"/>
    <w:rsid w:val="001809A7"/>
    <w:rsid w:val="001811DC"/>
    <w:rsid w:val="00181B9E"/>
    <w:rsid w:val="00181D31"/>
    <w:rsid w:val="0018270A"/>
    <w:rsid w:val="00183423"/>
    <w:rsid w:val="0018362F"/>
    <w:rsid w:val="00184C7E"/>
    <w:rsid w:val="00184DA0"/>
    <w:rsid w:val="00184ED8"/>
    <w:rsid w:val="00184F58"/>
    <w:rsid w:val="00184F6F"/>
    <w:rsid w:val="00185C5D"/>
    <w:rsid w:val="00185EFF"/>
    <w:rsid w:val="00186325"/>
    <w:rsid w:val="00186CA5"/>
    <w:rsid w:val="00186D1C"/>
    <w:rsid w:val="00186F81"/>
    <w:rsid w:val="00187381"/>
    <w:rsid w:val="00187704"/>
    <w:rsid w:val="00187D83"/>
    <w:rsid w:val="001905FA"/>
    <w:rsid w:val="00190884"/>
    <w:rsid w:val="00190BBB"/>
    <w:rsid w:val="00190D85"/>
    <w:rsid w:val="0019131B"/>
    <w:rsid w:val="0019185D"/>
    <w:rsid w:val="00191FB4"/>
    <w:rsid w:val="00192663"/>
    <w:rsid w:val="00192C39"/>
    <w:rsid w:val="0019304A"/>
    <w:rsid w:val="001946BF"/>
    <w:rsid w:val="00194887"/>
    <w:rsid w:val="001948F1"/>
    <w:rsid w:val="00196664"/>
    <w:rsid w:val="001967FD"/>
    <w:rsid w:val="001977F5"/>
    <w:rsid w:val="00197E9B"/>
    <w:rsid w:val="001A085C"/>
    <w:rsid w:val="001A0F0B"/>
    <w:rsid w:val="001A243C"/>
    <w:rsid w:val="001A2EB8"/>
    <w:rsid w:val="001A2ECB"/>
    <w:rsid w:val="001A31C3"/>
    <w:rsid w:val="001A4555"/>
    <w:rsid w:val="001A4FA5"/>
    <w:rsid w:val="001A5B0A"/>
    <w:rsid w:val="001A6E59"/>
    <w:rsid w:val="001A726C"/>
    <w:rsid w:val="001A7FFA"/>
    <w:rsid w:val="001B0252"/>
    <w:rsid w:val="001B059F"/>
    <w:rsid w:val="001B09DF"/>
    <w:rsid w:val="001B1297"/>
    <w:rsid w:val="001B137D"/>
    <w:rsid w:val="001B1420"/>
    <w:rsid w:val="001B1469"/>
    <w:rsid w:val="001B27DB"/>
    <w:rsid w:val="001B2BF8"/>
    <w:rsid w:val="001B30F4"/>
    <w:rsid w:val="001B3664"/>
    <w:rsid w:val="001B39F4"/>
    <w:rsid w:val="001B3CE6"/>
    <w:rsid w:val="001B3D6D"/>
    <w:rsid w:val="001B69D2"/>
    <w:rsid w:val="001B6E9F"/>
    <w:rsid w:val="001B72A5"/>
    <w:rsid w:val="001B7C97"/>
    <w:rsid w:val="001C000B"/>
    <w:rsid w:val="001C043D"/>
    <w:rsid w:val="001C0D58"/>
    <w:rsid w:val="001C18B6"/>
    <w:rsid w:val="001C2264"/>
    <w:rsid w:val="001C2AE5"/>
    <w:rsid w:val="001C35C4"/>
    <w:rsid w:val="001C3A28"/>
    <w:rsid w:val="001C422A"/>
    <w:rsid w:val="001C5729"/>
    <w:rsid w:val="001C6B4D"/>
    <w:rsid w:val="001C76A5"/>
    <w:rsid w:val="001C7DAC"/>
    <w:rsid w:val="001C7DDE"/>
    <w:rsid w:val="001D03D8"/>
    <w:rsid w:val="001D0CC9"/>
    <w:rsid w:val="001D0E66"/>
    <w:rsid w:val="001D14A8"/>
    <w:rsid w:val="001D2E06"/>
    <w:rsid w:val="001D2EA0"/>
    <w:rsid w:val="001D34DB"/>
    <w:rsid w:val="001D3507"/>
    <w:rsid w:val="001D3FDE"/>
    <w:rsid w:val="001D3FFA"/>
    <w:rsid w:val="001D554A"/>
    <w:rsid w:val="001D56B6"/>
    <w:rsid w:val="001D5F5F"/>
    <w:rsid w:val="001D67E4"/>
    <w:rsid w:val="001D68BB"/>
    <w:rsid w:val="001D701F"/>
    <w:rsid w:val="001D759F"/>
    <w:rsid w:val="001D7A67"/>
    <w:rsid w:val="001D7C73"/>
    <w:rsid w:val="001E094A"/>
    <w:rsid w:val="001E24C1"/>
    <w:rsid w:val="001E439D"/>
    <w:rsid w:val="001E600F"/>
    <w:rsid w:val="001E65CA"/>
    <w:rsid w:val="001E65D6"/>
    <w:rsid w:val="001E77D0"/>
    <w:rsid w:val="001E7D97"/>
    <w:rsid w:val="001F0DB7"/>
    <w:rsid w:val="001F22F6"/>
    <w:rsid w:val="001F2D88"/>
    <w:rsid w:val="001F32C7"/>
    <w:rsid w:val="001F3712"/>
    <w:rsid w:val="001F37D5"/>
    <w:rsid w:val="001F3A3B"/>
    <w:rsid w:val="001F4122"/>
    <w:rsid w:val="001F4665"/>
    <w:rsid w:val="001F6047"/>
    <w:rsid w:val="001F62FF"/>
    <w:rsid w:val="001F712A"/>
    <w:rsid w:val="001F7CF8"/>
    <w:rsid w:val="002011B7"/>
    <w:rsid w:val="00202C4B"/>
    <w:rsid w:val="00202DA9"/>
    <w:rsid w:val="00203E8D"/>
    <w:rsid w:val="00204092"/>
    <w:rsid w:val="002041DF"/>
    <w:rsid w:val="00204EC0"/>
    <w:rsid w:val="00205589"/>
    <w:rsid w:val="002056E7"/>
    <w:rsid w:val="00205A45"/>
    <w:rsid w:val="00205E45"/>
    <w:rsid w:val="002070EB"/>
    <w:rsid w:val="0020751C"/>
    <w:rsid w:val="00207C94"/>
    <w:rsid w:val="00207EFD"/>
    <w:rsid w:val="00210B24"/>
    <w:rsid w:val="00211527"/>
    <w:rsid w:val="00211EA9"/>
    <w:rsid w:val="00212380"/>
    <w:rsid w:val="00212606"/>
    <w:rsid w:val="00213463"/>
    <w:rsid w:val="00213885"/>
    <w:rsid w:val="00214BE7"/>
    <w:rsid w:val="002158EA"/>
    <w:rsid w:val="00215BFC"/>
    <w:rsid w:val="00216AFB"/>
    <w:rsid w:val="0021773F"/>
    <w:rsid w:val="00217A23"/>
    <w:rsid w:val="00217B78"/>
    <w:rsid w:val="002203B3"/>
    <w:rsid w:val="002204EC"/>
    <w:rsid w:val="00220A8B"/>
    <w:rsid w:val="00220B26"/>
    <w:rsid w:val="002212ED"/>
    <w:rsid w:val="00221AAD"/>
    <w:rsid w:val="00221BD7"/>
    <w:rsid w:val="00221BE3"/>
    <w:rsid w:val="002222EF"/>
    <w:rsid w:val="0022233F"/>
    <w:rsid w:val="00222EAD"/>
    <w:rsid w:val="00222F7F"/>
    <w:rsid w:val="002237DD"/>
    <w:rsid w:val="002258BF"/>
    <w:rsid w:val="002262DC"/>
    <w:rsid w:val="00226577"/>
    <w:rsid w:val="0022672E"/>
    <w:rsid w:val="00226843"/>
    <w:rsid w:val="00226A86"/>
    <w:rsid w:val="00227B67"/>
    <w:rsid w:val="00227C79"/>
    <w:rsid w:val="00227D5A"/>
    <w:rsid w:val="0023066C"/>
    <w:rsid w:val="00231DC1"/>
    <w:rsid w:val="00232290"/>
    <w:rsid w:val="00232622"/>
    <w:rsid w:val="0023278A"/>
    <w:rsid w:val="00232CC6"/>
    <w:rsid w:val="00233690"/>
    <w:rsid w:val="0023409F"/>
    <w:rsid w:val="002340BB"/>
    <w:rsid w:val="00235B06"/>
    <w:rsid w:val="002376D3"/>
    <w:rsid w:val="00237C94"/>
    <w:rsid w:val="0024025D"/>
    <w:rsid w:val="00240B0D"/>
    <w:rsid w:val="00241FAA"/>
    <w:rsid w:val="00242350"/>
    <w:rsid w:val="00242919"/>
    <w:rsid w:val="002429CA"/>
    <w:rsid w:val="00242BF1"/>
    <w:rsid w:val="00244FF9"/>
    <w:rsid w:val="00246075"/>
    <w:rsid w:val="002463B5"/>
    <w:rsid w:val="002463F4"/>
    <w:rsid w:val="00246425"/>
    <w:rsid w:val="002506B0"/>
    <w:rsid w:val="00251CB5"/>
    <w:rsid w:val="00251FF1"/>
    <w:rsid w:val="00253A0F"/>
    <w:rsid w:val="0025476C"/>
    <w:rsid w:val="00254996"/>
    <w:rsid w:val="00254C31"/>
    <w:rsid w:val="00255279"/>
    <w:rsid w:val="00255909"/>
    <w:rsid w:val="00255AB0"/>
    <w:rsid w:val="00256246"/>
    <w:rsid w:val="0025680E"/>
    <w:rsid w:val="00256E8A"/>
    <w:rsid w:val="00256FF9"/>
    <w:rsid w:val="00257241"/>
    <w:rsid w:val="00257EBB"/>
    <w:rsid w:val="0026045B"/>
    <w:rsid w:val="00260630"/>
    <w:rsid w:val="0026066C"/>
    <w:rsid w:val="00260CDB"/>
    <w:rsid w:val="0026116A"/>
    <w:rsid w:val="00261C7F"/>
    <w:rsid w:val="00263739"/>
    <w:rsid w:val="0026396A"/>
    <w:rsid w:val="002653A7"/>
    <w:rsid w:val="002663F8"/>
    <w:rsid w:val="0026745A"/>
    <w:rsid w:val="00267D84"/>
    <w:rsid w:val="002706A6"/>
    <w:rsid w:val="00270979"/>
    <w:rsid w:val="00270D97"/>
    <w:rsid w:val="002715C8"/>
    <w:rsid w:val="00271624"/>
    <w:rsid w:val="00271FFE"/>
    <w:rsid w:val="00272773"/>
    <w:rsid w:val="002728DB"/>
    <w:rsid w:val="0027367C"/>
    <w:rsid w:val="00274210"/>
    <w:rsid w:val="002743B0"/>
    <w:rsid w:val="002749E4"/>
    <w:rsid w:val="00274F9D"/>
    <w:rsid w:val="0027526A"/>
    <w:rsid w:val="0027560B"/>
    <w:rsid w:val="00275DD5"/>
    <w:rsid w:val="00277CE7"/>
    <w:rsid w:val="0028070B"/>
    <w:rsid w:val="00280F45"/>
    <w:rsid w:val="0028107A"/>
    <w:rsid w:val="002819BD"/>
    <w:rsid w:val="00281D43"/>
    <w:rsid w:val="002830D4"/>
    <w:rsid w:val="002837AA"/>
    <w:rsid w:val="002845B7"/>
    <w:rsid w:val="002847C9"/>
    <w:rsid w:val="00285203"/>
    <w:rsid w:val="00285D27"/>
    <w:rsid w:val="00286AE2"/>
    <w:rsid w:val="00287F22"/>
    <w:rsid w:val="00290804"/>
    <w:rsid w:val="00290FEB"/>
    <w:rsid w:val="00291DFF"/>
    <w:rsid w:val="0029387B"/>
    <w:rsid w:val="00293975"/>
    <w:rsid w:val="00293A91"/>
    <w:rsid w:val="00294289"/>
    <w:rsid w:val="00294D39"/>
    <w:rsid w:val="002A0021"/>
    <w:rsid w:val="002A1887"/>
    <w:rsid w:val="002A2229"/>
    <w:rsid w:val="002A2ABA"/>
    <w:rsid w:val="002A3431"/>
    <w:rsid w:val="002A355D"/>
    <w:rsid w:val="002A35E9"/>
    <w:rsid w:val="002A3E6C"/>
    <w:rsid w:val="002A3F23"/>
    <w:rsid w:val="002A4233"/>
    <w:rsid w:val="002A475B"/>
    <w:rsid w:val="002A4B4C"/>
    <w:rsid w:val="002A4BBB"/>
    <w:rsid w:val="002A59FF"/>
    <w:rsid w:val="002A5FBD"/>
    <w:rsid w:val="002A664A"/>
    <w:rsid w:val="002A66E1"/>
    <w:rsid w:val="002A6BDE"/>
    <w:rsid w:val="002A6BFE"/>
    <w:rsid w:val="002A70FE"/>
    <w:rsid w:val="002A7224"/>
    <w:rsid w:val="002A7978"/>
    <w:rsid w:val="002A7CAA"/>
    <w:rsid w:val="002B08C1"/>
    <w:rsid w:val="002B0B5F"/>
    <w:rsid w:val="002B0FD4"/>
    <w:rsid w:val="002B1C51"/>
    <w:rsid w:val="002B1F78"/>
    <w:rsid w:val="002B1FC9"/>
    <w:rsid w:val="002B2EC8"/>
    <w:rsid w:val="002B34E0"/>
    <w:rsid w:val="002B4284"/>
    <w:rsid w:val="002B4698"/>
    <w:rsid w:val="002B5CB6"/>
    <w:rsid w:val="002B7A02"/>
    <w:rsid w:val="002B7D0D"/>
    <w:rsid w:val="002C15C7"/>
    <w:rsid w:val="002C16E9"/>
    <w:rsid w:val="002C2928"/>
    <w:rsid w:val="002C3545"/>
    <w:rsid w:val="002C5926"/>
    <w:rsid w:val="002C7A17"/>
    <w:rsid w:val="002C7C3A"/>
    <w:rsid w:val="002D00FB"/>
    <w:rsid w:val="002D0650"/>
    <w:rsid w:val="002D0EAA"/>
    <w:rsid w:val="002D1334"/>
    <w:rsid w:val="002D2552"/>
    <w:rsid w:val="002D305F"/>
    <w:rsid w:val="002D50A8"/>
    <w:rsid w:val="002D617E"/>
    <w:rsid w:val="002D6639"/>
    <w:rsid w:val="002D6958"/>
    <w:rsid w:val="002D696A"/>
    <w:rsid w:val="002D71D9"/>
    <w:rsid w:val="002E1D76"/>
    <w:rsid w:val="002E1F3E"/>
    <w:rsid w:val="002E3039"/>
    <w:rsid w:val="002E326B"/>
    <w:rsid w:val="002E39D0"/>
    <w:rsid w:val="002E5D89"/>
    <w:rsid w:val="002E68E4"/>
    <w:rsid w:val="002E7B41"/>
    <w:rsid w:val="002E7C3A"/>
    <w:rsid w:val="002F0A19"/>
    <w:rsid w:val="002F1A9C"/>
    <w:rsid w:val="002F25A0"/>
    <w:rsid w:val="002F40BE"/>
    <w:rsid w:val="002F4CA7"/>
    <w:rsid w:val="002F56A2"/>
    <w:rsid w:val="002F6139"/>
    <w:rsid w:val="002F6CFB"/>
    <w:rsid w:val="00300A11"/>
    <w:rsid w:val="00300A4C"/>
    <w:rsid w:val="00301F58"/>
    <w:rsid w:val="003020C4"/>
    <w:rsid w:val="00302403"/>
    <w:rsid w:val="0030295B"/>
    <w:rsid w:val="00302D05"/>
    <w:rsid w:val="0030366F"/>
    <w:rsid w:val="00303724"/>
    <w:rsid w:val="0030440A"/>
    <w:rsid w:val="00304554"/>
    <w:rsid w:val="00304A44"/>
    <w:rsid w:val="00304EE5"/>
    <w:rsid w:val="00307B28"/>
    <w:rsid w:val="00307B9D"/>
    <w:rsid w:val="00307DF0"/>
    <w:rsid w:val="0031022A"/>
    <w:rsid w:val="00311094"/>
    <w:rsid w:val="00311164"/>
    <w:rsid w:val="00311B2C"/>
    <w:rsid w:val="00312DFB"/>
    <w:rsid w:val="003130A8"/>
    <w:rsid w:val="00314D32"/>
    <w:rsid w:val="00315140"/>
    <w:rsid w:val="00316AC6"/>
    <w:rsid w:val="00316EE0"/>
    <w:rsid w:val="00316F20"/>
    <w:rsid w:val="00317618"/>
    <w:rsid w:val="00317E53"/>
    <w:rsid w:val="0032056F"/>
    <w:rsid w:val="00321904"/>
    <w:rsid w:val="00321A06"/>
    <w:rsid w:val="00321A45"/>
    <w:rsid w:val="00321FD8"/>
    <w:rsid w:val="00322782"/>
    <w:rsid w:val="003227AA"/>
    <w:rsid w:val="0032314B"/>
    <w:rsid w:val="0032434E"/>
    <w:rsid w:val="003249B5"/>
    <w:rsid w:val="00324BC6"/>
    <w:rsid w:val="003252C4"/>
    <w:rsid w:val="00325532"/>
    <w:rsid w:val="00325926"/>
    <w:rsid w:val="00326A10"/>
    <w:rsid w:val="00326F9B"/>
    <w:rsid w:val="003270E4"/>
    <w:rsid w:val="00327EF4"/>
    <w:rsid w:val="00330FAA"/>
    <w:rsid w:val="00332391"/>
    <w:rsid w:val="00332ADD"/>
    <w:rsid w:val="00332F7D"/>
    <w:rsid w:val="00333D04"/>
    <w:rsid w:val="00334822"/>
    <w:rsid w:val="00334DF5"/>
    <w:rsid w:val="00334FF0"/>
    <w:rsid w:val="0033583A"/>
    <w:rsid w:val="00336207"/>
    <w:rsid w:val="00336762"/>
    <w:rsid w:val="003377E1"/>
    <w:rsid w:val="00337899"/>
    <w:rsid w:val="003378AE"/>
    <w:rsid w:val="003408B3"/>
    <w:rsid w:val="003414B4"/>
    <w:rsid w:val="0034177F"/>
    <w:rsid w:val="00341BF0"/>
    <w:rsid w:val="00341C06"/>
    <w:rsid w:val="00341C6E"/>
    <w:rsid w:val="00341CDE"/>
    <w:rsid w:val="00341E4A"/>
    <w:rsid w:val="00341EC0"/>
    <w:rsid w:val="0034280C"/>
    <w:rsid w:val="00343A71"/>
    <w:rsid w:val="00344BC1"/>
    <w:rsid w:val="00345833"/>
    <w:rsid w:val="00345A52"/>
    <w:rsid w:val="00350224"/>
    <w:rsid w:val="00351CD0"/>
    <w:rsid w:val="003532E3"/>
    <w:rsid w:val="003544C2"/>
    <w:rsid w:val="00354F2F"/>
    <w:rsid w:val="00355B29"/>
    <w:rsid w:val="00355EC1"/>
    <w:rsid w:val="003561AB"/>
    <w:rsid w:val="00356335"/>
    <w:rsid w:val="00356BD8"/>
    <w:rsid w:val="00360849"/>
    <w:rsid w:val="00360853"/>
    <w:rsid w:val="00360B17"/>
    <w:rsid w:val="00360C5C"/>
    <w:rsid w:val="00361EDF"/>
    <w:rsid w:val="0036227D"/>
    <w:rsid w:val="003626C6"/>
    <w:rsid w:val="00363F4E"/>
    <w:rsid w:val="00364F33"/>
    <w:rsid w:val="003650AC"/>
    <w:rsid w:val="00365128"/>
    <w:rsid w:val="003658C7"/>
    <w:rsid w:val="00366451"/>
    <w:rsid w:val="0036681A"/>
    <w:rsid w:val="00366C32"/>
    <w:rsid w:val="00367334"/>
    <w:rsid w:val="00367C17"/>
    <w:rsid w:val="00367E64"/>
    <w:rsid w:val="00371092"/>
    <w:rsid w:val="003718C5"/>
    <w:rsid w:val="00371DB9"/>
    <w:rsid w:val="00371F72"/>
    <w:rsid w:val="0037262B"/>
    <w:rsid w:val="00372D6E"/>
    <w:rsid w:val="00373C36"/>
    <w:rsid w:val="00374CB1"/>
    <w:rsid w:val="00376494"/>
    <w:rsid w:val="00376735"/>
    <w:rsid w:val="00376826"/>
    <w:rsid w:val="003771C6"/>
    <w:rsid w:val="00377B98"/>
    <w:rsid w:val="0038000B"/>
    <w:rsid w:val="00380105"/>
    <w:rsid w:val="00381348"/>
    <w:rsid w:val="0038205E"/>
    <w:rsid w:val="00382ED4"/>
    <w:rsid w:val="0038329C"/>
    <w:rsid w:val="0038351E"/>
    <w:rsid w:val="00383B10"/>
    <w:rsid w:val="00383B36"/>
    <w:rsid w:val="00383E42"/>
    <w:rsid w:val="00384BFE"/>
    <w:rsid w:val="00384DB4"/>
    <w:rsid w:val="00384ECA"/>
    <w:rsid w:val="0038634D"/>
    <w:rsid w:val="003867C1"/>
    <w:rsid w:val="00386CD8"/>
    <w:rsid w:val="00386D9B"/>
    <w:rsid w:val="003870FF"/>
    <w:rsid w:val="0038726D"/>
    <w:rsid w:val="00387779"/>
    <w:rsid w:val="00387DB2"/>
    <w:rsid w:val="00387E83"/>
    <w:rsid w:val="003904FA"/>
    <w:rsid w:val="00390532"/>
    <w:rsid w:val="00390736"/>
    <w:rsid w:val="0039102F"/>
    <w:rsid w:val="003913F6"/>
    <w:rsid w:val="0039146F"/>
    <w:rsid w:val="00391816"/>
    <w:rsid w:val="00391E7C"/>
    <w:rsid w:val="00391F4C"/>
    <w:rsid w:val="00392384"/>
    <w:rsid w:val="00392490"/>
    <w:rsid w:val="00392D5E"/>
    <w:rsid w:val="00392EBF"/>
    <w:rsid w:val="003930E8"/>
    <w:rsid w:val="00393359"/>
    <w:rsid w:val="00393540"/>
    <w:rsid w:val="00393F8D"/>
    <w:rsid w:val="00394A6A"/>
    <w:rsid w:val="00395234"/>
    <w:rsid w:val="003959FD"/>
    <w:rsid w:val="00395E47"/>
    <w:rsid w:val="0039648D"/>
    <w:rsid w:val="00396559"/>
    <w:rsid w:val="003966CF"/>
    <w:rsid w:val="00397302"/>
    <w:rsid w:val="00397BD7"/>
    <w:rsid w:val="003A17D8"/>
    <w:rsid w:val="003A1BB0"/>
    <w:rsid w:val="003A2B15"/>
    <w:rsid w:val="003A3B7F"/>
    <w:rsid w:val="003A3DFF"/>
    <w:rsid w:val="003A42C6"/>
    <w:rsid w:val="003A494C"/>
    <w:rsid w:val="003A565D"/>
    <w:rsid w:val="003A5AAB"/>
    <w:rsid w:val="003A5FC0"/>
    <w:rsid w:val="003A6362"/>
    <w:rsid w:val="003A66DC"/>
    <w:rsid w:val="003A6D3A"/>
    <w:rsid w:val="003A702B"/>
    <w:rsid w:val="003A715F"/>
    <w:rsid w:val="003A7DE3"/>
    <w:rsid w:val="003B02E8"/>
    <w:rsid w:val="003B0345"/>
    <w:rsid w:val="003B1B5F"/>
    <w:rsid w:val="003B2346"/>
    <w:rsid w:val="003B27E5"/>
    <w:rsid w:val="003B3661"/>
    <w:rsid w:val="003B45FB"/>
    <w:rsid w:val="003B4DE9"/>
    <w:rsid w:val="003B4F0E"/>
    <w:rsid w:val="003B548A"/>
    <w:rsid w:val="003B57CD"/>
    <w:rsid w:val="003B59B4"/>
    <w:rsid w:val="003B70E1"/>
    <w:rsid w:val="003B752D"/>
    <w:rsid w:val="003B7909"/>
    <w:rsid w:val="003B7CBD"/>
    <w:rsid w:val="003B7DE9"/>
    <w:rsid w:val="003C11FF"/>
    <w:rsid w:val="003C1C09"/>
    <w:rsid w:val="003C1C90"/>
    <w:rsid w:val="003C228F"/>
    <w:rsid w:val="003C277E"/>
    <w:rsid w:val="003C3AC2"/>
    <w:rsid w:val="003C3E29"/>
    <w:rsid w:val="003C411F"/>
    <w:rsid w:val="003C4FA0"/>
    <w:rsid w:val="003C5CEB"/>
    <w:rsid w:val="003C6094"/>
    <w:rsid w:val="003C6A0D"/>
    <w:rsid w:val="003C6B18"/>
    <w:rsid w:val="003C79B8"/>
    <w:rsid w:val="003D023B"/>
    <w:rsid w:val="003D08F9"/>
    <w:rsid w:val="003D0910"/>
    <w:rsid w:val="003D0CFF"/>
    <w:rsid w:val="003D24FE"/>
    <w:rsid w:val="003D29CE"/>
    <w:rsid w:val="003D30DD"/>
    <w:rsid w:val="003D3341"/>
    <w:rsid w:val="003D3504"/>
    <w:rsid w:val="003D4004"/>
    <w:rsid w:val="003D4228"/>
    <w:rsid w:val="003D48FC"/>
    <w:rsid w:val="003D4E5C"/>
    <w:rsid w:val="003D4E8E"/>
    <w:rsid w:val="003D4F9E"/>
    <w:rsid w:val="003D5460"/>
    <w:rsid w:val="003D57F7"/>
    <w:rsid w:val="003D5AD8"/>
    <w:rsid w:val="003D6C33"/>
    <w:rsid w:val="003D6EE1"/>
    <w:rsid w:val="003D7AC0"/>
    <w:rsid w:val="003E1154"/>
    <w:rsid w:val="003E1945"/>
    <w:rsid w:val="003E1FFF"/>
    <w:rsid w:val="003E2500"/>
    <w:rsid w:val="003E27DC"/>
    <w:rsid w:val="003E30ED"/>
    <w:rsid w:val="003E425D"/>
    <w:rsid w:val="003E477A"/>
    <w:rsid w:val="003E4CC4"/>
    <w:rsid w:val="003E5546"/>
    <w:rsid w:val="003E573E"/>
    <w:rsid w:val="003E6C29"/>
    <w:rsid w:val="003E709C"/>
    <w:rsid w:val="003E7280"/>
    <w:rsid w:val="003E7D85"/>
    <w:rsid w:val="003F0008"/>
    <w:rsid w:val="003F111A"/>
    <w:rsid w:val="003F2CA8"/>
    <w:rsid w:val="003F2D91"/>
    <w:rsid w:val="003F32CF"/>
    <w:rsid w:val="003F386B"/>
    <w:rsid w:val="003F4A91"/>
    <w:rsid w:val="003F4AAC"/>
    <w:rsid w:val="003F55A2"/>
    <w:rsid w:val="003F5FD0"/>
    <w:rsid w:val="003F61A1"/>
    <w:rsid w:val="003F6612"/>
    <w:rsid w:val="003F66D8"/>
    <w:rsid w:val="003F693F"/>
    <w:rsid w:val="003F7428"/>
    <w:rsid w:val="003F7FC3"/>
    <w:rsid w:val="00401222"/>
    <w:rsid w:val="0040149C"/>
    <w:rsid w:val="00401A4E"/>
    <w:rsid w:val="00402F96"/>
    <w:rsid w:val="00403B18"/>
    <w:rsid w:val="00403BD4"/>
    <w:rsid w:val="00403D3D"/>
    <w:rsid w:val="00404201"/>
    <w:rsid w:val="00404382"/>
    <w:rsid w:val="00404F49"/>
    <w:rsid w:val="00405ED7"/>
    <w:rsid w:val="00407988"/>
    <w:rsid w:val="00407ACC"/>
    <w:rsid w:val="00407CFD"/>
    <w:rsid w:val="0041055E"/>
    <w:rsid w:val="004109B3"/>
    <w:rsid w:val="00410B8F"/>
    <w:rsid w:val="00411A9A"/>
    <w:rsid w:val="00412560"/>
    <w:rsid w:val="00412EB5"/>
    <w:rsid w:val="00413099"/>
    <w:rsid w:val="004148C1"/>
    <w:rsid w:val="00415056"/>
    <w:rsid w:val="00415080"/>
    <w:rsid w:val="00415157"/>
    <w:rsid w:val="00416904"/>
    <w:rsid w:val="00416AF0"/>
    <w:rsid w:val="00416D52"/>
    <w:rsid w:val="00416E8F"/>
    <w:rsid w:val="004170A8"/>
    <w:rsid w:val="00417238"/>
    <w:rsid w:val="00417D7C"/>
    <w:rsid w:val="00417F09"/>
    <w:rsid w:val="0042006B"/>
    <w:rsid w:val="00420495"/>
    <w:rsid w:val="00421457"/>
    <w:rsid w:val="0042167C"/>
    <w:rsid w:val="00421E44"/>
    <w:rsid w:val="00422147"/>
    <w:rsid w:val="00422E84"/>
    <w:rsid w:val="004247BA"/>
    <w:rsid w:val="004250E7"/>
    <w:rsid w:val="00425116"/>
    <w:rsid w:val="00425CFE"/>
    <w:rsid w:val="004264BC"/>
    <w:rsid w:val="00430C03"/>
    <w:rsid w:val="00430ED0"/>
    <w:rsid w:val="004313EF"/>
    <w:rsid w:val="00431D28"/>
    <w:rsid w:val="004330B3"/>
    <w:rsid w:val="0043324F"/>
    <w:rsid w:val="00433346"/>
    <w:rsid w:val="004333B6"/>
    <w:rsid w:val="00434E92"/>
    <w:rsid w:val="0043547F"/>
    <w:rsid w:val="004356B9"/>
    <w:rsid w:val="00435858"/>
    <w:rsid w:val="004359CA"/>
    <w:rsid w:val="00435D6F"/>
    <w:rsid w:val="00436482"/>
    <w:rsid w:val="00436FF1"/>
    <w:rsid w:val="00436FF7"/>
    <w:rsid w:val="00440105"/>
    <w:rsid w:val="0044045B"/>
    <w:rsid w:val="00440D9C"/>
    <w:rsid w:val="00440E57"/>
    <w:rsid w:val="004414F9"/>
    <w:rsid w:val="004421C2"/>
    <w:rsid w:val="0044225C"/>
    <w:rsid w:val="00443CF6"/>
    <w:rsid w:val="00443E3B"/>
    <w:rsid w:val="00443EFC"/>
    <w:rsid w:val="004457C1"/>
    <w:rsid w:val="004461C6"/>
    <w:rsid w:val="00446BCE"/>
    <w:rsid w:val="004470DF"/>
    <w:rsid w:val="00447C5C"/>
    <w:rsid w:val="00447FB6"/>
    <w:rsid w:val="00450576"/>
    <w:rsid w:val="004509C8"/>
    <w:rsid w:val="00453D4E"/>
    <w:rsid w:val="00453E8C"/>
    <w:rsid w:val="00454136"/>
    <w:rsid w:val="004555B9"/>
    <w:rsid w:val="004568B6"/>
    <w:rsid w:val="00457114"/>
    <w:rsid w:val="004574D4"/>
    <w:rsid w:val="004604BD"/>
    <w:rsid w:val="00460797"/>
    <w:rsid w:val="00460C81"/>
    <w:rsid w:val="00463B48"/>
    <w:rsid w:val="00464172"/>
    <w:rsid w:val="00464C4B"/>
    <w:rsid w:val="004657B4"/>
    <w:rsid w:val="0046592A"/>
    <w:rsid w:val="004660F4"/>
    <w:rsid w:val="004679A6"/>
    <w:rsid w:val="00470C20"/>
    <w:rsid w:val="00471950"/>
    <w:rsid w:val="00472B61"/>
    <w:rsid w:val="00473135"/>
    <w:rsid w:val="004731B3"/>
    <w:rsid w:val="0047372A"/>
    <w:rsid w:val="00473D36"/>
    <w:rsid w:val="00474532"/>
    <w:rsid w:val="004748D9"/>
    <w:rsid w:val="00475863"/>
    <w:rsid w:val="00475FBB"/>
    <w:rsid w:val="00476153"/>
    <w:rsid w:val="00477169"/>
    <w:rsid w:val="00477763"/>
    <w:rsid w:val="00477A49"/>
    <w:rsid w:val="00480875"/>
    <w:rsid w:val="00480C05"/>
    <w:rsid w:val="004813DD"/>
    <w:rsid w:val="004818AF"/>
    <w:rsid w:val="00482B70"/>
    <w:rsid w:val="00483136"/>
    <w:rsid w:val="0048340F"/>
    <w:rsid w:val="0048351B"/>
    <w:rsid w:val="0048491F"/>
    <w:rsid w:val="00485428"/>
    <w:rsid w:val="004862BD"/>
    <w:rsid w:val="0048657B"/>
    <w:rsid w:val="0049046D"/>
    <w:rsid w:val="00490646"/>
    <w:rsid w:val="004908CC"/>
    <w:rsid w:val="0049110B"/>
    <w:rsid w:val="0049198F"/>
    <w:rsid w:val="00491CE4"/>
    <w:rsid w:val="004928A4"/>
    <w:rsid w:val="004937AC"/>
    <w:rsid w:val="00494088"/>
    <w:rsid w:val="00494C45"/>
    <w:rsid w:val="00495365"/>
    <w:rsid w:val="004960F0"/>
    <w:rsid w:val="004A0582"/>
    <w:rsid w:val="004A1285"/>
    <w:rsid w:val="004A16D1"/>
    <w:rsid w:val="004A299A"/>
    <w:rsid w:val="004A2AB3"/>
    <w:rsid w:val="004A3E98"/>
    <w:rsid w:val="004A41B6"/>
    <w:rsid w:val="004A421B"/>
    <w:rsid w:val="004A47BE"/>
    <w:rsid w:val="004A48CF"/>
    <w:rsid w:val="004A4FC6"/>
    <w:rsid w:val="004A5623"/>
    <w:rsid w:val="004A688B"/>
    <w:rsid w:val="004A7C11"/>
    <w:rsid w:val="004B0547"/>
    <w:rsid w:val="004B057A"/>
    <w:rsid w:val="004B3169"/>
    <w:rsid w:val="004B3AC8"/>
    <w:rsid w:val="004B3E4C"/>
    <w:rsid w:val="004B5010"/>
    <w:rsid w:val="004B707E"/>
    <w:rsid w:val="004B7B25"/>
    <w:rsid w:val="004C05EE"/>
    <w:rsid w:val="004C1EB5"/>
    <w:rsid w:val="004C1FF7"/>
    <w:rsid w:val="004C270C"/>
    <w:rsid w:val="004C2DD7"/>
    <w:rsid w:val="004C321E"/>
    <w:rsid w:val="004C32D3"/>
    <w:rsid w:val="004C3E68"/>
    <w:rsid w:val="004C66E7"/>
    <w:rsid w:val="004C788B"/>
    <w:rsid w:val="004D0061"/>
    <w:rsid w:val="004D0429"/>
    <w:rsid w:val="004D070E"/>
    <w:rsid w:val="004D07DE"/>
    <w:rsid w:val="004D1325"/>
    <w:rsid w:val="004D1D28"/>
    <w:rsid w:val="004D2812"/>
    <w:rsid w:val="004D29F1"/>
    <w:rsid w:val="004D4183"/>
    <w:rsid w:val="004D5111"/>
    <w:rsid w:val="004D6D20"/>
    <w:rsid w:val="004D7158"/>
    <w:rsid w:val="004D73F0"/>
    <w:rsid w:val="004D7C49"/>
    <w:rsid w:val="004E0AB1"/>
    <w:rsid w:val="004E1F40"/>
    <w:rsid w:val="004E2227"/>
    <w:rsid w:val="004E2435"/>
    <w:rsid w:val="004E25FD"/>
    <w:rsid w:val="004E3C90"/>
    <w:rsid w:val="004E3D6A"/>
    <w:rsid w:val="004E3F6C"/>
    <w:rsid w:val="004E71E0"/>
    <w:rsid w:val="004E75F3"/>
    <w:rsid w:val="004F042E"/>
    <w:rsid w:val="004F0B39"/>
    <w:rsid w:val="004F1B27"/>
    <w:rsid w:val="004F1CB2"/>
    <w:rsid w:val="004F20D0"/>
    <w:rsid w:val="004F2AC9"/>
    <w:rsid w:val="004F2E49"/>
    <w:rsid w:val="004F2E6E"/>
    <w:rsid w:val="004F32B8"/>
    <w:rsid w:val="004F3556"/>
    <w:rsid w:val="004F4B90"/>
    <w:rsid w:val="004F54EB"/>
    <w:rsid w:val="004F5DB8"/>
    <w:rsid w:val="0050094E"/>
    <w:rsid w:val="00500B3A"/>
    <w:rsid w:val="00500F2C"/>
    <w:rsid w:val="00501123"/>
    <w:rsid w:val="00501302"/>
    <w:rsid w:val="00501473"/>
    <w:rsid w:val="00501548"/>
    <w:rsid w:val="0050198F"/>
    <w:rsid w:val="00501A43"/>
    <w:rsid w:val="00502450"/>
    <w:rsid w:val="0050279F"/>
    <w:rsid w:val="00502CF9"/>
    <w:rsid w:val="00503383"/>
    <w:rsid w:val="0050410E"/>
    <w:rsid w:val="00504409"/>
    <w:rsid w:val="0050470E"/>
    <w:rsid w:val="00504A14"/>
    <w:rsid w:val="00504FE1"/>
    <w:rsid w:val="00505037"/>
    <w:rsid w:val="005061E3"/>
    <w:rsid w:val="005078CB"/>
    <w:rsid w:val="005101B5"/>
    <w:rsid w:val="00510279"/>
    <w:rsid w:val="00511FE1"/>
    <w:rsid w:val="00512182"/>
    <w:rsid w:val="005130BC"/>
    <w:rsid w:val="00513ADE"/>
    <w:rsid w:val="005148D0"/>
    <w:rsid w:val="005149AB"/>
    <w:rsid w:val="00515262"/>
    <w:rsid w:val="00515715"/>
    <w:rsid w:val="0051596F"/>
    <w:rsid w:val="00515C50"/>
    <w:rsid w:val="00515C53"/>
    <w:rsid w:val="00516D19"/>
    <w:rsid w:val="00520590"/>
    <w:rsid w:val="005218B0"/>
    <w:rsid w:val="0052197E"/>
    <w:rsid w:val="005225C3"/>
    <w:rsid w:val="005229EF"/>
    <w:rsid w:val="00522CDA"/>
    <w:rsid w:val="00522EF9"/>
    <w:rsid w:val="005234A0"/>
    <w:rsid w:val="0052449D"/>
    <w:rsid w:val="00525C65"/>
    <w:rsid w:val="0052675C"/>
    <w:rsid w:val="0052737B"/>
    <w:rsid w:val="005276B8"/>
    <w:rsid w:val="00530904"/>
    <w:rsid w:val="00531023"/>
    <w:rsid w:val="005318FA"/>
    <w:rsid w:val="00532771"/>
    <w:rsid w:val="00532795"/>
    <w:rsid w:val="005333DE"/>
    <w:rsid w:val="00533439"/>
    <w:rsid w:val="00533480"/>
    <w:rsid w:val="0053389C"/>
    <w:rsid w:val="00533A09"/>
    <w:rsid w:val="00534D8E"/>
    <w:rsid w:val="0053521E"/>
    <w:rsid w:val="005354F4"/>
    <w:rsid w:val="00535EDE"/>
    <w:rsid w:val="00535FCA"/>
    <w:rsid w:val="00536909"/>
    <w:rsid w:val="005369CF"/>
    <w:rsid w:val="00537F94"/>
    <w:rsid w:val="0054003C"/>
    <w:rsid w:val="005407E1"/>
    <w:rsid w:val="00540D01"/>
    <w:rsid w:val="005413D6"/>
    <w:rsid w:val="0054169B"/>
    <w:rsid w:val="00541CB3"/>
    <w:rsid w:val="005424DF"/>
    <w:rsid w:val="00542D70"/>
    <w:rsid w:val="00542DB2"/>
    <w:rsid w:val="00542DDF"/>
    <w:rsid w:val="00542E72"/>
    <w:rsid w:val="00543757"/>
    <w:rsid w:val="00543783"/>
    <w:rsid w:val="00544079"/>
    <w:rsid w:val="00544A22"/>
    <w:rsid w:val="00544F22"/>
    <w:rsid w:val="005456A8"/>
    <w:rsid w:val="00545EB1"/>
    <w:rsid w:val="00546755"/>
    <w:rsid w:val="00546C5E"/>
    <w:rsid w:val="00546F13"/>
    <w:rsid w:val="0054728E"/>
    <w:rsid w:val="00550088"/>
    <w:rsid w:val="005508F2"/>
    <w:rsid w:val="00550C03"/>
    <w:rsid w:val="00550EA7"/>
    <w:rsid w:val="005512B5"/>
    <w:rsid w:val="00551B4C"/>
    <w:rsid w:val="00551C80"/>
    <w:rsid w:val="0055229E"/>
    <w:rsid w:val="0055324D"/>
    <w:rsid w:val="0055381C"/>
    <w:rsid w:val="00553D00"/>
    <w:rsid w:val="00553D92"/>
    <w:rsid w:val="00553DB5"/>
    <w:rsid w:val="00553F8A"/>
    <w:rsid w:val="005544EF"/>
    <w:rsid w:val="00555D76"/>
    <w:rsid w:val="0055644F"/>
    <w:rsid w:val="00557645"/>
    <w:rsid w:val="00557940"/>
    <w:rsid w:val="00557F31"/>
    <w:rsid w:val="00560018"/>
    <w:rsid w:val="00560303"/>
    <w:rsid w:val="0056080C"/>
    <w:rsid w:val="00561291"/>
    <w:rsid w:val="00561932"/>
    <w:rsid w:val="00562EDA"/>
    <w:rsid w:val="00563929"/>
    <w:rsid w:val="00563A94"/>
    <w:rsid w:val="00563B16"/>
    <w:rsid w:val="00563E33"/>
    <w:rsid w:val="00564268"/>
    <w:rsid w:val="00565285"/>
    <w:rsid w:val="00565BB1"/>
    <w:rsid w:val="00565FA9"/>
    <w:rsid w:val="00566625"/>
    <w:rsid w:val="00566891"/>
    <w:rsid w:val="00567505"/>
    <w:rsid w:val="00570663"/>
    <w:rsid w:val="00570675"/>
    <w:rsid w:val="00570B07"/>
    <w:rsid w:val="00570ED1"/>
    <w:rsid w:val="005711FB"/>
    <w:rsid w:val="0057371C"/>
    <w:rsid w:val="005737D3"/>
    <w:rsid w:val="00573D28"/>
    <w:rsid w:val="00573F1F"/>
    <w:rsid w:val="00574CA5"/>
    <w:rsid w:val="0057564B"/>
    <w:rsid w:val="005764E9"/>
    <w:rsid w:val="00576EBD"/>
    <w:rsid w:val="00577048"/>
    <w:rsid w:val="005775A8"/>
    <w:rsid w:val="00580CFB"/>
    <w:rsid w:val="00580FFB"/>
    <w:rsid w:val="00581B31"/>
    <w:rsid w:val="0058216F"/>
    <w:rsid w:val="00582325"/>
    <w:rsid w:val="00584C66"/>
    <w:rsid w:val="00584DE2"/>
    <w:rsid w:val="0058530A"/>
    <w:rsid w:val="00585789"/>
    <w:rsid w:val="00585C94"/>
    <w:rsid w:val="005872FE"/>
    <w:rsid w:val="005873A4"/>
    <w:rsid w:val="0058770E"/>
    <w:rsid w:val="00590126"/>
    <w:rsid w:val="0059012F"/>
    <w:rsid w:val="005907E4"/>
    <w:rsid w:val="00590CCA"/>
    <w:rsid w:val="00590DFA"/>
    <w:rsid w:val="00592116"/>
    <w:rsid w:val="0059256E"/>
    <w:rsid w:val="00592CDF"/>
    <w:rsid w:val="00592EB4"/>
    <w:rsid w:val="00593FAB"/>
    <w:rsid w:val="00594168"/>
    <w:rsid w:val="005953DF"/>
    <w:rsid w:val="00596031"/>
    <w:rsid w:val="0059621D"/>
    <w:rsid w:val="005962FD"/>
    <w:rsid w:val="00597268"/>
    <w:rsid w:val="00597642"/>
    <w:rsid w:val="005A0BA4"/>
    <w:rsid w:val="005A18DE"/>
    <w:rsid w:val="005A2167"/>
    <w:rsid w:val="005A2449"/>
    <w:rsid w:val="005A2E07"/>
    <w:rsid w:val="005A3608"/>
    <w:rsid w:val="005A3E5A"/>
    <w:rsid w:val="005A4214"/>
    <w:rsid w:val="005A4CFD"/>
    <w:rsid w:val="005A5242"/>
    <w:rsid w:val="005A625C"/>
    <w:rsid w:val="005A79CD"/>
    <w:rsid w:val="005A7C7E"/>
    <w:rsid w:val="005B004A"/>
    <w:rsid w:val="005B07CB"/>
    <w:rsid w:val="005B0DCB"/>
    <w:rsid w:val="005B0FAE"/>
    <w:rsid w:val="005B1178"/>
    <w:rsid w:val="005B162A"/>
    <w:rsid w:val="005B2384"/>
    <w:rsid w:val="005B2A11"/>
    <w:rsid w:val="005B2DC4"/>
    <w:rsid w:val="005B3F02"/>
    <w:rsid w:val="005B44D4"/>
    <w:rsid w:val="005B6DDC"/>
    <w:rsid w:val="005B6EE2"/>
    <w:rsid w:val="005B6FCC"/>
    <w:rsid w:val="005B7541"/>
    <w:rsid w:val="005B7701"/>
    <w:rsid w:val="005B79C2"/>
    <w:rsid w:val="005B7E45"/>
    <w:rsid w:val="005B7EED"/>
    <w:rsid w:val="005C0280"/>
    <w:rsid w:val="005C18B9"/>
    <w:rsid w:val="005C1B0D"/>
    <w:rsid w:val="005C2B0A"/>
    <w:rsid w:val="005C2CCA"/>
    <w:rsid w:val="005C2E73"/>
    <w:rsid w:val="005C2FC0"/>
    <w:rsid w:val="005C3A67"/>
    <w:rsid w:val="005C5935"/>
    <w:rsid w:val="005C59EC"/>
    <w:rsid w:val="005C5CC2"/>
    <w:rsid w:val="005C6A8E"/>
    <w:rsid w:val="005C6C4E"/>
    <w:rsid w:val="005C6CFE"/>
    <w:rsid w:val="005C7207"/>
    <w:rsid w:val="005C77D3"/>
    <w:rsid w:val="005D2A53"/>
    <w:rsid w:val="005D2F94"/>
    <w:rsid w:val="005D335E"/>
    <w:rsid w:val="005D3A6B"/>
    <w:rsid w:val="005D45A2"/>
    <w:rsid w:val="005D4C87"/>
    <w:rsid w:val="005D4CC8"/>
    <w:rsid w:val="005D5565"/>
    <w:rsid w:val="005D56A0"/>
    <w:rsid w:val="005D5D63"/>
    <w:rsid w:val="005D5E39"/>
    <w:rsid w:val="005D7782"/>
    <w:rsid w:val="005E04DC"/>
    <w:rsid w:val="005E067D"/>
    <w:rsid w:val="005E09FA"/>
    <w:rsid w:val="005E1FED"/>
    <w:rsid w:val="005E2276"/>
    <w:rsid w:val="005E2A7C"/>
    <w:rsid w:val="005E3833"/>
    <w:rsid w:val="005E498A"/>
    <w:rsid w:val="005E4FD2"/>
    <w:rsid w:val="005E51B5"/>
    <w:rsid w:val="005E5574"/>
    <w:rsid w:val="005E5628"/>
    <w:rsid w:val="005E5E64"/>
    <w:rsid w:val="005E6A77"/>
    <w:rsid w:val="005E7C0D"/>
    <w:rsid w:val="005F11F9"/>
    <w:rsid w:val="005F13F5"/>
    <w:rsid w:val="005F2065"/>
    <w:rsid w:val="005F323C"/>
    <w:rsid w:val="005F46DC"/>
    <w:rsid w:val="005F4A50"/>
    <w:rsid w:val="005F59D1"/>
    <w:rsid w:val="005F680A"/>
    <w:rsid w:val="005F6A7E"/>
    <w:rsid w:val="005F6F27"/>
    <w:rsid w:val="005F7A1F"/>
    <w:rsid w:val="00601629"/>
    <w:rsid w:val="006016F0"/>
    <w:rsid w:val="00601DE7"/>
    <w:rsid w:val="00601F66"/>
    <w:rsid w:val="00602138"/>
    <w:rsid w:val="00602E32"/>
    <w:rsid w:val="00604FB8"/>
    <w:rsid w:val="006058D1"/>
    <w:rsid w:val="00606C7F"/>
    <w:rsid w:val="00606FA4"/>
    <w:rsid w:val="006074D6"/>
    <w:rsid w:val="00610758"/>
    <w:rsid w:val="00610BE3"/>
    <w:rsid w:val="00610F4D"/>
    <w:rsid w:val="00611C71"/>
    <w:rsid w:val="00613145"/>
    <w:rsid w:val="00614595"/>
    <w:rsid w:val="006155CF"/>
    <w:rsid w:val="006158DD"/>
    <w:rsid w:val="0061660B"/>
    <w:rsid w:val="00616CE3"/>
    <w:rsid w:val="006173C3"/>
    <w:rsid w:val="00617707"/>
    <w:rsid w:val="00620942"/>
    <w:rsid w:val="00620944"/>
    <w:rsid w:val="00620C67"/>
    <w:rsid w:val="00621701"/>
    <w:rsid w:val="00621ACE"/>
    <w:rsid w:val="00621D54"/>
    <w:rsid w:val="006224C3"/>
    <w:rsid w:val="00623324"/>
    <w:rsid w:val="00623E4A"/>
    <w:rsid w:val="0062461E"/>
    <w:rsid w:val="0062655C"/>
    <w:rsid w:val="00626CD1"/>
    <w:rsid w:val="00627067"/>
    <w:rsid w:val="006273C5"/>
    <w:rsid w:val="006274C6"/>
    <w:rsid w:val="00630657"/>
    <w:rsid w:val="00630D16"/>
    <w:rsid w:val="0063101D"/>
    <w:rsid w:val="0063109F"/>
    <w:rsid w:val="00631FE8"/>
    <w:rsid w:val="00632451"/>
    <w:rsid w:val="00632687"/>
    <w:rsid w:val="0063321A"/>
    <w:rsid w:val="006333D8"/>
    <w:rsid w:val="00633557"/>
    <w:rsid w:val="00633D51"/>
    <w:rsid w:val="00635357"/>
    <w:rsid w:val="006355F2"/>
    <w:rsid w:val="00636DFC"/>
    <w:rsid w:val="006402E8"/>
    <w:rsid w:val="006403B9"/>
    <w:rsid w:val="00640AAF"/>
    <w:rsid w:val="00640C27"/>
    <w:rsid w:val="006412F3"/>
    <w:rsid w:val="00641B45"/>
    <w:rsid w:val="006428D2"/>
    <w:rsid w:val="00642F65"/>
    <w:rsid w:val="00643FBA"/>
    <w:rsid w:val="006443AE"/>
    <w:rsid w:val="00644932"/>
    <w:rsid w:val="00646464"/>
    <w:rsid w:val="00647C75"/>
    <w:rsid w:val="006505C9"/>
    <w:rsid w:val="0065067A"/>
    <w:rsid w:val="00650936"/>
    <w:rsid w:val="00651A5F"/>
    <w:rsid w:val="00652D1C"/>
    <w:rsid w:val="006531DA"/>
    <w:rsid w:val="00653617"/>
    <w:rsid w:val="00653E1E"/>
    <w:rsid w:val="00654343"/>
    <w:rsid w:val="00654B83"/>
    <w:rsid w:val="006550AB"/>
    <w:rsid w:val="006576D8"/>
    <w:rsid w:val="00657DA7"/>
    <w:rsid w:val="00660231"/>
    <w:rsid w:val="006608DB"/>
    <w:rsid w:val="00660B40"/>
    <w:rsid w:val="00660EEE"/>
    <w:rsid w:val="006610D7"/>
    <w:rsid w:val="006611B3"/>
    <w:rsid w:val="00662228"/>
    <w:rsid w:val="00662245"/>
    <w:rsid w:val="006627CD"/>
    <w:rsid w:val="006629C5"/>
    <w:rsid w:val="00662DA4"/>
    <w:rsid w:val="00663DEE"/>
    <w:rsid w:val="00663FA7"/>
    <w:rsid w:val="00664923"/>
    <w:rsid w:val="00665522"/>
    <w:rsid w:val="00665C68"/>
    <w:rsid w:val="00665C73"/>
    <w:rsid w:val="00667592"/>
    <w:rsid w:val="00667E01"/>
    <w:rsid w:val="006708D0"/>
    <w:rsid w:val="00670FAB"/>
    <w:rsid w:val="0067113F"/>
    <w:rsid w:val="0067188F"/>
    <w:rsid w:val="006725E3"/>
    <w:rsid w:val="0067270E"/>
    <w:rsid w:val="00672AAD"/>
    <w:rsid w:val="00672C93"/>
    <w:rsid w:val="00673144"/>
    <w:rsid w:val="006752CC"/>
    <w:rsid w:val="0067534D"/>
    <w:rsid w:val="00675F81"/>
    <w:rsid w:val="00675F8B"/>
    <w:rsid w:val="00677658"/>
    <w:rsid w:val="00677A6D"/>
    <w:rsid w:val="006806A9"/>
    <w:rsid w:val="00680C49"/>
    <w:rsid w:val="00680EAC"/>
    <w:rsid w:val="00681280"/>
    <w:rsid w:val="00681F90"/>
    <w:rsid w:val="006841F4"/>
    <w:rsid w:val="00684916"/>
    <w:rsid w:val="00685F63"/>
    <w:rsid w:val="00690C5A"/>
    <w:rsid w:val="00693740"/>
    <w:rsid w:val="00693897"/>
    <w:rsid w:val="006947D9"/>
    <w:rsid w:val="00695B51"/>
    <w:rsid w:val="00696FF5"/>
    <w:rsid w:val="00697A5E"/>
    <w:rsid w:val="00697AF9"/>
    <w:rsid w:val="00697C64"/>
    <w:rsid w:val="006A03A8"/>
    <w:rsid w:val="006A156B"/>
    <w:rsid w:val="006A2118"/>
    <w:rsid w:val="006A2716"/>
    <w:rsid w:val="006A2A0F"/>
    <w:rsid w:val="006A334A"/>
    <w:rsid w:val="006A49AB"/>
    <w:rsid w:val="006A4E64"/>
    <w:rsid w:val="006A53CD"/>
    <w:rsid w:val="006A64DE"/>
    <w:rsid w:val="006A678B"/>
    <w:rsid w:val="006A6F8C"/>
    <w:rsid w:val="006A6FE7"/>
    <w:rsid w:val="006A7E35"/>
    <w:rsid w:val="006B055B"/>
    <w:rsid w:val="006B10F5"/>
    <w:rsid w:val="006B298C"/>
    <w:rsid w:val="006B2EE4"/>
    <w:rsid w:val="006B355A"/>
    <w:rsid w:val="006B53D1"/>
    <w:rsid w:val="006B5E59"/>
    <w:rsid w:val="006C17C0"/>
    <w:rsid w:val="006C19E3"/>
    <w:rsid w:val="006C20CA"/>
    <w:rsid w:val="006C2E32"/>
    <w:rsid w:val="006C2EF7"/>
    <w:rsid w:val="006C324A"/>
    <w:rsid w:val="006C360B"/>
    <w:rsid w:val="006C3DBD"/>
    <w:rsid w:val="006C42BC"/>
    <w:rsid w:val="006C4D93"/>
    <w:rsid w:val="006C6E30"/>
    <w:rsid w:val="006C70CF"/>
    <w:rsid w:val="006D08DF"/>
    <w:rsid w:val="006D1732"/>
    <w:rsid w:val="006D1C1D"/>
    <w:rsid w:val="006D379A"/>
    <w:rsid w:val="006D4BD7"/>
    <w:rsid w:val="006D64D2"/>
    <w:rsid w:val="006D7077"/>
    <w:rsid w:val="006E00D5"/>
    <w:rsid w:val="006E0D04"/>
    <w:rsid w:val="006E1202"/>
    <w:rsid w:val="006E12CA"/>
    <w:rsid w:val="006E1D30"/>
    <w:rsid w:val="006E2041"/>
    <w:rsid w:val="006E20A1"/>
    <w:rsid w:val="006E2B7D"/>
    <w:rsid w:val="006E352D"/>
    <w:rsid w:val="006E38F2"/>
    <w:rsid w:val="006E4801"/>
    <w:rsid w:val="006E555B"/>
    <w:rsid w:val="006E61B3"/>
    <w:rsid w:val="006E6435"/>
    <w:rsid w:val="006E64B7"/>
    <w:rsid w:val="006E7265"/>
    <w:rsid w:val="006E7393"/>
    <w:rsid w:val="006E75A2"/>
    <w:rsid w:val="006F03BB"/>
    <w:rsid w:val="006F0674"/>
    <w:rsid w:val="006F071E"/>
    <w:rsid w:val="006F0906"/>
    <w:rsid w:val="006F0EEB"/>
    <w:rsid w:val="006F166A"/>
    <w:rsid w:val="006F37A9"/>
    <w:rsid w:val="006F3B44"/>
    <w:rsid w:val="006F3CB2"/>
    <w:rsid w:val="006F45FF"/>
    <w:rsid w:val="006F4922"/>
    <w:rsid w:val="006F4AC7"/>
    <w:rsid w:val="006F5A69"/>
    <w:rsid w:val="006F65B1"/>
    <w:rsid w:val="00700435"/>
    <w:rsid w:val="007005BD"/>
    <w:rsid w:val="00700C6D"/>
    <w:rsid w:val="007015BF"/>
    <w:rsid w:val="00702AA8"/>
    <w:rsid w:val="00702B8B"/>
    <w:rsid w:val="00704F7C"/>
    <w:rsid w:val="007053B0"/>
    <w:rsid w:val="00705C97"/>
    <w:rsid w:val="00705F4F"/>
    <w:rsid w:val="00706663"/>
    <w:rsid w:val="007075D9"/>
    <w:rsid w:val="0071086B"/>
    <w:rsid w:val="00710954"/>
    <w:rsid w:val="00710FA6"/>
    <w:rsid w:val="007126A1"/>
    <w:rsid w:val="00712C6C"/>
    <w:rsid w:val="007138C6"/>
    <w:rsid w:val="007144E6"/>
    <w:rsid w:val="0071573D"/>
    <w:rsid w:val="00715B28"/>
    <w:rsid w:val="0072040C"/>
    <w:rsid w:val="007209C4"/>
    <w:rsid w:val="0072131E"/>
    <w:rsid w:val="00721CC2"/>
    <w:rsid w:val="007228B2"/>
    <w:rsid w:val="0072293F"/>
    <w:rsid w:val="00722BF3"/>
    <w:rsid w:val="007237D6"/>
    <w:rsid w:val="00724439"/>
    <w:rsid w:val="0072509F"/>
    <w:rsid w:val="007250BD"/>
    <w:rsid w:val="007251D6"/>
    <w:rsid w:val="007251FA"/>
    <w:rsid w:val="00725719"/>
    <w:rsid w:val="0072629E"/>
    <w:rsid w:val="00726608"/>
    <w:rsid w:val="00726F31"/>
    <w:rsid w:val="00727230"/>
    <w:rsid w:val="00731CBE"/>
    <w:rsid w:val="00731E76"/>
    <w:rsid w:val="00731EC7"/>
    <w:rsid w:val="007328FE"/>
    <w:rsid w:val="007329DD"/>
    <w:rsid w:val="007335B1"/>
    <w:rsid w:val="007344EC"/>
    <w:rsid w:val="00734F7E"/>
    <w:rsid w:val="00735BBC"/>
    <w:rsid w:val="00736705"/>
    <w:rsid w:val="00736D1A"/>
    <w:rsid w:val="00736D3D"/>
    <w:rsid w:val="00737790"/>
    <w:rsid w:val="00737830"/>
    <w:rsid w:val="00737BBF"/>
    <w:rsid w:val="007409CC"/>
    <w:rsid w:val="00740C44"/>
    <w:rsid w:val="007429C6"/>
    <w:rsid w:val="00742D26"/>
    <w:rsid w:val="0074339D"/>
    <w:rsid w:val="00743A4F"/>
    <w:rsid w:val="007447C8"/>
    <w:rsid w:val="00747003"/>
    <w:rsid w:val="00747FDB"/>
    <w:rsid w:val="00750564"/>
    <w:rsid w:val="007507A4"/>
    <w:rsid w:val="00750B38"/>
    <w:rsid w:val="00753751"/>
    <w:rsid w:val="00753849"/>
    <w:rsid w:val="00754AB9"/>
    <w:rsid w:val="00755536"/>
    <w:rsid w:val="00756646"/>
    <w:rsid w:val="007569C0"/>
    <w:rsid w:val="00756AD4"/>
    <w:rsid w:val="007571B1"/>
    <w:rsid w:val="00757462"/>
    <w:rsid w:val="007577E0"/>
    <w:rsid w:val="0075781A"/>
    <w:rsid w:val="00757A93"/>
    <w:rsid w:val="00761F65"/>
    <w:rsid w:val="00762D5D"/>
    <w:rsid w:val="00763574"/>
    <w:rsid w:val="007636D3"/>
    <w:rsid w:val="0076433A"/>
    <w:rsid w:val="00764C0E"/>
    <w:rsid w:val="0076580E"/>
    <w:rsid w:val="0076588E"/>
    <w:rsid w:val="00765B88"/>
    <w:rsid w:val="00766266"/>
    <w:rsid w:val="00766890"/>
    <w:rsid w:val="007679C3"/>
    <w:rsid w:val="00770849"/>
    <w:rsid w:val="00771F67"/>
    <w:rsid w:val="00772F57"/>
    <w:rsid w:val="00773DDF"/>
    <w:rsid w:val="007742FE"/>
    <w:rsid w:val="007755F4"/>
    <w:rsid w:val="007758D8"/>
    <w:rsid w:val="00775A0A"/>
    <w:rsid w:val="00775F3B"/>
    <w:rsid w:val="00776A53"/>
    <w:rsid w:val="0077735B"/>
    <w:rsid w:val="00777D4C"/>
    <w:rsid w:val="00777F33"/>
    <w:rsid w:val="007805FE"/>
    <w:rsid w:val="00780EA5"/>
    <w:rsid w:val="00780FE5"/>
    <w:rsid w:val="007814AF"/>
    <w:rsid w:val="007822DF"/>
    <w:rsid w:val="007827CE"/>
    <w:rsid w:val="0078340F"/>
    <w:rsid w:val="00784151"/>
    <w:rsid w:val="00784C80"/>
    <w:rsid w:val="00784F91"/>
    <w:rsid w:val="00785C42"/>
    <w:rsid w:val="0078678C"/>
    <w:rsid w:val="00786C74"/>
    <w:rsid w:val="007874B4"/>
    <w:rsid w:val="00787B8E"/>
    <w:rsid w:val="00790155"/>
    <w:rsid w:val="00790689"/>
    <w:rsid w:val="00790864"/>
    <w:rsid w:val="007911C1"/>
    <w:rsid w:val="007916E4"/>
    <w:rsid w:val="00792604"/>
    <w:rsid w:val="00792B87"/>
    <w:rsid w:val="00793C83"/>
    <w:rsid w:val="00793DE0"/>
    <w:rsid w:val="00794D4F"/>
    <w:rsid w:val="0079540D"/>
    <w:rsid w:val="00796154"/>
    <w:rsid w:val="007A008E"/>
    <w:rsid w:val="007A0353"/>
    <w:rsid w:val="007A15A9"/>
    <w:rsid w:val="007A1A35"/>
    <w:rsid w:val="007A1CC3"/>
    <w:rsid w:val="007A1D10"/>
    <w:rsid w:val="007A1F6A"/>
    <w:rsid w:val="007A205A"/>
    <w:rsid w:val="007A3DA6"/>
    <w:rsid w:val="007A43F0"/>
    <w:rsid w:val="007A5009"/>
    <w:rsid w:val="007A50D8"/>
    <w:rsid w:val="007A554F"/>
    <w:rsid w:val="007A65F4"/>
    <w:rsid w:val="007A6682"/>
    <w:rsid w:val="007A670A"/>
    <w:rsid w:val="007A67A5"/>
    <w:rsid w:val="007A6848"/>
    <w:rsid w:val="007A7335"/>
    <w:rsid w:val="007A7CAD"/>
    <w:rsid w:val="007B0DEB"/>
    <w:rsid w:val="007B25D8"/>
    <w:rsid w:val="007B2903"/>
    <w:rsid w:val="007B2C16"/>
    <w:rsid w:val="007B33BC"/>
    <w:rsid w:val="007B3D19"/>
    <w:rsid w:val="007B404D"/>
    <w:rsid w:val="007B417F"/>
    <w:rsid w:val="007B41BD"/>
    <w:rsid w:val="007B4223"/>
    <w:rsid w:val="007B4D81"/>
    <w:rsid w:val="007B4FC4"/>
    <w:rsid w:val="007B6536"/>
    <w:rsid w:val="007B71B8"/>
    <w:rsid w:val="007B76B4"/>
    <w:rsid w:val="007B79A6"/>
    <w:rsid w:val="007C0032"/>
    <w:rsid w:val="007C0FFB"/>
    <w:rsid w:val="007C1258"/>
    <w:rsid w:val="007C3970"/>
    <w:rsid w:val="007C4024"/>
    <w:rsid w:val="007C446B"/>
    <w:rsid w:val="007C4BFC"/>
    <w:rsid w:val="007C4C88"/>
    <w:rsid w:val="007C4F51"/>
    <w:rsid w:val="007C5229"/>
    <w:rsid w:val="007C5753"/>
    <w:rsid w:val="007C59E0"/>
    <w:rsid w:val="007C5B9F"/>
    <w:rsid w:val="007C650F"/>
    <w:rsid w:val="007C69E3"/>
    <w:rsid w:val="007C779F"/>
    <w:rsid w:val="007C7D65"/>
    <w:rsid w:val="007D0962"/>
    <w:rsid w:val="007D1540"/>
    <w:rsid w:val="007D1AB8"/>
    <w:rsid w:val="007D1B2A"/>
    <w:rsid w:val="007D2AEF"/>
    <w:rsid w:val="007D4781"/>
    <w:rsid w:val="007D4BB2"/>
    <w:rsid w:val="007D4BDD"/>
    <w:rsid w:val="007D4C90"/>
    <w:rsid w:val="007D4ED8"/>
    <w:rsid w:val="007D60EE"/>
    <w:rsid w:val="007D62C2"/>
    <w:rsid w:val="007D6E64"/>
    <w:rsid w:val="007D6FCF"/>
    <w:rsid w:val="007D707E"/>
    <w:rsid w:val="007E07AD"/>
    <w:rsid w:val="007E0EBE"/>
    <w:rsid w:val="007E1394"/>
    <w:rsid w:val="007E14F3"/>
    <w:rsid w:val="007E1F43"/>
    <w:rsid w:val="007E20AB"/>
    <w:rsid w:val="007E231A"/>
    <w:rsid w:val="007E271A"/>
    <w:rsid w:val="007E278C"/>
    <w:rsid w:val="007E34B9"/>
    <w:rsid w:val="007E43AB"/>
    <w:rsid w:val="007E4E2B"/>
    <w:rsid w:val="007E5E4F"/>
    <w:rsid w:val="007E7890"/>
    <w:rsid w:val="007F1713"/>
    <w:rsid w:val="007F3826"/>
    <w:rsid w:val="007F3F54"/>
    <w:rsid w:val="007F4401"/>
    <w:rsid w:val="007F5B05"/>
    <w:rsid w:val="007F5F0F"/>
    <w:rsid w:val="007F63E7"/>
    <w:rsid w:val="007F68D7"/>
    <w:rsid w:val="007F74DE"/>
    <w:rsid w:val="00800548"/>
    <w:rsid w:val="008008B3"/>
    <w:rsid w:val="008008B6"/>
    <w:rsid w:val="00800982"/>
    <w:rsid w:val="0080153D"/>
    <w:rsid w:val="00801CEA"/>
    <w:rsid w:val="00802236"/>
    <w:rsid w:val="00802F09"/>
    <w:rsid w:val="008035C3"/>
    <w:rsid w:val="00803F01"/>
    <w:rsid w:val="00804690"/>
    <w:rsid w:val="008059E1"/>
    <w:rsid w:val="00805B12"/>
    <w:rsid w:val="00806634"/>
    <w:rsid w:val="00806B90"/>
    <w:rsid w:val="00806EA9"/>
    <w:rsid w:val="00807162"/>
    <w:rsid w:val="0080724F"/>
    <w:rsid w:val="00807F55"/>
    <w:rsid w:val="008102FB"/>
    <w:rsid w:val="00810BFC"/>
    <w:rsid w:val="0081218C"/>
    <w:rsid w:val="008134A3"/>
    <w:rsid w:val="00814BD2"/>
    <w:rsid w:val="0081512E"/>
    <w:rsid w:val="00816101"/>
    <w:rsid w:val="00816749"/>
    <w:rsid w:val="00820016"/>
    <w:rsid w:val="008207D4"/>
    <w:rsid w:val="008209DD"/>
    <w:rsid w:val="00820B24"/>
    <w:rsid w:val="00820F01"/>
    <w:rsid w:val="00821223"/>
    <w:rsid w:val="00821630"/>
    <w:rsid w:val="0082239F"/>
    <w:rsid w:val="0082276D"/>
    <w:rsid w:val="00823C93"/>
    <w:rsid w:val="00824535"/>
    <w:rsid w:val="00824F6C"/>
    <w:rsid w:val="00826809"/>
    <w:rsid w:val="00826B69"/>
    <w:rsid w:val="00827A74"/>
    <w:rsid w:val="00830576"/>
    <w:rsid w:val="00831728"/>
    <w:rsid w:val="00831F58"/>
    <w:rsid w:val="00831FD3"/>
    <w:rsid w:val="008321F9"/>
    <w:rsid w:val="00832827"/>
    <w:rsid w:val="00832920"/>
    <w:rsid w:val="00832BFF"/>
    <w:rsid w:val="00833D03"/>
    <w:rsid w:val="0083416F"/>
    <w:rsid w:val="008350F9"/>
    <w:rsid w:val="008351FA"/>
    <w:rsid w:val="008357FC"/>
    <w:rsid w:val="00836D69"/>
    <w:rsid w:val="00836E9D"/>
    <w:rsid w:val="00837131"/>
    <w:rsid w:val="008379BF"/>
    <w:rsid w:val="00837D06"/>
    <w:rsid w:val="00837E2B"/>
    <w:rsid w:val="0084030A"/>
    <w:rsid w:val="00840416"/>
    <w:rsid w:val="00840A80"/>
    <w:rsid w:val="008410DC"/>
    <w:rsid w:val="008420DA"/>
    <w:rsid w:val="0084254C"/>
    <w:rsid w:val="00842899"/>
    <w:rsid w:val="008438A5"/>
    <w:rsid w:val="00843B07"/>
    <w:rsid w:val="0084432B"/>
    <w:rsid w:val="00844C56"/>
    <w:rsid w:val="00844FA5"/>
    <w:rsid w:val="0084545D"/>
    <w:rsid w:val="00845EA2"/>
    <w:rsid w:val="008468CC"/>
    <w:rsid w:val="008469DB"/>
    <w:rsid w:val="00846D4B"/>
    <w:rsid w:val="00846EF5"/>
    <w:rsid w:val="0084744D"/>
    <w:rsid w:val="008476A5"/>
    <w:rsid w:val="008476BD"/>
    <w:rsid w:val="00847919"/>
    <w:rsid w:val="008501CD"/>
    <w:rsid w:val="008507BA"/>
    <w:rsid w:val="008507F6"/>
    <w:rsid w:val="008511C6"/>
    <w:rsid w:val="0085196F"/>
    <w:rsid w:val="00851DE0"/>
    <w:rsid w:val="008533F5"/>
    <w:rsid w:val="00853497"/>
    <w:rsid w:val="00853FB0"/>
    <w:rsid w:val="00854844"/>
    <w:rsid w:val="008555F2"/>
    <w:rsid w:val="008562B9"/>
    <w:rsid w:val="008566FC"/>
    <w:rsid w:val="00861058"/>
    <w:rsid w:val="00861811"/>
    <w:rsid w:val="00862076"/>
    <w:rsid w:val="008625A8"/>
    <w:rsid w:val="00863049"/>
    <w:rsid w:val="00863155"/>
    <w:rsid w:val="00863BDA"/>
    <w:rsid w:val="00864F08"/>
    <w:rsid w:val="00865AD4"/>
    <w:rsid w:val="00865E1F"/>
    <w:rsid w:val="008667D4"/>
    <w:rsid w:val="00866A99"/>
    <w:rsid w:val="00866F38"/>
    <w:rsid w:val="008679AA"/>
    <w:rsid w:val="00870823"/>
    <w:rsid w:val="00870EB2"/>
    <w:rsid w:val="00871098"/>
    <w:rsid w:val="008716D6"/>
    <w:rsid w:val="00872838"/>
    <w:rsid w:val="00873089"/>
    <w:rsid w:val="00873863"/>
    <w:rsid w:val="00875657"/>
    <w:rsid w:val="008756B2"/>
    <w:rsid w:val="00875755"/>
    <w:rsid w:val="00877009"/>
    <w:rsid w:val="0088066F"/>
    <w:rsid w:val="00880A6E"/>
    <w:rsid w:val="00880E76"/>
    <w:rsid w:val="00880F5D"/>
    <w:rsid w:val="00882595"/>
    <w:rsid w:val="008841A9"/>
    <w:rsid w:val="00885044"/>
    <w:rsid w:val="00885CF4"/>
    <w:rsid w:val="0088643C"/>
    <w:rsid w:val="0088698A"/>
    <w:rsid w:val="00887CB8"/>
    <w:rsid w:val="0089151C"/>
    <w:rsid w:val="00892ED6"/>
    <w:rsid w:val="00892FA3"/>
    <w:rsid w:val="008939F9"/>
    <w:rsid w:val="00893A3E"/>
    <w:rsid w:val="00893CD9"/>
    <w:rsid w:val="008947E5"/>
    <w:rsid w:val="00894AFD"/>
    <w:rsid w:val="00894D9E"/>
    <w:rsid w:val="00895871"/>
    <w:rsid w:val="00896B2F"/>
    <w:rsid w:val="00896FC7"/>
    <w:rsid w:val="008978F7"/>
    <w:rsid w:val="008A0E83"/>
    <w:rsid w:val="008A11A1"/>
    <w:rsid w:val="008A1272"/>
    <w:rsid w:val="008A1495"/>
    <w:rsid w:val="008A14D8"/>
    <w:rsid w:val="008A17FD"/>
    <w:rsid w:val="008A2379"/>
    <w:rsid w:val="008A29A7"/>
    <w:rsid w:val="008A3002"/>
    <w:rsid w:val="008A32D3"/>
    <w:rsid w:val="008A435D"/>
    <w:rsid w:val="008A445A"/>
    <w:rsid w:val="008A4675"/>
    <w:rsid w:val="008A4CF0"/>
    <w:rsid w:val="008A54E5"/>
    <w:rsid w:val="008A558C"/>
    <w:rsid w:val="008A5962"/>
    <w:rsid w:val="008A7857"/>
    <w:rsid w:val="008A78AA"/>
    <w:rsid w:val="008A7AA4"/>
    <w:rsid w:val="008A7F1C"/>
    <w:rsid w:val="008B03B2"/>
    <w:rsid w:val="008B0412"/>
    <w:rsid w:val="008B2B62"/>
    <w:rsid w:val="008B58A8"/>
    <w:rsid w:val="008B6405"/>
    <w:rsid w:val="008B72DF"/>
    <w:rsid w:val="008C0E86"/>
    <w:rsid w:val="008C1540"/>
    <w:rsid w:val="008C1759"/>
    <w:rsid w:val="008C2739"/>
    <w:rsid w:val="008C2A70"/>
    <w:rsid w:val="008C2FBE"/>
    <w:rsid w:val="008C3630"/>
    <w:rsid w:val="008C392F"/>
    <w:rsid w:val="008C3953"/>
    <w:rsid w:val="008C39A5"/>
    <w:rsid w:val="008C3BC2"/>
    <w:rsid w:val="008C4C7D"/>
    <w:rsid w:val="008C52AE"/>
    <w:rsid w:val="008C5344"/>
    <w:rsid w:val="008C5C9F"/>
    <w:rsid w:val="008C6A84"/>
    <w:rsid w:val="008C6BEE"/>
    <w:rsid w:val="008C7EDB"/>
    <w:rsid w:val="008D00F2"/>
    <w:rsid w:val="008D057C"/>
    <w:rsid w:val="008D098D"/>
    <w:rsid w:val="008D0B8F"/>
    <w:rsid w:val="008D260B"/>
    <w:rsid w:val="008D313D"/>
    <w:rsid w:val="008D3387"/>
    <w:rsid w:val="008D36BF"/>
    <w:rsid w:val="008D3C6D"/>
    <w:rsid w:val="008D3CF7"/>
    <w:rsid w:val="008D3D3C"/>
    <w:rsid w:val="008D406D"/>
    <w:rsid w:val="008D572F"/>
    <w:rsid w:val="008D6D5F"/>
    <w:rsid w:val="008D77B2"/>
    <w:rsid w:val="008D7F8D"/>
    <w:rsid w:val="008E0DE1"/>
    <w:rsid w:val="008E1162"/>
    <w:rsid w:val="008E1BB4"/>
    <w:rsid w:val="008E1BD1"/>
    <w:rsid w:val="008E1FCF"/>
    <w:rsid w:val="008E240C"/>
    <w:rsid w:val="008E243D"/>
    <w:rsid w:val="008E28EC"/>
    <w:rsid w:val="008E33EB"/>
    <w:rsid w:val="008E3427"/>
    <w:rsid w:val="008E5CA3"/>
    <w:rsid w:val="008E620B"/>
    <w:rsid w:val="008E66C8"/>
    <w:rsid w:val="008E6CD3"/>
    <w:rsid w:val="008F128A"/>
    <w:rsid w:val="008F27AC"/>
    <w:rsid w:val="008F2ADF"/>
    <w:rsid w:val="008F2BB7"/>
    <w:rsid w:val="008F3276"/>
    <w:rsid w:val="008F40B8"/>
    <w:rsid w:val="008F6AD4"/>
    <w:rsid w:val="008F7632"/>
    <w:rsid w:val="00900B48"/>
    <w:rsid w:val="00900D39"/>
    <w:rsid w:val="00901627"/>
    <w:rsid w:val="009019BA"/>
    <w:rsid w:val="00902737"/>
    <w:rsid w:val="00903B22"/>
    <w:rsid w:val="00903C33"/>
    <w:rsid w:val="009041F9"/>
    <w:rsid w:val="00905487"/>
    <w:rsid w:val="00905975"/>
    <w:rsid w:val="009060E6"/>
    <w:rsid w:val="00906493"/>
    <w:rsid w:val="00907602"/>
    <w:rsid w:val="00907B82"/>
    <w:rsid w:val="00910543"/>
    <w:rsid w:val="00910920"/>
    <w:rsid w:val="00910C67"/>
    <w:rsid w:val="00912EA4"/>
    <w:rsid w:val="00913237"/>
    <w:rsid w:val="0091326D"/>
    <w:rsid w:val="009139CE"/>
    <w:rsid w:val="00913B5D"/>
    <w:rsid w:val="0091449E"/>
    <w:rsid w:val="00914629"/>
    <w:rsid w:val="009148F2"/>
    <w:rsid w:val="00916240"/>
    <w:rsid w:val="0091639F"/>
    <w:rsid w:val="009170C1"/>
    <w:rsid w:val="00917351"/>
    <w:rsid w:val="00917A71"/>
    <w:rsid w:val="00917BB5"/>
    <w:rsid w:val="0092099F"/>
    <w:rsid w:val="00920D24"/>
    <w:rsid w:val="00920E35"/>
    <w:rsid w:val="00920E6D"/>
    <w:rsid w:val="00921581"/>
    <w:rsid w:val="009243A9"/>
    <w:rsid w:val="00924783"/>
    <w:rsid w:val="00924C8F"/>
    <w:rsid w:val="00924E15"/>
    <w:rsid w:val="009253A0"/>
    <w:rsid w:val="00925685"/>
    <w:rsid w:val="00925B6A"/>
    <w:rsid w:val="00925DA5"/>
    <w:rsid w:val="00926201"/>
    <w:rsid w:val="00926F1F"/>
    <w:rsid w:val="009271A4"/>
    <w:rsid w:val="00927845"/>
    <w:rsid w:val="00927ED8"/>
    <w:rsid w:val="00927F78"/>
    <w:rsid w:val="00930CAA"/>
    <w:rsid w:val="00931881"/>
    <w:rsid w:val="00931E33"/>
    <w:rsid w:val="00932231"/>
    <w:rsid w:val="00932CE4"/>
    <w:rsid w:val="009339EE"/>
    <w:rsid w:val="00933FA8"/>
    <w:rsid w:val="009346B3"/>
    <w:rsid w:val="00936ED7"/>
    <w:rsid w:val="00937EBD"/>
    <w:rsid w:val="00940C2F"/>
    <w:rsid w:val="0094283C"/>
    <w:rsid w:val="00942E2F"/>
    <w:rsid w:val="0094454E"/>
    <w:rsid w:val="009449F8"/>
    <w:rsid w:val="00944AB4"/>
    <w:rsid w:val="00944D96"/>
    <w:rsid w:val="00945A0A"/>
    <w:rsid w:val="0094647A"/>
    <w:rsid w:val="00947374"/>
    <w:rsid w:val="0095131B"/>
    <w:rsid w:val="0095134D"/>
    <w:rsid w:val="009515FA"/>
    <w:rsid w:val="00951921"/>
    <w:rsid w:val="00951E9C"/>
    <w:rsid w:val="0095318C"/>
    <w:rsid w:val="009532CC"/>
    <w:rsid w:val="0095339C"/>
    <w:rsid w:val="00953A86"/>
    <w:rsid w:val="00954C93"/>
    <w:rsid w:val="00955571"/>
    <w:rsid w:val="00956618"/>
    <w:rsid w:val="00956E0C"/>
    <w:rsid w:val="009570C2"/>
    <w:rsid w:val="00957A46"/>
    <w:rsid w:val="00957CBC"/>
    <w:rsid w:val="00960021"/>
    <w:rsid w:val="00960CEC"/>
    <w:rsid w:val="00960ED1"/>
    <w:rsid w:val="0096132E"/>
    <w:rsid w:val="00961BEE"/>
    <w:rsid w:val="00962A1C"/>
    <w:rsid w:val="00963253"/>
    <w:rsid w:val="00963E76"/>
    <w:rsid w:val="00963F15"/>
    <w:rsid w:val="00965D7C"/>
    <w:rsid w:val="00965FA2"/>
    <w:rsid w:val="00966289"/>
    <w:rsid w:val="009705D4"/>
    <w:rsid w:val="00971331"/>
    <w:rsid w:val="00971977"/>
    <w:rsid w:val="00971F62"/>
    <w:rsid w:val="009724EA"/>
    <w:rsid w:val="00972DA6"/>
    <w:rsid w:val="0097369C"/>
    <w:rsid w:val="00974049"/>
    <w:rsid w:val="00974A97"/>
    <w:rsid w:val="0097506C"/>
    <w:rsid w:val="0097511C"/>
    <w:rsid w:val="009752BE"/>
    <w:rsid w:val="00975397"/>
    <w:rsid w:val="0097695B"/>
    <w:rsid w:val="00976968"/>
    <w:rsid w:val="00976A24"/>
    <w:rsid w:val="00976B4B"/>
    <w:rsid w:val="009772BD"/>
    <w:rsid w:val="00977385"/>
    <w:rsid w:val="00977597"/>
    <w:rsid w:val="00980297"/>
    <w:rsid w:val="009809B0"/>
    <w:rsid w:val="00981257"/>
    <w:rsid w:val="00981408"/>
    <w:rsid w:val="00981CD4"/>
    <w:rsid w:val="00981DC5"/>
    <w:rsid w:val="0098227A"/>
    <w:rsid w:val="009835B9"/>
    <w:rsid w:val="009835DA"/>
    <w:rsid w:val="00983984"/>
    <w:rsid w:val="00983F5E"/>
    <w:rsid w:val="00985270"/>
    <w:rsid w:val="00985377"/>
    <w:rsid w:val="00985A33"/>
    <w:rsid w:val="00985A94"/>
    <w:rsid w:val="00985C00"/>
    <w:rsid w:val="00985D0D"/>
    <w:rsid w:val="0098660A"/>
    <w:rsid w:val="009877D7"/>
    <w:rsid w:val="00987BD9"/>
    <w:rsid w:val="00987C00"/>
    <w:rsid w:val="0099015D"/>
    <w:rsid w:val="009905F1"/>
    <w:rsid w:val="009909E3"/>
    <w:rsid w:val="00990FF5"/>
    <w:rsid w:val="00991285"/>
    <w:rsid w:val="009912B9"/>
    <w:rsid w:val="00992E7F"/>
    <w:rsid w:val="00993661"/>
    <w:rsid w:val="00994681"/>
    <w:rsid w:val="00994D40"/>
    <w:rsid w:val="00995252"/>
    <w:rsid w:val="009953D6"/>
    <w:rsid w:val="0099640F"/>
    <w:rsid w:val="00996818"/>
    <w:rsid w:val="00997A31"/>
    <w:rsid w:val="009A111D"/>
    <w:rsid w:val="009A1910"/>
    <w:rsid w:val="009A196E"/>
    <w:rsid w:val="009A1E4B"/>
    <w:rsid w:val="009A33E9"/>
    <w:rsid w:val="009A38C6"/>
    <w:rsid w:val="009A4636"/>
    <w:rsid w:val="009A501D"/>
    <w:rsid w:val="009A504D"/>
    <w:rsid w:val="009A7211"/>
    <w:rsid w:val="009A7616"/>
    <w:rsid w:val="009A7864"/>
    <w:rsid w:val="009B084E"/>
    <w:rsid w:val="009B15F5"/>
    <w:rsid w:val="009B5C34"/>
    <w:rsid w:val="009B614B"/>
    <w:rsid w:val="009B6A74"/>
    <w:rsid w:val="009B6FA2"/>
    <w:rsid w:val="009B7A49"/>
    <w:rsid w:val="009B7C01"/>
    <w:rsid w:val="009C025D"/>
    <w:rsid w:val="009C080B"/>
    <w:rsid w:val="009C0FBE"/>
    <w:rsid w:val="009C2051"/>
    <w:rsid w:val="009C23E7"/>
    <w:rsid w:val="009C2708"/>
    <w:rsid w:val="009C35F5"/>
    <w:rsid w:val="009C4AD6"/>
    <w:rsid w:val="009C4ECD"/>
    <w:rsid w:val="009C526F"/>
    <w:rsid w:val="009C5DBC"/>
    <w:rsid w:val="009C76E4"/>
    <w:rsid w:val="009D04C8"/>
    <w:rsid w:val="009D0B23"/>
    <w:rsid w:val="009D0DB9"/>
    <w:rsid w:val="009D0DC8"/>
    <w:rsid w:val="009D107A"/>
    <w:rsid w:val="009D1408"/>
    <w:rsid w:val="009D1C58"/>
    <w:rsid w:val="009D33B5"/>
    <w:rsid w:val="009D3A88"/>
    <w:rsid w:val="009D4278"/>
    <w:rsid w:val="009D6693"/>
    <w:rsid w:val="009D6A19"/>
    <w:rsid w:val="009D6AEE"/>
    <w:rsid w:val="009D7C71"/>
    <w:rsid w:val="009E0267"/>
    <w:rsid w:val="009E081F"/>
    <w:rsid w:val="009E17C8"/>
    <w:rsid w:val="009E2EE2"/>
    <w:rsid w:val="009E3A51"/>
    <w:rsid w:val="009E3F46"/>
    <w:rsid w:val="009E4138"/>
    <w:rsid w:val="009E4AB0"/>
    <w:rsid w:val="009E54EF"/>
    <w:rsid w:val="009E5D46"/>
    <w:rsid w:val="009E676E"/>
    <w:rsid w:val="009E72AE"/>
    <w:rsid w:val="009E740A"/>
    <w:rsid w:val="009E7F08"/>
    <w:rsid w:val="009F002E"/>
    <w:rsid w:val="009F02A4"/>
    <w:rsid w:val="009F07EA"/>
    <w:rsid w:val="009F1779"/>
    <w:rsid w:val="009F29FB"/>
    <w:rsid w:val="009F38E4"/>
    <w:rsid w:val="009F3FBA"/>
    <w:rsid w:val="009F4311"/>
    <w:rsid w:val="009F4380"/>
    <w:rsid w:val="009F4435"/>
    <w:rsid w:val="009F4EE2"/>
    <w:rsid w:val="009F52AB"/>
    <w:rsid w:val="009F5570"/>
    <w:rsid w:val="009F61BC"/>
    <w:rsid w:val="009F6CE9"/>
    <w:rsid w:val="009F7735"/>
    <w:rsid w:val="009F7D23"/>
    <w:rsid w:val="009F7F53"/>
    <w:rsid w:val="00A000AB"/>
    <w:rsid w:val="00A005E3"/>
    <w:rsid w:val="00A008DC"/>
    <w:rsid w:val="00A00988"/>
    <w:rsid w:val="00A00A38"/>
    <w:rsid w:val="00A02302"/>
    <w:rsid w:val="00A02B11"/>
    <w:rsid w:val="00A02CEA"/>
    <w:rsid w:val="00A03BA4"/>
    <w:rsid w:val="00A0533A"/>
    <w:rsid w:val="00A0561D"/>
    <w:rsid w:val="00A07D9B"/>
    <w:rsid w:val="00A07DC3"/>
    <w:rsid w:val="00A07EF2"/>
    <w:rsid w:val="00A11667"/>
    <w:rsid w:val="00A119E0"/>
    <w:rsid w:val="00A11DE8"/>
    <w:rsid w:val="00A12F5F"/>
    <w:rsid w:val="00A13418"/>
    <w:rsid w:val="00A13DA3"/>
    <w:rsid w:val="00A13F26"/>
    <w:rsid w:val="00A1408A"/>
    <w:rsid w:val="00A160A2"/>
    <w:rsid w:val="00A161AE"/>
    <w:rsid w:val="00A164FD"/>
    <w:rsid w:val="00A16516"/>
    <w:rsid w:val="00A16AB5"/>
    <w:rsid w:val="00A16E52"/>
    <w:rsid w:val="00A16E75"/>
    <w:rsid w:val="00A16EB5"/>
    <w:rsid w:val="00A17298"/>
    <w:rsid w:val="00A1781D"/>
    <w:rsid w:val="00A17859"/>
    <w:rsid w:val="00A206F9"/>
    <w:rsid w:val="00A20975"/>
    <w:rsid w:val="00A20B88"/>
    <w:rsid w:val="00A21E76"/>
    <w:rsid w:val="00A22782"/>
    <w:rsid w:val="00A23054"/>
    <w:rsid w:val="00A24978"/>
    <w:rsid w:val="00A24E26"/>
    <w:rsid w:val="00A25D12"/>
    <w:rsid w:val="00A25E87"/>
    <w:rsid w:val="00A26071"/>
    <w:rsid w:val="00A277E5"/>
    <w:rsid w:val="00A30513"/>
    <w:rsid w:val="00A30F2E"/>
    <w:rsid w:val="00A3136B"/>
    <w:rsid w:val="00A313A0"/>
    <w:rsid w:val="00A313AC"/>
    <w:rsid w:val="00A315B1"/>
    <w:rsid w:val="00A31636"/>
    <w:rsid w:val="00A3173F"/>
    <w:rsid w:val="00A32792"/>
    <w:rsid w:val="00A32E7D"/>
    <w:rsid w:val="00A34096"/>
    <w:rsid w:val="00A341DB"/>
    <w:rsid w:val="00A345B8"/>
    <w:rsid w:val="00A34C7C"/>
    <w:rsid w:val="00A352BD"/>
    <w:rsid w:val="00A352F6"/>
    <w:rsid w:val="00A3608F"/>
    <w:rsid w:val="00A3647A"/>
    <w:rsid w:val="00A368E2"/>
    <w:rsid w:val="00A36EC7"/>
    <w:rsid w:val="00A3725A"/>
    <w:rsid w:val="00A37DF3"/>
    <w:rsid w:val="00A407F2"/>
    <w:rsid w:val="00A40C8F"/>
    <w:rsid w:val="00A40FBF"/>
    <w:rsid w:val="00A410B4"/>
    <w:rsid w:val="00A4122C"/>
    <w:rsid w:val="00A415B2"/>
    <w:rsid w:val="00A41DDE"/>
    <w:rsid w:val="00A4243B"/>
    <w:rsid w:val="00A42900"/>
    <w:rsid w:val="00A42B11"/>
    <w:rsid w:val="00A42B17"/>
    <w:rsid w:val="00A42DB2"/>
    <w:rsid w:val="00A430D2"/>
    <w:rsid w:val="00A43E7C"/>
    <w:rsid w:val="00A45175"/>
    <w:rsid w:val="00A45AE1"/>
    <w:rsid w:val="00A45B4E"/>
    <w:rsid w:val="00A46597"/>
    <w:rsid w:val="00A4759E"/>
    <w:rsid w:val="00A47633"/>
    <w:rsid w:val="00A501C0"/>
    <w:rsid w:val="00A5187C"/>
    <w:rsid w:val="00A52215"/>
    <w:rsid w:val="00A522F7"/>
    <w:rsid w:val="00A527D2"/>
    <w:rsid w:val="00A53DBD"/>
    <w:rsid w:val="00A540E1"/>
    <w:rsid w:val="00A54711"/>
    <w:rsid w:val="00A549C7"/>
    <w:rsid w:val="00A55434"/>
    <w:rsid w:val="00A55590"/>
    <w:rsid w:val="00A560C7"/>
    <w:rsid w:val="00A56A34"/>
    <w:rsid w:val="00A56B55"/>
    <w:rsid w:val="00A573BE"/>
    <w:rsid w:val="00A57952"/>
    <w:rsid w:val="00A57AC9"/>
    <w:rsid w:val="00A57DA7"/>
    <w:rsid w:val="00A6041D"/>
    <w:rsid w:val="00A6106C"/>
    <w:rsid w:val="00A6169F"/>
    <w:rsid w:val="00A627F2"/>
    <w:rsid w:val="00A628A4"/>
    <w:rsid w:val="00A62EBF"/>
    <w:rsid w:val="00A63B89"/>
    <w:rsid w:val="00A642F4"/>
    <w:rsid w:val="00A652EE"/>
    <w:rsid w:val="00A65CB1"/>
    <w:rsid w:val="00A66F95"/>
    <w:rsid w:val="00A67835"/>
    <w:rsid w:val="00A67B7A"/>
    <w:rsid w:val="00A67BDA"/>
    <w:rsid w:val="00A70F97"/>
    <w:rsid w:val="00A71732"/>
    <w:rsid w:val="00A71D43"/>
    <w:rsid w:val="00A729B1"/>
    <w:rsid w:val="00A72B16"/>
    <w:rsid w:val="00A72BF1"/>
    <w:rsid w:val="00A73102"/>
    <w:rsid w:val="00A7370F"/>
    <w:rsid w:val="00A73982"/>
    <w:rsid w:val="00A74ADE"/>
    <w:rsid w:val="00A751EC"/>
    <w:rsid w:val="00A75991"/>
    <w:rsid w:val="00A75F4A"/>
    <w:rsid w:val="00A760D2"/>
    <w:rsid w:val="00A77AE6"/>
    <w:rsid w:val="00A803F4"/>
    <w:rsid w:val="00A811D7"/>
    <w:rsid w:val="00A82A92"/>
    <w:rsid w:val="00A82B77"/>
    <w:rsid w:val="00A83AF7"/>
    <w:rsid w:val="00A83CEF"/>
    <w:rsid w:val="00A841D5"/>
    <w:rsid w:val="00A8432D"/>
    <w:rsid w:val="00A8461E"/>
    <w:rsid w:val="00A84992"/>
    <w:rsid w:val="00A84A0B"/>
    <w:rsid w:val="00A84B10"/>
    <w:rsid w:val="00A84F05"/>
    <w:rsid w:val="00A8568F"/>
    <w:rsid w:val="00A8691F"/>
    <w:rsid w:val="00A87104"/>
    <w:rsid w:val="00A9022B"/>
    <w:rsid w:val="00A90C59"/>
    <w:rsid w:val="00A92D0E"/>
    <w:rsid w:val="00A9321E"/>
    <w:rsid w:val="00A9354C"/>
    <w:rsid w:val="00A943BC"/>
    <w:rsid w:val="00A94639"/>
    <w:rsid w:val="00A9539F"/>
    <w:rsid w:val="00A95692"/>
    <w:rsid w:val="00A95F30"/>
    <w:rsid w:val="00A97335"/>
    <w:rsid w:val="00A9748E"/>
    <w:rsid w:val="00A97535"/>
    <w:rsid w:val="00A977C8"/>
    <w:rsid w:val="00AA0546"/>
    <w:rsid w:val="00AA11AF"/>
    <w:rsid w:val="00AA1C56"/>
    <w:rsid w:val="00AA1E86"/>
    <w:rsid w:val="00AA2D74"/>
    <w:rsid w:val="00AA2FFD"/>
    <w:rsid w:val="00AA3073"/>
    <w:rsid w:val="00AA30BC"/>
    <w:rsid w:val="00AA37D9"/>
    <w:rsid w:val="00AA3FF3"/>
    <w:rsid w:val="00AA4A23"/>
    <w:rsid w:val="00AA4C0F"/>
    <w:rsid w:val="00AA4CFB"/>
    <w:rsid w:val="00AA597E"/>
    <w:rsid w:val="00AA5D84"/>
    <w:rsid w:val="00AA6912"/>
    <w:rsid w:val="00AA6D6D"/>
    <w:rsid w:val="00AA70D6"/>
    <w:rsid w:val="00AA77DA"/>
    <w:rsid w:val="00AB21D1"/>
    <w:rsid w:val="00AB2AE6"/>
    <w:rsid w:val="00AB2FA5"/>
    <w:rsid w:val="00AB47F7"/>
    <w:rsid w:val="00AB531D"/>
    <w:rsid w:val="00AB71DB"/>
    <w:rsid w:val="00AC007C"/>
    <w:rsid w:val="00AC040D"/>
    <w:rsid w:val="00AC050C"/>
    <w:rsid w:val="00AC0BAD"/>
    <w:rsid w:val="00AC15BA"/>
    <w:rsid w:val="00AC18CC"/>
    <w:rsid w:val="00AC35C5"/>
    <w:rsid w:val="00AC407C"/>
    <w:rsid w:val="00AC40EC"/>
    <w:rsid w:val="00AC423E"/>
    <w:rsid w:val="00AC4A95"/>
    <w:rsid w:val="00AC4C16"/>
    <w:rsid w:val="00AC4DAF"/>
    <w:rsid w:val="00AC4E4A"/>
    <w:rsid w:val="00AC6BB1"/>
    <w:rsid w:val="00AC78D7"/>
    <w:rsid w:val="00AD0746"/>
    <w:rsid w:val="00AD2191"/>
    <w:rsid w:val="00AD25BB"/>
    <w:rsid w:val="00AD3135"/>
    <w:rsid w:val="00AD318A"/>
    <w:rsid w:val="00AD5464"/>
    <w:rsid w:val="00AD5528"/>
    <w:rsid w:val="00AD5FCC"/>
    <w:rsid w:val="00AD6463"/>
    <w:rsid w:val="00AD68FD"/>
    <w:rsid w:val="00AD6BB3"/>
    <w:rsid w:val="00AD7069"/>
    <w:rsid w:val="00AE010E"/>
    <w:rsid w:val="00AE109F"/>
    <w:rsid w:val="00AE14CF"/>
    <w:rsid w:val="00AE30FA"/>
    <w:rsid w:val="00AE456B"/>
    <w:rsid w:val="00AE4B2A"/>
    <w:rsid w:val="00AE5108"/>
    <w:rsid w:val="00AE5182"/>
    <w:rsid w:val="00AE6945"/>
    <w:rsid w:val="00AE6ADF"/>
    <w:rsid w:val="00AE6E51"/>
    <w:rsid w:val="00AE7A7C"/>
    <w:rsid w:val="00AF0898"/>
    <w:rsid w:val="00AF08F3"/>
    <w:rsid w:val="00AF0A6D"/>
    <w:rsid w:val="00AF16D0"/>
    <w:rsid w:val="00AF3EB9"/>
    <w:rsid w:val="00AF44C8"/>
    <w:rsid w:val="00AF4A22"/>
    <w:rsid w:val="00AF4BC5"/>
    <w:rsid w:val="00AF572F"/>
    <w:rsid w:val="00AF635F"/>
    <w:rsid w:val="00AF7AAC"/>
    <w:rsid w:val="00AF7E34"/>
    <w:rsid w:val="00B00639"/>
    <w:rsid w:val="00B00B59"/>
    <w:rsid w:val="00B014BC"/>
    <w:rsid w:val="00B02AC6"/>
    <w:rsid w:val="00B02C7C"/>
    <w:rsid w:val="00B0345C"/>
    <w:rsid w:val="00B037B2"/>
    <w:rsid w:val="00B0382E"/>
    <w:rsid w:val="00B043E9"/>
    <w:rsid w:val="00B04B20"/>
    <w:rsid w:val="00B04BAC"/>
    <w:rsid w:val="00B06324"/>
    <w:rsid w:val="00B06CEE"/>
    <w:rsid w:val="00B07C78"/>
    <w:rsid w:val="00B11348"/>
    <w:rsid w:val="00B11C50"/>
    <w:rsid w:val="00B12614"/>
    <w:rsid w:val="00B13D89"/>
    <w:rsid w:val="00B13E9B"/>
    <w:rsid w:val="00B140D8"/>
    <w:rsid w:val="00B141CB"/>
    <w:rsid w:val="00B14E53"/>
    <w:rsid w:val="00B15705"/>
    <w:rsid w:val="00B160A9"/>
    <w:rsid w:val="00B16AE1"/>
    <w:rsid w:val="00B20473"/>
    <w:rsid w:val="00B20ABB"/>
    <w:rsid w:val="00B20EB3"/>
    <w:rsid w:val="00B214C1"/>
    <w:rsid w:val="00B22028"/>
    <w:rsid w:val="00B22876"/>
    <w:rsid w:val="00B24177"/>
    <w:rsid w:val="00B2440D"/>
    <w:rsid w:val="00B2497C"/>
    <w:rsid w:val="00B25E4F"/>
    <w:rsid w:val="00B26058"/>
    <w:rsid w:val="00B263E3"/>
    <w:rsid w:val="00B26457"/>
    <w:rsid w:val="00B269D6"/>
    <w:rsid w:val="00B26CF3"/>
    <w:rsid w:val="00B274E1"/>
    <w:rsid w:val="00B2772F"/>
    <w:rsid w:val="00B3030C"/>
    <w:rsid w:val="00B312AD"/>
    <w:rsid w:val="00B31697"/>
    <w:rsid w:val="00B31F79"/>
    <w:rsid w:val="00B3299E"/>
    <w:rsid w:val="00B352EC"/>
    <w:rsid w:val="00B3535E"/>
    <w:rsid w:val="00B355EC"/>
    <w:rsid w:val="00B35D71"/>
    <w:rsid w:val="00B3630C"/>
    <w:rsid w:val="00B36EDB"/>
    <w:rsid w:val="00B377DB"/>
    <w:rsid w:val="00B3780B"/>
    <w:rsid w:val="00B37B7B"/>
    <w:rsid w:val="00B4426E"/>
    <w:rsid w:val="00B44CE0"/>
    <w:rsid w:val="00B454DE"/>
    <w:rsid w:val="00B4583C"/>
    <w:rsid w:val="00B463ED"/>
    <w:rsid w:val="00B46F03"/>
    <w:rsid w:val="00B47B11"/>
    <w:rsid w:val="00B500AB"/>
    <w:rsid w:val="00B514C3"/>
    <w:rsid w:val="00B522E1"/>
    <w:rsid w:val="00B5232A"/>
    <w:rsid w:val="00B52358"/>
    <w:rsid w:val="00B523EF"/>
    <w:rsid w:val="00B52B59"/>
    <w:rsid w:val="00B5364D"/>
    <w:rsid w:val="00B538E5"/>
    <w:rsid w:val="00B53EB0"/>
    <w:rsid w:val="00B54717"/>
    <w:rsid w:val="00B550F1"/>
    <w:rsid w:val="00B55530"/>
    <w:rsid w:val="00B56227"/>
    <w:rsid w:val="00B56548"/>
    <w:rsid w:val="00B56EF5"/>
    <w:rsid w:val="00B5709C"/>
    <w:rsid w:val="00B57923"/>
    <w:rsid w:val="00B57B93"/>
    <w:rsid w:val="00B57D78"/>
    <w:rsid w:val="00B60278"/>
    <w:rsid w:val="00B605F0"/>
    <w:rsid w:val="00B61789"/>
    <w:rsid w:val="00B61E86"/>
    <w:rsid w:val="00B620AF"/>
    <w:rsid w:val="00B632CA"/>
    <w:rsid w:val="00B63579"/>
    <w:rsid w:val="00B643F8"/>
    <w:rsid w:val="00B646ED"/>
    <w:rsid w:val="00B65F18"/>
    <w:rsid w:val="00B67B77"/>
    <w:rsid w:val="00B67DDB"/>
    <w:rsid w:val="00B7052B"/>
    <w:rsid w:val="00B70664"/>
    <w:rsid w:val="00B70B88"/>
    <w:rsid w:val="00B7143B"/>
    <w:rsid w:val="00B7168E"/>
    <w:rsid w:val="00B7175A"/>
    <w:rsid w:val="00B72528"/>
    <w:rsid w:val="00B728EF"/>
    <w:rsid w:val="00B72C6D"/>
    <w:rsid w:val="00B73570"/>
    <w:rsid w:val="00B7427E"/>
    <w:rsid w:val="00B74344"/>
    <w:rsid w:val="00B747E1"/>
    <w:rsid w:val="00B75F2C"/>
    <w:rsid w:val="00B77695"/>
    <w:rsid w:val="00B77CDA"/>
    <w:rsid w:val="00B803CE"/>
    <w:rsid w:val="00B80404"/>
    <w:rsid w:val="00B80C40"/>
    <w:rsid w:val="00B82858"/>
    <w:rsid w:val="00B834F7"/>
    <w:rsid w:val="00B83E37"/>
    <w:rsid w:val="00B86A2E"/>
    <w:rsid w:val="00B86E4A"/>
    <w:rsid w:val="00B87DE8"/>
    <w:rsid w:val="00B87F13"/>
    <w:rsid w:val="00B900F5"/>
    <w:rsid w:val="00B908A5"/>
    <w:rsid w:val="00B90A61"/>
    <w:rsid w:val="00B917C5"/>
    <w:rsid w:val="00B923B8"/>
    <w:rsid w:val="00B92507"/>
    <w:rsid w:val="00B92754"/>
    <w:rsid w:val="00B92C86"/>
    <w:rsid w:val="00B94484"/>
    <w:rsid w:val="00B94B84"/>
    <w:rsid w:val="00B950BB"/>
    <w:rsid w:val="00B9569F"/>
    <w:rsid w:val="00B9620D"/>
    <w:rsid w:val="00B96262"/>
    <w:rsid w:val="00B969DE"/>
    <w:rsid w:val="00B96E35"/>
    <w:rsid w:val="00BA0381"/>
    <w:rsid w:val="00BA45FA"/>
    <w:rsid w:val="00BA516F"/>
    <w:rsid w:val="00BA56B2"/>
    <w:rsid w:val="00BA5915"/>
    <w:rsid w:val="00BA5F89"/>
    <w:rsid w:val="00BA7563"/>
    <w:rsid w:val="00BA7C12"/>
    <w:rsid w:val="00BA7C55"/>
    <w:rsid w:val="00BB0B76"/>
    <w:rsid w:val="00BB0DBE"/>
    <w:rsid w:val="00BB10FD"/>
    <w:rsid w:val="00BB2D3D"/>
    <w:rsid w:val="00BB34D7"/>
    <w:rsid w:val="00BB4936"/>
    <w:rsid w:val="00BB54BC"/>
    <w:rsid w:val="00BB5D1D"/>
    <w:rsid w:val="00BB62A0"/>
    <w:rsid w:val="00BB7691"/>
    <w:rsid w:val="00BB77D5"/>
    <w:rsid w:val="00BC0EBA"/>
    <w:rsid w:val="00BC192E"/>
    <w:rsid w:val="00BC1E38"/>
    <w:rsid w:val="00BC2DA4"/>
    <w:rsid w:val="00BC3299"/>
    <w:rsid w:val="00BC39C2"/>
    <w:rsid w:val="00BC3BAD"/>
    <w:rsid w:val="00BC40EF"/>
    <w:rsid w:val="00BC438D"/>
    <w:rsid w:val="00BC4C0F"/>
    <w:rsid w:val="00BC505D"/>
    <w:rsid w:val="00BC59C0"/>
    <w:rsid w:val="00BC5CC4"/>
    <w:rsid w:val="00BC63BF"/>
    <w:rsid w:val="00BC7F61"/>
    <w:rsid w:val="00BD1197"/>
    <w:rsid w:val="00BD22FE"/>
    <w:rsid w:val="00BD2F5A"/>
    <w:rsid w:val="00BD4894"/>
    <w:rsid w:val="00BD4EEB"/>
    <w:rsid w:val="00BD525D"/>
    <w:rsid w:val="00BD613F"/>
    <w:rsid w:val="00BD682C"/>
    <w:rsid w:val="00BD6BAF"/>
    <w:rsid w:val="00BD7307"/>
    <w:rsid w:val="00BE056E"/>
    <w:rsid w:val="00BE0901"/>
    <w:rsid w:val="00BE0EB0"/>
    <w:rsid w:val="00BE172F"/>
    <w:rsid w:val="00BE1A63"/>
    <w:rsid w:val="00BE1F7C"/>
    <w:rsid w:val="00BE212E"/>
    <w:rsid w:val="00BE24A7"/>
    <w:rsid w:val="00BE285B"/>
    <w:rsid w:val="00BE329B"/>
    <w:rsid w:val="00BE440E"/>
    <w:rsid w:val="00BE4C99"/>
    <w:rsid w:val="00BE5B26"/>
    <w:rsid w:val="00BE627C"/>
    <w:rsid w:val="00BE630B"/>
    <w:rsid w:val="00BE640D"/>
    <w:rsid w:val="00BE6FBD"/>
    <w:rsid w:val="00BE71C7"/>
    <w:rsid w:val="00BE7B29"/>
    <w:rsid w:val="00BF06B8"/>
    <w:rsid w:val="00BF0EFA"/>
    <w:rsid w:val="00BF10BA"/>
    <w:rsid w:val="00BF141F"/>
    <w:rsid w:val="00BF2AB9"/>
    <w:rsid w:val="00BF2F4E"/>
    <w:rsid w:val="00BF328A"/>
    <w:rsid w:val="00BF396C"/>
    <w:rsid w:val="00BF4544"/>
    <w:rsid w:val="00BF4749"/>
    <w:rsid w:val="00BF527F"/>
    <w:rsid w:val="00BF5CB3"/>
    <w:rsid w:val="00BF68FD"/>
    <w:rsid w:val="00BF7758"/>
    <w:rsid w:val="00BF7D51"/>
    <w:rsid w:val="00BF7E74"/>
    <w:rsid w:val="00C0056D"/>
    <w:rsid w:val="00C00D16"/>
    <w:rsid w:val="00C01051"/>
    <w:rsid w:val="00C01698"/>
    <w:rsid w:val="00C016A2"/>
    <w:rsid w:val="00C0236E"/>
    <w:rsid w:val="00C033B7"/>
    <w:rsid w:val="00C03573"/>
    <w:rsid w:val="00C0384F"/>
    <w:rsid w:val="00C03E33"/>
    <w:rsid w:val="00C04353"/>
    <w:rsid w:val="00C04567"/>
    <w:rsid w:val="00C0512B"/>
    <w:rsid w:val="00C05570"/>
    <w:rsid w:val="00C05B5B"/>
    <w:rsid w:val="00C064A0"/>
    <w:rsid w:val="00C07300"/>
    <w:rsid w:val="00C07ECC"/>
    <w:rsid w:val="00C10101"/>
    <w:rsid w:val="00C10780"/>
    <w:rsid w:val="00C1119B"/>
    <w:rsid w:val="00C1119C"/>
    <w:rsid w:val="00C11588"/>
    <w:rsid w:val="00C115E2"/>
    <w:rsid w:val="00C1175C"/>
    <w:rsid w:val="00C119E7"/>
    <w:rsid w:val="00C11A6F"/>
    <w:rsid w:val="00C1216F"/>
    <w:rsid w:val="00C127EE"/>
    <w:rsid w:val="00C12D4F"/>
    <w:rsid w:val="00C12E5F"/>
    <w:rsid w:val="00C13762"/>
    <w:rsid w:val="00C1596B"/>
    <w:rsid w:val="00C1679F"/>
    <w:rsid w:val="00C204F8"/>
    <w:rsid w:val="00C20D5F"/>
    <w:rsid w:val="00C2246F"/>
    <w:rsid w:val="00C229F4"/>
    <w:rsid w:val="00C230F0"/>
    <w:rsid w:val="00C232E3"/>
    <w:rsid w:val="00C23412"/>
    <w:rsid w:val="00C23A4C"/>
    <w:rsid w:val="00C24875"/>
    <w:rsid w:val="00C24E4B"/>
    <w:rsid w:val="00C26681"/>
    <w:rsid w:val="00C26946"/>
    <w:rsid w:val="00C278CC"/>
    <w:rsid w:val="00C3227E"/>
    <w:rsid w:val="00C32498"/>
    <w:rsid w:val="00C3365E"/>
    <w:rsid w:val="00C3385A"/>
    <w:rsid w:val="00C33C0D"/>
    <w:rsid w:val="00C34D19"/>
    <w:rsid w:val="00C36281"/>
    <w:rsid w:val="00C3646E"/>
    <w:rsid w:val="00C37417"/>
    <w:rsid w:val="00C40B02"/>
    <w:rsid w:val="00C41411"/>
    <w:rsid w:val="00C41756"/>
    <w:rsid w:val="00C41BB3"/>
    <w:rsid w:val="00C41EB4"/>
    <w:rsid w:val="00C43430"/>
    <w:rsid w:val="00C43D26"/>
    <w:rsid w:val="00C43FAB"/>
    <w:rsid w:val="00C457B1"/>
    <w:rsid w:val="00C4594D"/>
    <w:rsid w:val="00C46AF4"/>
    <w:rsid w:val="00C46CE6"/>
    <w:rsid w:val="00C47618"/>
    <w:rsid w:val="00C47888"/>
    <w:rsid w:val="00C47C16"/>
    <w:rsid w:val="00C516B8"/>
    <w:rsid w:val="00C51C80"/>
    <w:rsid w:val="00C51F72"/>
    <w:rsid w:val="00C53127"/>
    <w:rsid w:val="00C5382B"/>
    <w:rsid w:val="00C53CFE"/>
    <w:rsid w:val="00C54C63"/>
    <w:rsid w:val="00C553EA"/>
    <w:rsid w:val="00C55C53"/>
    <w:rsid w:val="00C56985"/>
    <w:rsid w:val="00C570B3"/>
    <w:rsid w:val="00C57CA7"/>
    <w:rsid w:val="00C57DED"/>
    <w:rsid w:val="00C61278"/>
    <w:rsid w:val="00C62668"/>
    <w:rsid w:val="00C639BA"/>
    <w:rsid w:val="00C640BC"/>
    <w:rsid w:val="00C643BE"/>
    <w:rsid w:val="00C64E11"/>
    <w:rsid w:val="00C654D3"/>
    <w:rsid w:val="00C65811"/>
    <w:rsid w:val="00C65AB7"/>
    <w:rsid w:val="00C65FEC"/>
    <w:rsid w:val="00C6659F"/>
    <w:rsid w:val="00C679C2"/>
    <w:rsid w:val="00C7040A"/>
    <w:rsid w:val="00C706AF"/>
    <w:rsid w:val="00C71BCE"/>
    <w:rsid w:val="00C721B0"/>
    <w:rsid w:val="00C72212"/>
    <w:rsid w:val="00C732B8"/>
    <w:rsid w:val="00C73A76"/>
    <w:rsid w:val="00C73DC7"/>
    <w:rsid w:val="00C73FCB"/>
    <w:rsid w:val="00C74E32"/>
    <w:rsid w:val="00C75836"/>
    <w:rsid w:val="00C7591C"/>
    <w:rsid w:val="00C759B0"/>
    <w:rsid w:val="00C75B69"/>
    <w:rsid w:val="00C76311"/>
    <w:rsid w:val="00C76487"/>
    <w:rsid w:val="00C776EA"/>
    <w:rsid w:val="00C81C66"/>
    <w:rsid w:val="00C82FB8"/>
    <w:rsid w:val="00C840A4"/>
    <w:rsid w:val="00C84382"/>
    <w:rsid w:val="00C84A9B"/>
    <w:rsid w:val="00C863FE"/>
    <w:rsid w:val="00C86CA6"/>
    <w:rsid w:val="00C86ECE"/>
    <w:rsid w:val="00C9057B"/>
    <w:rsid w:val="00C91883"/>
    <w:rsid w:val="00C91E42"/>
    <w:rsid w:val="00C92003"/>
    <w:rsid w:val="00C9240A"/>
    <w:rsid w:val="00C92BF9"/>
    <w:rsid w:val="00C92DB1"/>
    <w:rsid w:val="00C945E1"/>
    <w:rsid w:val="00C94BBA"/>
    <w:rsid w:val="00C94D07"/>
    <w:rsid w:val="00C955D1"/>
    <w:rsid w:val="00C95668"/>
    <w:rsid w:val="00C95C6A"/>
    <w:rsid w:val="00C96FA5"/>
    <w:rsid w:val="00CA010E"/>
    <w:rsid w:val="00CA03E2"/>
    <w:rsid w:val="00CA05B1"/>
    <w:rsid w:val="00CA0822"/>
    <w:rsid w:val="00CA19B4"/>
    <w:rsid w:val="00CA1D6E"/>
    <w:rsid w:val="00CA24B6"/>
    <w:rsid w:val="00CA283B"/>
    <w:rsid w:val="00CA314F"/>
    <w:rsid w:val="00CA3CE3"/>
    <w:rsid w:val="00CA435C"/>
    <w:rsid w:val="00CA52C3"/>
    <w:rsid w:val="00CA57C7"/>
    <w:rsid w:val="00CA6717"/>
    <w:rsid w:val="00CA6AF6"/>
    <w:rsid w:val="00CA6D1E"/>
    <w:rsid w:val="00CA7493"/>
    <w:rsid w:val="00CA7594"/>
    <w:rsid w:val="00CB2243"/>
    <w:rsid w:val="00CB2410"/>
    <w:rsid w:val="00CB27E9"/>
    <w:rsid w:val="00CB3E87"/>
    <w:rsid w:val="00CB5A2D"/>
    <w:rsid w:val="00CB6311"/>
    <w:rsid w:val="00CB6332"/>
    <w:rsid w:val="00CB6414"/>
    <w:rsid w:val="00CC093F"/>
    <w:rsid w:val="00CC0C95"/>
    <w:rsid w:val="00CC1C6F"/>
    <w:rsid w:val="00CC1E1C"/>
    <w:rsid w:val="00CC28EB"/>
    <w:rsid w:val="00CC3AAD"/>
    <w:rsid w:val="00CC3BB3"/>
    <w:rsid w:val="00CC3E96"/>
    <w:rsid w:val="00CC42F4"/>
    <w:rsid w:val="00CC5B49"/>
    <w:rsid w:val="00CC7664"/>
    <w:rsid w:val="00CD13BC"/>
    <w:rsid w:val="00CD1A35"/>
    <w:rsid w:val="00CD3C2C"/>
    <w:rsid w:val="00CD43AD"/>
    <w:rsid w:val="00CD4816"/>
    <w:rsid w:val="00CD5D08"/>
    <w:rsid w:val="00CD5D7D"/>
    <w:rsid w:val="00CD694E"/>
    <w:rsid w:val="00CE017E"/>
    <w:rsid w:val="00CE0D52"/>
    <w:rsid w:val="00CE1A2A"/>
    <w:rsid w:val="00CE1A54"/>
    <w:rsid w:val="00CE246E"/>
    <w:rsid w:val="00CE37D2"/>
    <w:rsid w:val="00CE3AC6"/>
    <w:rsid w:val="00CE3EB1"/>
    <w:rsid w:val="00CE4065"/>
    <w:rsid w:val="00CE56EF"/>
    <w:rsid w:val="00CE6335"/>
    <w:rsid w:val="00CE6E90"/>
    <w:rsid w:val="00CE762D"/>
    <w:rsid w:val="00CE7ADF"/>
    <w:rsid w:val="00CE7E96"/>
    <w:rsid w:val="00CF1059"/>
    <w:rsid w:val="00CF1342"/>
    <w:rsid w:val="00CF166F"/>
    <w:rsid w:val="00CF2197"/>
    <w:rsid w:val="00CF25F4"/>
    <w:rsid w:val="00CF2E9A"/>
    <w:rsid w:val="00CF3B91"/>
    <w:rsid w:val="00CF46DF"/>
    <w:rsid w:val="00CF5535"/>
    <w:rsid w:val="00CF58B3"/>
    <w:rsid w:val="00CF5DC2"/>
    <w:rsid w:val="00CF6238"/>
    <w:rsid w:val="00CF70FA"/>
    <w:rsid w:val="00CF774C"/>
    <w:rsid w:val="00CF7FDA"/>
    <w:rsid w:val="00D020B2"/>
    <w:rsid w:val="00D025A5"/>
    <w:rsid w:val="00D02A96"/>
    <w:rsid w:val="00D0498F"/>
    <w:rsid w:val="00D05ABF"/>
    <w:rsid w:val="00D05D24"/>
    <w:rsid w:val="00D05F71"/>
    <w:rsid w:val="00D062F7"/>
    <w:rsid w:val="00D067D8"/>
    <w:rsid w:val="00D0751F"/>
    <w:rsid w:val="00D102B2"/>
    <w:rsid w:val="00D10416"/>
    <w:rsid w:val="00D10CBE"/>
    <w:rsid w:val="00D10DA7"/>
    <w:rsid w:val="00D11437"/>
    <w:rsid w:val="00D11594"/>
    <w:rsid w:val="00D126B5"/>
    <w:rsid w:val="00D14B61"/>
    <w:rsid w:val="00D162FC"/>
    <w:rsid w:val="00D16CCC"/>
    <w:rsid w:val="00D16E4B"/>
    <w:rsid w:val="00D16FF1"/>
    <w:rsid w:val="00D179CC"/>
    <w:rsid w:val="00D20FC6"/>
    <w:rsid w:val="00D22ABE"/>
    <w:rsid w:val="00D22BA1"/>
    <w:rsid w:val="00D231F6"/>
    <w:rsid w:val="00D23422"/>
    <w:rsid w:val="00D24838"/>
    <w:rsid w:val="00D24C4A"/>
    <w:rsid w:val="00D2528C"/>
    <w:rsid w:val="00D2557D"/>
    <w:rsid w:val="00D2661B"/>
    <w:rsid w:val="00D267AA"/>
    <w:rsid w:val="00D268BC"/>
    <w:rsid w:val="00D26DE2"/>
    <w:rsid w:val="00D27093"/>
    <w:rsid w:val="00D27114"/>
    <w:rsid w:val="00D2792A"/>
    <w:rsid w:val="00D30299"/>
    <w:rsid w:val="00D303F6"/>
    <w:rsid w:val="00D30C33"/>
    <w:rsid w:val="00D31175"/>
    <w:rsid w:val="00D318D2"/>
    <w:rsid w:val="00D31AC2"/>
    <w:rsid w:val="00D3209D"/>
    <w:rsid w:val="00D324F6"/>
    <w:rsid w:val="00D32894"/>
    <w:rsid w:val="00D3316D"/>
    <w:rsid w:val="00D33804"/>
    <w:rsid w:val="00D33A87"/>
    <w:rsid w:val="00D3422A"/>
    <w:rsid w:val="00D378F0"/>
    <w:rsid w:val="00D37DFC"/>
    <w:rsid w:val="00D40C5D"/>
    <w:rsid w:val="00D4121E"/>
    <w:rsid w:val="00D41306"/>
    <w:rsid w:val="00D418A1"/>
    <w:rsid w:val="00D4297E"/>
    <w:rsid w:val="00D4430C"/>
    <w:rsid w:val="00D44502"/>
    <w:rsid w:val="00D4466A"/>
    <w:rsid w:val="00D4528B"/>
    <w:rsid w:val="00D4540F"/>
    <w:rsid w:val="00D45CC9"/>
    <w:rsid w:val="00D46173"/>
    <w:rsid w:val="00D47E29"/>
    <w:rsid w:val="00D47ECC"/>
    <w:rsid w:val="00D47F51"/>
    <w:rsid w:val="00D50F19"/>
    <w:rsid w:val="00D5158F"/>
    <w:rsid w:val="00D51E7A"/>
    <w:rsid w:val="00D51F2F"/>
    <w:rsid w:val="00D52B52"/>
    <w:rsid w:val="00D52B9E"/>
    <w:rsid w:val="00D52BE7"/>
    <w:rsid w:val="00D52F2A"/>
    <w:rsid w:val="00D534CE"/>
    <w:rsid w:val="00D53E24"/>
    <w:rsid w:val="00D56242"/>
    <w:rsid w:val="00D60005"/>
    <w:rsid w:val="00D605ED"/>
    <w:rsid w:val="00D61223"/>
    <w:rsid w:val="00D62102"/>
    <w:rsid w:val="00D6218E"/>
    <w:rsid w:val="00D627D3"/>
    <w:rsid w:val="00D629AB"/>
    <w:rsid w:val="00D62A5B"/>
    <w:rsid w:val="00D64444"/>
    <w:rsid w:val="00D6659E"/>
    <w:rsid w:val="00D675F1"/>
    <w:rsid w:val="00D70C60"/>
    <w:rsid w:val="00D71366"/>
    <w:rsid w:val="00D71ED9"/>
    <w:rsid w:val="00D72628"/>
    <w:rsid w:val="00D72750"/>
    <w:rsid w:val="00D72AA6"/>
    <w:rsid w:val="00D73D87"/>
    <w:rsid w:val="00D757D5"/>
    <w:rsid w:val="00D760C1"/>
    <w:rsid w:val="00D77282"/>
    <w:rsid w:val="00D8015F"/>
    <w:rsid w:val="00D80695"/>
    <w:rsid w:val="00D811C0"/>
    <w:rsid w:val="00D81AD2"/>
    <w:rsid w:val="00D81BDE"/>
    <w:rsid w:val="00D8220B"/>
    <w:rsid w:val="00D839F3"/>
    <w:rsid w:val="00D841C9"/>
    <w:rsid w:val="00D84DCD"/>
    <w:rsid w:val="00D85D8C"/>
    <w:rsid w:val="00D86555"/>
    <w:rsid w:val="00D86EDB"/>
    <w:rsid w:val="00D877DD"/>
    <w:rsid w:val="00D878D3"/>
    <w:rsid w:val="00D87A99"/>
    <w:rsid w:val="00D87EE6"/>
    <w:rsid w:val="00D9005D"/>
    <w:rsid w:val="00D90456"/>
    <w:rsid w:val="00D91828"/>
    <w:rsid w:val="00D940C4"/>
    <w:rsid w:val="00D9490C"/>
    <w:rsid w:val="00D94E58"/>
    <w:rsid w:val="00D94F11"/>
    <w:rsid w:val="00D96E0F"/>
    <w:rsid w:val="00D97896"/>
    <w:rsid w:val="00D97FEE"/>
    <w:rsid w:val="00DA0031"/>
    <w:rsid w:val="00DA0776"/>
    <w:rsid w:val="00DA10E7"/>
    <w:rsid w:val="00DA20AF"/>
    <w:rsid w:val="00DA3679"/>
    <w:rsid w:val="00DA3C23"/>
    <w:rsid w:val="00DA4050"/>
    <w:rsid w:val="00DA4951"/>
    <w:rsid w:val="00DA4B56"/>
    <w:rsid w:val="00DA5BB3"/>
    <w:rsid w:val="00DA5CDD"/>
    <w:rsid w:val="00DA61E1"/>
    <w:rsid w:val="00DA72C5"/>
    <w:rsid w:val="00DA7568"/>
    <w:rsid w:val="00DA7680"/>
    <w:rsid w:val="00DA76DC"/>
    <w:rsid w:val="00DA793E"/>
    <w:rsid w:val="00DA7EA3"/>
    <w:rsid w:val="00DB12B9"/>
    <w:rsid w:val="00DB164E"/>
    <w:rsid w:val="00DB2584"/>
    <w:rsid w:val="00DB2E62"/>
    <w:rsid w:val="00DB35AA"/>
    <w:rsid w:val="00DB3A0C"/>
    <w:rsid w:val="00DB3FAB"/>
    <w:rsid w:val="00DB58FD"/>
    <w:rsid w:val="00DB6116"/>
    <w:rsid w:val="00DB6733"/>
    <w:rsid w:val="00DB6E5F"/>
    <w:rsid w:val="00DB73F4"/>
    <w:rsid w:val="00DB749A"/>
    <w:rsid w:val="00DB7655"/>
    <w:rsid w:val="00DC07A2"/>
    <w:rsid w:val="00DC18C1"/>
    <w:rsid w:val="00DC1E87"/>
    <w:rsid w:val="00DC2D80"/>
    <w:rsid w:val="00DC3561"/>
    <w:rsid w:val="00DC5D8A"/>
    <w:rsid w:val="00DC66AC"/>
    <w:rsid w:val="00DC689A"/>
    <w:rsid w:val="00DC694F"/>
    <w:rsid w:val="00DC7842"/>
    <w:rsid w:val="00DC7FE8"/>
    <w:rsid w:val="00DD0061"/>
    <w:rsid w:val="00DD0985"/>
    <w:rsid w:val="00DD0F56"/>
    <w:rsid w:val="00DD19B5"/>
    <w:rsid w:val="00DD1A5B"/>
    <w:rsid w:val="00DD31BC"/>
    <w:rsid w:val="00DD331A"/>
    <w:rsid w:val="00DD33A9"/>
    <w:rsid w:val="00DD4401"/>
    <w:rsid w:val="00DD48DD"/>
    <w:rsid w:val="00DD4A95"/>
    <w:rsid w:val="00DD5FE2"/>
    <w:rsid w:val="00DD6B56"/>
    <w:rsid w:val="00DD7721"/>
    <w:rsid w:val="00DD77BD"/>
    <w:rsid w:val="00DD7BB4"/>
    <w:rsid w:val="00DD7C76"/>
    <w:rsid w:val="00DE0FE8"/>
    <w:rsid w:val="00DE2F08"/>
    <w:rsid w:val="00DE33C1"/>
    <w:rsid w:val="00DE446D"/>
    <w:rsid w:val="00DE53DA"/>
    <w:rsid w:val="00DE5F4D"/>
    <w:rsid w:val="00DE61BA"/>
    <w:rsid w:val="00DE66C1"/>
    <w:rsid w:val="00DE6A64"/>
    <w:rsid w:val="00DE7673"/>
    <w:rsid w:val="00DF01E7"/>
    <w:rsid w:val="00DF2FD7"/>
    <w:rsid w:val="00DF3C38"/>
    <w:rsid w:val="00DF48E1"/>
    <w:rsid w:val="00DF4E6D"/>
    <w:rsid w:val="00DF4F45"/>
    <w:rsid w:val="00DF52CA"/>
    <w:rsid w:val="00DF55FA"/>
    <w:rsid w:val="00DF5E3F"/>
    <w:rsid w:val="00DF5FE4"/>
    <w:rsid w:val="00DF6E94"/>
    <w:rsid w:val="00DF7346"/>
    <w:rsid w:val="00DF76A9"/>
    <w:rsid w:val="00E00521"/>
    <w:rsid w:val="00E008C5"/>
    <w:rsid w:val="00E01203"/>
    <w:rsid w:val="00E014F9"/>
    <w:rsid w:val="00E02CE4"/>
    <w:rsid w:val="00E02E31"/>
    <w:rsid w:val="00E030A7"/>
    <w:rsid w:val="00E0360B"/>
    <w:rsid w:val="00E0361D"/>
    <w:rsid w:val="00E03A78"/>
    <w:rsid w:val="00E044A1"/>
    <w:rsid w:val="00E04C5D"/>
    <w:rsid w:val="00E05F84"/>
    <w:rsid w:val="00E05FAE"/>
    <w:rsid w:val="00E06017"/>
    <w:rsid w:val="00E0684E"/>
    <w:rsid w:val="00E06AA1"/>
    <w:rsid w:val="00E06C38"/>
    <w:rsid w:val="00E072B9"/>
    <w:rsid w:val="00E0735C"/>
    <w:rsid w:val="00E07AC0"/>
    <w:rsid w:val="00E10AFE"/>
    <w:rsid w:val="00E1175C"/>
    <w:rsid w:val="00E11CE0"/>
    <w:rsid w:val="00E12546"/>
    <w:rsid w:val="00E14B71"/>
    <w:rsid w:val="00E14C06"/>
    <w:rsid w:val="00E14C2B"/>
    <w:rsid w:val="00E158E4"/>
    <w:rsid w:val="00E15CDD"/>
    <w:rsid w:val="00E16067"/>
    <w:rsid w:val="00E168CF"/>
    <w:rsid w:val="00E1754A"/>
    <w:rsid w:val="00E17B2F"/>
    <w:rsid w:val="00E17C1F"/>
    <w:rsid w:val="00E17D82"/>
    <w:rsid w:val="00E20F04"/>
    <w:rsid w:val="00E212D7"/>
    <w:rsid w:val="00E22F58"/>
    <w:rsid w:val="00E238C2"/>
    <w:rsid w:val="00E25141"/>
    <w:rsid w:val="00E26CE3"/>
    <w:rsid w:val="00E2785A"/>
    <w:rsid w:val="00E27D9A"/>
    <w:rsid w:val="00E27E24"/>
    <w:rsid w:val="00E30042"/>
    <w:rsid w:val="00E303CE"/>
    <w:rsid w:val="00E307A0"/>
    <w:rsid w:val="00E307F5"/>
    <w:rsid w:val="00E30EA9"/>
    <w:rsid w:val="00E3321C"/>
    <w:rsid w:val="00E343BA"/>
    <w:rsid w:val="00E34838"/>
    <w:rsid w:val="00E3582B"/>
    <w:rsid w:val="00E35EA7"/>
    <w:rsid w:val="00E36088"/>
    <w:rsid w:val="00E36128"/>
    <w:rsid w:val="00E36CAD"/>
    <w:rsid w:val="00E376C5"/>
    <w:rsid w:val="00E37B54"/>
    <w:rsid w:val="00E37D59"/>
    <w:rsid w:val="00E37FE0"/>
    <w:rsid w:val="00E4048E"/>
    <w:rsid w:val="00E42659"/>
    <w:rsid w:val="00E42B57"/>
    <w:rsid w:val="00E435C0"/>
    <w:rsid w:val="00E436B9"/>
    <w:rsid w:val="00E43912"/>
    <w:rsid w:val="00E4441B"/>
    <w:rsid w:val="00E444D1"/>
    <w:rsid w:val="00E44884"/>
    <w:rsid w:val="00E456AD"/>
    <w:rsid w:val="00E46636"/>
    <w:rsid w:val="00E46E76"/>
    <w:rsid w:val="00E506BD"/>
    <w:rsid w:val="00E50F1A"/>
    <w:rsid w:val="00E51B61"/>
    <w:rsid w:val="00E5262F"/>
    <w:rsid w:val="00E530F7"/>
    <w:rsid w:val="00E53429"/>
    <w:rsid w:val="00E53497"/>
    <w:rsid w:val="00E53754"/>
    <w:rsid w:val="00E55053"/>
    <w:rsid w:val="00E5584A"/>
    <w:rsid w:val="00E559F8"/>
    <w:rsid w:val="00E56456"/>
    <w:rsid w:val="00E56799"/>
    <w:rsid w:val="00E567CA"/>
    <w:rsid w:val="00E57136"/>
    <w:rsid w:val="00E57551"/>
    <w:rsid w:val="00E60233"/>
    <w:rsid w:val="00E6075F"/>
    <w:rsid w:val="00E60A80"/>
    <w:rsid w:val="00E61523"/>
    <w:rsid w:val="00E62DE5"/>
    <w:rsid w:val="00E631D5"/>
    <w:rsid w:val="00E6374A"/>
    <w:rsid w:val="00E65891"/>
    <w:rsid w:val="00E65FB4"/>
    <w:rsid w:val="00E6679D"/>
    <w:rsid w:val="00E667C0"/>
    <w:rsid w:val="00E66856"/>
    <w:rsid w:val="00E672B1"/>
    <w:rsid w:val="00E675EC"/>
    <w:rsid w:val="00E67A24"/>
    <w:rsid w:val="00E67CA1"/>
    <w:rsid w:val="00E7067E"/>
    <w:rsid w:val="00E70BAB"/>
    <w:rsid w:val="00E70F49"/>
    <w:rsid w:val="00E7435F"/>
    <w:rsid w:val="00E74DD6"/>
    <w:rsid w:val="00E74F0A"/>
    <w:rsid w:val="00E74FB7"/>
    <w:rsid w:val="00E758FA"/>
    <w:rsid w:val="00E75C4F"/>
    <w:rsid w:val="00E7686C"/>
    <w:rsid w:val="00E76DBC"/>
    <w:rsid w:val="00E8041C"/>
    <w:rsid w:val="00E807A9"/>
    <w:rsid w:val="00E81BEA"/>
    <w:rsid w:val="00E82EE9"/>
    <w:rsid w:val="00E8382F"/>
    <w:rsid w:val="00E8409E"/>
    <w:rsid w:val="00E842FA"/>
    <w:rsid w:val="00E8491B"/>
    <w:rsid w:val="00E84C31"/>
    <w:rsid w:val="00E84D81"/>
    <w:rsid w:val="00E866FB"/>
    <w:rsid w:val="00E87C5F"/>
    <w:rsid w:val="00E90A81"/>
    <w:rsid w:val="00E90E3C"/>
    <w:rsid w:val="00E913A1"/>
    <w:rsid w:val="00E91447"/>
    <w:rsid w:val="00E915B5"/>
    <w:rsid w:val="00E9175D"/>
    <w:rsid w:val="00E9225E"/>
    <w:rsid w:val="00E9262A"/>
    <w:rsid w:val="00E9297C"/>
    <w:rsid w:val="00E93FDE"/>
    <w:rsid w:val="00E9421C"/>
    <w:rsid w:val="00E9432C"/>
    <w:rsid w:val="00E94567"/>
    <w:rsid w:val="00E95119"/>
    <w:rsid w:val="00E95291"/>
    <w:rsid w:val="00E953C6"/>
    <w:rsid w:val="00E958AE"/>
    <w:rsid w:val="00E959F4"/>
    <w:rsid w:val="00E95DFB"/>
    <w:rsid w:val="00E96002"/>
    <w:rsid w:val="00E9613A"/>
    <w:rsid w:val="00E967D4"/>
    <w:rsid w:val="00E970B7"/>
    <w:rsid w:val="00E972FC"/>
    <w:rsid w:val="00E975B5"/>
    <w:rsid w:val="00E97996"/>
    <w:rsid w:val="00E97A7E"/>
    <w:rsid w:val="00EA0793"/>
    <w:rsid w:val="00EA0943"/>
    <w:rsid w:val="00EA0B4C"/>
    <w:rsid w:val="00EA2AFB"/>
    <w:rsid w:val="00EA30CF"/>
    <w:rsid w:val="00EA3883"/>
    <w:rsid w:val="00EA39BB"/>
    <w:rsid w:val="00EA4F3B"/>
    <w:rsid w:val="00EA727D"/>
    <w:rsid w:val="00EA760B"/>
    <w:rsid w:val="00EA792F"/>
    <w:rsid w:val="00EB0DB9"/>
    <w:rsid w:val="00EB181A"/>
    <w:rsid w:val="00EB3E86"/>
    <w:rsid w:val="00EB4675"/>
    <w:rsid w:val="00EB4807"/>
    <w:rsid w:val="00EB48DE"/>
    <w:rsid w:val="00EB56A8"/>
    <w:rsid w:val="00EB58F0"/>
    <w:rsid w:val="00EB6324"/>
    <w:rsid w:val="00EB67FE"/>
    <w:rsid w:val="00EB6B54"/>
    <w:rsid w:val="00EB6C97"/>
    <w:rsid w:val="00EB6E0B"/>
    <w:rsid w:val="00EB6E0C"/>
    <w:rsid w:val="00EB7043"/>
    <w:rsid w:val="00EC0912"/>
    <w:rsid w:val="00EC2579"/>
    <w:rsid w:val="00EC4B05"/>
    <w:rsid w:val="00EC4E47"/>
    <w:rsid w:val="00EC52D0"/>
    <w:rsid w:val="00EC56C5"/>
    <w:rsid w:val="00EC5958"/>
    <w:rsid w:val="00EC6FD8"/>
    <w:rsid w:val="00ED38E4"/>
    <w:rsid w:val="00ED4530"/>
    <w:rsid w:val="00ED4846"/>
    <w:rsid w:val="00ED57FD"/>
    <w:rsid w:val="00ED62CF"/>
    <w:rsid w:val="00ED65C6"/>
    <w:rsid w:val="00ED6E3F"/>
    <w:rsid w:val="00ED7216"/>
    <w:rsid w:val="00ED7EFC"/>
    <w:rsid w:val="00EE021B"/>
    <w:rsid w:val="00EE0B5D"/>
    <w:rsid w:val="00EE0E06"/>
    <w:rsid w:val="00EE131B"/>
    <w:rsid w:val="00EE1385"/>
    <w:rsid w:val="00EE13B1"/>
    <w:rsid w:val="00EE18A3"/>
    <w:rsid w:val="00EE4A94"/>
    <w:rsid w:val="00EE5763"/>
    <w:rsid w:val="00EE5D3D"/>
    <w:rsid w:val="00EE5D46"/>
    <w:rsid w:val="00EE67DF"/>
    <w:rsid w:val="00EE75A2"/>
    <w:rsid w:val="00EF1359"/>
    <w:rsid w:val="00EF1A75"/>
    <w:rsid w:val="00EF1AAB"/>
    <w:rsid w:val="00EF2A09"/>
    <w:rsid w:val="00EF2FA6"/>
    <w:rsid w:val="00EF3D93"/>
    <w:rsid w:val="00EF3DA8"/>
    <w:rsid w:val="00EF49DE"/>
    <w:rsid w:val="00EF5E23"/>
    <w:rsid w:val="00EF5E3E"/>
    <w:rsid w:val="00EF7308"/>
    <w:rsid w:val="00EF7608"/>
    <w:rsid w:val="00F00077"/>
    <w:rsid w:val="00F016FD"/>
    <w:rsid w:val="00F01B16"/>
    <w:rsid w:val="00F01FC0"/>
    <w:rsid w:val="00F02AA8"/>
    <w:rsid w:val="00F037BE"/>
    <w:rsid w:val="00F04485"/>
    <w:rsid w:val="00F0451A"/>
    <w:rsid w:val="00F05F90"/>
    <w:rsid w:val="00F06710"/>
    <w:rsid w:val="00F06B32"/>
    <w:rsid w:val="00F07904"/>
    <w:rsid w:val="00F1168D"/>
    <w:rsid w:val="00F11A3E"/>
    <w:rsid w:val="00F12659"/>
    <w:rsid w:val="00F12E16"/>
    <w:rsid w:val="00F12E17"/>
    <w:rsid w:val="00F12E35"/>
    <w:rsid w:val="00F13221"/>
    <w:rsid w:val="00F1351F"/>
    <w:rsid w:val="00F14DE3"/>
    <w:rsid w:val="00F15090"/>
    <w:rsid w:val="00F15671"/>
    <w:rsid w:val="00F15826"/>
    <w:rsid w:val="00F15CD9"/>
    <w:rsid w:val="00F15EEB"/>
    <w:rsid w:val="00F16B1E"/>
    <w:rsid w:val="00F16D4B"/>
    <w:rsid w:val="00F17739"/>
    <w:rsid w:val="00F20469"/>
    <w:rsid w:val="00F20B55"/>
    <w:rsid w:val="00F21CAF"/>
    <w:rsid w:val="00F21D6E"/>
    <w:rsid w:val="00F21DE3"/>
    <w:rsid w:val="00F230E0"/>
    <w:rsid w:val="00F240C5"/>
    <w:rsid w:val="00F247C5"/>
    <w:rsid w:val="00F25F86"/>
    <w:rsid w:val="00F26889"/>
    <w:rsid w:val="00F26B64"/>
    <w:rsid w:val="00F27D15"/>
    <w:rsid w:val="00F3076B"/>
    <w:rsid w:val="00F30B47"/>
    <w:rsid w:val="00F330F8"/>
    <w:rsid w:val="00F3428B"/>
    <w:rsid w:val="00F347EE"/>
    <w:rsid w:val="00F34C4C"/>
    <w:rsid w:val="00F34DF6"/>
    <w:rsid w:val="00F351C5"/>
    <w:rsid w:val="00F37787"/>
    <w:rsid w:val="00F377DF"/>
    <w:rsid w:val="00F37C0B"/>
    <w:rsid w:val="00F40545"/>
    <w:rsid w:val="00F411B5"/>
    <w:rsid w:val="00F413EB"/>
    <w:rsid w:val="00F414F8"/>
    <w:rsid w:val="00F4153A"/>
    <w:rsid w:val="00F4248E"/>
    <w:rsid w:val="00F469FA"/>
    <w:rsid w:val="00F470FA"/>
    <w:rsid w:val="00F50D12"/>
    <w:rsid w:val="00F51025"/>
    <w:rsid w:val="00F51564"/>
    <w:rsid w:val="00F524C0"/>
    <w:rsid w:val="00F526F5"/>
    <w:rsid w:val="00F52A40"/>
    <w:rsid w:val="00F53B31"/>
    <w:rsid w:val="00F543EE"/>
    <w:rsid w:val="00F54714"/>
    <w:rsid w:val="00F54E7E"/>
    <w:rsid w:val="00F5600D"/>
    <w:rsid w:val="00F5709D"/>
    <w:rsid w:val="00F570FA"/>
    <w:rsid w:val="00F5732D"/>
    <w:rsid w:val="00F57732"/>
    <w:rsid w:val="00F60304"/>
    <w:rsid w:val="00F60A45"/>
    <w:rsid w:val="00F628A1"/>
    <w:rsid w:val="00F62E1B"/>
    <w:rsid w:val="00F62E32"/>
    <w:rsid w:val="00F64018"/>
    <w:rsid w:val="00F65B70"/>
    <w:rsid w:val="00F65DC9"/>
    <w:rsid w:val="00F6611A"/>
    <w:rsid w:val="00F66380"/>
    <w:rsid w:val="00F66A66"/>
    <w:rsid w:val="00F66B48"/>
    <w:rsid w:val="00F679B2"/>
    <w:rsid w:val="00F67CFC"/>
    <w:rsid w:val="00F705F5"/>
    <w:rsid w:val="00F7096F"/>
    <w:rsid w:val="00F71ACF"/>
    <w:rsid w:val="00F71B65"/>
    <w:rsid w:val="00F722B1"/>
    <w:rsid w:val="00F72505"/>
    <w:rsid w:val="00F72A8F"/>
    <w:rsid w:val="00F73A3C"/>
    <w:rsid w:val="00F74CBA"/>
    <w:rsid w:val="00F75074"/>
    <w:rsid w:val="00F75FDD"/>
    <w:rsid w:val="00F7614B"/>
    <w:rsid w:val="00F77DCC"/>
    <w:rsid w:val="00F80316"/>
    <w:rsid w:val="00F80DA1"/>
    <w:rsid w:val="00F811E0"/>
    <w:rsid w:val="00F816BB"/>
    <w:rsid w:val="00F818D0"/>
    <w:rsid w:val="00F81C94"/>
    <w:rsid w:val="00F838BF"/>
    <w:rsid w:val="00F84EDF"/>
    <w:rsid w:val="00F857DE"/>
    <w:rsid w:val="00F85CD6"/>
    <w:rsid w:val="00F85DA2"/>
    <w:rsid w:val="00F8642A"/>
    <w:rsid w:val="00F8644C"/>
    <w:rsid w:val="00F87A62"/>
    <w:rsid w:val="00F90895"/>
    <w:rsid w:val="00F912FD"/>
    <w:rsid w:val="00F92181"/>
    <w:rsid w:val="00F92805"/>
    <w:rsid w:val="00F928AB"/>
    <w:rsid w:val="00F93660"/>
    <w:rsid w:val="00F9376F"/>
    <w:rsid w:val="00F93B65"/>
    <w:rsid w:val="00F93C9C"/>
    <w:rsid w:val="00F94153"/>
    <w:rsid w:val="00F94565"/>
    <w:rsid w:val="00F9565D"/>
    <w:rsid w:val="00F9725C"/>
    <w:rsid w:val="00F977A5"/>
    <w:rsid w:val="00F97B13"/>
    <w:rsid w:val="00F97D2D"/>
    <w:rsid w:val="00FA033E"/>
    <w:rsid w:val="00FA0BF8"/>
    <w:rsid w:val="00FA10AD"/>
    <w:rsid w:val="00FA15D4"/>
    <w:rsid w:val="00FA1603"/>
    <w:rsid w:val="00FA1B31"/>
    <w:rsid w:val="00FA29A9"/>
    <w:rsid w:val="00FA2A46"/>
    <w:rsid w:val="00FA3BF2"/>
    <w:rsid w:val="00FA3CCD"/>
    <w:rsid w:val="00FA5E64"/>
    <w:rsid w:val="00FA5FE4"/>
    <w:rsid w:val="00FA6BA8"/>
    <w:rsid w:val="00FA797C"/>
    <w:rsid w:val="00FB02B7"/>
    <w:rsid w:val="00FB0523"/>
    <w:rsid w:val="00FB23BD"/>
    <w:rsid w:val="00FB2643"/>
    <w:rsid w:val="00FB2912"/>
    <w:rsid w:val="00FB316D"/>
    <w:rsid w:val="00FB3E35"/>
    <w:rsid w:val="00FB447A"/>
    <w:rsid w:val="00FB4F36"/>
    <w:rsid w:val="00FB5191"/>
    <w:rsid w:val="00FB5914"/>
    <w:rsid w:val="00FB5DA8"/>
    <w:rsid w:val="00FB6810"/>
    <w:rsid w:val="00FC092D"/>
    <w:rsid w:val="00FC1B70"/>
    <w:rsid w:val="00FC1DD0"/>
    <w:rsid w:val="00FC278E"/>
    <w:rsid w:val="00FC2BBC"/>
    <w:rsid w:val="00FC2F5F"/>
    <w:rsid w:val="00FC3B16"/>
    <w:rsid w:val="00FC3BFB"/>
    <w:rsid w:val="00FC4729"/>
    <w:rsid w:val="00FC5888"/>
    <w:rsid w:val="00FC6102"/>
    <w:rsid w:val="00FC66D4"/>
    <w:rsid w:val="00FD02CB"/>
    <w:rsid w:val="00FD1304"/>
    <w:rsid w:val="00FD1B09"/>
    <w:rsid w:val="00FD26CA"/>
    <w:rsid w:val="00FD2C4E"/>
    <w:rsid w:val="00FD33E0"/>
    <w:rsid w:val="00FD4F0F"/>
    <w:rsid w:val="00FD51FA"/>
    <w:rsid w:val="00FD615B"/>
    <w:rsid w:val="00FD7047"/>
    <w:rsid w:val="00FD76A9"/>
    <w:rsid w:val="00FD7E84"/>
    <w:rsid w:val="00FE0221"/>
    <w:rsid w:val="00FE0AFB"/>
    <w:rsid w:val="00FE1721"/>
    <w:rsid w:val="00FE1758"/>
    <w:rsid w:val="00FE245C"/>
    <w:rsid w:val="00FE37C9"/>
    <w:rsid w:val="00FE5BFD"/>
    <w:rsid w:val="00FE5E10"/>
    <w:rsid w:val="00FE63D0"/>
    <w:rsid w:val="00FE6760"/>
    <w:rsid w:val="00FE6774"/>
    <w:rsid w:val="00FE7B25"/>
    <w:rsid w:val="00FF0F7A"/>
    <w:rsid w:val="00FF2B2A"/>
    <w:rsid w:val="00FF3019"/>
    <w:rsid w:val="00FF3AC1"/>
    <w:rsid w:val="00FF4450"/>
    <w:rsid w:val="00FF59AC"/>
    <w:rsid w:val="00FF6205"/>
    <w:rsid w:val="00FF623D"/>
    <w:rsid w:val="00FF6812"/>
    <w:rsid w:val="00FF7287"/>
    <w:rsid w:val="00FF758E"/>
    <w:rsid w:val="00FF7D63"/>
    <w:rsid w:val="00FF7F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843DDB"/>
  <w15:docId w15:val="{E323FF13-7CFC-44D3-B085-80E156DC8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Titre1">
    <w:name w:val="heading 1"/>
    <w:basedOn w:val="Normal"/>
    <w:next w:val="Normal"/>
    <w:link w:val="Titre1Car"/>
    <w:uiPriority w:val="9"/>
    <w:qFormat/>
    <w:rsid w:val="00327E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47B11"/>
    <w:pPr>
      <w:ind w:left="720"/>
      <w:contextualSpacing/>
    </w:pPr>
  </w:style>
  <w:style w:type="character" w:styleId="Lienhypertexte">
    <w:name w:val="Hyperlink"/>
    <w:basedOn w:val="Policepardfaut"/>
    <w:uiPriority w:val="99"/>
    <w:unhideWhenUsed/>
    <w:rsid w:val="004D1D28"/>
    <w:rPr>
      <w:color w:val="0563C1" w:themeColor="hyperlink"/>
      <w:u w:val="single"/>
    </w:rPr>
  </w:style>
  <w:style w:type="character" w:styleId="Marquedecommentaire">
    <w:name w:val="annotation reference"/>
    <w:basedOn w:val="Policepardfaut"/>
    <w:uiPriority w:val="99"/>
    <w:semiHidden/>
    <w:unhideWhenUsed/>
    <w:rsid w:val="00E303CE"/>
    <w:rPr>
      <w:sz w:val="16"/>
      <w:szCs w:val="16"/>
    </w:rPr>
  </w:style>
  <w:style w:type="paragraph" w:styleId="Commentaire">
    <w:name w:val="annotation text"/>
    <w:basedOn w:val="Normal"/>
    <w:link w:val="CommentaireCar"/>
    <w:uiPriority w:val="99"/>
    <w:unhideWhenUsed/>
    <w:rsid w:val="00E303CE"/>
    <w:pPr>
      <w:spacing w:line="240" w:lineRule="auto"/>
    </w:pPr>
    <w:rPr>
      <w:sz w:val="20"/>
      <w:szCs w:val="20"/>
    </w:rPr>
  </w:style>
  <w:style w:type="character" w:customStyle="1" w:styleId="CommentaireCar">
    <w:name w:val="Commentaire Car"/>
    <w:basedOn w:val="Policepardfaut"/>
    <w:link w:val="Commentaire"/>
    <w:uiPriority w:val="99"/>
    <w:rsid w:val="00E303CE"/>
    <w:rPr>
      <w:sz w:val="20"/>
      <w:szCs w:val="20"/>
    </w:rPr>
  </w:style>
  <w:style w:type="paragraph" w:styleId="Objetducommentaire">
    <w:name w:val="annotation subject"/>
    <w:basedOn w:val="Commentaire"/>
    <w:next w:val="Commentaire"/>
    <w:link w:val="ObjetducommentaireCar"/>
    <w:uiPriority w:val="99"/>
    <w:semiHidden/>
    <w:unhideWhenUsed/>
    <w:rsid w:val="00E303CE"/>
    <w:rPr>
      <w:b/>
      <w:bCs/>
    </w:rPr>
  </w:style>
  <w:style w:type="character" w:customStyle="1" w:styleId="ObjetducommentaireCar">
    <w:name w:val="Objet du commentaire Car"/>
    <w:basedOn w:val="CommentaireCar"/>
    <w:link w:val="Objetducommentaire"/>
    <w:uiPriority w:val="99"/>
    <w:semiHidden/>
    <w:rsid w:val="00E303CE"/>
    <w:rPr>
      <w:b/>
      <w:bCs/>
      <w:sz w:val="20"/>
      <w:szCs w:val="20"/>
    </w:rPr>
  </w:style>
  <w:style w:type="paragraph" w:styleId="Textedebulles">
    <w:name w:val="Balloon Text"/>
    <w:basedOn w:val="Normal"/>
    <w:link w:val="TextedebullesCar"/>
    <w:uiPriority w:val="99"/>
    <w:semiHidden/>
    <w:unhideWhenUsed/>
    <w:rsid w:val="00E303C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303CE"/>
    <w:rPr>
      <w:rFonts w:ascii="Segoe UI" w:hAnsi="Segoe UI" w:cs="Segoe UI"/>
      <w:sz w:val="18"/>
      <w:szCs w:val="18"/>
    </w:rPr>
  </w:style>
  <w:style w:type="paragraph" w:styleId="Bibliographie">
    <w:name w:val="Bibliography"/>
    <w:basedOn w:val="Normal"/>
    <w:next w:val="Normal"/>
    <w:uiPriority w:val="37"/>
    <w:unhideWhenUsed/>
    <w:rsid w:val="00C57CA7"/>
    <w:pPr>
      <w:tabs>
        <w:tab w:val="left" w:pos="264"/>
      </w:tabs>
      <w:spacing w:after="0" w:line="240" w:lineRule="auto"/>
      <w:ind w:left="264" w:hanging="264"/>
    </w:pPr>
  </w:style>
  <w:style w:type="paragraph" w:styleId="En-tte">
    <w:name w:val="header"/>
    <w:basedOn w:val="Normal"/>
    <w:link w:val="En-tteCar"/>
    <w:uiPriority w:val="99"/>
    <w:unhideWhenUsed/>
    <w:rsid w:val="00C04567"/>
    <w:pPr>
      <w:tabs>
        <w:tab w:val="center" w:pos="4536"/>
        <w:tab w:val="right" w:pos="9072"/>
      </w:tabs>
      <w:spacing w:after="0" w:line="240" w:lineRule="auto"/>
    </w:pPr>
  </w:style>
  <w:style w:type="character" w:customStyle="1" w:styleId="En-tteCar">
    <w:name w:val="En-tête Car"/>
    <w:basedOn w:val="Policepardfaut"/>
    <w:link w:val="En-tte"/>
    <w:uiPriority w:val="99"/>
    <w:rsid w:val="00C04567"/>
  </w:style>
  <w:style w:type="paragraph" w:styleId="Pieddepage">
    <w:name w:val="footer"/>
    <w:basedOn w:val="Normal"/>
    <w:link w:val="PieddepageCar"/>
    <w:uiPriority w:val="99"/>
    <w:unhideWhenUsed/>
    <w:rsid w:val="00C0456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04567"/>
  </w:style>
  <w:style w:type="character" w:customStyle="1" w:styleId="fontstyle01">
    <w:name w:val="fontstyle01"/>
    <w:basedOn w:val="Policepardfaut"/>
    <w:rsid w:val="004470DF"/>
    <w:rPr>
      <w:rFonts w:ascii="Calibri" w:hAnsi="Calibri" w:hint="default"/>
      <w:b w:val="0"/>
      <w:bCs w:val="0"/>
      <w:i w:val="0"/>
      <w:iCs w:val="0"/>
      <w:color w:val="000000"/>
      <w:sz w:val="22"/>
      <w:szCs w:val="22"/>
    </w:rPr>
  </w:style>
  <w:style w:type="paragraph" w:styleId="Rvision">
    <w:name w:val="Revision"/>
    <w:hidden/>
    <w:uiPriority w:val="99"/>
    <w:semiHidden/>
    <w:rsid w:val="00EC4B05"/>
    <w:pPr>
      <w:spacing w:after="0" w:line="240" w:lineRule="auto"/>
    </w:pPr>
  </w:style>
  <w:style w:type="character" w:styleId="Numrodeligne">
    <w:name w:val="line number"/>
    <w:basedOn w:val="Policepardfaut"/>
    <w:uiPriority w:val="99"/>
    <w:semiHidden/>
    <w:unhideWhenUsed/>
    <w:rsid w:val="007329DD"/>
  </w:style>
  <w:style w:type="character" w:customStyle="1" w:styleId="Titre1Car">
    <w:name w:val="Titre 1 Car"/>
    <w:basedOn w:val="Policepardfaut"/>
    <w:link w:val="Titre1"/>
    <w:uiPriority w:val="9"/>
    <w:rsid w:val="00327EF4"/>
    <w:rPr>
      <w:rFonts w:asciiTheme="majorHAnsi" w:eastAsiaTheme="majorEastAsia" w:hAnsiTheme="majorHAnsi" w:cstheme="majorBidi"/>
      <w:color w:val="2E74B5" w:themeColor="accent1" w:themeShade="BF"/>
      <w:sz w:val="32"/>
      <w:szCs w:val="32"/>
      <w:lang w:val="en-GB"/>
    </w:rPr>
  </w:style>
  <w:style w:type="table" w:styleId="Grilledutableau">
    <w:name w:val="Table Grid"/>
    <w:basedOn w:val="TableauNormal"/>
    <w:uiPriority w:val="39"/>
    <w:rsid w:val="006938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doi">
    <w:name w:val="citation-doi"/>
    <w:basedOn w:val="Policepardfaut"/>
    <w:rsid w:val="008E1BD1"/>
  </w:style>
  <w:style w:type="character" w:customStyle="1" w:styleId="ng-star-inserted">
    <w:name w:val="ng-star-inserted"/>
    <w:basedOn w:val="Policepardfaut"/>
    <w:rsid w:val="007F5F0F"/>
  </w:style>
  <w:style w:type="character" w:customStyle="1" w:styleId="docsum-journal-citation">
    <w:name w:val="docsum-journal-citation"/>
    <w:basedOn w:val="Policepardfaut"/>
    <w:rsid w:val="00394A6A"/>
  </w:style>
  <w:style w:type="character" w:styleId="Accentuation">
    <w:name w:val="Emphasis"/>
    <w:basedOn w:val="Policepardfaut"/>
    <w:uiPriority w:val="20"/>
    <w:qFormat/>
    <w:rsid w:val="00F628A1"/>
    <w:rPr>
      <w:i/>
      <w:iCs/>
    </w:rPr>
  </w:style>
  <w:style w:type="character" w:customStyle="1" w:styleId="identifier">
    <w:name w:val="identifier"/>
    <w:basedOn w:val="Policepardfaut"/>
    <w:rsid w:val="00F05F90"/>
  </w:style>
  <w:style w:type="character" w:customStyle="1" w:styleId="id-label">
    <w:name w:val="id-label"/>
    <w:basedOn w:val="Policepardfaut"/>
    <w:rsid w:val="00F05F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05451">
      <w:bodyDiv w:val="1"/>
      <w:marLeft w:val="0"/>
      <w:marRight w:val="0"/>
      <w:marTop w:val="0"/>
      <w:marBottom w:val="0"/>
      <w:divBdr>
        <w:top w:val="none" w:sz="0" w:space="0" w:color="auto"/>
        <w:left w:val="none" w:sz="0" w:space="0" w:color="auto"/>
        <w:bottom w:val="none" w:sz="0" w:space="0" w:color="auto"/>
        <w:right w:val="none" w:sz="0" w:space="0" w:color="auto"/>
      </w:divBdr>
    </w:div>
    <w:div w:id="77333098">
      <w:bodyDiv w:val="1"/>
      <w:marLeft w:val="0"/>
      <w:marRight w:val="0"/>
      <w:marTop w:val="0"/>
      <w:marBottom w:val="0"/>
      <w:divBdr>
        <w:top w:val="none" w:sz="0" w:space="0" w:color="auto"/>
        <w:left w:val="none" w:sz="0" w:space="0" w:color="auto"/>
        <w:bottom w:val="none" w:sz="0" w:space="0" w:color="auto"/>
        <w:right w:val="none" w:sz="0" w:space="0" w:color="auto"/>
      </w:divBdr>
    </w:div>
    <w:div w:id="106196523">
      <w:bodyDiv w:val="1"/>
      <w:marLeft w:val="0"/>
      <w:marRight w:val="0"/>
      <w:marTop w:val="0"/>
      <w:marBottom w:val="0"/>
      <w:divBdr>
        <w:top w:val="none" w:sz="0" w:space="0" w:color="auto"/>
        <w:left w:val="none" w:sz="0" w:space="0" w:color="auto"/>
        <w:bottom w:val="none" w:sz="0" w:space="0" w:color="auto"/>
        <w:right w:val="none" w:sz="0" w:space="0" w:color="auto"/>
      </w:divBdr>
    </w:div>
    <w:div w:id="165098754">
      <w:bodyDiv w:val="1"/>
      <w:marLeft w:val="0"/>
      <w:marRight w:val="0"/>
      <w:marTop w:val="0"/>
      <w:marBottom w:val="0"/>
      <w:divBdr>
        <w:top w:val="none" w:sz="0" w:space="0" w:color="auto"/>
        <w:left w:val="none" w:sz="0" w:space="0" w:color="auto"/>
        <w:bottom w:val="none" w:sz="0" w:space="0" w:color="auto"/>
        <w:right w:val="none" w:sz="0" w:space="0" w:color="auto"/>
      </w:divBdr>
    </w:div>
    <w:div w:id="204997871">
      <w:bodyDiv w:val="1"/>
      <w:marLeft w:val="0"/>
      <w:marRight w:val="0"/>
      <w:marTop w:val="0"/>
      <w:marBottom w:val="0"/>
      <w:divBdr>
        <w:top w:val="none" w:sz="0" w:space="0" w:color="auto"/>
        <w:left w:val="none" w:sz="0" w:space="0" w:color="auto"/>
        <w:bottom w:val="none" w:sz="0" w:space="0" w:color="auto"/>
        <w:right w:val="none" w:sz="0" w:space="0" w:color="auto"/>
      </w:divBdr>
    </w:div>
    <w:div w:id="211158195">
      <w:bodyDiv w:val="1"/>
      <w:marLeft w:val="0"/>
      <w:marRight w:val="0"/>
      <w:marTop w:val="0"/>
      <w:marBottom w:val="0"/>
      <w:divBdr>
        <w:top w:val="none" w:sz="0" w:space="0" w:color="auto"/>
        <w:left w:val="none" w:sz="0" w:space="0" w:color="auto"/>
        <w:bottom w:val="none" w:sz="0" w:space="0" w:color="auto"/>
        <w:right w:val="none" w:sz="0" w:space="0" w:color="auto"/>
      </w:divBdr>
    </w:div>
    <w:div w:id="212080241">
      <w:bodyDiv w:val="1"/>
      <w:marLeft w:val="0"/>
      <w:marRight w:val="0"/>
      <w:marTop w:val="0"/>
      <w:marBottom w:val="0"/>
      <w:divBdr>
        <w:top w:val="none" w:sz="0" w:space="0" w:color="auto"/>
        <w:left w:val="none" w:sz="0" w:space="0" w:color="auto"/>
        <w:bottom w:val="none" w:sz="0" w:space="0" w:color="auto"/>
        <w:right w:val="none" w:sz="0" w:space="0" w:color="auto"/>
      </w:divBdr>
    </w:div>
    <w:div w:id="235284692">
      <w:bodyDiv w:val="1"/>
      <w:marLeft w:val="0"/>
      <w:marRight w:val="0"/>
      <w:marTop w:val="0"/>
      <w:marBottom w:val="0"/>
      <w:divBdr>
        <w:top w:val="none" w:sz="0" w:space="0" w:color="auto"/>
        <w:left w:val="none" w:sz="0" w:space="0" w:color="auto"/>
        <w:bottom w:val="none" w:sz="0" w:space="0" w:color="auto"/>
        <w:right w:val="none" w:sz="0" w:space="0" w:color="auto"/>
      </w:divBdr>
    </w:div>
    <w:div w:id="493032338">
      <w:bodyDiv w:val="1"/>
      <w:marLeft w:val="0"/>
      <w:marRight w:val="0"/>
      <w:marTop w:val="0"/>
      <w:marBottom w:val="0"/>
      <w:divBdr>
        <w:top w:val="none" w:sz="0" w:space="0" w:color="auto"/>
        <w:left w:val="none" w:sz="0" w:space="0" w:color="auto"/>
        <w:bottom w:val="none" w:sz="0" w:space="0" w:color="auto"/>
        <w:right w:val="none" w:sz="0" w:space="0" w:color="auto"/>
      </w:divBdr>
    </w:div>
    <w:div w:id="577057438">
      <w:bodyDiv w:val="1"/>
      <w:marLeft w:val="0"/>
      <w:marRight w:val="0"/>
      <w:marTop w:val="0"/>
      <w:marBottom w:val="0"/>
      <w:divBdr>
        <w:top w:val="none" w:sz="0" w:space="0" w:color="auto"/>
        <w:left w:val="none" w:sz="0" w:space="0" w:color="auto"/>
        <w:bottom w:val="none" w:sz="0" w:space="0" w:color="auto"/>
        <w:right w:val="none" w:sz="0" w:space="0" w:color="auto"/>
      </w:divBdr>
    </w:div>
    <w:div w:id="621302014">
      <w:bodyDiv w:val="1"/>
      <w:marLeft w:val="0"/>
      <w:marRight w:val="0"/>
      <w:marTop w:val="0"/>
      <w:marBottom w:val="0"/>
      <w:divBdr>
        <w:top w:val="none" w:sz="0" w:space="0" w:color="auto"/>
        <w:left w:val="none" w:sz="0" w:space="0" w:color="auto"/>
        <w:bottom w:val="none" w:sz="0" w:space="0" w:color="auto"/>
        <w:right w:val="none" w:sz="0" w:space="0" w:color="auto"/>
      </w:divBdr>
    </w:div>
    <w:div w:id="629671464">
      <w:bodyDiv w:val="1"/>
      <w:marLeft w:val="0"/>
      <w:marRight w:val="0"/>
      <w:marTop w:val="0"/>
      <w:marBottom w:val="0"/>
      <w:divBdr>
        <w:top w:val="none" w:sz="0" w:space="0" w:color="auto"/>
        <w:left w:val="none" w:sz="0" w:space="0" w:color="auto"/>
        <w:bottom w:val="none" w:sz="0" w:space="0" w:color="auto"/>
        <w:right w:val="none" w:sz="0" w:space="0" w:color="auto"/>
      </w:divBdr>
    </w:div>
    <w:div w:id="660044851">
      <w:bodyDiv w:val="1"/>
      <w:marLeft w:val="0"/>
      <w:marRight w:val="0"/>
      <w:marTop w:val="0"/>
      <w:marBottom w:val="0"/>
      <w:divBdr>
        <w:top w:val="none" w:sz="0" w:space="0" w:color="auto"/>
        <w:left w:val="none" w:sz="0" w:space="0" w:color="auto"/>
        <w:bottom w:val="none" w:sz="0" w:space="0" w:color="auto"/>
        <w:right w:val="none" w:sz="0" w:space="0" w:color="auto"/>
      </w:divBdr>
    </w:div>
    <w:div w:id="669261760">
      <w:bodyDiv w:val="1"/>
      <w:marLeft w:val="0"/>
      <w:marRight w:val="0"/>
      <w:marTop w:val="0"/>
      <w:marBottom w:val="0"/>
      <w:divBdr>
        <w:top w:val="none" w:sz="0" w:space="0" w:color="auto"/>
        <w:left w:val="none" w:sz="0" w:space="0" w:color="auto"/>
        <w:bottom w:val="none" w:sz="0" w:space="0" w:color="auto"/>
        <w:right w:val="none" w:sz="0" w:space="0" w:color="auto"/>
      </w:divBdr>
    </w:div>
    <w:div w:id="885796090">
      <w:bodyDiv w:val="1"/>
      <w:marLeft w:val="0"/>
      <w:marRight w:val="0"/>
      <w:marTop w:val="0"/>
      <w:marBottom w:val="0"/>
      <w:divBdr>
        <w:top w:val="none" w:sz="0" w:space="0" w:color="auto"/>
        <w:left w:val="none" w:sz="0" w:space="0" w:color="auto"/>
        <w:bottom w:val="none" w:sz="0" w:space="0" w:color="auto"/>
        <w:right w:val="none" w:sz="0" w:space="0" w:color="auto"/>
      </w:divBdr>
      <w:divsChild>
        <w:div w:id="807863207">
          <w:marLeft w:val="0"/>
          <w:marRight w:val="0"/>
          <w:marTop w:val="0"/>
          <w:marBottom w:val="0"/>
          <w:divBdr>
            <w:top w:val="none" w:sz="0" w:space="0" w:color="auto"/>
            <w:left w:val="none" w:sz="0" w:space="0" w:color="auto"/>
            <w:bottom w:val="none" w:sz="0" w:space="0" w:color="auto"/>
            <w:right w:val="none" w:sz="0" w:space="0" w:color="auto"/>
          </w:divBdr>
          <w:divsChild>
            <w:div w:id="1653295304">
              <w:marLeft w:val="0"/>
              <w:marRight w:val="0"/>
              <w:marTop w:val="0"/>
              <w:marBottom w:val="0"/>
              <w:divBdr>
                <w:top w:val="none" w:sz="0" w:space="0" w:color="auto"/>
                <w:left w:val="none" w:sz="0" w:space="0" w:color="auto"/>
                <w:bottom w:val="none" w:sz="0" w:space="0" w:color="auto"/>
                <w:right w:val="none" w:sz="0" w:space="0" w:color="auto"/>
              </w:divBdr>
              <w:divsChild>
                <w:div w:id="211270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725613">
      <w:bodyDiv w:val="1"/>
      <w:marLeft w:val="0"/>
      <w:marRight w:val="0"/>
      <w:marTop w:val="0"/>
      <w:marBottom w:val="0"/>
      <w:divBdr>
        <w:top w:val="none" w:sz="0" w:space="0" w:color="auto"/>
        <w:left w:val="none" w:sz="0" w:space="0" w:color="auto"/>
        <w:bottom w:val="none" w:sz="0" w:space="0" w:color="auto"/>
        <w:right w:val="none" w:sz="0" w:space="0" w:color="auto"/>
      </w:divBdr>
    </w:div>
    <w:div w:id="1000155002">
      <w:bodyDiv w:val="1"/>
      <w:marLeft w:val="0"/>
      <w:marRight w:val="0"/>
      <w:marTop w:val="0"/>
      <w:marBottom w:val="0"/>
      <w:divBdr>
        <w:top w:val="none" w:sz="0" w:space="0" w:color="auto"/>
        <w:left w:val="none" w:sz="0" w:space="0" w:color="auto"/>
        <w:bottom w:val="none" w:sz="0" w:space="0" w:color="auto"/>
        <w:right w:val="none" w:sz="0" w:space="0" w:color="auto"/>
      </w:divBdr>
    </w:div>
    <w:div w:id="1004481534">
      <w:bodyDiv w:val="1"/>
      <w:marLeft w:val="0"/>
      <w:marRight w:val="0"/>
      <w:marTop w:val="0"/>
      <w:marBottom w:val="0"/>
      <w:divBdr>
        <w:top w:val="none" w:sz="0" w:space="0" w:color="auto"/>
        <w:left w:val="none" w:sz="0" w:space="0" w:color="auto"/>
        <w:bottom w:val="none" w:sz="0" w:space="0" w:color="auto"/>
        <w:right w:val="none" w:sz="0" w:space="0" w:color="auto"/>
      </w:divBdr>
    </w:div>
    <w:div w:id="1031496721">
      <w:bodyDiv w:val="1"/>
      <w:marLeft w:val="0"/>
      <w:marRight w:val="0"/>
      <w:marTop w:val="0"/>
      <w:marBottom w:val="0"/>
      <w:divBdr>
        <w:top w:val="none" w:sz="0" w:space="0" w:color="auto"/>
        <w:left w:val="none" w:sz="0" w:space="0" w:color="auto"/>
        <w:bottom w:val="none" w:sz="0" w:space="0" w:color="auto"/>
        <w:right w:val="none" w:sz="0" w:space="0" w:color="auto"/>
      </w:divBdr>
    </w:div>
    <w:div w:id="1076973400">
      <w:bodyDiv w:val="1"/>
      <w:marLeft w:val="0"/>
      <w:marRight w:val="0"/>
      <w:marTop w:val="0"/>
      <w:marBottom w:val="0"/>
      <w:divBdr>
        <w:top w:val="none" w:sz="0" w:space="0" w:color="auto"/>
        <w:left w:val="none" w:sz="0" w:space="0" w:color="auto"/>
        <w:bottom w:val="none" w:sz="0" w:space="0" w:color="auto"/>
        <w:right w:val="none" w:sz="0" w:space="0" w:color="auto"/>
      </w:divBdr>
    </w:div>
    <w:div w:id="1110928801">
      <w:bodyDiv w:val="1"/>
      <w:marLeft w:val="0"/>
      <w:marRight w:val="0"/>
      <w:marTop w:val="0"/>
      <w:marBottom w:val="0"/>
      <w:divBdr>
        <w:top w:val="none" w:sz="0" w:space="0" w:color="auto"/>
        <w:left w:val="none" w:sz="0" w:space="0" w:color="auto"/>
        <w:bottom w:val="none" w:sz="0" w:space="0" w:color="auto"/>
        <w:right w:val="none" w:sz="0" w:space="0" w:color="auto"/>
      </w:divBdr>
    </w:div>
    <w:div w:id="1209948387">
      <w:bodyDiv w:val="1"/>
      <w:marLeft w:val="0"/>
      <w:marRight w:val="0"/>
      <w:marTop w:val="0"/>
      <w:marBottom w:val="0"/>
      <w:divBdr>
        <w:top w:val="none" w:sz="0" w:space="0" w:color="auto"/>
        <w:left w:val="none" w:sz="0" w:space="0" w:color="auto"/>
        <w:bottom w:val="none" w:sz="0" w:space="0" w:color="auto"/>
        <w:right w:val="none" w:sz="0" w:space="0" w:color="auto"/>
      </w:divBdr>
    </w:div>
    <w:div w:id="1305504180">
      <w:bodyDiv w:val="1"/>
      <w:marLeft w:val="0"/>
      <w:marRight w:val="0"/>
      <w:marTop w:val="0"/>
      <w:marBottom w:val="0"/>
      <w:divBdr>
        <w:top w:val="none" w:sz="0" w:space="0" w:color="auto"/>
        <w:left w:val="none" w:sz="0" w:space="0" w:color="auto"/>
        <w:bottom w:val="none" w:sz="0" w:space="0" w:color="auto"/>
        <w:right w:val="none" w:sz="0" w:space="0" w:color="auto"/>
      </w:divBdr>
    </w:div>
    <w:div w:id="1305623277">
      <w:bodyDiv w:val="1"/>
      <w:marLeft w:val="0"/>
      <w:marRight w:val="0"/>
      <w:marTop w:val="0"/>
      <w:marBottom w:val="0"/>
      <w:divBdr>
        <w:top w:val="none" w:sz="0" w:space="0" w:color="auto"/>
        <w:left w:val="none" w:sz="0" w:space="0" w:color="auto"/>
        <w:bottom w:val="none" w:sz="0" w:space="0" w:color="auto"/>
        <w:right w:val="none" w:sz="0" w:space="0" w:color="auto"/>
      </w:divBdr>
    </w:div>
    <w:div w:id="1333295959">
      <w:bodyDiv w:val="1"/>
      <w:marLeft w:val="0"/>
      <w:marRight w:val="0"/>
      <w:marTop w:val="0"/>
      <w:marBottom w:val="0"/>
      <w:divBdr>
        <w:top w:val="none" w:sz="0" w:space="0" w:color="auto"/>
        <w:left w:val="none" w:sz="0" w:space="0" w:color="auto"/>
        <w:bottom w:val="none" w:sz="0" w:space="0" w:color="auto"/>
        <w:right w:val="none" w:sz="0" w:space="0" w:color="auto"/>
      </w:divBdr>
    </w:div>
    <w:div w:id="1340039794">
      <w:bodyDiv w:val="1"/>
      <w:marLeft w:val="0"/>
      <w:marRight w:val="0"/>
      <w:marTop w:val="0"/>
      <w:marBottom w:val="0"/>
      <w:divBdr>
        <w:top w:val="none" w:sz="0" w:space="0" w:color="auto"/>
        <w:left w:val="none" w:sz="0" w:space="0" w:color="auto"/>
        <w:bottom w:val="none" w:sz="0" w:space="0" w:color="auto"/>
        <w:right w:val="none" w:sz="0" w:space="0" w:color="auto"/>
      </w:divBdr>
    </w:div>
    <w:div w:id="1377244755">
      <w:bodyDiv w:val="1"/>
      <w:marLeft w:val="0"/>
      <w:marRight w:val="0"/>
      <w:marTop w:val="0"/>
      <w:marBottom w:val="0"/>
      <w:divBdr>
        <w:top w:val="none" w:sz="0" w:space="0" w:color="auto"/>
        <w:left w:val="none" w:sz="0" w:space="0" w:color="auto"/>
        <w:bottom w:val="none" w:sz="0" w:space="0" w:color="auto"/>
        <w:right w:val="none" w:sz="0" w:space="0" w:color="auto"/>
      </w:divBdr>
    </w:div>
    <w:div w:id="1447381969">
      <w:bodyDiv w:val="1"/>
      <w:marLeft w:val="0"/>
      <w:marRight w:val="0"/>
      <w:marTop w:val="0"/>
      <w:marBottom w:val="0"/>
      <w:divBdr>
        <w:top w:val="none" w:sz="0" w:space="0" w:color="auto"/>
        <w:left w:val="none" w:sz="0" w:space="0" w:color="auto"/>
        <w:bottom w:val="none" w:sz="0" w:space="0" w:color="auto"/>
        <w:right w:val="none" w:sz="0" w:space="0" w:color="auto"/>
      </w:divBdr>
    </w:div>
    <w:div w:id="1530415757">
      <w:bodyDiv w:val="1"/>
      <w:marLeft w:val="0"/>
      <w:marRight w:val="0"/>
      <w:marTop w:val="0"/>
      <w:marBottom w:val="0"/>
      <w:divBdr>
        <w:top w:val="none" w:sz="0" w:space="0" w:color="auto"/>
        <w:left w:val="none" w:sz="0" w:space="0" w:color="auto"/>
        <w:bottom w:val="none" w:sz="0" w:space="0" w:color="auto"/>
        <w:right w:val="none" w:sz="0" w:space="0" w:color="auto"/>
      </w:divBdr>
    </w:div>
    <w:div w:id="1539394927">
      <w:bodyDiv w:val="1"/>
      <w:marLeft w:val="0"/>
      <w:marRight w:val="0"/>
      <w:marTop w:val="0"/>
      <w:marBottom w:val="0"/>
      <w:divBdr>
        <w:top w:val="none" w:sz="0" w:space="0" w:color="auto"/>
        <w:left w:val="none" w:sz="0" w:space="0" w:color="auto"/>
        <w:bottom w:val="none" w:sz="0" w:space="0" w:color="auto"/>
        <w:right w:val="none" w:sz="0" w:space="0" w:color="auto"/>
      </w:divBdr>
      <w:divsChild>
        <w:div w:id="1128163227">
          <w:marLeft w:val="0"/>
          <w:marRight w:val="0"/>
          <w:marTop w:val="0"/>
          <w:marBottom w:val="0"/>
          <w:divBdr>
            <w:top w:val="none" w:sz="0" w:space="0" w:color="auto"/>
            <w:left w:val="none" w:sz="0" w:space="0" w:color="auto"/>
            <w:bottom w:val="none" w:sz="0" w:space="0" w:color="auto"/>
            <w:right w:val="none" w:sz="0" w:space="0" w:color="auto"/>
          </w:divBdr>
          <w:divsChild>
            <w:div w:id="1018890996">
              <w:marLeft w:val="0"/>
              <w:marRight w:val="0"/>
              <w:marTop w:val="0"/>
              <w:marBottom w:val="0"/>
              <w:divBdr>
                <w:top w:val="none" w:sz="0" w:space="0" w:color="auto"/>
                <w:left w:val="none" w:sz="0" w:space="0" w:color="auto"/>
                <w:bottom w:val="none" w:sz="0" w:space="0" w:color="auto"/>
                <w:right w:val="none" w:sz="0" w:space="0" w:color="auto"/>
              </w:divBdr>
              <w:divsChild>
                <w:div w:id="1069419679">
                  <w:marLeft w:val="0"/>
                  <w:marRight w:val="0"/>
                  <w:marTop w:val="0"/>
                  <w:marBottom w:val="0"/>
                  <w:divBdr>
                    <w:top w:val="none" w:sz="0" w:space="0" w:color="auto"/>
                    <w:left w:val="none" w:sz="0" w:space="0" w:color="auto"/>
                    <w:bottom w:val="none" w:sz="0" w:space="0" w:color="auto"/>
                    <w:right w:val="none" w:sz="0" w:space="0" w:color="auto"/>
                  </w:divBdr>
                  <w:divsChild>
                    <w:div w:id="573510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802906">
      <w:bodyDiv w:val="1"/>
      <w:marLeft w:val="0"/>
      <w:marRight w:val="0"/>
      <w:marTop w:val="0"/>
      <w:marBottom w:val="0"/>
      <w:divBdr>
        <w:top w:val="none" w:sz="0" w:space="0" w:color="auto"/>
        <w:left w:val="none" w:sz="0" w:space="0" w:color="auto"/>
        <w:bottom w:val="none" w:sz="0" w:space="0" w:color="auto"/>
        <w:right w:val="none" w:sz="0" w:space="0" w:color="auto"/>
      </w:divBdr>
    </w:div>
    <w:div w:id="1652758694">
      <w:bodyDiv w:val="1"/>
      <w:marLeft w:val="0"/>
      <w:marRight w:val="0"/>
      <w:marTop w:val="0"/>
      <w:marBottom w:val="0"/>
      <w:divBdr>
        <w:top w:val="none" w:sz="0" w:space="0" w:color="auto"/>
        <w:left w:val="none" w:sz="0" w:space="0" w:color="auto"/>
        <w:bottom w:val="none" w:sz="0" w:space="0" w:color="auto"/>
        <w:right w:val="none" w:sz="0" w:space="0" w:color="auto"/>
      </w:divBdr>
    </w:div>
    <w:div w:id="1704163920">
      <w:bodyDiv w:val="1"/>
      <w:marLeft w:val="0"/>
      <w:marRight w:val="0"/>
      <w:marTop w:val="0"/>
      <w:marBottom w:val="0"/>
      <w:divBdr>
        <w:top w:val="none" w:sz="0" w:space="0" w:color="auto"/>
        <w:left w:val="none" w:sz="0" w:space="0" w:color="auto"/>
        <w:bottom w:val="none" w:sz="0" w:space="0" w:color="auto"/>
        <w:right w:val="none" w:sz="0" w:space="0" w:color="auto"/>
      </w:divBdr>
    </w:div>
    <w:div w:id="1756512966">
      <w:bodyDiv w:val="1"/>
      <w:marLeft w:val="0"/>
      <w:marRight w:val="0"/>
      <w:marTop w:val="0"/>
      <w:marBottom w:val="0"/>
      <w:divBdr>
        <w:top w:val="none" w:sz="0" w:space="0" w:color="auto"/>
        <w:left w:val="none" w:sz="0" w:space="0" w:color="auto"/>
        <w:bottom w:val="none" w:sz="0" w:space="0" w:color="auto"/>
        <w:right w:val="none" w:sz="0" w:space="0" w:color="auto"/>
      </w:divBdr>
    </w:div>
    <w:div w:id="1775515178">
      <w:bodyDiv w:val="1"/>
      <w:marLeft w:val="0"/>
      <w:marRight w:val="0"/>
      <w:marTop w:val="0"/>
      <w:marBottom w:val="0"/>
      <w:divBdr>
        <w:top w:val="none" w:sz="0" w:space="0" w:color="auto"/>
        <w:left w:val="none" w:sz="0" w:space="0" w:color="auto"/>
        <w:bottom w:val="none" w:sz="0" w:space="0" w:color="auto"/>
        <w:right w:val="none" w:sz="0" w:space="0" w:color="auto"/>
      </w:divBdr>
    </w:div>
    <w:div w:id="1778406361">
      <w:bodyDiv w:val="1"/>
      <w:marLeft w:val="0"/>
      <w:marRight w:val="0"/>
      <w:marTop w:val="0"/>
      <w:marBottom w:val="0"/>
      <w:divBdr>
        <w:top w:val="none" w:sz="0" w:space="0" w:color="auto"/>
        <w:left w:val="none" w:sz="0" w:space="0" w:color="auto"/>
        <w:bottom w:val="none" w:sz="0" w:space="0" w:color="auto"/>
        <w:right w:val="none" w:sz="0" w:space="0" w:color="auto"/>
      </w:divBdr>
    </w:div>
    <w:div w:id="1810323257">
      <w:bodyDiv w:val="1"/>
      <w:marLeft w:val="0"/>
      <w:marRight w:val="0"/>
      <w:marTop w:val="0"/>
      <w:marBottom w:val="0"/>
      <w:divBdr>
        <w:top w:val="none" w:sz="0" w:space="0" w:color="auto"/>
        <w:left w:val="none" w:sz="0" w:space="0" w:color="auto"/>
        <w:bottom w:val="none" w:sz="0" w:space="0" w:color="auto"/>
        <w:right w:val="none" w:sz="0" w:space="0" w:color="auto"/>
      </w:divBdr>
    </w:div>
    <w:div w:id="1816533499">
      <w:bodyDiv w:val="1"/>
      <w:marLeft w:val="0"/>
      <w:marRight w:val="0"/>
      <w:marTop w:val="0"/>
      <w:marBottom w:val="0"/>
      <w:divBdr>
        <w:top w:val="none" w:sz="0" w:space="0" w:color="auto"/>
        <w:left w:val="none" w:sz="0" w:space="0" w:color="auto"/>
        <w:bottom w:val="none" w:sz="0" w:space="0" w:color="auto"/>
        <w:right w:val="none" w:sz="0" w:space="0" w:color="auto"/>
      </w:divBdr>
    </w:div>
    <w:div w:id="1848590015">
      <w:bodyDiv w:val="1"/>
      <w:marLeft w:val="0"/>
      <w:marRight w:val="0"/>
      <w:marTop w:val="0"/>
      <w:marBottom w:val="0"/>
      <w:divBdr>
        <w:top w:val="none" w:sz="0" w:space="0" w:color="auto"/>
        <w:left w:val="none" w:sz="0" w:space="0" w:color="auto"/>
        <w:bottom w:val="none" w:sz="0" w:space="0" w:color="auto"/>
        <w:right w:val="none" w:sz="0" w:space="0" w:color="auto"/>
      </w:divBdr>
    </w:div>
    <w:div w:id="1875000482">
      <w:bodyDiv w:val="1"/>
      <w:marLeft w:val="0"/>
      <w:marRight w:val="0"/>
      <w:marTop w:val="0"/>
      <w:marBottom w:val="0"/>
      <w:divBdr>
        <w:top w:val="none" w:sz="0" w:space="0" w:color="auto"/>
        <w:left w:val="none" w:sz="0" w:space="0" w:color="auto"/>
        <w:bottom w:val="none" w:sz="0" w:space="0" w:color="auto"/>
        <w:right w:val="none" w:sz="0" w:space="0" w:color="auto"/>
      </w:divBdr>
    </w:div>
    <w:div w:id="1896313942">
      <w:bodyDiv w:val="1"/>
      <w:marLeft w:val="0"/>
      <w:marRight w:val="0"/>
      <w:marTop w:val="0"/>
      <w:marBottom w:val="0"/>
      <w:divBdr>
        <w:top w:val="none" w:sz="0" w:space="0" w:color="auto"/>
        <w:left w:val="none" w:sz="0" w:space="0" w:color="auto"/>
        <w:bottom w:val="none" w:sz="0" w:space="0" w:color="auto"/>
        <w:right w:val="none" w:sz="0" w:space="0" w:color="auto"/>
      </w:divBdr>
    </w:div>
    <w:div w:id="1963536958">
      <w:bodyDiv w:val="1"/>
      <w:marLeft w:val="0"/>
      <w:marRight w:val="0"/>
      <w:marTop w:val="0"/>
      <w:marBottom w:val="0"/>
      <w:divBdr>
        <w:top w:val="none" w:sz="0" w:space="0" w:color="auto"/>
        <w:left w:val="none" w:sz="0" w:space="0" w:color="auto"/>
        <w:bottom w:val="none" w:sz="0" w:space="0" w:color="auto"/>
        <w:right w:val="none" w:sz="0" w:space="0" w:color="auto"/>
      </w:divBdr>
    </w:div>
    <w:div w:id="2016878556">
      <w:bodyDiv w:val="1"/>
      <w:marLeft w:val="0"/>
      <w:marRight w:val="0"/>
      <w:marTop w:val="0"/>
      <w:marBottom w:val="0"/>
      <w:divBdr>
        <w:top w:val="none" w:sz="0" w:space="0" w:color="auto"/>
        <w:left w:val="none" w:sz="0" w:space="0" w:color="auto"/>
        <w:bottom w:val="none" w:sz="0" w:space="0" w:color="auto"/>
        <w:right w:val="none" w:sz="0" w:space="0" w:color="auto"/>
      </w:divBdr>
    </w:div>
    <w:div w:id="2017880269">
      <w:bodyDiv w:val="1"/>
      <w:marLeft w:val="0"/>
      <w:marRight w:val="0"/>
      <w:marTop w:val="0"/>
      <w:marBottom w:val="0"/>
      <w:divBdr>
        <w:top w:val="none" w:sz="0" w:space="0" w:color="auto"/>
        <w:left w:val="none" w:sz="0" w:space="0" w:color="auto"/>
        <w:bottom w:val="none" w:sz="0" w:space="0" w:color="auto"/>
        <w:right w:val="none" w:sz="0" w:space="0" w:color="auto"/>
      </w:divBdr>
    </w:div>
    <w:div w:id="2084062495">
      <w:bodyDiv w:val="1"/>
      <w:marLeft w:val="0"/>
      <w:marRight w:val="0"/>
      <w:marTop w:val="0"/>
      <w:marBottom w:val="0"/>
      <w:divBdr>
        <w:top w:val="none" w:sz="0" w:space="0" w:color="auto"/>
        <w:left w:val="none" w:sz="0" w:space="0" w:color="auto"/>
        <w:bottom w:val="none" w:sz="0" w:space="0" w:color="auto"/>
        <w:right w:val="none" w:sz="0" w:space="0" w:color="auto"/>
      </w:divBdr>
    </w:div>
    <w:div w:id="2096436516">
      <w:bodyDiv w:val="1"/>
      <w:marLeft w:val="0"/>
      <w:marRight w:val="0"/>
      <w:marTop w:val="0"/>
      <w:marBottom w:val="0"/>
      <w:divBdr>
        <w:top w:val="none" w:sz="0" w:space="0" w:color="auto"/>
        <w:left w:val="none" w:sz="0" w:space="0" w:color="auto"/>
        <w:bottom w:val="none" w:sz="0" w:space="0" w:color="auto"/>
        <w:right w:val="none" w:sz="0" w:space="0" w:color="auto"/>
      </w:divBdr>
    </w:div>
    <w:div w:id="2129809819">
      <w:bodyDiv w:val="1"/>
      <w:marLeft w:val="0"/>
      <w:marRight w:val="0"/>
      <w:marTop w:val="0"/>
      <w:marBottom w:val="0"/>
      <w:divBdr>
        <w:top w:val="none" w:sz="0" w:space="0" w:color="auto"/>
        <w:left w:val="none" w:sz="0" w:space="0" w:color="auto"/>
        <w:bottom w:val="none" w:sz="0" w:space="0" w:color="auto"/>
        <w:right w:val="none" w:sz="0" w:space="0" w:color="auto"/>
      </w:divBdr>
      <w:divsChild>
        <w:div w:id="699864229">
          <w:marLeft w:val="0"/>
          <w:marRight w:val="0"/>
          <w:marTop w:val="0"/>
          <w:marBottom w:val="0"/>
          <w:divBdr>
            <w:top w:val="none" w:sz="0" w:space="0" w:color="auto"/>
            <w:left w:val="none" w:sz="0" w:space="0" w:color="auto"/>
            <w:bottom w:val="none" w:sz="0" w:space="0" w:color="auto"/>
            <w:right w:val="none" w:sz="0" w:space="0" w:color="auto"/>
          </w:divBdr>
        </w:div>
      </w:divsChild>
    </w:div>
    <w:div w:id="2142186671">
      <w:bodyDiv w:val="1"/>
      <w:marLeft w:val="0"/>
      <w:marRight w:val="0"/>
      <w:marTop w:val="0"/>
      <w:marBottom w:val="0"/>
      <w:divBdr>
        <w:top w:val="none" w:sz="0" w:space="0" w:color="auto"/>
        <w:left w:val="none" w:sz="0" w:space="0" w:color="auto"/>
        <w:bottom w:val="none" w:sz="0" w:space="0" w:color="auto"/>
        <w:right w:val="none" w:sz="0" w:space="0" w:color="auto"/>
      </w:divBdr>
      <w:divsChild>
        <w:div w:id="20929646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alecabec\Documents\Adeline\Catherine_Chaussain\Paper_Cldn10\Obtel_et_al_Cldn10_2022-02-22_ALC\Cldn10_Enamel_thickness_ALC_2022-02-22.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alecabec\Documents\Adeline\Catherine_Chaussain\Paper_Cldn10\Obtel_et_al_Cldn10_2022-02-22_ALC\Cldn10_Enamel_thickness_ALC_2022-02-2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0" baseline="0">
                <a:solidFill>
                  <a:schemeClr val="tx1">
                    <a:lumMod val="65000"/>
                    <a:lumOff val="35000"/>
                  </a:schemeClr>
                </a:solidFill>
                <a:latin typeface="+mn-lt"/>
                <a:ea typeface="+mn-ea"/>
                <a:cs typeface="+mn-cs"/>
              </a:defRPr>
            </a:pPr>
            <a:r>
              <a:rPr lang="en-US" sz="1600" b="1"/>
              <a:t>Azs - 2D Enamel thickness of the HELIX M3s</a:t>
            </a:r>
            <a:endParaRPr lang="en-US" sz="1600" b="1" baseline="-25000"/>
          </a:p>
        </c:rich>
      </c:tx>
      <c:layout>
        <c:manualLayout>
          <c:xMode val="edge"/>
          <c:yMode val="edge"/>
          <c:x val="0.20863613023922653"/>
          <c:y val="1.7802404832644211E-2"/>
        </c:manualLayout>
      </c:layout>
      <c:overlay val="0"/>
      <c:spPr>
        <a:noFill/>
        <a:ln>
          <a:noFill/>
        </a:ln>
        <a:effectLst/>
      </c:spPr>
    </c:title>
    <c:autoTitleDeleted val="0"/>
    <c:plotArea>
      <c:layout>
        <c:manualLayout>
          <c:layoutTarget val="inner"/>
          <c:xMode val="edge"/>
          <c:yMode val="edge"/>
          <c:x val="8.1368258615914221E-2"/>
          <c:y val="9.5478751416257682E-2"/>
          <c:w val="0.89937980525145378"/>
          <c:h val="0.77907853094488466"/>
        </c:manualLayout>
      </c:layout>
      <c:lineChart>
        <c:grouping val="standard"/>
        <c:varyColors val="0"/>
        <c:ser>
          <c:idx val="10"/>
          <c:order val="0"/>
          <c:tx>
            <c:strRef>
              <c:f>Sheet1!$A$17</c:f>
              <c:strCache>
                <c:ptCount val="1"/>
                <c:pt idx="0">
                  <c:v>Azs HELIX LLM3</c:v>
                </c:pt>
              </c:strCache>
            </c:strRef>
          </c:tx>
          <c:spPr>
            <a:ln>
              <a:noFill/>
            </a:ln>
          </c:spPr>
          <c:marker>
            <c:symbol val="square"/>
            <c:size val="8"/>
            <c:spPr>
              <a:solidFill>
                <a:srgbClr val="FF0000"/>
              </a:solidFill>
              <a:ln>
                <a:solidFill>
                  <a:srgbClr val="FF0000"/>
                </a:solidFill>
              </a:ln>
            </c:spPr>
          </c:marker>
          <c:cat>
            <c:strRef>
              <c:f>(Sheet1!$D$4:$G$4,Sheet1!$I$4:$J$4)</c:f>
              <c:strCache>
                <c:ptCount val="5"/>
                <c:pt idx="0">
                  <c:v>SADent</c:v>
                </c:pt>
                <c:pt idx="1">
                  <c:v>SAEnam</c:v>
                </c:pt>
                <c:pt idx="2">
                  <c:v>LEDJ</c:v>
                </c:pt>
                <c:pt idx="3">
                  <c:v>2D AET</c:v>
                </c:pt>
                <c:pt idx="4">
                  <c:v>2D RET</c:v>
                </c:pt>
              </c:strCache>
            </c:strRef>
          </c:cat>
          <c:val>
            <c:numRef>
              <c:f>(Sheet1!$D$17:$G$17,Sheet1!$I$17:$J$17)</c:f>
              <c:numCache>
                <c:formatCode>0.00</c:formatCode>
                <c:ptCount val="5"/>
                <c:pt idx="0">
                  <c:v>-0.85276531887166196</c:v>
                </c:pt>
                <c:pt idx="1">
                  <c:v>-0.56963600506053236</c:v>
                </c:pt>
                <c:pt idx="2">
                  <c:v>-0.47325604029772989</c:v>
                </c:pt>
                <c:pt idx="3">
                  <c:v>-0.43499000303939278</c:v>
                </c:pt>
                <c:pt idx="4">
                  <c:v>0.14169053842055085</c:v>
                </c:pt>
              </c:numCache>
            </c:numRef>
          </c:val>
          <c:smooth val="0"/>
          <c:extLst>
            <c:ext xmlns:c16="http://schemas.microsoft.com/office/drawing/2014/chart" uri="{C3380CC4-5D6E-409C-BE32-E72D297353CC}">
              <c16:uniqueId val="{00000000-910D-45F1-84F7-E4B644C08BB0}"/>
            </c:ext>
          </c:extLst>
        </c:ser>
        <c:ser>
          <c:idx val="1"/>
          <c:order val="2"/>
          <c:tx>
            <c:strRef>
              <c:f>Sheet1!$A$19</c:f>
              <c:strCache>
                <c:ptCount val="1"/>
                <c:pt idx="0">
                  <c:v>Azs HELIX LRM3</c:v>
                </c:pt>
              </c:strCache>
            </c:strRef>
          </c:tx>
          <c:spPr>
            <a:ln w="28575">
              <a:noFill/>
            </a:ln>
          </c:spPr>
          <c:marker>
            <c:symbol val="diamond"/>
            <c:size val="8"/>
            <c:spPr>
              <a:solidFill>
                <a:srgbClr val="00B0F0"/>
              </a:solidFill>
              <a:ln>
                <a:solidFill>
                  <a:srgbClr val="00B0F0"/>
                </a:solidFill>
              </a:ln>
            </c:spPr>
          </c:marker>
          <c:cat>
            <c:strRef>
              <c:f>(Sheet1!$D$4:$G$4,Sheet1!$I$4:$J$4)</c:f>
              <c:strCache>
                <c:ptCount val="5"/>
                <c:pt idx="0">
                  <c:v>SADent</c:v>
                </c:pt>
                <c:pt idx="1">
                  <c:v>SAEnam</c:v>
                </c:pt>
                <c:pt idx="2">
                  <c:v>LEDJ</c:v>
                </c:pt>
                <c:pt idx="3">
                  <c:v>2D AET</c:v>
                </c:pt>
                <c:pt idx="4">
                  <c:v>2D RET</c:v>
                </c:pt>
              </c:strCache>
            </c:strRef>
          </c:cat>
          <c:val>
            <c:numRef>
              <c:f>(Sheet1!$D$19:$G$19,Sheet1!$I$19:$J$19)</c:f>
              <c:numCache>
                <c:formatCode>0.00</c:formatCode>
                <c:ptCount val="5"/>
                <c:pt idx="0">
                  <c:v>-1.3281519025257666</c:v>
                </c:pt>
                <c:pt idx="1">
                  <c:v>-0.39003739200004606</c:v>
                </c:pt>
                <c:pt idx="2">
                  <c:v>-1.0908952793303615</c:v>
                </c:pt>
                <c:pt idx="3">
                  <c:v>0.22833386298614078</c:v>
                </c:pt>
                <c:pt idx="4">
                  <c:v>1.3414210894409686</c:v>
                </c:pt>
              </c:numCache>
            </c:numRef>
          </c:val>
          <c:smooth val="0"/>
          <c:extLst>
            <c:ext xmlns:c16="http://schemas.microsoft.com/office/drawing/2014/chart" uri="{C3380CC4-5D6E-409C-BE32-E72D297353CC}">
              <c16:uniqueId val="{00000001-910D-45F1-84F7-E4B644C08BB0}"/>
            </c:ext>
          </c:extLst>
        </c:ser>
        <c:dLbls>
          <c:showLegendKey val="0"/>
          <c:showVal val="0"/>
          <c:showCatName val="0"/>
          <c:showSerName val="0"/>
          <c:showPercent val="0"/>
          <c:showBubbleSize val="0"/>
        </c:dLbls>
        <c:marker val="1"/>
        <c:smooth val="0"/>
        <c:axId val="48408448"/>
        <c:axId val="48235648"/>
        <c:extLst>
          <c:ext xmlns:c15="http://schemas.microsoft.com/office/drawing/2012/chart" uri="{02D57815-91ED-43cb-92C2-25804820EDAC}">
            <c15:filteredLineSeries>
              <c15:ser>
                <c:idx val="0"/>
                <c:order val="1"/>
                <c:tx>
                  <c:strRef>
                    <c:extLst>
                      <c:ext uri="{02D57815-91ED-43cb-92C2-25804820EDAC}">
                        <c15:formulaRef>
                          <c15:sqref>Sheet1!$A$18</c15:sqref>
                        </c15:formulaRef>
                      </c:ext>
                    </c:extLst>
                    <c:strCache>
                      <c:ptCount val="1"/>
                      <c:pt idx="0">
                        <c:v>Azs HELIX LRM3_1</c:v>
                      </c:pt>
                    </c:strCache>
                  </c:strRef>
                </c:tx>
                <c:spPr>
                  <a:ln w="28575">
                    <a:noFill/>
                  </a:ln>
                </c:spPr>
                <c:marker>
                  <c:symbol val="diamond"/>
                  <c:size val="8"/>
                  <c:spPr>
                    <a:solidFill>
                      <a:srgbClr val="CD35EB"/>
                    </a:solidFill>
                    <a:ln>
                      <a:solidFill>
                        <a:srgbClr val="CD35EB"/>
                      </a:solidFill>
                    </a:ln>
                  </c:spPr>
                </c:marker>
                <c:cat>
                  <c:strRef>
                    <c:extLst>
                      <c:ext uri="{02D57815-91ED-43cb-92C2-25804820EDAC}">
                        <c15:formulaRef>
                          <c15:sqref>(Sheet1!$D$4:$G$4,Sheet1!$I$4:$J$4)</c15:sqref>
                        </c15:formulaRef>
                      </c:ext>
                    </c:extLst>
                    <c:strCache>
                      <c:ptCount val="5"/>
                      <c:pt idx="0">
                        <c:v>SADent</c:v>
                      </c:pt>
                      <c:pt idx="1">
                        <c:v>SAEnam</c:v>
                      </c:pt>
                      <c:pt idx="2">
                        <c:v>LEDJ</c:v>
                      </c:pt>
                      <c:pt idx="3">
                        <c:v>2D AET</c:v>
                      </c:pt>
                      <c:pt idx="4">
                        <c:v>2D RET</c:v>
                      </c:pt>
                    </c:strCache>
                  </c:strRef>
                </c:cat>
                <c:val>
                  <c:numRef>
                    <c:extLst>
                      <c:ext uri="{02D57815-91ED-43cb-92C2-25804820EDAC}">
                        <c15:formulaRef>
                          <c15:sqref>(Sheet1!$D$18:$G$18,Sheet1!$I$18:$J$18)</c15:sqref>
                        </c15:formulaRef>
                      </c:ext>
                    </c:extLst>
                    <c:numCache>
                      <c:formatCode>0.00</c:formatCode>
                      <c:ptCount val="5"/>
                      <c:pt idx="0">
                        <c:v>-1.3566809197934344</c:v>
                      </c:pt>
                      <c:pt idx="1">
                        <c:v>-0.23795304457677216</c:v>
                      </c:pt>
                      <c:pt idx="2">
                        <c:v>-1.1769418321117673</c:v>
                      </c:pt>
                      <c:pt idx="3">
                        <c:v>0.51731519743129883</c:v>
                      </c:pt>
                      <c:pt idx="4">
                        <c:v>1.7108332332228848</c:v>
                      </c:pt>
                    </c:numCache>
                  </c:numRef>
                </c:val>
                <c:smooth val="0"/>
                <c:extLst>
                  <c:ext xmlns:c16="http://schemas.microsoft.com/office/drawing/2014/chart" uri="{C3380CC4-5D6E-409C-BE32-E72D297353CC}">
                    <c16:uniqueId val="{00000002-910D-45F1-84F7-E4B644C08BB0}"/>
                  </c:ext>
                </c:extLst>
              </c15:ser>
            </c15:filteredLineSeries>
          </c:ext>
        </c:extLst>
      </c:lineChart>
      <c:catAx>
        <c:axId val="48408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fr-FR"/>
          </a:p>
        </c:txPr>
        <c:crossAx val="48235648"/>
        <c:crosses val="autoZero"/>
        <c:auto val="1"/>
        <c:lblAlgn val="ctr"/>
        <c:lblOffset val="100"/>
        <c:noMultiLvlLbl val="0"/>
      </c:catAx>
      <c:valAx>
        <c:axId val="48235648"/>
        <c:scaling>
          <c:orientation val="minMax"/>
          <c:max val="1.4"/>
          <c:min val="-1.4"/>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fr-FR"/>
          </a:p>
        </c:txPr>
        <c:crossAx val="48408448"/>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0" baseline="0">
                <a:solidFill>
                  <a:schemeClr val="tx1">
                    <a:lumMod val="65000"/>
                    <a:lumOff val="35000"/>
                  </a:schemeClr>
                </a:solidFill>
                <a:latin typeface="+mn-lt"/>
                <a:ea typeface="+mn-ea"/>
                <a:cs typeface="+mn-cs"/>
              </a:defRPr>
            </a:pPr>
            <a:r>
              <a:rPr lang="en-US" sz="1600" b="1"/>
              <a:t>Azs - 3D Enamel thickness of the HELIX LRM3</a:t>
            </a:r>
            <a:endParaRPr lang="en-US" sz="1600" b="1" baseline="-25000"/>
          </a:p>
        </c:rich>
      </c:tx>
      <c:layout>
        <c:manualLayout>
          <c:xMode val="edge"/>
          <c:yMode val="edge"/>
          <c:x val="0.20863613023922653"/>
          <c:y val="1.7802404832644211E-2"/>
        </c:manualLayout>
      </c:layout>
      <c:overlay val="0"/>
      <c:spPr>
        <a:noFill/>
        <a:ln>
          <a:noFill/>
        </a:ln>
        <a:effectLst/>
      </c:spPr>
    </c:title>
    <c:autoTitleDeleted val="0"/>
    <c:plotArea>
      <c:layout>
        <c:manualLayout>
          <c:layoutTarget val="inner"/>
          <c:xMode val="edge"/>
          <c:yMode val="edge"/>
          <c:x val="8.1368258615914221E-2"/>
          <c:y val="9.5478751416257682E-2"/>
          <c:w val="0.89937980525145378"/>
          <c:h val="0.77907853094488466"/>
        </c:manualLayout>
      </c:layout>
      <c:lineChart>
        <c:grouping val="standard"/>
        <c:varyColors val="0"/>
        <c:ser>
          <c:idx val="10"/>
          <c:order val="0"/>
          <c:tx>
            <c:strRef>
              <c:f>Sheet1!$A$86</c:f>
              <c:strCache>
                <c:ptCount val="1"/>
                <c:pt idx="0">
                  <c:v>Azs HELIX M3</c:v>
                </c:pt>
              </c:strCache>
            </c:strRef>
          </c:tx>
          <c:spPr>
            <a:ln>
              <a:noFill/>
            </a:ln>
          </c:spPr>
          <c:marker>
            <c:symbol val="diamond"/>
            <c:size val="8"/>
            <c:spPr>
              <a:solidFill>
                <a:srgbClr val="00B0F0"/>
              </a:solidFill>
              <a:ln>
                <a:solidFill>
                  <a:srgbClr val="00B0F0"/>
                </a:solidFill>
              </a:ln>
            </c:spPr>
          </c:marker>
          <c:cat>
            <c:strRef>
              <c:f>(Sheet1!$C$76,Sheet1!$D$76,Sheet1!$E$76,Sheet1!$F$76,Sheet1!$H$76)</c:f>
              <c:strCache>
                <c:ptCount val="5"/>
                <c:pt idx="0">
                  <c:v>VDent</c:v>
                </c:pt>
                <c:pt idx="1">
                  <c:v>VEnam</c:v>
                </c:pt>
                <c:pt idx="2">
                  <c:v>SEDJ</c:v>
                </c:pt>
                <c:pt idx="3">
                  <c:v>3D AET</c:v>
                </c:pt>
                <c:pt idx="4">
                  <c:v>3D RET</c:v>
                </c:pt>
              </c:strCache>
            </c:strRef>
          </c:cat>
          <c:val>
            <c:numRef>
              <c:f>(Sheet1!$C$86:$F$86,Sheet1!$H$86)</c:f>
              <c:numCache>
                <c:formatCode>0.00</c:formatCode>
                <c:ptCount val="5"/>
                <c:pt idx="0">
                  <c:v>-0.72843865790592399</c:v>
                </c:pt>
                <c:pt idx="1">
                  <c:v>0.21907594489612425</c:v>
                </c:pt>
                <c:pt idx="2">
                  <c:v>-0.15906065736623182</c:v>
                </c:pt>
                <c:pt idx="3">
                  <c:v>0.40346450924347244</c:v>
                </c:pt>
                <c:pt idx="4">
                  <c:v>-0.6827632529055021</c:v>
                </c:pt>
              </c:numCache>
            </c:numRef>
          </c:val>
          <c:smooth val="0"/>
          <c:extLst>
            <c:ext xmlns:c16="http://schemas.microsoft.com/office/drawing/2014/chart" uri="{C3380CC4-5D6E-409C-BE32-E72D297353CC}">
              <c16:uniqueId val="{00000000-B8A3-42E8-A026-C80A78F778EC}"/>
            </c:ext>
          </c:extLst>
        </c:ser>
        <c:dLbls>
          <c:showLegendKey val="0"/>
          <c:showVal val="0"/>
          <c:showCatName val="0"/>
          <c:showSerName val="0"/>
          <c:showPercent val="0"/>
          <c:showBubbleSize val="0"/>
        </c:dLbls>
        <c:marker val="1"/>
        <c:smooth val="0"/>
        <c:axId val="48408448"/>
        <c:axId val="48235648"/>
        <c:extLst/>
      </c:lineChart>
      <c:catAx>
        <c:axId val="48408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fr-FR"/>
          </a:p>
        </c:txPr>
        <c:crossAx val="48235648"/>
        <c:crosses val="autoZero"/>
        <c:auto val="1"/>
        <c:lblAlgn val="ctr"/>
        <c:lblOffset val="100"/>
        <c:noMultiLvlLbl val="0"/>
      </c:catAx>
      <c:valAx>
        <c:axId val="48235648"/>
        <c:scaling>
          <c:orientation val="minMax"/>
          <c:max val="1.2"/>
          <c:min val="-1.2"/>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fr-FR"/>
          </a:p>
        </c:txPr>
        <c:crossAx val="48408448"/>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7952</cdr:x>
      <cdr:y>0.20444</cdr:y>
    </cdr:from>
    <cdr:to>
      <cdr:x>0.98201</cdr:x>
      <cdr:y>0.20444</cdr:y>
    </cdr:to>
    <cdr:cxnSp macro="">
      <cdr:nvCxnSpPr>
        <cdr:cNvPr id="3" name="Connecteur droit 2"/>
        <cdr:cNvCxnSpPr/>
      </cdr:nvCxnSpPr>
      <cdr:spPr>
        <a:xfrm xmlns:a="http://schemas.openxmlformats.org/drawingml/2006/main" flipV="1">
          <a:off x="450816" y="1110344"/>
          <a:ext cx="5116423" cy="0"/>
        </a:xfrm>
        <a:prstGeom xmlns:a="http://schemas.openxmlformats.org/drawingml/2006/main" prst="line">
          <a:avLst/>
        </a:prstGeom>
        <a:ln xmlns:a="http://schemas.openxmlformats.org/drawingml/2006/main" w="285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07757</cdr:x>
      <cdr:y>0.16022</cdr:y>
    </cdr:from>
    <cdr:to>
      <cdr:x>0.98006</cdr:x>
      <cdr:y>0.16022</cdr:y>
    </cdr:to>
    <cdr:cxnSp macro="">
      <cdr:nvCxnSpPr>
        <cdr:cNvPr id="3" name="Connecteur droit 2"/>
        <cdr:cNvCxnSpPr/>
      </cdr:nvCxnSpPr>
      <cdr:spPr>
        <a:xfrm xmlns:a="http://schemas.openxmlformats.org/drawingml/2006/main" flipV="1">
          <a:off x="459436" y="836678"/>
          <a:ext cx="5345284" cy="0"/>
        </a:xfrm>
        <a:prstGeom xmlns:a="http://schemas.openxmlformats.org/drawingml/2006/main" prst="line">
          <a:avLst/>
        </a:prstGeom>
        <a:ln xmlns:a="http://schemas.openxmlformats.org/drawingml/2006/main" w="285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0803</cdr:x>
      <cdr:y>0.81112</cdr:y>
    </cdr:from>
    <cdr:to>
      <cdr:x>0.98279</cdr:x>
      <cdr:y>0.81112</cdr:y>
    </cdr:to>
    <cdr:cxnSp macro="">
      <cdr:nvCxnSpPr>
        <cdr:cNvPr id="5" name="Connecteur droit 4"/>
        <cdr:cNvCxnSpPr/>
      </cdr:nvCxnSpPr>
      <cdr:spPr>
        <a:xfrm xmlns:a="http://schemas.openxmlformats.org/drawingml/2006/main" flipV="1">
          <a:off x="475600" y="4235660"/>
          <a:ext cx="5345284" cy="0"/>
        </a:xfrm>
        <a:prstGeom xmlns:a="http://schemas.openxmlformats.org/drawingml/2006/main" prst="line">
          <a:avLst/>
        </a:prstGeom>
        <a:ln xmlns:a="http://schemas.openxmlformats.org/drawingml/2006/main" w="285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9EB13-449F-44E1-9BEE-D0895A1AD4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929</Words>
  <Characters>43615</Characters>
  <Application>Microsoft Office Word</Application>
  <DocSecurity>0</DocSecurity>
  <Lines>363</Lines>
  <Paragraphs>10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5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Brozou</dc:creator>
  <cp:keywords/>
  <dc:description/>
  <cp:lastModifiedBy>DESCARTES\millerc</cp:lastModifiedBy>
  <cp:revision>3</cp:revision>
  <dcterms:created xsi:type="dcterms:W3CDTF">2022-02-25T15:50:00Z</dcterms:created>
  <dcterms:modified xsi:type="dcterms:W3CDTF">2022-03-15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dA8rPaU"/&gt;&lt;style id="http://www.zotero.org/styles/annals-of-the-new-york-academy-of-sciences" hasBibliography="1" bibliographyStyleHasBeenSet="1"/&gt;&lt;prefs&gt;&lt;pref name="fieldType" value="Field"/&gt;</vt:lpwstr>
  </property>
  <property fmtid="{D5CDD505-2E9C-101B-9397-08002B2CF9AE}" pid="3" name="ZOTERO_PREF_2">
    <vt:lpwstr>&lt;/prefs&gt;&lt;/data&gt;</vt:lpwstr>
  </property>
</Properties>
</file>